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92B6D" w14:textId="44214690" w:rsidR="00EC6E65" w:rsidRPr="00062866" w:rsidRDefault="004D0ED5" w:rsidP="00EC6E6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06286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dditional</w:t>
      </w:r>
      <w:r w:rsidR="00EC6E65" w:rsidRPr="0006286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material</w:t>
      </w:r>
    </w:p>
    <w:p w14:paraId="6E5A634C" w14:textId="77777777" w:rsidR="004B1055" w:rsidRDefault="004B1055" w:rsidP="00BF05CC">
      <w:pPr>
        <w:spacing w:after="0" w:line="240" w:lineRule="auto"/>
        <w:ind w:right="707"/>
        <w:jc w:val="both"/>
        <w:rPr>
          <w:rFonts w:ascii="Times New Roman" w:eastAsia="MS Mincho" w:hAnsi="Times New Roman" w:cs="Times New Roman"/>
          <w:b/>
          <w:sz w:val="18"/>
          <w:szCs w:val="18"/>
          <w:lang w:val="en-US" w:eastAsia="en-GB"/>
        </w:rPr>
      </w:pPr>
    </w:p>
    <w:p w14:paraId="20D6D014" w14:textId="139E9C1F" w:rsidR="004B1055" w:rsidRPr="00CB2F3C" w:rsidRDefault="004B1055" w:rsidP="004B1055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lang w:val="en-US"/>
        </w:rPr>
      </w:pPr>
      <w:r w:rsidRPr="00CB2F3C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val="en-US"/>
        </w:rPr>
        <w:t xml:space="preserve">Table </w:t>
      </w:r>
      <w:r w:rsidR="00396012" w:rsidRPr="00CB2F3C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val="en-US"/>
        </w:rPr>
        <w:t>1</w:t>
      </w:r>
      <w:r w:rsidRPr="00CB2F3C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val="en-US"/>
        </w:rPr>
        <w:t xml:space="preserve">S. </w:t>
      </w:r>
      <w:r w:rsidRPr="00CB2F3C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lang w:val="en-US"/>
        </w:rPr>
        <w:t>Flow of patient identification, responses and rejection in Chile, Colombia and Ecuador</w:t>
      </w:r>
    </w:p>
    <w:p w14:paraId="6BF9497C" w14:textId="77777777" w:rsidR="004B1055" w:rsidRPr="00CB2F3C" w:rsidRDefault="004B1055" w:rsidP="004B1055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val="en-US"/>
        </w:rPr>
      </w:pPr>
    </w:p>
    <w:tbl>
      <w:tblPr>
        <w:tblW w:w="76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7"/>
        <w:gridCol w:w="993"/>
        <w:gridCol w:w="1134"/>
        <w:gridCol w:w="992"/>
        <w:gridCol w:w="1134"/>
      </w:tblGrid>
      <w:tr w:rsidR="004B1055" w:rsidRPr="00CB2F3C" w14:paraId="6CD7B797" w14:textId="77777777" w:rsidTr="005F339A">
        <w:trPr>
          <w:trHeight w:val="300"/>
        </w:trPr>
        <w:tc>
          <w:tcPr>
            <w:tcW w:w="340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84F90E" w14:textId="77777777" w:rsidR="004B1055" w:rsidRPr="00CB2F3C" w:rsidRDefault="004B1055" w:rsidP="005F3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537436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Chile </w:t>
            </w:r>
          </w:p>
          <w:p w14:paraId="419E2B8F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(</w:t>
            </w:r>
            <w:proofErr w:type="gramEnd"/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BF9F506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Colombia </w:t>
            </w:r>
          </w:p>
          <w:p w14:paraId="6F39CC7B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n(</w:t>
            </w:r>
            <w:proofErr w:type="gramEnd"/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667AB4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Ecuador </w:t>
            </w:r>
            <w:proofErr w:type="gramStart"/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n(</w:t>
            </w:r>
            <w:proofErr w:type="gramEnd"/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7E1425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Total</w:t>
            </w:r>
            <w:proofErr w:type="gramEnd"/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          </w:t>
            </w:r>
            <w:proofErr w:type="gramStart"/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n(</w:t>
            </w:r>
            <w:proofErr w:type="gramEnd"/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%)</w:t>
            </w:r>
          </w:p>
        </w:tc>
      </w:tr>
      <w:tr w:rsidR="004B1055" w:rsidRPr="00CB2F3C" w14:paraId="33F14526" w14:textId="77777777" w:rsidTr="005F339A">
        <w:trPr>
          <w:trHeight w:val="271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B0821" w14:textId="2E02BF50" w:rsidR="004B1055" w:rsidRPr="00CB2F3C" w:rsidRDefault="004B1055" w:rsidP="005F3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Identified and contacted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E639F98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43 (1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EE809B" w14:textId="77A78CAB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709 (</w:t>
            </w:r>
            <w:r w:rsidR="007F6AE3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00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C893D9" w14:textId="30C7A670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65 (</w:t>
            </w:r>
            <w:r w:rsidR="0020492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00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FDCC7FE" w14:textId="7984348C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</w:t>
            </w:r>
            <w:r w:rsidR="00002632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17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r w:rsidR="0020492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00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4B1055" w:rsidRPr="00CB2F3C" w14:paraId="4F086707" w14:textId="77777777" w:rsidTr="005F339A">
        <w:trPr>
          <w:trHeight w:val="300"/>
        </w:trPr>
        <w:tc>
          <w:tcPr>
            <w:tcW w:w="3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80953" w14:textId="77777777" w:rsidR="004B1055" w:rsidRPr="00CB2F3C" w:rsidRDefault="004B1055" w:rsidP="005F3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Respondents </w:t>
            </w:r>
            <w:r w:rsidRPr="00CB2F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(% of total</w:t>
            </w:r>
          </w:p>
          <w:p w14:paraId="754ABC65" w14:textId="55326F4F" w:rsidR="004B1055" w:rsidRPr="00CB2F3C" w:rsidRDefault="000E4E33" w:rsidP="005F3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contact</w:t>
            </w:r>
            <w:r w:rsidR="004B1055" w:rsidRPr="00CB2F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ed patients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F2A69A6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35 (98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23E1FE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965 (69,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A19B32" w14:textId="731F7C9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41</w:t>
            </w:r>
            <w:r w:rsidR="00732981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71,</w:t>
            </w:r>
            <w:r w:rsidR="00732981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32CBC9C5" w14:textId="09FCD352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</w:t>
            </w:r>
            <w:r w:rsidR="00200740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13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72.</w:t>
            </w:r>
            <w:r w:rsidR="00E66539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4B1055" w:rsidRPr="00CB2F3C" w14:paraId="13179BE3" w14:textId="77777777" w:rsidTr="005F339A">
        <w:trPr>
          <w:trHeight w:val="300"/>
        </w:trPr>
        <w:tc>
          <w:tcPr>
            <w:tcW w:w="3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556EE" w14:textId="77777777" w:rsidR="004B1055" w:rsidRPr="00CB2F3C" w:rsidRDefault="004B1055" w:rsidP="005F3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  Did not fulfill inclusion criteri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AC4A4B5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7 (21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EF68BB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561(6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919184" w14:textId="7A615358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</w:t>
            </w:r>
            <w:r w:rsidR="00982606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8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6</w:t>
            </w:r>
            <w:r w:rsidR="00982606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  <w:r w:rsidR="00982606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3E886F03" w14:textId="2AB3DF22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</w:t>
            </w:r>
            <w:r w:rsidR="00CB4E1E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</w:t>
            </w:r>
            <w:r w:rsidR="00982606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6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r w:rsidR="00E759CE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0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  <w:r w:rsidR="00982606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4B1055" w:rsidRPr="00CB2F3C" w14:paraId="5FE831CC" w14:textId="77777777" w:rsidTr="005F339A">
        <w:trPr>
          <w:trHeight w:val="300"/>
        </w:trPr>
        <w:tc>
          <w:tcPr>
            <w:tcW w:w="3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4061F" w14:textId="77777777" w:rsidR="004B1055" w:rsidRPr="00CB2F3C" w:rsidRDefault="004B1055" w:rsidP="005F3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 xml:space="preserve">     </w:t>
            </w:r>
            <w:proofErr w:type="spellStart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>Patient</w:t>
            </w:r>
            <w:proofErr w:type="spellEnd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>died</w:t>
            </w:r>
            <w:proofErr w:type="spellEnd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2B7EA4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4 (8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6604C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72 (19.5)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C9343B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1 (5.0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</w:tcPr>
          <w:p w14:paraId="3FE56F36" w14:textId="7BD731F3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9</w:t>
            </w:r>
            <w:r w:rsidR="00BA7684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14.2)</w:t>
            </w:r>
          </w:p>
        </w:tc>
      </w:tr>
      <w:tr w:rsidR="004B1055" w:rsidRPr="00CB2F3C" w14:paraId="56BAE136" w14:textId="77777777" w:rsidTr="005F339A">
        <w:trPr>
          <w:trHeight w:val="300"/>
        </w:trPr>
        <w:tc>
          <w:tcPr>
            <w:tcW w:w="34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B4E60" w14:textId="35ED9D25" w:rsidR="004B1055" w:rsidRPr="00CB2F3C" w:rsidRDefault="004B1055" w:rsidP="005F3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 xml:space="preserve">     </w:t>
            </w:r>
            <w:proofErr w:type="spellStart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>Not</w:t>
            </w:r>
            <w:proofErr w:type="spellEnd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>willing</w:t>
            </w:r>
            <w:proofErr w:type="spellEnd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>to</w:t>
            </w:r>
            <w:proofErr w:type="spellEnd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 xml:space="preserve"> participate</w:t>
            </w:r>
            <w:r w:rsidR="00362970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s-ES_tradnl" w:eastAsia="es-ES"/>
              </w:rPr>
              <w:t>1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AAEF6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3 (14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66F765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84 (7.2)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2DCA57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7 (4.7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</w:tcPr>
          <w:p w14:paraId="0AB82D9F" w14:textId="67D80A1E" w:rsidR="004B1055" w:rsidRPr="00CB2F3C" w:rsidRDefault="00C36B4C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44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r w:rsidR="00F519F1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  <w:r w:rsidR="00F519F1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4B1055" w:rsidRPr="00CB2F3C" w14:paraId="4449AA1A" w14:textId="77777777" w:rsidTr="005F339A">
        <w:trPr>
          <w:trHeight w:val="300"/>
        </w:trPr>
        <w:tc>
          <w:tcPr>
            <w:tcW w:w="340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5EB426" w14:textId="77777777" w:rsidR="004B1055" w:rsidRPr="00CB2F3C" w:rsidRDefault="004B1055" w:rsidP="005F3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         Lack of interes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320658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1 (54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2A576D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2 (78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68DB5F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 (32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B49F21" w14:textId="72B36D6B" w:rsidR="004B1055" w:rsidRPr="00CB2F3C" w:rsidRDefault="0059684B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95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6</w:t>
            </w:r>
            <w:r w:rsidR="001D49AD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  <w:r w:rsidR="00C54594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4B1055" w:rsidRPr="00CB2F3C" w14:paraId="0919B615" w14:textId="77777777" w:rsidTr="005F339A">
        <w:trPr>
          <w:trHeight w:val="300"/>
        </w:trPr>
        <w:tc>
          <w:tcPr>
            <w:tcW w:w="340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0F7DB0" w14:textId="77777777" w:rsidR="004B1055" w:rsidRPr="00CB2F3C" w:rsidRDefault="004B1055" w:rsidP="005F3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         Poor health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55A566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 (22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B71970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5 (8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57C04C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3 (34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78D895" w14:textId="47155D5F" w:rsidR="004B1055" w:rsidRPr="00CB2F3C" w:rsidRDefault="006C5918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9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r w:rsidR="00F05C57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  <w:r w:rsidR="00072EE7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4B1055" w:rsidRPr="00CB2F3C" w14:paraId="2F3FA490" w14:textId="77777777" w:rsidTr="005F339A">
        <w:trPr>
          <w:trHeight w:val="300"/>
        </w:trPr>
        <w:tc>
          <w:tcPr>
            <w:tcW w:w="340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AF11C" w14:textId="77777777" w:rsidR="004B1055" w:rsidRPr="00CB2F3C" w:rsidRDefault="004B1055" w:rsidP="005F3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 xml:space="preserve">            </w:t>
            </w:r>
            <w:proofErr w:type="spellStart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>Lack</w:t>
            </w:r>
            <w:proofErr w:type="spellEnd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>of</w:t>
            </w:r>
            <w:proofErr w:type="spellEnd"/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s-ES"/>
              </w:rPr>
              <w:t xml:space="preserve"> tim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B0A2D4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1 (22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6368D3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7 (13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B916E7" w14:textId="77777777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 (32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B09B39" w14:textId="51D266CF" w:rsidR="004B1055" w:rsidRPr="00CB2F3C" w:rsidRDefault="006C5918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1</w:t>
            </w:r>
            <w:r w:rsidR="00072EE7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  <w:r w:rsidR="00072EE7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  <w:r w:rsidR="004B1055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4B1055" w:rsidRPr="00CB2F3C" w14:paraId="3C30BE0E" w14:textId="77777777" w:rsidTr="005F339A">
        <w:trPr>
          <w:trHeight w:val="300"/>
        </w:trPr>
        <w:tc>
          <w:tcPr>
            <w:tcW w:w="34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8ED66" w14:textId="30499BC7" w:rsidR="004B1055" w:rsidRPr="00CB2F3C" w:rsidRDefault="004B1055" w:rsidP="005F3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_tradnl" w:eastAsia="es-ES"/>
              </w:rPr>
              <w:t>Participants</w:t>
            </w:r>
            <w:r w:rsidR="00362970" w:rsidRPr="00CB2F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s-ES_tradnl" w:eastAsia="es-ES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827AB" w14:textId="1B11F18C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51 (7</w:t>
            </w:r>
            <w:r w:rsidR="003E285E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="00FA2493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674C7" w14:textId="7DCC450B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48 (</w:t>
            </w:r>
            <w:r w:rsidR="00FA2493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5</w:t>
            </w:r>
            <w:r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7</w:t>
            </w:r>
            <w:r w:rsidR="00FA2493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  <w:r w:rsidR="00732981" w:rsidRPr="00CB2F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AF631" w14:textId="1662F89B" w:rsidR="004B1055" w:rsidRPr="00CB2F3C" w:rsidRDefault="00982606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  <w:t>365</w:t>
            </w:r>
            <w:r w:rsidR="004B1055" w:rsidRPr="00CB2F3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  <w:t xml:space="preserve"> (</w:t>
            </w:r>
            <w:r w:rsidRPr="00CB2F3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  <w:t>84.5</w:t>
            </w:r>
            <w:r w:rsidR="004B1055" w:rsidRPr="00CB2F3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73C3F0" w14:textId="4C5C4C6B" w:rsidR="004B1055" w:rsidRPr="00CB2F3C" w:rsidRDefault="004B1055" w:rsidP="005F3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</w:pPr>
            <w:r w:rsidRPr="00CB2F3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  <w:t>10</w:t>
            </w:r>
            <w:r w:rsidR="00075225" w:rsidRPr="00CB2F3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  <w:t>64</w:t>
            </w:r>
            <w:r w:rsidRPr="00CB2F3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  <w:t xml:space="preserve"> (</w:t>
            </w:r>
            <w:r w:rsidR="00075225" w:rsidRPr="00CB2F3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  <w:t>70</w:t>
            </w:r>
            <w:r w:rsidRPr="00CB2F3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  <w:t>.</w:t>
            </w:r>
            <w:r w:rsidR="00463E5B" w:rsidRPr="00CB2F3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  <w:t>5</w:t>
            </w:r>
            <w:r w:rsidRPr="00CB2F3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" w:eastAsia="es-ES"/>
              </w:rPr>
              <w:t>)</w:t>
            </w:r>
          </w:p>
        </w:tc>
      </w:tr>
    </w:tbl>
    <w:p w14:paraId="34F80032" w14:textId="12E9EE9F" w:rsidR="004B1055" w:rsidRPr="00CB2F3C" w:rsidRDefault="00362970" w:rsidP="004B105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B2F3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="004B1055" w:rsidRPr="00CB2F3C">
        <w:rPr>
          <w:rFonts w:ascii="Times New Roman" w:hAnsi="Times New Roman" w:cs="Times New Roman"/>
          <w:sz w:val="16"/>
          <w:szCs w:val="16"/>
          <w:lang w:val="en-US"/>
        </w:rPr>
        <w:t>In some cases, it was not possible to verify if they fulfilled the inclusion criteria.</w:t>
      </w:r>
    </w:p>
    <w:p w14:paraId="292C413A" w14:textId="41B64A02" w:rsidR="004B1055" w:rsidRDefault="00362970" w:rsidP="004B105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B2F3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="004B1055" w:rsidRPr="00CB2F3C">
        <w:rPr>
          <w:rFonts w:ascii="Times New Roman" w:hAnsi="Times New Roman" w:cs="Times New Roman"/>
          <w:sz w:val="16"/>
          <w:szCs w:val="16"/>
          <w:lang w:val="en-US"/>
        </w:rPr>
        <w:t>Percentage calculated based on the total number of respondents</w:t>
      </w:r>
      <w:r w:rsidR="00982F50" w:rsidRPr="00CB2F3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4B1055" w:rsidRPr="00CB2F3C">
        <w:rPr>
          <w:rFonts w:ascii="Times New Roman" w:hAnsi="Times New Roman" w:cs="Times New Roman"/>
          <w:sz w:val="16"/>
          <w:szCs w:val="16"/>
          <w:lang w:val="en-US"/>
        </w:rPr>
        <w:t>who fulfilled the inclusion criteria</w:t>
      </w:r>
      <w:r w:rsidR="00023DF0" w:rsidRPr="00CB2F3C">
        <w:rPr>
          <w:rFonts w:ascii="Times New Roman" w:hAnsi="Times New Roman" w:cs="Times New Roman"/>
          <w:sz w:val="16"/>
          <w:szCs w:val="16"/>
          <w:lang w:val="en-US"/>
        </w:rPr>
        <w:t xml:space="preserve"> and were alive</w:t>
      </w:r>
      <w:r w:rsidR="004B1055" w:rsidRPr="00CB2F3C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4D8A2691" w14:textId="77777777" w:rsidR="00F9334C" w:rsidRDefault="00F9334C" w:rsidP="00EC6E65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18"/>
          <w:szCs w:val="18"/>
          <w:lang w:val="en-US" w:eastAsia="en-GB"/>
        </w:rPr>
      </w:pPr>
    </w:p>
    <w:p w14:paraId="55A3A2CB" w14:textId="77777777" w:rsidR="00F9334C" w:rsidRDefault="00F9334C" w:rsidP="00EC6E65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18"/>
          <w:szCs w:val="18"/>
          <w:lang w:val="en-US" w:eastAsia="en-GB"/>
        </w:rPr>
      </w:pPr>
    </w:p>
    <w:p w14:paraId="5401C310" w14:textId="77777777" w:rsidR="00F9334C" w:rsidRDefault="00F9334C" w:rsidP="00EC6E65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18"/>
          <w:szCs w:val="18"/>
          <w:lang w:val="en-US" w:eastAsia="en-GB"/>
        </w:rPr>
      </w:pPr>
    </w:p>
    <w:p w14:paraId="1AF3E225" w14:textId="691DAE1D" w:rsidR="00EC6E65" w:rsidRPr="00CA50FB" w:rsidRDefault="00EC6E65" w:rsidP="00EC6E65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sz w:val="18"/>
          <w:szCs w:val="18"/>
          <w:lang w:val="en-US" w:eastAsia="en-GB"/>
        </w:rPr>
      </w:pPr>
      <w:r w:rsidRPr="00D5401D">
        <w:rPr>
          <w:rFonts w:ascii="Times New Roman" w:eastAsia="MS Mincho" w:hAnsi="Times New Roman" w:cs="Times New Roman"/>
          <w:b/>
          <w:sz w:val="18"/>
          <w:szCs w:val="18"/>
          <w:lang w:val="en-US" w:eastAsia="en-GB"/>
        </w:rPr>
        <w:t xml:space="preserve">Table </w:t>
      </w:r>
      <w:r w:rsidR="00396012">
        <w:rPr>
          <w:rFonts w:ascii="Times New Roman" w:eastAsia="MS Mincho" w:hAnsi="Times New Roman" w:cs="Times New Roman"/>
          <w:b/>
          <w:sz w:val="18"/>
          <w:szCs w:val="18"/>
          <w:lang w:val="en-US" w:eastAsia="en-GB"/>
        </w:rPr>
        <w:t>2</w:t>
      </w:r>
      <w:r w:rsidRPr="00D5401D">
        <w:rPr>
          <w:rFonts w:ascii="Times New Roman" w:eastAsia="MS Mincho" w:hAnsi="Times New Roman" w:cs="Times New Roman"/>
          <w:b/>
          <w:sz w:val="18"/>
          <w:szCs w:val="18"/>
          <w:lang w:val="en-US" w:eastAsia="en-GB"/>
        </w:rPr>
        <w:t>S.</w:t>
      </w:r>
      <w:r w:rsidRPr="00D5401D"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  <w:t xml:space="preserve"> Diagnostic intervals (in days) to cancer diagnosis for all patients, </w:t>
      </w:r>
      <w:r w:rsidR="00C377C5"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  <w:t xml:space="preserve">and according to </w:t>
      </w:r>
      <w:r w:rsidRPr="00D5401D"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  <w:t>symptomatic and non-symptomatic in the studied public</w:t>
      </w:r>
      <w:r w:rsidRPr="00CA50FB"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  <w:t xml:space="preserve"> healthcare networks of Chile, Colombia, and Ecuador.</w:t>
      </w:r>
    </w:p>
    <w:tbl>
      <w:tblPr>
        <w:tblStyle w:val="Quadrculadelataulaclara"/>
        <w:tblW w:w="8542" w:type="dxa"/>
        <w:tblLayout w:type="fixed"/>
        <w:tblLook w:val="01E0" w:firstRow="1" w:lastRow="1" w:firstColumn="1" w:lastColumn="1" w:noHBand="0" w:noVBand="0"/>
      </w:tblPr>
      <w:tblGrid>
        <w:gridCol w:w="5606"/>
        <w:gridCol w:w="1006"/>
        <w:gridCol w:w="982"/>
        <w:gridCol w:w="948"/>
      </w:tblGrid>
      <w:tr w:rsidR="006B591E" w:rsidRPr="00CA50FB" w14:paraId="7DDDEEF4" w14:textId="77777777" w:rsidTr="00E41674">
        <w:trPr>
          <w:trHeight w:val="208"/>
        </w:trPr>
        <w:tc>
          <w:tcPr>
            <w:tcW w:w="5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6E59" w14:textId="77777777" w:rsidR="006B591E" w:rsidRPr="00CA50FB" w:rsidRDefault="006B591E" w:rsidP="006B591E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04C00" w14:textId="0A50BF10" w:rsidR="006B591E" w:rsidRPr="00CA50FB" w:rsidRDefault="006B591E" w:rsidP="006B59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hil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E291E" w14:textId="0F071B7B" w:rsidR="006B591E" w:rsidRPr="00CA50FB" w:rsidRDefault="006B591E" w:rsidP="006B59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67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lombia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C2A42" w14:textId="77777777" w:rsidR="006B591E" w:rsidRPr="00CA50FB" w:rsidRDefault="006B591E" w:rsidP="006B59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Ecuador </w:t>
            </w:r>
          </w:p>
        </w:tc>
      </w:tr>
      <w:tr w:rsidR="006B591E" w:rsidRPr="00CA50FB" w14:paraId="3E38C7D2" w14:textId="77777777" w:rsidTr="00E41674">
        <w:trPr>
          <w:trHeight w:val="208"/>
        </w:trPr>
        <w:tc>
          <w:tcPr>
            <w:tcW w:w="5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462503B2" w14:textId="77777777" w:rsidR="006B591E" w:rsidRPr="00CA50FB" w:rsidRDefault="006B591E" w:rsidP="006B591E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All patient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4326869B" w14:textId="56BE8E92" w:rsidR="006B591E" w:rsidRPr="00CA50FB" w:rsidRDefault="006B591E" w:rsidP="006B59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N=35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7A91E4ED" w14:textId="1EB60192" w:rsidR="006B591E" w:rsidRPr="00CA50FB" w:rsidRDefault="006B591E" w:rsidP="006B59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67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303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4A085F31" w14:textId="77777777" w:rsidR="006B591E" w:rsidRPr="00CA50FB" w:rsidRDefault="006B591E" w:rsidP="006B59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 365</w:t>
            </w:r>
          </w:p>
        </w:tc>
      </w:tr>
      <w:tr w:rsidR="006B591E" w:rsidRPr="00CA50FB" w14:paraId="6E3E88E1" w14:textId="77777777" w:rsidTr="00F81DC8">
        <w:trPr>
          <w:trHeight w:val="208"/>
        </w:trPr>
        <w:tc>
          <w:tcPr>
            <w:tcW w:w="56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56A825" w14:textId="77777777" w:rsidR="006B591E" w:rsidRPr="00CA50FB" w:rsidRDefault="006B591E" w:rsidP="006B591E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 xml:space="preserve">Total diagnostic interval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36F5A4" w14:textId="677054FF" w:rsidR="006B591E" w:rsidRPr="00CA50FB" w:rsidRDefault="006B591E" w:rsidP="006B59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350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E516B6" w14:textId="4767073E" w:rsidR="006B591E" w:rsidRPr="00404054" w:rsidRDefault="006B591E" w:rsidP="006B591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040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292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4A5230E" w14:textId="6EFF5C4F" w:rsidR="006B591E" w:rsidRPr="00404054" w:rsidRDefault="006B591E" w:rsidP="006B591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040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65)</w:t>
            </w:r>
          </w:p>
        </w:tc>
      </w:tr>
      <w:tr w:rsidR="006B591E" w:rsidRPr="00CA50FB" w14:paraId="57A8C9C4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701613CD" w14:textId="77777777" w:rsidR="006B591E" w:rsidRPr="00CA50FB" w:rsidRDefault="006B591E" w:rsidP="006B591E">
            <w:pPr>
              <w:ind w:left="113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50</w:t>
            </w:r>
          </w:p>
        </w:tc>
        <w:tc>
          <w:tcPr>
            <w:tcW w:w="1006" w:type="dxa"/>
            <w:vAlign w:val="center"/>
          </w:tcPr>
          <w:p w14:paraId="3C0665B4" w14:textId="34FC989D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982" w:type="dxa"/>
            <w:vAlign w:val="center"/>
          </w:tcPr>
          <w:p w14:paraId="6E0B6BC1" w14:textId="204EE0E3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1</w:t>
            </w:r>
            <w:r w:rsidR="0028061A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5</w:t>
            </w:r>
          </w:p>
        </w:tc>
        <w:tc>
          <w:tcPr>
            <w:tcW w:w="948" w:type="dxa"/>
          </w:tcPr>
          <w:p w14:paraId="4731AC38" w14:textId="74BAA5C8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</w:t>
            </w:r>
          </w:p>
        </w:tc>
      </w:tr>
      <w:tr w:rsidR="006B591E" w:rsidRPr="00CA50FB" w14:paraId="3D0C6F34" w14:textId="77777777" w:rsidTr="00F81DC8">
        <w:trPr>
          <w:trHeight w:val="218"/>
        </w:trPr>
        <w:tc>
          <w:tcPr>
            <w:tcW w:w="5606" w:type="dxa"/>
            <w:vAlign w:val="center"/>
          </w:tcPr>
          <w:p w14:paraId="015153DA" w14:textId="77777777" w:rsidR="006B591E" w:rsidRPr="00CA50FB" w:rsidRDefault="006B591E" w:rsidP="006B591E">
            <w:pPr>
              <w:ind w:left="113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035D68B8" w14:textId="66B9EA85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3</w:t>
            </w:r>
          </w:p>
        </w:tc>
        <w:tc>
          <w:tcPr>
            <w:tcW w:w="982" w:type="dxa"/>
            <w:vAlign w:val="center"/>
          </w:tcPr>
          <w:p w14:paraId="34ABC0B2" w14:textId="0D162B20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41</w:t>
            </w:r>
            <w:r w:rsidR="0028061A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4</w:t>
            </w:r>
          </w:p>
        </w:tc>
        <w:tc>
          <w:tcPr>
            <w:tcW w:w="948" w:type="dxa"/>
          </w:tcPr>
          <w:p w14:paraId="3C0C4052" w14:textId="3ED0FD02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0</w:t>
            </w:r>
          </w:p>
        </w:tc>
      </w:tr>
      <w:tr w:rsidR="006B591E" w:rsidRPr="00CA50FB" w14:paraId="41D3626B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21130525" w14:textId="77777777" w:rsidR="006B591E" w:rsidRPr="00CA50FB" w:rsidRDefault="006B591E" w:rsidP="006B591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5D748165" w14:textId="22A8A99F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982" w:type="dxa"/>
            <w:vAlign w:val="center"/>
          </w:tcPr>
          <w:p w14:paraId="655F2820" w14:textId="241DEDFC" w:rsidR="006B591E" w:rsidRPr="00CA50FB" w:rsidRDefault="006B591E" w:rsidP="006B591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744</w:t>
            </w:r>
          </w:p>
        </w:tc>
        <w:tc>
          <w:tcPr>
            <w:tcW w:w="948" w:type="dxa"/>
          </w:tcPr>
          <w:p w14:paraId="0E933E8D" w14:textId="58C2E99B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8</w:t>
            </w:r>
          </w:p>
        </w:tc>
      </w:tr>
      <w:tr w:rsidR="006B591E" w:rsidRPr="00CA50FB" w14:paraId="3E714C15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65736960" w14:textId="77777777" w:rsidR="006B591E" w:rsidRPr="00CA50FB" w:rsidRDefault="006B591E" w:rsidP="006B591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68B8F0BF" w14:textId="54BF22AF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8</w:t>
            </w:r>
          </w:p>
        </w:tc>
        <w:tc>
          <w:tcPr>
            <w:tcW w:w="982" w:type="dxa"/>
            <w:vAlign w:val="center"/>
          </w:tcPr>
          <w:p w14:paraId="37671DFB" w14:textId="44132A1B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1</w:t>
            </w:r>
            <w:r w:rsidR="0028061A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948" w:type="dxa"/>
          </w:tcPr>
          <w:p w14:paraId="09F606D8" w14:textId="3E4A7D4A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9</w:t>
            </w:r>
          </w:p>
        </w:tc>
      </w:tr>
      <w:tr w:rsidR="006B591E" w:rsidRPr="00CA50FB" w14:paraId="105C36E4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1B80A3A3" w14:textId="77777777" w:rsidR="006B591E" w:rsidRPr="00CA50FB" w:rsidRDefault="006B591E" w:rsidP="006B591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42C4977C" w14:textId="43A27129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2B194C2D" w14:textId="40964713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948" w:type="dxa"/>
          </w:tcPr>
          <w:p w14:paraId="048C2B0D" w14:textId="58350387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</w:tr>
      <w:tr w:rsidR="006B591E" w:rsidRPr="00CA50FB" w14:paraId="3CF78E17" w14:textId="77777777" w:rsidTr="00F81DC8">
        <w:trPr>
          <w:trHeight w:val="208"/>
        </w:trPr>
        <w:tc>
          <w:tcPr>
            <w:tcW w:w="5606" w:type="dxa"/>
            <w:shd w:val="clear" w:color="auto" w:fill="F2F2F2" w:themeFill="background1" w:themeFillShade="F2"/>
            <w:vAlign w:val="center"/>
          </w:tcPr>
          <w:p w14:paraId="3CB27FE7" w14:textId="1CEB84BD" w:rsidR="006B591E" w:rsidRPr="00CA50FB" w:rsidRDefault="006B591E" w:rsidP="006B591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 xml:space="preserve">Provider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1B79DF02" w14:textId="49DC06B7" w:rsidR="006B591E" w:rsidRPr="00CA50FB" w:rsidRDefault="006B591E" w:rsidP="006B59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350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352396DE" w14:textId="60318AED" w:rsidR="006B591E" w:rsidRPr="00CA50FB" w:rsidRDefault="006B591E" w:rsidP="006B591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292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15FA2DC" w14:textId="034E9444" w:rsidR="006B591E" w:rsidRPr="00CA50FB" w:rsidRDefault="006B591E" w:rsidP="006B591E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65)</w:t>
            </w:r>
          </w:p>
        </w:tc>
      </w:tr>
      <w:tr w:rsidR="006B591E" w:rsidRPr="00CA50FB" w14:paraId="763495C8" w14:textId="77777777" w:rsidTr="00F81DC8">
        <w:trPr>
          <w:trHeight w:val="218"/>
        </w:trPr>
        <w:tc>
          <w:tcPr>
            <w:tcW w:w="5606" w:type="dxa"/>
            <w:vAlign w:val="center"/>
          </w:tcPr>
          <w:p w14:paraId="0012DCBB" w14:textId="77777777" w:rsidR="006B591E" w:rsidRPr="00CA50FB" w:rsidRDefault="006B591E" w:rsidP="006B591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50</w:t>
            </w:r>
          </w:p>
        </w:tc>
        <w:tc>
          <w:tcPr>
            <w:tcW w:w="1006" w:type="dxa"/>
            <w:vAlign w:val="center"/>
          </w:tcPr>
          <w:p w14:paraId="20F41D1D" w14:textId="18FA65A3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1</w:t>
            </w:r>
          </w:p>
        </w:tc>
        <w:tc>
          <w:tcPr>
            <w:tcW w:w="982" w:type="dxa"/>
            <w:vAlign w:val="center"/>
          </w:tcPr>
          <w:p w14:paraId="20E0DE1E" w14:textId="67AB9CEF" w:rsidR="006B591E" w:rsidRPr="00CA50FB" w:rsidRDefault="006B591E" w:rsidP="006B591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56</w:t>
            </w:r>
          </w:p>
        </w:tc>
        <w:tc>
          <w:tcPr>
            <w:tcW w:w="948" w:type="dxa"/>
          </w:tcPr>
          <w:p w14:paraId="6DB5E58F" w14:textId="6001E095" w:rsidR="006B591E" w:rsidRPr="00CA50FB" w:rsidRDefault="006B591E" w:rsidP="006B591E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</w:tr>
      <w:tr w:rsidR="006B591E" w:rsidRPr="00CA50FB" w14:paraId="3B1543C0" w14:textId="77777777" w:rsidTr="00F81DC8">
        <w:trPr>
          <w:trHeight w:val="218"/>
        </w:trPr>
        <w:tc>
          <w:tcPr>
            <w:tcW w:w="5606" w:type="dxa"/>
            <w:vAlign w:val="center"/>
          </w:tcPr>
          <w:p w14:paraId="5A631D27" w14:textId="77777777" w:rsidR="006B591E" w:rsidRPr="00CA50FB" w:rsidRDefault="006B591E" w:rsidP="006B591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5AA5AAD5" w14:textId="622DC2D7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982" w:type="dxa"/>
            <w:vAlign w:val="center"/>
          </w:tcPr>
          <w:p w14:paraId="02FC59AC" w14:textId="3DB059D0" w:rsidR="006B591E" w:rsidRPr="00CA50FB" w:rsidRDefault="006B591E" w:rsidP="006B591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39</w:t>
            </w:r>
          </w:p>
        </w:tc>
        <w:tc>
          <w:tcPr>
            <w:tcW w:w="948" w:type="dxa"/>
          </w:tcPr>
          <w:p w14:paraId="2608CFB6" w14:textId="15E1995A" w:rsidR="006B591E" w:rsidRPr="00CA50FB" w:rsidRDefault="006B591E" w:rsidP="006B591E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</w:t>
            </w:r>
          </w:p>
        </w:tc>
      </w:tr>
      <w:tr w:rsidR="006B591E" w:rsidRPr="00CA50FB" w14:paraId="5A56E618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39D4E3EF" w14:textId="77777777" w:rsidR="006B591E" w:rsidRPr="00CA50FB" w:rsidRDefault="006B591E" w:rsidP="006B591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74FC3F57" w14:textId="3B7FF155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82" w:type="dxa"/>
            <w:vAlign w:val="center"/>
          </w:tcPr>
          <w:p w14:paraId="2343A5A9" w14:textId="31724400" w:rsidR="006B591E" w:rsidRPr="00CA50FB" w:rsidRDefault="006B591E" w:rsidP="006B591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670</w:t>
            </w:r>
          </w:p>
        </w:tc>
        <w:tc>
          <w:tcPr>
            <w:tcW w:w="948" w:type="dxa"/>
          </w:tcPr>
          <w:p w14:paraId="7537020F" w14:textId="15A34119" w:rsidR="006B591E" w:rsidRPr="00CA50FB" w:rsidRDefault="006B591E" w:rsidP="006B591E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4</w:t>
            </w:r>
          </w:p>
        </w:tc>
      </w:tr>
      <w:tr w:rsidR="006B591E" w:rsidRPr="00CA50FB" w14:paraId="32B930C5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52C60F3E" w14:textId="77777777" w:rsidR="006B591E" w:rsidRPr="00CA50FB" w:rsidRDefault="006B591E" w:rsidP="006B591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1AD7FD18" w14:textId="508F9013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982" w:type="dxa"/>
            <w:vAlign w:val="center"/>
          </w:tcPr>
          <w:p w14:paraId="254EA2B9" w14:textId="07A779C3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75</w:t>
            </w:r>
          </w:p>
        </w:tc>
        <w:tc>
          <w:tcPr>
            <w:tcW w:w="948" w:type="dxa"/>
          </w:tcPr>
          <w:p w14:paraId="54C55E22" w14:textId="441DEBC4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</w:p>
        </w:tc>
      </w:tr>
      <w:tr w:rsidR="006B591E" w:rsidRPr="00CA50FB" w14:paraId="65CF0FAE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0590B70F" w14:textId="77777777" w:rsidR="006B591E" w:rsidRPr="00CA50FB" w:rsidRDefault="006B591E" w:rsidP="006B591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1AC9E3AA" w14:textId="19B55F53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64DABF10" w14:textId="3EF6E570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948" w:type="dxa"/>
          </w:tcPr>
          <w:p w14:paraId="36E0B6BC" w14:textId="222B8E73" w:rsidR="006B591E" w:rsidRPr="00CA50FB" w:rsidRDefault="006B591E" w:rsidP="006B591E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AF230C" w:rsidRPr="00CA50FB" w14:paraId="1C89C16E" w14:textId="77777777" w:rsidTr="00F81DC8">
        <w:trPr>
          <w:trHeight w:val="208"/>
        </w:trPr>
        <w:tc>
          <w:tcPr>
            <w:tcW w:w="5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3C41995E" w14:textId="77777777" w:rsidR="00AF230C" w:rsidRPr="00CA50FB" w:rsidRDefault="00AF230C" w:rsidP="00AF230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>Symptomatic patient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4836815D" w14:textId="5E16A341" w:rsidR="00AF230C" w:rsidRPr="00CA50FB" w:rsidRDefault="00AF230C" w:rsidP="00AF230C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n=209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5913C243" w14:textId="29CE13D8" w:rsidR="00AF230C" w:rsidRPr="00CA50FB" w:rsidRDefault="00AF230C" w:rsidP="00AF230C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highlight w:val="green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  <w:t>n=262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66105B41" w14:textId="57A93B8E" w:rsidR="00AF230C" w:rsidRPr="00CA50FB" w:rsidRDefault="00AF230C" w:rsidP="00AF230C">
            <w:pPr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=308</w:t>
            </w:r>
          </w:p>
        </w:tc>
      </w:tr>
      <w:tr w:rsidR="00AF230C" w:rsidRPr="00CA50FB" w14:paraId="33F4BE9B" w14:textId="77777777" w:rsidTr="00F81DC8">
        <w:trPr>
          <w:trHeight w:val="208"/>
        </w:trPr>
        <w:tc>
          <w:tcPr>
            <w:tcW w:w="56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E5341" w14:textId="77777777" w:rsidR="00AF230C" w:rsidRPr="00CA50FB" w:rsidRDefault="00AF230C" w:rsidP="00AF230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Total diagnostic interval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E593E9" w14:textId="2581E5FB" w:rsidR="00AF230C" w:rsidRPr="00CA50FB" w:rsidRDefault="00AF230C" w:rsidP="00AF2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208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D4E4F0" w14:textId="61DC1E42" w:rsidR="00AF230C" w:rsidRPr="00CA50FB" w:rsidRDefault="00AF230C" w:rsidP="00AF230C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255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5F9C1D" w14:textId="53A05732" w:rsidR="00AF230C" w:rsidRPr="00CA50FB" w:rsidRDefault="00AF230C" w:rsidP="00AF230C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08)</w:t>
            </w:r>
          </w:p>
        </w:tc>
      </w:tr>
      <w:tr w:rsidR="00AF230C" w:rsidRPr="00CA50FB" w14:paraId="663D839F" w14:textId="77777777" w:rsidTr="00F81DC8">
        <w:trPr>
          <w:trHeight w:val="218"/>
        </w:trPr>
        <w:tc>
          <w:tcPr>
            <w:tcW w:w="5606" w:type="dxa"/>
            <w:vAlign w:val="center"/>
          </w:tcPr>
          <w:p w14:paraId="4F411161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7407A5B8" w14:textId="0360A135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982" w:type="dxa"/>
            <w:vAlign w:val="center"/>
          </w:tcPr>
          <w:p w14:paraId="7A6BBD80" w14:textId="5481AD2E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21</w:t>
            </w:r>
          </w:p>
        </w:tc>
        <w:tc>
          <w:tcPr>
            <w:tcW w:w="948" w:type="dxa"/>
          </w:tcPr>
          <w:p w14:paraId="1251C69F" w14:textId="6A9FE803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</w:t>
            </w:r>
          </w:p>
        </w:tc>
      </w:tr>
      <w:tr w:rsidR="00AF230C" w:rsidRPr="00CA50FB" w14:paraId="1F827884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60EF5E00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5B24E445" w14:textId="2D152B9F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9</w:t>
            </w:r>
          </w:p>
        </w:tc>
        <w:tc>
          <w:tcPr>
            <w:tcW w:w="982" w:type="dxa"/>
            <w:vAlign w:val="center"/>
          </w:tcPr>
          <w:p w14:paraId="4F7B54B9" w14:textId="0DDDAA6F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425</w:t>
            </w:r>
          </w:p>
        </w:tc>
        <w:tc>
          <w:tcPr>
            <w:tcW w:w="948" w:type="dxa"/>
          </w:tcPr>
          <w:p w14:paraId="496E1758" w14:textId="1ABF3E93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7</w:t>
            </w:r>
          </w:p>
        </w:tc>
      </w:tr>
      <w:tr w:rsidR="00AF230C" w:rsidRPr="00CA50FB" w14:paraId="3FDC0909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6B5628DB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0EEF968D" w14:textId="365A290A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007E50FA" w14:textId="0BE02D4F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01</w:t>
            </w:r>
          </w:p>
        </w:tc>
        <w:tc>
          <w:tcPr>
            <w:tcW w:w="948" w:type="dxa"/>
          </w:tcPr>
          <w:p w14:paraId="08F526BE" w14:textId="11C72295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3</w:t>
            </w:r>
          </w:p>
        </w:tc>
      </w:tr>
      <w:tr w:rsidR="00AF230C" w:rsidRPr="00CA50FB" w14:paraId="3CCF602D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77538495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6867EA97" w14:textId="0326B145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982" w:type="dxa"/>
            <w:vAlign w:val="center"/>
          </w:tcPr>
          <w:p w14:paraId="07B8F5DF" w14:textId="3236E007" w:rsidR="00AF230C" w:rsidRPr="00CA50FB" w:rsidRDefault="00AF230C" w:rsidP="00AF230C">
            <w:pPr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24</w:t>
            </w:r>
          </w:p>
        </w:tc>
        <w:tc>
          <w:tcPr>
            <w:tcW w:w="948" w:type="dxa"/>
          </w:tcPr>
          <w:p w14:paraId="5DBD28B4" w14:textId="033593A5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4</w:t>
            </w:r>
          </w:p>
        </w:tc>
      </w:tr>
      <w:tr w:rsidR="00AF230C" w:rsidRPr="00CA50FB" w14:paraId="06106858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7AA96F91" w14:textId="77777777" w:rsidR="00AF230C" w:rsidRPr="00CA50FB" w:rsidRDefault="00AF230C" w:rsidP="00AF230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316FDA8D" w14:textId="7E6B5704" w:rsidR="00AF230C" w:rsidRPr="00CA50FB" w:rsidRDefault="00AF230C" w:rsidP="00AF230C">
            <w:pPr>
              <w:rPr>
                <w:rFonts w:ascii="Times New Roman" w:eastAsia="MS Mincho" w:hAnsi="Times New Roman" w:cs="Times New Roman"/>
                <w:i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54CDC936" w14:textId="7E3D4C73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i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i/>
                <w:sz w:val="16"/>
                <w:szCs w:val="16"/>
                <w:lang w:val="en-US" w:eastAsia="ja-JP"/>
              </w:rPr>
              <w:t>7</w:t>
            </w:r>
          </w:p>
        </w:tc>
        <w:tc>
          <w:tcPr>
            <w:tcW w:w="948" w:type="dxa"/>
          </w:tcPr>
          <w:p w14:paraId="75ACED16" w14:textId="018C2AAF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i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8</w:t>
            </w:r>
          </w:p>
        </w:tc>
      </w:tr>
      <w:tr w:rsidR="00AF230C" w:rsidRPr="00CA50FB" w14:paraId="663E2DE2" w14:textId="77777777" w:rsidTr="00F81DC8">
        <w:trPr>
          <w:trHeight w:val="208"/>
        </w:trPr>
        <w:tc>
          <w:tcPr>
            <w:tcW w:w="5606" w:type="dxa"/>
            <w:shd w:val="clear" w:color="auto" w:fill="F2F2F2" w:themeFill="background1" w:themeFillShade="F2"/>
            <w:vAlign w:val="center"/>
          </w:tcPr>
          <w:p w14:paraId="3E7FBB7B" w14:textId="77777777" w:rsidR="00AF230C" w:rsidRPr="00CA50FB" w:rsidRDefault="00AF230C" w:rsidP="00AF230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atient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6D9A61AF" w14:textId="76F62213" w:rsidR="00AF230C" w:rsidRPr="00CA50FB" w:rsidRDefault="00AF230C" w:rsidP="00AF2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209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7C8FD7FB" w14:textId="10AAC4CD" w:rsidR="00AF230C" w:rsidRPr="00CA50FB" w:rsidRDefault="00AF230C" w:rsidP="00AF230C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 251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55DB038" w14:textId="44A9D757" w:rsidR="00AF230C" w:rsidRPr="00CA50FB" w:rsidRDefault="00AF230C" w:rsidP="00AF230C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08)</w:t>
            </w:r>
          </w:p>
        </w:tc>
      </w:tr>
      <w:tr w:rsidR="00AF230C" w:rsidRPr="00CA50FB" w14:paraId="4E7698C8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7A731343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21C43540" w14:textId="5B8619C7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82" w:type="dxa"/>
            <w:vAlign w:val="center"/>
          </w:tcPr>
          <w:p w14:paraId="210499C9" w14:textId="024CAB0B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5</w:t>
            </w:r>
          </w:p>
        </w:tc>
        <w:tc>
          <w:tcPr>
            <w:tcW w:w="948" w:type="dxa"/>
          </w:tcPr>
          <w:p w14:paraId="488C6E77" w14:textId="55072420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AF230C" w:rsidRPr="00CA50FB" w14:paraId="05252204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36D00A6C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3BB1CDD4" w14:textId="4297D045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982" w:type="dxa"/>
            <w:vAlign w:val="center"/>
          </w:tcPr>
          <w:p w14:paraId="586723B2" w14:textId="524A6BCF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62</w:t>
            </w:r>
          </w:p>
        </w:tc>
        <w:tc>
          <w:tcPr>
            <w:tcW w:w="948" w:type="dxa"/>
          </w:tcPr>
          <w:p w14:paraId="07D157E2" w14:textId="01AB1195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</w:tr>
      <w:tr w:rsidR="00AF230C" w:rsidRPr="00CA50FB" w14:paraId="6DC81036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7C96ADAB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6E19F4FA" w14:textId="551DACE6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2</w:t>
            </w:r>
          </w:p>
        </w:tc>
        <w:tc>
          <w:tcPr>
            <w:tcW w:w="982" w:type="dxa"/>
            <w:vAlign w:val="center"/>
          </w:tcPr>
          <w:p w14:paraId="57AE8DE6" w14:textId="0C16C17E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56</w:t>
            </w:r>
          </w:p>
        </w:tc>
        <w:tc>
          <w:tcPr>
            <w:tcW w:w="948" w:type="dxa"/>
          </w:tcPr>
          <w:p w14:paraId="5E86A07F" w14:textId="6A04B5A5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</w:tr>
      <w:tr w:rsidR="00AF230C" w:rsidRPr="00CA50FB" w14:paraId="6ECB09AC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2F22CCEC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72950D6F" w14:textId="6E7ED87B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82" w:type="dxa"/>
            <w:vAlign w:val="center"/>
          </w:tcPr>
          <w:p w14:paraId="08521C03" w14:textId="6009A85B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62</w:t>
            </w:r>
          </w:p>
        </w:tc>
        <w:tc>
          <w:tcPr>
            <w:tcW w:w="948" w:type="dxa"/>
          </w:tcPr>
          <w:p w14:paraId="510959E8" w14:textId="5FA40F0E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</w:tr>
      <w:tr w:rsidR="00AF230C" w:rsidRPr="00CA50FB" w14:paraId="29AB31A3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7E3EF701" w14:textId="77777777" w:rsidR="00AF230C" w:rsidRPr="00CA50FB" w:rsidRDefault="00AF230C" w:rsidP="00AF230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4B269618" w14:textId="1343DA3A" w:rsidR="00AF230C" w:rsidRPr="00CA50FB" w:rsidRDefault="00AF230C" w:rsidP="00AF230C">
            <w:pPr>
              <w:rPr>
                <w:rFonts w:ascii="Times New Roman" w:eastAsia="MS Mincho" w:hAnsi="Times New Roman" w:cs="Times New Roman"/>
                <w:i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455E602F" w14:textId="6D8CA3FE" w:rsidR="00AF230C" w:rsidRPr="00CA50FB" w:rsidRDefault="00AF230C" w:rsidP="00AF230C">
            <w:pPr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948" w:type="dxa"/>
          </w:tcPr>
          <w:p w14:paraId="509CC7D6" w14:textId="116F8FA0" w:rsidR="00AF230C" w:rsidRPr="00CA50FB" w:rsidRDefault="00AF230C" w:rsidP="00AF230C">
            <w:pPr>
              <w:rPr>
                <w:rFonts w:ascii="Times New Roman" w:eastAsia="MS Mincho" w:hAnsi="Times New Roman" w:cs="Times New Roman"/>
                <w:i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6</w:t>
            </w:r>
          </w:p>
        </w:tc>
      </w:tr>
      <w:tr w:rsidR="00AF230C" w:rsidRPr="00CA50FB" w14:paraId="70DBA91E" w14:textId="77777777" w:rsidTr="00F81DC8">
        <w:trPr>
          <w:trHeight w:val="208"/>
        </w:trPr>
        <w:tc>
          <w:tcPr>
            <w:tcW w:w="5606" w:type="dxa"/>
            <w:shd w:val="clear" w:color="auto" w:fill="F2F2F2" w:themeFill="background1" w:themeFillShade="F2"/>
            <w:vAlign w:val="center"/>
          </w:tcPr>
          <w:p w14:paraId="279C0C57" w14:textId="77777777" w:rsidR="00AF230C" w:rsidRPr="00CA50FB" w:rsidRDefault="00AF230C" w:rsidP="00AF230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rovider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4CAB5B18" w14:textId="2D179A25" w:rsidR="00AF230C" w:rsidRPr="00CA50FB" w:rsidRDefault="00AF230C" w:rsidP="00AF23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208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084C0722" w14:textId="477C278E" w:rsidR="00AF230C" w:rsidRPr="00CA50FB" w:rsidRDefault="00AF230C" w:rsidP="00AF230C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255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67BA4AFD" w14:textId="25ED7587" w:rsidR="00AF230C" w:rsidRPr="00CA50FB" w:rsidRDefault="00AF230C" w:rsidP="00AF230C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08)</w:t>
            </w:r>
          </w:p>
        </w:tc>
      </w:tr>
      <w:tr w:rsidR="00AF230C" w:rsidRPr="00CA50FB" w14:paraId="4C337ABF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35F3E29A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50</w:t>
            </w:r>
          </w:p>
        </w:tc>
        <w:tc>
          <w:tcPr>
            <w:tcW w:w="1006" w:type="dxa"/>
            <w:vAlign w:val="center"/>
          </w:tcPr>
          <w:p w14:paraId="5E0D4D5E" w14:textId="7D814452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1</w:t>
            </w:r>
          </w:p>
        </w:tc>
        <w:tc>
          <w:tcPr>
            <w:tcW w:w="982" w:type="dxa"/>
            <w:vAlign w:val="center"/>
          </w:tcPr>
          <w:p w14:paraId="55A27158" w14:textId="01065C2A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54</w:t>
            </w:r>
          </w:p>
        </w:tc>
        <w:tc>
          <w:tcPr>
            <w:tcW w:w="948" w:type="dxa"/>
          </w:tcPr>
          <w:p w14:paraId="53E325F1" w14:textId="3C68058A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</w:tr>
      <w:tr w:rsidR="00AF230C" w:rsidRPr="00CA50FB" w14:paraId="2802C551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6DF8D650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747EB22E" w14:textId="3BE53256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82" w:type="dxa"/>
            <w:vAlign w:val="center"/>
          </w:tcPr>
          <w:p w14:paraId="5F312761" w14:textId="6C0A681C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34</w:t>
            </w:r>
          </w:p>
        </w:tc>
        <w:tc>
          <w:tcPr>
            <w:tcW w:w="948" w:type="dxa"/>
          </w:tcPr>
          <w:p w14:paraId="7BC0A18E" w14:textId="6BD70BDD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</w:t>
            </w:r>
          </w:p>
        </w:tc>
      </w:tr>
      <w:tr w:rsidR="00AF230C" w:rsidRPr="00CA50FB" w14:paraId="03C9FF19" w14:textId="77777777" w:rsidTr="00F81DC8">
        <w:trPr>
          <w:trHeight w:val="208"/>
        </w:trPr>
        <w:tc>
          <w:tcPr>
            <w:tcW w:w="56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D586A4D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9EAF540" w14:textId="62C8CE94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619E8BF" w14:textId="6648E47F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674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0B02C19B" w14:textId="75EC65EF" w:rsidR="00AF230C" w:rsidRPr="00CA50FB" w:rsidRDefault="00AF230C" w:rsidP="00AF230C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4</w:t>
            </w:r>
          </w:p>
        </w:tc>
      </w:tr>
      <w:tr w:rsidR="00AF230C" w:rsidRPr="00CA50FB" w14:paraId="6CE73192" w14:textId="77777777" w:rsidTr="00F81DC8">
        <w:trPr>
          <w:trHeight w:val="208"/>
        </w:trPr>
        <w:tc>
          <w:tcPr>
            <w:tcW w:w="56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74C26DD" w14:textId="77777777" w:rsidR="00AF230C" w:rsidRPr="00CA50FB" w:rsidRDefault="00AF230C" w:rsidP="00AF230C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52B39B4" w14:textId="1682FD6B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EB699F9" w14:textId="1572B7ED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73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0E3D9E1B" w14:textId="2ED1A832" w:rsidR="00AF230C" w:rsidRPr="00CA50FB" w:rsidRDefault="00AF230C" w:rsidP="00AF230C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</w:t>
            </w:r>
          </w:p>
        </w:tc>
      </w:tr>
      <w:tr w:rsidR="00AF230C" w:rsidRPr="00CA50FB" w14:paraId="25BAFC8B" w14:textId="77777777" w:rsidTr="00F81DC8">
        <w:trPr>
          <w:trHeight w:val="208"/>
        </w:trPr>
        <w:tc>
          <w:tcPr>
            <w:tcW w:w="5606" w:type="dxa"/>
            <w:tcBorders>
              <w:bottom w:val="single" w:sz="4" w:space="0" w:color="auto"/>
            </w:tcBorders>
            <w:vAlign w:val="center"/>
          </w:tcPr>
          <w:p w14:paraId="7C659DFB" w14:textId="77777777" w:rsidR="00AF230C" w:rsidRPr="00CA50FB" w:rsidRDefault="00AF230C" w:rsidP="00AF230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36736FBD" w14:textId="4F5C1A03" w:rsidR="00AF230C" w:rsidRPr="00CA50FB" w:rsidRDefault="00AF230C" w:rsidP="00AF230C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4FE61F18" w14:textId="6D06C621" w:rsidR="00AF230C" w:rsidRPr="00CA50FB" w:rsidRDefault="00AF230C" w:rsidP="00AF230C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7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4A43CA76" w14:textId="3907D210" w:rsidR="00AF230C" w:rsidRPr="00CA50FB" w:rsidRDefault="00AF230C" w:rsidP="00AF230C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8</w:t>
            </w:r>
          </w:p>
        </w:tc>
      </w:tr>
      <w:tr w:rsidR="006B4265" w:rsidRPr="00CA50FB" w14:paraId="5ADC5E4D" w14:textId="77777777" w:rsidTr="00F81DC8">
        <w:trPr>
          <w:trHeight w:val="208"/>
        </w:trPr>
        <w:tc>
          <w:tcPr>
            <w:tcW w:w="5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117714A6" w14:textId="77777777" w:rsidR="006B4265" w:rsidRPr="00CA50FB" w:rsidRDefault="006B4265" w:rsidP="006B42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 xml:space="preserve">Non-symptomatic patients 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4FD9FDFC" w14:textId="1B5ED389" w:rsidR="006B4265" w:rsidRPr="00CA50FB" w:rsidRDefault="006B4265" w:rsidP="006B4265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n=14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1A52C965" w14:textId="37AF24C6" w:rsidR="006B4265" w:rsidRPr="00CA50FB" w:rsidRDefault="006B4265" w:rsidP="006B4265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highlight w:val="green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  <w:t>n=41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7504F949" w14:textId="6A66494F" w:rsidR="006B4265" w:rsidRPr="00CA50FB" w:rsidRDefault="006B4265" w:rsidP="006B4265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57</w:t>
            </w:r>
          </w:p>
        </w:tc>
      </w:tr>
      <w:tr w:rsidR="006B4265" w:rsidRPr="00CA50FB" w14:paraId="734C1D89" w14:textId="77777777" w:rsidTr="00F81DC8">
        <w:trPr>
          <w:trHeight w:val="208"/>
        </w:trPr>
        <w:tc>
          <w:tcPr>
            <w:tcW w:w="56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1AA8AE" w14:textId="77777777" w:rsidR="006B4265" w:rsidRPr="00CA50FB" w:rsidRDefault="006B4265" w:rsidP="006B42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Total diagnostic interval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9E95DA" w14:textId="1FE5FE92" w:rsidR="006B4265" w:rsidRPr="00CA50FB" w:rsidRDefault="006B4265" w:rsidP="006B42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142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EBBC25" w14:textId="5522A276" w:rsidR="006B4265" w:rsidRPr="00CA50FB" w:rsidRDefault="006B4265" w:rsidP="006B4265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7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9D8034" w14:textId="25649EAA" w:rsidR="006B4265" w:rsidRPr="00CA50FB" w:rsidRDefault="006B4265" w:rsidP="006B4265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57)</w:t>
            </w:r>
          </w:p>
        </w:tc>
      </w:tr>
      <w:tr w:rsidR="006B4265" w:rsidRPr="00CA50FB" w14:paraId="582CD383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4A15F805" w14:textId="77777777" w:rsidR="006B4265" w:rsidRPr="00CA50FB" w:rsidRDefault="006B4265" w:rsidP="006B426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50</w:t>
            </w:r>
          </w:p>
        </w:tc>
        <w:tc>
          <w:tcPr>
            <w:tcW w:w="1006" w:type="dxa"/>
            <w:vAlign w:val="center"/>
          </w:tcPr>
          <w:p w14:paraId="1653987E" w14:textId="37FCE20B" w:rsidR="006B4265" w:rsidRPr="00CA50FB" w:rsidRDefault="006B4265" w:rsidP="006B4265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982" w:type="dxa"/>
            <w:vAlign w:val="center"/>
          </w:tcPr>
          <w:p w14:paraId="60E4B787" w14:textId="2CBF5D3D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91</w:t>
            </w:r>
          </w:p>
        </w:tc>
        <w:tc>
          <w:tcPr>
            <w:tcW w:w="948" w:type="dxa"/>
          </w:tcPr>
          <w:p w14:paraId="416198B9" w14:textId="0616A9E2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</w:p>
        </w:tc>
      </w:tr>
      <w:tr w:rsidR="006B4265" w:rsidRPr="00CA50FB" w14:paraId="673C478A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4ABB2E6B" w14:textId="77777777" w:rsidR="006B4265" w:rsidRPr="00CA50FB" w:rsidRDefault="006B4265" w:rsidP="006B426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5DFB34F2" w14:textId="4F63E566" w:rsidR="006B4265" w:rsidRPr="00CA50FB" w:rsidRDefault="006B4265" w:rsidP="006B4265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1</w:t>
            </w:r>
          </w:p>
        </w:tc>
        <w:tc>
          <w:tcPr>
            <w:tcW w:w="982" w:type="dxa"/>
            <w:vAlign w:val="center"/>
          </w:tcPr>
          <w:p w14:paraId="6D41F9BF" w14:textId="4468B4DE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65</w:t>
            </w:r>
          </w:p>
        </w:tc>
        <w:tc>
          <w:tcPr>
            <w:tcW w:w="948" w:type="dxa"/>
          </w:tcPr>
          <w:p w14:paraId="1716F832" w14:textId="420DF01F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7</w:t>
            </w:r>
          </w:p>
        </w:tc>
      </w:tr>
      <w:tr w:rsidR="006B4265" w:rsidRPr="00CA50FB" w14:paraId="7C894086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0E916DE0" w14:textId="77777777" w:rsidR="006B4265" w:rsidRPr="00CA50FB" w:rsidRDefault="006B4265" w:rsidP="006B426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lastRenderedPageBreak/>
              <w:t>Percentile 90</w:t>
            </w:r>
          </w:p>
        </w:tc>
        <w:tc>
          <w:tcPr>
            <w:tcW w:w="1006" w:type="dxa"/>
            <w:vAlign w:val="center"/>
          </w:tcPr>
          <w:p w14:paraId="608D67F6" w14:textId="4CA9EC97" w:rsidR="006B4265" w:rsidRPr="00CA50FB" w:rsidRDefault="006B4265" w:rsidP="006B4265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982" w:type="dxa"/>
            <w:vAlign w:val="center"/>
          </w:tcPr>
          <w:p w14:paraId="79B6061F" w14:textId="7FEF7BF7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625</w:t>
            </w:r>
          </w:p>
        </w:tc>
        <w:tc>
          <w:tcPr>
            <w:tcW w:w="948" w:type="dxa"/>
          </w:tcPr>
          <w:p w14:paraId="5715DB41" w14:textId="3E0305AA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9</w:t>
            </w:r>
          </w:p>
        </w:tc>
      </w:tr>
      <w:tr w:rsidR="006B4265" w:rsidRPr="00CA50FB" w14:paraId="6905523D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387D54CF" w14:textId="77777777" w:rsidR="006B4265" w:rsidRPr="00CA50FB" w:rsidRDefault="006B4265" w:rsidP="006B426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36F86BFC" w14:textId="63BEC706" w:rsidR="006B4265" w:rsidRPr="00CA50FB" w:rsidRDefault="006B4265" w:rsidP="006B4265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982" w:type="dxa"/>
            <w:vAlign w:val="center"/>
          </w:tcPr>
          <w:p w14:paraId="0844622C" w14:textId="2173B256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68</w:t>
            </w:r>
          </w:p>
        </w:tc>
        <w:tc>
          <w:tcPr>
            <w:tcW w:w="948" w:type="dxa"/>
          </w:tcPr>
          <w:p w14:paraId="4276F798" w14:textId="4DB13BEB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8</w:t>
            </w:r>
          </w:p>
        </w:tc>
      </w:tr>
      <w:tr w:rsidR="006B4265" w:rsidRPr="00CA50FB" w14:paraId="5BCAF625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0C30EE11" w14:textId="77777777" w:rsidR="006B4265" w:rsidRPr="00CA50FB" w:rsidRDefault="006B4265" w:rsidP="006B426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41B1C69F" w14:textId="642B37B4" w:rsidR="006B4265" w:rsidRPr="00CA50FB" w:rsidRDefault="006B4265" w:rsidP="006B4265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7783B554" w14:textId="6E8D4D9A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  <w:t>4</w:t>
            </w:r>
          </w:p>
        </w:tc>
        <w:tc>
          <w:tcPr>
            <w:tcW w:w="948" w:type="dxa"/>
          </w:tcPr>
          <w:p w14:paraId="12D04A9C" w14:textId="5F9FA314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6B4265" w:rsidRPr="00CA50FB" w14:paraId="58D9BE2F" w14:textId="77777777" w:rsidTr="00F81DC8">
        <w:trPr>
          <w:trHeight w:val="208"/>
        </w:trPr>
        <w:tc>
          <w:tcPr>
            <w:tcW w:w="5606" w:type="dxa"/>
            <w:shd w:val="clear" w:color="auto" w:fill="F2F2F2" w:themeFill="background1" w:themeFillShade="F2"/>
            <w:vAlign w:val="center"/>
          </w:tcPr>
          <w:p w14:paraId="1451E17B" w14:textId="77777777" w:rsidR="006B4265" w:rsidRPr="00CA50FB" w:rsidRDefault="006B4265" w:rsidP="006B42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Provider interval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0A26AABD" w14:textId="6904DE90" w:rsidR="006B4265" w:rsidRPr="00CA50FB" w:rsidRDefault="006B4265" w:rsidP="006B42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142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5AC3BA57" w14:textId="3DE70E46" w:rsidR="006B4265" w:rsidRPr="00CA50FB" w:rsidRDefault="006B4265" w:rsidP="006B4265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7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21D08DB9" w14:textId="5A5723B5" w:rsidR="006B4265" w:rsidRPr="00CA50FB" w:rsidRDefault="006B4265" w:rsidP="006B4265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57)</w:t>
            </w:r>
          </w:p>
        </w:tc>
      </w:tr>
      <w:tr w:rsidR="006B4265" w:rsidRPr="00CA50FB" w14:paraId="7B18526B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3461F1F5" w14:textId="77777777" w:rsidR="006B4265" w:rsidRPr="00CA50FB" w:rsidRDefault="006B4265" w:rsidP="006B426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50</w:t>
            </w:r>
          </w:p>
        </w:tc>
        <w:tc>
          <w:tcPr>
            <w:tcW w:w="1006" w:type="dxa"/>
            <w:vAlign w:val="center"/>
          </w:tcPr>
          <w:p w14:paraId="33B4D490" w14:textId="57E6A53E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982" w:type="dxa"/>
            <w:vAlign w:val="center"/>
          </w:tcPr>
          <w:p w14:paraId="1595A253" w14:textId="641B5AAF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91</w:t>
            </w:r>
          </w:p>
        </w:tc>
        <w:tc>
          <w:tcPr>
            <w:tcW w:w="948" w:type="dxa"/>
          </w:tcPr>
          <w:p w14:paraId="2881153B" w14:textId="498CD59F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</w:tr>
      <w:tr w:rsidR="006B4265" w:rsidRPr="00CA50FB" w14:paraId="5FF27783" w14:textId="77777777" w:rsidTr="00F81DC8">
        <w:trPr>
          <w:trHeight w:val="208"/>
        </w:trPr>
        <w:tc>
          <w:tcPr>
            <w:tcW w:w="56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F1ED8D7" w14:textId="77777777" w:rsidR="006B4265" w:rsidRPr="00CA50FB" w:rsidRDefault="006B4265" w:rsidP="006B426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7495D46" w14:textId="4AC5FFFA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1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C382772" w14:textId="0872E1D1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65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714E3274" w14:textId="0CDF1CC9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5</w:t>
            </w:r>
          </w:p>
        </w:tc>
      </w:tr>
      <w:tr w:rsidR="006B4265" w:rsidRPr="00CA50FB" w14:paraId="735CB1D9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73DFC1AA" w14:textId="77777777" w:rsidR="006B4265" w:rsidRPr="00CA50FB" w:rsidRDefault="006B4265" w:rsidP="006B426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3332BF4A" w14:textId="2DE63B1E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982" w:type="dxa"/>
            <w:vAlign w:val="center"/>
          </w:tcPr>
          <w:p w14:paraId="597E0AD7" w14:textId="3A4DB42A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625</w:t>
            </w:r>
          </w:p>
        </w:tc>
        <w:tc>
          <w:tcPr>
            <w:tcW w:w="948" w:type="dxa"/>
          </w:tcPr>
          <w:p w14:paraId="5372BA2A" w14:textId="22C44830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7</w:t>
            </w:r>
          </w:p>
        </w:tc>
      </w:tr>
      <w:tr w:rsidR="006B4265" w:rsidRPr="00CA50FB" w14:paraId="40AF87B3" w14:textId="77777777" w:rsidTr="00F81DC8">
        <w:trPr>
          <w:trHeight w:val="208"/>
        </w:trPr>
        <w:tc>
          <w:tcPr>
            <w:tcW w:w="5606" w:type="dxa"/>
            <w:vAlign w:val="center"/>
          </w:tcPr>
          <w:p w14:paraId="461FD4CE" w14:textId="77777777" w:rsidR="006B4265" w:rsidRPr="00CA50FB" w:rsidRDefault="006B4265" w:rsidP="006B426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6B039124" w14:textId="2EBDD634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982" w:type="dxa"/>
            <w:vAlign w:val="center"/>
          </w:tcPr>
          <w:p w14:paraId="34C568E5" w14:textId="520593A9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68</w:t>
            </w:r>
          </w:p>
        </w:tc>
        <w:tc>
          <w:tcPr>
            <w:tcW w:w="948" w:type="dxa"/>
          </w:tcPr>
          <w:p w14:paraId="1455F548" w14:textId="3FB2376B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</w:tr>
      <w:tr w:rsidR="006B4265" w:rsidRPr="00CA50FB" w14:paraId="0D47A889" w14:textId="77777777" w:rsidTr="00F81DC8">
        <w:trPr>
          <w:trHeight w:val="208"/>
        </w:trPr>
        <w:tc>
          <w:tcPr>
            <w:tcW w:w="5606" w:type="dxa"/>
            <w:tcBorders>
              <w:bottom w:val="single" w:sz="4" w:space="0" w:color="auto"/>
            </w:tcBorders>
            <w:vAlign w:val="center"/>
          </w:tcPr>
          <w:p w14:paraId="28F5AEE0" w14:textId="77777777" w:rsidR="006B4265" w:rsidRPr="00CA50FB" w:rsidRDefault="006B4265" w:rsidP="006B426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66C72A48" w14:textId="5AB7991F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3B212D4D" w14:textId="3AFEA385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AD67D3"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  <w:t>4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02D3AAAF" w14:textId="5B41D1BB" w:rsidR="006B4265" w:rsidRPr="00CA50FB" w:rsidRDefault="006B4265" w:rsidP="006B4265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</w:tbl>
    <w:p w14:paraId="111942A7" w14:textId="1A0476F5" w:rsidR="00EC6E65" w:rsidRPr="00CA50FB" w:rsidRDefault="00556537" w:rsidP="00B45510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A50FB">
        <w:rPr>
          <w:rFonts w:ascii="Times New Roman" w:hAnsi="Times New Roman" w:cs="Times New Roman"/>
          <w:b/>
          <w:bCs/>
          <w:sz w:val="16"/>
          <w:szCs w:val="16"/>
          <w:lang w:val="en-US"/>
        </w:rPr>
        <w:t>Total diagnostic interval</w:t>
      </w:r>
      <w:r w:rsidRPr="00CA50FB">
        <w:rPr>
          <w:rFonts w:ascii="Times New Roman" w:hAnsi="Times New Roman" w:cs="Times New Roman"/>
          <w:sz w:val="16"/>
          <w:szCs w:val="16"/>
          <w:lang w:val="en-US"/>
        </w:rPr>
        <w:t>: time elapsed from the date of identification of the problem (through symptoms discovery or an abnormal result from an opportunistic screening or casual finding) up to diagnostic confirmation.</w:t>
      </w:r>
      <w:r w:rsidR="00567471" w:rsidRPr="00CA50F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45510" w:rsidRPr="00CA50FB">
        <w:rPr>
          <w:rFonts w:ascii="Times New Roman" w:hAnsi="Times New Roman" w:cs="Times New Roman"/>
          <w:b/>
          <w:bCs/>
          <w:sz w:val="16"/>
          <w:szCs w:val="16"/>
          <w:lang w:val="en-US"/>
        </w:rPr>
        <w:t>Patient interval</w:t>
      </w:r>
      <w:r w:rsidR="00B45510" w:rsidRPr="00CA50FB">
        <w:rPr>
          <w:rFonts w:ascii="Times New Roman" w:hAnsi="Times New Roman" w:cs="Times New Roman"/>
          <w:sz w:val="16"/>
          <w:szCs w:val="16"/>
          <w:lang w:val="en-US"/>
        </w:rPr>
        <w:t>: time elapsed between the date of perception of symptoms and first appointment request to a health service/emergency visit</w:t>
      </w:r>
      <w:r w:rsidR="00567471" w:rsidRPr="00CA50FB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B557F9" w:rsidRPr="00CA50F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45510" w:rsidRPr="00CA50FB">
        <w:rPr>
          <w:rFonts w:ascii="Times New Roman" w:hAnsi="Times New Roman" w:cs="Times New Roman"/>
          <w:b/>
          <w:bCs/>
          <w:sz w:val="16"/>
          <w:szCs w:val="16"/>
          <w:lang w:val="en-US"/>
        </w:rPr>
        <w:t>Provider interval</w:t>
      </w:r>
      <w:r w:rsidR="000D40AE" w:rsidRPr="00CA50FB">
        <w:rPr>
          <w:rFonts w:ascii="Times New Roman" w:hAnsi="Times New Roman" w:cs="Times New Roman"/>
          <w:sz w:val="16"/>
          <w:szCs w:val="16"/>
          <w:lang w:val="en-US"/>
        </w:rPr>
        <w:t>:</w:t>
      </w:r>
      <w:r w:rsidR="00B45510" w:rsidRPr="00CA50FB">
        <w:rPr>
          <w:rFonts w:ascii="Times New Roman" w:hAnsi="Times New Roman" w:cs="Times New Roman"/>
          <w:sz w:val="16"/>
          <w:szCs w:val="16"/>
          <w:lang w:val="en-US"/>
        </w:rPr>
        <w:t xml:space="preserve"> time elapsed between the date of the first appointment request to a health service/emergency visit for the symptoms (or opportunistic screening / casual finding), and the diagnostic confirmation. </w:t>
      </w:r>
    </w:p>
    <w:p w14:paraId="2F8F97C5" w14:textId="77777777" w:rsidR="00427BC3" w:rsidRPr="00CA50FB" w:rsidRDefault="00427BC3" w:rsidP="00EC6E65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CAB2369" w14:textId="77777777" w:rsidR="00992E0D" w:rsidRPr="00CA50FB" w:rsidRDefault="00992E0D" w:rsidP="00EC6E65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328EFAF" w14:textId="207540D6" w:rsidR="00185A3B" w:rsidRDefault="00185A3B" w:rsidP="00185A3B">
      <w:pPr>
        <w:spacing w:after="0" w:line="240" w:lineRule="auto"/>
        <w:jc w:val="both"/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</w:pPr>
      <w:r w:rsidRPr="00B867BB">
        <w:rPr>
          <w:rFonts w:ascii="Times New Roman" w:eastAsia="MS Mincho" w:hAnsi="Times New Roman" w:cs="Times New Roman"/>
          <w:b/>
          <w:sz w:val="18"/>
          <w:szCs w:val="18"/>
          <w:lang w:val="en-US" w:eastAsia="en-GB"/>
        </w:rPr>
        <w:t xml:space="preserve">Table </w:t>
      </w:r>
      <w:r w:rsidR="00396012">
        <w:rPr>
          <w:rFonts w:ascii="Times New Roman" w:eastAsia="MS Mincho" w:hAnsi="Times New Roman" w:cs="Times New Roman"/>
          <w:b/>
          <w:sz w:val="18"/>
          <w:szCs w:val="18"/>
          <w:lang w:val="en-US" w:eastAsia="en-GB"/>
        </w:rPr>
        <w:t>3</w:t>
      </w:r>
      <w:r w:rsidRPr="00B867BB">
        <w:rPr>
          <w:rFonts w:ascii="Times New Roman" w:eastAsia="MS Mincho" w:hAnsi="Times New Roman" w:cs="Times New Roman"/>
          <w:b/>
          <w:sz w:val="18"/>
          <w:szCs w:val="18"/>
          <w:lang w:val="en-US" w:eastAsia="en-GB"/>
        </w:rPr>
        <w:t>S.</w:t>
      </w:r>
      <w:r w:rsidRPr="00B867BB"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  <w:t xml:space="preserve"> Diagnostic intervals (in days) to cancer diagnosis </w:t>
      </w:r>
      <w:r w:rsidR="00890CB7" w:rsidRPr="00B867BB"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  <w:t>according to</w:t>
      </w:r>
      <w:r w:rsidR="00A35719" w:rsidRPr="00B867BB"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  <w:t xml:space="preserve"> most frequent</w:t>
      </w:r>
      <w:r w:rsidR="00890CB7" w:rsidRPr="00B867BB"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  <w:t xml:space="preserve"> </w:t>
      </w:r>
      <w:r w:rsidR="00A04EAD" w:rsidRPr="00B867BB"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  <w:t>cancer site</w:t>
      </w:r>
      <w:r w:rsidRPr="00B867BB"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  <w:t xml:space="preserve"> in the studied public healthcare networks</w:t>
      </w:r>
      <w:r w:rsidRPr="00CA50FB"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  <w:t xml:space="preserve"> of Chile, Colombia, and Ecuador.</w:t>
      </w:r>
    </w:p>
    <w:p w14:paraId="70940893" w14:textId="77777777" w:rsidR="00FA2E88" w:rsidRDefault="00FA2E88" w:rsidP="00185A3B">
      <w:pPr>
        <w:spacing w:after="0" w:line="240" w:lineRule="auto"/>
        <w:jc w:val="both"/>
        <w:rPr>
          <w:rFonts w:ascii="Times New Roman" w:eastAsia="MS Mincho" w:hAnsi="Times New Roman" w:cs="Times New Roman"/>
          <w:bCs/>
          <w:sz w:val="18"/>
          <w:szCs w:val="18"/>
          <w:lang w:val="en-US" w:eastAsia="en-GB"/>
        </w:rPr>
      </w:pPr>
    </w:p>
    <w:tbl>
      <w:tblPr>
        <w:tblStyle w:val="Quadrculadelataulaclara"/>
        <w:tblW w:w="8547" w:type="dxa"/>
        <w:tblInd w:w="-5" w:type="dxa"/>
        <w:tblLayout w:type="fixed"/>
        <w:tblLook w:val="01E0" w:firstRow="1" w:lastRow="1" w:firstColumn="1" w:lastColumn="1" w:noHBand="0" w:noVBand="0"/>
      </w:tblPr>
      <w:tblGrid>
        <w:gridCol w:w="5611"/>
        <w:gridCol w:w="1006"/>
        <w:gridCol w:w="982"/>
        <w:gridCol w:w="948"/>
      </w:tblGrid>
      <w:tr w:rsidR="00FA2E88" w:rsidRPr="00CA50FB" w14:paraId="02CC6B79" w14:textId="77777777" w:rsidTr="0031422B">
        <w:trPr>
          <w:trHeight w:val="208"/>
        </w:trPr>
        <w:tc>
          <w:tcPr>
            <w:tcW w:w="5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FA7FA" w14:textId="77777777" w:rsidR="00FA2E88" w:rsidRPr="00CA50FB" w:rsidRDefault="00FA2E88" w:rsidP="0031422B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BFAC3" w14:textId="77777777" w:rsidR="00FA2E88" w:rsidRPr="00CA50FB" w:rsidRDefault="00FA2E88" w:rsidP="0031422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hil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FD59E" w14:textId="77777777" w:rsidR="00FA2E88" w:rsidRPr="00CA50FB" w:rsidRDefault="00FA2E88" w:rsidP="0031422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lombia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2F2E1" w14:textId="77777777" w:rsidR="00FA2E88" w:rsidRPr="00CA50FB" w:rsidRDefault="00FA2E88" w:rsidP="0031422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Ecuador </w:t>
            </w:r>
          </w:p>
        </w:tc>
      </w:tr>
      <w:tr w:rsidR="00094CAE" w:rsidRPr="00CA50FB" w14:paraId="10DB2255" w14:textId="77777777" w:rsidTr="0031422B">
        <w:trPr>
          <w:trHeight w:val="208"/>
        </w:trPr>
        <w:tc>
          <w:tcPr>
            <w:tcW w:w="5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7743AA3D" w14:textId="5FA68D40" w:rsidR="00094CAE" w:rsidRPr="00CA50FB" w:rsidRDefault="00094CAE" w:rsidP="00094CA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>Breast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79E6E995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n=13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2A9C00FA" w14:textId="7A84B253" w:rsidR="00094CAE" w:rsidRPr="00BE21C5" w:rsidRDefault="00094CAE" w:rsidP="00094CAE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  <w:t>n=51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3DDE366F" w14:textId="77777777" w:rsidR="00094CAE" w:rsidRPr="00BE21C5" w:rsidRDefault="00094CAE" w:rsidP="00094CAE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E21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177</w:t>
            </w:r>
          </w:p>
        </w:tc>
      </w:tr>
      <w:tr w:rsidR="00094CAE" w:rsidRPr="00CA50FB" w14:paraId="258082B1" w14:textId="77777777" w:rsidTr="0031422B">
        <w:trPr>
          <w:trHeight w:val="208"/>
        </w:trPr>
        <w:tc>
          <w:tcPr>
            <w:tcW w:w="56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C0E0D5" w14:textId="77777777" w:rsidR="00094CAE" w:rsidRPr="00CA50FB" w:rsidRDefault="00094CAE" w:rsidP="00094CA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Total diagnostic interval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7E2FEF" w14:textId="77777777" w:rsidR="00094CAE" w:rsidRPr="00CA50FB" w:rsidRDefault="00094CAE" w:rsidP="00094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131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1B486" w14:textId="4FBA0D51" w:rsidR="00094CAE" w:rsidRPr="00CA50FB" w:rsidRDefault="00094CAE" w:rsidP="00094CAE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9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774436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77)</w:t>
            </w:r>
          </w:p>
        </w:tc>
      </w:tr>
      <w:tr w:rsidR="00094CAE" w:rsidRPr="00CA50FB" w14:paraId="0023C9D0" w14:textId="77777777" w:rsidTr="0031422B">
        <w:trPr>
          <w:trHeight w:val="218"/>
        </w:trPr>
        <w:tc>
          <w:tcPr>
            <w:tcW w:w="5611" w:type="dxa"/>
            <w:vAlign w:val="center"/>
          </w:tcPr>
          <w:p w14:paraId="4E22872F" w14:textId="77777777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1DA8E979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1</w:t>
            </w:r>
          </w:p>
        </w:tc>
        <w:tc>
          <w:tcPr>
            <w:tcW w:w="982" w:type="dxa"/>
            <w:vAlign w:val="center"/>
          </w:tcPr>
          <w:p w14:paraId="741180CC" w14:textId="2F9DBD4F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35</w:t>
            </w:r>
          </w:p>
        </w:tc>
        <w:tc>
          <w:tcPr>
            <w:tcW w:w="948" w:type="dxa"/>
          </w:tcPr>
          <w:p w14:paraId="5E871B00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</w:t>
            </w:r>
          </w:p>
        </w:tc>
      </w:tr>
      <w:tr w:rsidR="00094CAE" w:rsidRPr="00CA50FB" w14:paraId="1A5ADBA7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801D8DF" w14:textId="77777777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79E9D893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0</w:t>
            </w:r>
          </w:p>
        </w:tc>
        <w:tc>
          <w:tcPr>
            <w:tcW w:w="982" w:type="dxa"/>
            <w:vAlign w:val="center"/>
          </w:tcPr>
          <w:p w14:paraId="1B26677B" w14:textId="51745438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71</w:t>
            </w:r>
          </w:p>
        </w:tc>
        <w:tc>
          <w:tcPr>
            <w:tcW w:w="948" w:type="dxa"/>
          </w:tcPr>
          <w:p w14:paraId="2B5C98B3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6</w:t>
            </w:r>
          </w:p>
        </w:tc>
      </w:tr>
      <w:tr w:rsidR="00094CAE" w:rsidRPr="00CA50FB" w14:paraId="2756B90A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2AA95A3B" w14:textId="77777777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3DF744A1" w14:textId="7476B4B4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982" w:type="dxa"/>
            <w:vAlign w:val="center"/>
          </w:tcPr>
          <w:p w14:paraId="52109AFF" w14:textId="76CFBDFC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691</w:t>
            </w:r>
          </w:p>
        </w:tc>
        <w:tc>
          <w:tcPr>
            <w:tcW w:w="948" w:type="dxa"/>
          </w:tcPr>
          <w:p w14:paraId="6216FF8D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7</w:t>
            </w:r>
          </w:p>
        </w:tc>
      </w:tr>
      <w:tr w:rsidR="00094CAE" w:rsidRPr="00CA50FB" w14:paraId="334E2036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45056EED" w14:textId="77777777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7C7D6012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982" w:type="dxa"/>
            <w:vAlign w:val="center"/>
          </w:tcPr>
          <w:p w14:paraId="70DB9AE8" w14:textId="1AB85DFE" w:rsidR="00094CAE" w:rsidRPr="00CA50FB" w:rsidRDefault="00094CAE" w:rsidP="00094CA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51</w:t>
            </w:r>
          </w:p>
        </w:tc>
        <w:tc>
          <w:tcPr>
            <w:tcW w:w="948" w:type="dxa"/>
          </w:tcPr>
          <w:p w14:paraId="33D2A69A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5</w:t>
            </w:r>
          </w:p>
        </w:tc>
      </w:tr>
      <w:tr w:rsidR="00094CAE" w:rsidRPr="00CA50FB" w14:paraId="694EBC84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57368F48" w14:textId="77777777" w:rsidR="00094CAE" w:rsidRPr="00CA50FB" w:rsidRDefault="00094CAE" w:rsidP="00094CA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6323AAED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6A6123E8" w14:textId="2DFA8D0D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48" w:type="dxa"/>
          </w:tcPr>
          <w:p w14:paraId="2BAB6502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</w:tr>
      <w:tr w:rsidR="00094CAE" w:rsidRPr="00CA50FB" w14:paraId="7F01A904" w14:textId="77777777" w:rsidTr="0031422B">
        <w:trPr>
          <w:trHeight w:val="208"/>
        </w:trPr>
        <w:tc>
          <w:tcPr>
            <w:tcW w:w="5611" w:type="dxa"/>
            <w:shd w:val="clear" w:color="auto" w:fill="F2F2F2" w:themeFill="background1" w:themeFillShade="F2"/>
            <w:vAlign w:val="center"/>
          </w:tcPr>
          <w:p w14:paraId="0CA2F60A" w14:textId="77777777" w:rsidR="00094CAE" w:rsidRPr="00CA50FB" w:rsidRDefault="00094CAE" w:rsidP="00094CA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atient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62C58831" w14:textId="77777777" w:rsidR="00094CAE" w:rsidRPr="00CA50FB" w:rsidRDefault="00094CAE" w:rsidP="00094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65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4F06A03C" w14:textId="0001F2E9" w:rsidR="00094CAE" w:rsidRPr="00CA50FB" w:rsidRDefault="00094CAE" w:rsidP="00094CAE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0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4C3DEEDE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57)</w:t>
            </w:r>
          </w:p>
        </w:tc>
      </w:tr>
      <w:tr w:rsidR="00094CAE" w:rsidRPr="00CA50FB" w14:paraId="30911EDB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DBDEDA5" w14:textId="77777777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7A52C20F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82" w:type="dxa"/>
            <w:vAlign w:val="center"/>
          </w:tcPr>
          <w:p w14:paraId="53EBA1AC" w14:textId="3106970F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</w:t>
            </w:r>
            <w:r w:rsidR="003D6940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5</w:t>
            </w:r>
          </w:p>
        </w:tc>
        <w:tc>
          <w:tcPr>
            <w:tcW w:w="948" w:type="dxa"/>
          </w:tcPr>
          <w:p w14:paraId="11A636CD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</w:tr>
      <w:tr w:rsidR="00094CAE" w:rsidRPr="00CA50FB" w14:paraId="348D89DE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4A597CDE" w14:textId="77777777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66182B29" w14:textId="08FF502F" w:rsidR="00094CAE" w:rsidRPr="00CA50FB" w:rsidRDefault="00005D6B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82" w:type="dxa"/>
            <w:vAlign w:val="center"/>
          </w:tcPr>
          <w:p w14:paraId="483CADEB" w14:textId="64DDE141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6</w:t>
            </w:r>
            <w:r w:rsidR="003D6940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48" w:type="dxa"/>
          </w:tcPr>
          <w:p w14:paraId="5AE8EB08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</w:tr>
      <w:tr w:rsidR="00094CAE" w:rsidRPr="00CA50FB" w14:paraId="4AD00938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34EEDC12" w14:textId="77777777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4A7D70E3" w14:textId="45B3D90A" w:rsidR="00094CAE" w:rsidRPr="00CA50FB" w:rsidRDefault="00005D6B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982" w:type="dxa"/>
            <w:vAlign w:val="center"/>
          </w:tcPr>
          <w:p w14:paraId="49607FD8" w14:textId="0B05E2CA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18</w:t>
            </w:r>
          </w:p>
        </w:tc>
        <w:tc>
          <w:tcPr>
            <w:tcW w:w="948" w:type="dxa"/>
          </w:tcPr>
          <w:p w14:paraId="161550F8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3</w:t>
            </w:r>
          </w:p>
        </w:tc>
      </w:tr>
      <w:tr w:rsidR="00094CAE" w:rsidRPr="00CA50FB" w14:paraId="38F48DA5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29FE7BFE" w14:textId="77777777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22E7802A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82" w:type="dxa"/>
            <w:vAlign w:val="center"/>
          </w:tcPr>
          <w:p w14:paraId="262C8A46" w14:textId="2F176D68" w:rsidR="00094CAE" w:rsidRPr="00CA50FB" w:rsidRDefault="00094CAE" w:rsidP="00094CA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6</w:t>
            </w:r>
            <w:r w:rsidR="003D694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48" w:type="dxa"/>
          </w:tcPr>
          <w:p w14:paraId="15C1700E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</w:tr>
      <w:tr w:rsidR="00094CAE" w:rsidRPr="00CA50FB" w14:paraId="58209CFC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18EAD480" w14:textId="77777777" w:rsidR="00094CAE" w:rsidRPr="00CA50FB" w:rsidRDefault="00094CAE" w:rsidP="00094CA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03E6F903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4EEB98A5" w14:textId="789C4D62" w:rsidR="00094CAE" w:rsidRPr="00CA50FB" w:rsidRDefault="00094CAE" w:rsidP="00094CAE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948" w:type="dxa"/>
          </w:tcPr>
          <w:p w14:paraId="3F4BC064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</w:tr>
      <w:tr w:rsidR="00094CAE" w:rsidRPr="00CA50FB" w14:paraId="1A625774" w14:textId="77777777" w:rsidTr="0031422B">
        <w:trPr>
          <w:trHeight w:val="208"/>
        </w:trPr>
        <w:tc>
          <w:tcPr>
            <w:tcW w:w="5611" w:type="dxa"/>
            <w:shd w:val="clear" w:color="auto" w:fill="F2F2F2" w:themeFill="background1" w:themeFillShade="F2"/>
            <w:vAlign w:val="center"/>
          </w:tcPr>
          <w:p w14:paraId="76335585" w14:textId="77777777" w:rsidR="00094CAE" w:rsidRPr="00CA50FB" w:rsidRDefault="00094CAE" w:rsidP="00094CA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rovider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2A64D7B0" w14:textId="77777777" w:rsidR="00094CAE" w:rsidRPr="00CA50FB" w:rsidRDefault="00094CAE" w:rsidP="00094C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131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79B344E3" w14:textId="1F51A283" w:rsidR="00094CAE" w:rsidRPr="00CA50FB" w:rsidRDefault="00094CAE" w:rsidP="00094CAE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9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6D66C361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77)</w:t>
            </w:r>
          </w:p>
        </w:tc>
      </w:tr>
      <w:tr w:rsidR="00094CAE" w:rsidRPr="00CA50FB" w14:paraId="5DC1B436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49C1B051" w14:textId="6FD59D5A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</w:t>
            </w:r>
            <w:r w:rsidRPr="00D47B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1006" w:type="dxa"/>
            <w:vAlign w:val="center"/>
          </w:tcPr>
          <w:p w14:paraId="2695EF97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982" w:type="dxa"/>
            <w:vAlign w:val="center"/>
          </w:tcPr>
          <w:p w14:paraId="6115375D" w14:textId="3A5A52E6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12</w:t>
            </w:r>
          </w:p>
        </w:tc>
        <w:tc>
          <w:tcPr>
            <w:tcW w:w="948" w:type="dxa"/>
          </w:tcPr>
          <w:p w14:paraId="05F9DDE1" w14:textId="362B1B05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</w:tr>
      <w:tr w:rsidR="00094CAE" w:rsidRPr="00CA50FB" w14:paraId="4CB379AF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6B2B73A6" w14:textId="77777777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7D00A70E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982" w:type="dxa"/>
            <w:vAlign w:val="center"/>
          </w:tcPr>
          <w:p w14:paraId="1D15B8C0" w14:textId="7F2C4DAB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27</w:t>
            </w:r>
          </w:p>
        </w:tc>
        <w:tc>
          <w:tcPr>
            <w:tcW w:w="948" w:type="dxa"/>
          </w:tcPr>
          <w:p w14:paraId="655D708B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5</w:t>
            </w:r>
          </w:p>
        </w:tc>
      </w:tr>
      <w:tr w:rsidR="00094CAE" w:rsidRPr="00CA50FB" w14:paraId="46F2D779" w14:textId="77777777" w:rsidTr="0031422B">
        <w:trPr>
          <w:trHeight w:val="208"/>
        </w:trPr>
        <w:tc>
          <w:tcPr>
            <w:tcW w:w="561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500BB6" w14:textId="77777777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5DE167D" w14:textId="1F9A36CB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4119D49" w14:textId="61AC907B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691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62CBFE97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0</w:t>
            </w:r>
          </w:p>
        </w:tc>
      </w:tr>
      <w:tr w:rsidR="00094CAE" w:rsidRPr="00CA50FB" w14:paraId="644FCF30" w14:textId="77777777" w:rsidTr="0031422B">
        <w:trPr>
          <w:trHeight w:val="208"/>
        </w:trPr>
        <w:tc>
          <w:tcPr>
            <w:tcW w:w="561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D411705" w14:textId="77777777" w:rsidR="00094CAE" w:rsidRPr="00CA50FB" w:rsidRDefault="00094CAE" w:rsidP="00094CA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1D0164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4CB4CCA" w14:textId="342FA629" w:rsidR="00094CAE" w:rsidRPr="00CA50FB" w:rsidRDefault="00094CAE" w:rsidP="00094CA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43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364DDE24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</w:t>
            </w:r>
          </w:p>
        </w:tc>
      </w:tr>
      <w:tr w:rsidR="00094CAE" w:rsidRPr="00CA50FB" w14:paraId="2651ABB3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64CC428C" w14:textId="77777777" w:rsidR="00094CAE" w:rsidRPr="00CA50FB" w:rsidRDefault="00094CAE" w:rsidP="00094CA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0B21D419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2BD27164" w14:textId="230646D1" w:rsidR="00094CAE" w:rsidRPr="00CA50FB" w:rsidRDefault="00094CAE" w:rsidP="00094CA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48" w:type="dxa"/>
          </w:tcPr>
          <w:p w14:paraId="4354C68B" w14:textId="77777777" w:rsidR="00094CAE" w:rsidRPr="00CA50FB" w:rsidRDefault="00094CAE" w:rsidP="00094CAE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B66238" w:rsidRPr="00CA50FB" w14:paraId="58106C71" w14:textId="77777777" w:rsidTr="0031422B">
        <w:trPr>
          <w:trHeight w:val="208"/>
        </w:trPr>
        <w:tc>
          <w:tcPr>
            <w:tcW w:w="5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2634A667" w14:textId="77777777" w:rsidR="00B66238" w:rsidRPr="00CA50FB" w:rsidRDefault="00B66238" w:rsidP="00B662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>Colorecta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4CE095FC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n=89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5EE6B2D8" w14:textId="0D3A8039" w:rsidR="00B66238" w:rsidRPr="00CA50FB" w:rsidRDefault="00B66238" w:rsidP="00B66238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  <w:t>n=49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5368018D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54</w:t>
            </w:r>
          </w:p>
        </w:tc>
      </w:tr>
      <w:tr w:rsidR="00B66238" w:rsidRPr="00CA50FB" w14:paraId="3CB0525F" w14:textId="77777777" w:rsidTr="0031422B">
        <w:trPr>
          <w:trHeight w:val="208"/>
        </w:trPr>
        <w:tc>
          <w:tcPr>
            <w:tcW w:w="56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1D0C50" w14:textId="77777777" w:rsidR="00B66238" w:rsidRPr="00CA50FB" w:rsidRDefault="00B66238" w:rsidP="00B6623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Total diagnostic interval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6E03B3" w14:textId="77777777" w:rsidR="00B66238" w:rsidRPr="00CA50FB" w:rsidRDefault="00B66238" w:rsidP="00B662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88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90AB11" w14:textId="1855D2CA" w:rsidR="00B66238" w:rsidRPr="00CA50FB" w:rsidRDefault="00B66238" w:rsidP="00B66238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8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FF7821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54)</w:t>
            </w:r>
          </w:p>
        </w:tc>
      </w:tr>
      <w:tr w:rsidR="00B66238" w:rsidRPr="00CA50FB" w14:paraId="5F000AF0" w14:textId="77777777" w:rsidTr="0031422B">
        <w:trPr>
          <w:trHeight w:val="218"/>
        </w:trPr>
        <w:tc>
          <w:tcPr>
            <w:tcW w:w="5611" w:type="dxa"/>
            <w:vAlign w:val="center"/>
          </w:tcPr>
          <w:p w14:paraId="5354CBD2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771C11CD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982" w:type="dxa"/>
            <w:vAlign w:val="center"/>
          </w:tcPr>
          <w:p w14:paraId="0AE3CF80" w14:textId="2F845F2F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81</w:t>
            </w:r>
          </w:p>
        </w:tc>
        <w:tc>
          <w:tcPr>
            <w:tcW w:w="948" w:type="dxa"/>
          </w:tcPr>
          <w:p w14:paraId="609C15E0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</w:t>
            </w:r>
          </w:p>
        </w:tc>
      </w:tr>
      <w:tr w:rsidR="00B66238" w:rsidRPr="00CA50FB" w14:paraId="4EF73683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1FB08DDA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533EB6EA" w14:textId="7A34BB45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82" w:type="dxa"/>
            <w:vAlign w:val="center"/>
          </w:tcPr>
          <w:p w14:paraId="27FC1D3B" w14:textId="30CCECC0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4</w:t>
            </w:r>
            <w:r w:rsidR="003D6940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7</w:t>
            </w:r>
          </w:p>
        </w:tc>
        <w:tc>
          <w:tcPr>
            <w:tcW w:w="948" w:type="dxa"/>
          </w:tcPr>
          <w:p w14:paraId="0DFA1B55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2</w:t>
            </w:r>
          </w:p>
        </w:tc>
      </w:tr>
      <w:tr w:rsidR="00B66238" w:rsidRPr="00CA50FB" w14:paraId="44C6032F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CF326FD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172BAB3A" w14:textId="540148BE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982" w:type="dxa"/>
            <w:vAlign w:val="center"/>
          </w:tcPr>
          <w:p w14:paraId="01549888" w14:textId="4C25D24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497</w:t>
            </w:r>
          </w:p>
        </w:tc>
        <w:tc>
          <w:tcPr>
            <w:tcW w:w="948" w:type="dxa"/>
          </w:tcPr>
          <w:p w14:paraId="256C3F52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9</w:t>
            </w:r>
          </w:p>
        </w:tc>
      </w:tr>
      <w:tr w:rsidR="00B66238" w:rsidRPr="00CA50FB" w14:paraId="69F41D54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B74F19B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5065D36D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0</w:t>
            </w:r>
          </w:p>
        </w:tc>
        <w:tc>
          <w:tcPr>
            <w:tcW w:w="982" w:type="dxa"/>
            <w:vAlign w:val="center"/>
          </w:tcPr>
          <w:p w14:paraId="6D6CC9D9" w14:textId="40A33D8B" w:rsidR="00B66238" w:rsidRPr="00CA50FB" w:rsidRDefault="00B66238" w:rsidP="00B66238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7</w:t>
            </w:r>
            <w:r w:rsidR="003D694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948" w:type="dxa"/>
          </w:tcPr>
          <w:p w14:paraId="01886E17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8</w:t>
            </w:r>
          </w:p>
        </w:tc>
      </w:tr>
      <w:tr w:rsidR="00B66238" w:rsidRPr="00CA50FB" w14:paraId="59294E59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55160977" w14:textId="77777777" w:rsidR="00B66238" w:rsidRPr="00CA50FB" w:rsidRDefault="00B66238" w:rsidP="00B6623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4975F964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4DED3F07" w14:textId="553369C9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948" w:type="dxa"/>
          </w:tcPr>
          <w:p w14:paraId="2197D73F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8</w:t>
            </w:r>
          </w:p>
        </w:tc>
      </w:tr>
      <w:tr w:rsidR="00B66238" w:rsidRPr="00CA50FB" w14:paraId="712E2F76" w14:textId="77777777" w:rsidTr="0031422B">
        <w:trPr>
          <w:trHeight w:val="208"/>
        </w:trPr>
        <w:tc>
          <w:tcPr>
            <w:tcW w:w="5611" w:type="dxa"/>
            <w:shd w:val="clear" w:color="auto" w:fill="F2F2F2" w:themeFill="background1" w:themeFillShade="F2"/>
            <w:vAlign w:val="center"/>
          </w:tcPr>
          <w:p w14:paraId="20AF8A98" w14:textId="77777777" w:rsidR="00B66238" w:rsidRPr="00CA50FB" w:rsidRDefault="00B66238" w:rsidP="00B6623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atient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0964B008" w14:textId="77777777" w:rsidR="00B66238" w:rsidRPr="00CA50FB" w:rsidRDefault="00B66238" w:rsidP="00B662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70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76C1C8F8" w14:textId="306E3550" w:rsidR="00B66238" w:rsidRPr="00CA50FB" w:rsidRDefault="00B66238" w:rsidP="00B66238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6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0347B66D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54)</w:t>
            </w:r>
          </w:p>
        </w:tc>
      </w:tr>
      <w:tr w:rsidR="00B66238" w:rsidRPr="00CA50FB" w14:paraId="103FD992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13DFC718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0AE5ACA1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82" w:type="dxa"/>
            <w:vAlign w:val="center"/>
          </w:tcPr>
          <w:p w14:paraId="281C45DA" w14:textId="0F000A1E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948" w:type="dxa"/>
          </w:tcPr>
          <w:p w14:paraId="5FB079DC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B66238" w:rsidRPr="00CA50FB" w14:paraId="562BC50C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C8A780C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672C6589" w14:textId="50507278" w:rsidR="00B66238" w:rsidRPr="00CA50FB" w:rsidRDefault="00005D6B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982" w:type="dxa"/>
            <w:vAlign w:val="center"/>
          </w:tcPr>
          <w:p w14:paraId="2D40184E" w14:textId="0F90E264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1</w:t>
            </w:r>
          </w:p>
        </w:tc>
        <w:tc>
          <w:tcPr>
            <w:tcW w:w="948" w:type="dxa"/>
          </w:tcPr>
          <w:p w14:paraId="0EF13285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</w:tr>
      <w:tr w:rsidR="00B66238" w:rsidRPr="00CA50FB" w14:paraId="68972E5B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6833480E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1260341B" w14:textId="39445071" w:rsidR="00B66238" w:rsidRPr="00CA50FB" w:rsidRDefault="00005D6B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4</w:t>
            </w:r>
          </w:p>
        </w:tc>
        <w:tc>
          <w:tcPr>
            <w:tcW w:w="982" w:type="dxa"/>
            <w:vAlign w:val="center"/>
          </w:tcPr>
          <w:p w14:paraId="0FBB9C52" w14:textId="4449C05D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92</w:t>
            </w:r>
          </w:p>
        </w:tc>
        <w:tc>
          <w:tcPr>
            <w:tcW w:w="948" w:type="dxa"/>
          </w:tcPr>
          <w:p w14:paraId="2B68A538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</w:t>
            </w:r>
          </w:p>
        </w:tc>
      </w:tr>
      <w:tr w:rsidR="00B66238" w:rsidRPr="00CA50FB" w14:paraId="1C89277E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0ADA512C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7468BEFA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82" w:type="dxa"/>
            <w:vAlign w:val="center"/>
          </w:tcPr>
          <w:p w14:paraId="71736D49" w14:textId="5C6585CD" w:rsidR="00B66238" w:rsidRPr="00CA50FB" w:rsidRDefault="00B66238" w:rsidP="00B66238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1</w:t>
            </w:r>
          </w:p>
        </w:tc>
        <w:tc>
          <w:tcPr>
            <w:tcW w:w="948" w:type="dxa"/>
          </w:tcPr>
          <w:p w14:paraId="74347C15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</w:tr>
      <w:tr w:rsidR="00B66238" w:rsidRPr="00CA50FB" w14:paraId="7C412958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54BCDBF9" w14:textId="77777777" w:rsidR="00B66238" w:rsidRPr="00CA50FB" w:rsidRDefault="00B66238" w:rsidP="00B6623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6C4FB912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497BCAAB" w14:textId="3DCAF765" w:rsidR="00B66238" w:rsidRPr="00CA50FB" w:rsidRDefault="00B66238" w:rsidP="00B66238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948" w:type="dxa"/>
          </w:tcPr>
          <w:p w14:paraId="2D1AE7F3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0</w:t>
            </w:r>
          </w:p>
        </w:tc>
      </w:tr>
      <w:tr w:rsidR="00B66238" w:rsidRPr="00CA50FB" w14:paraId="13833614" w14:textId="77777777" w:rsidTr="0031422B">
        <w:trPr>
          <w:trHeight w:val="208"/>
        </w:trPr>
        <w:tc>
          <w:tcPr>
            <w:tcW w:w="5611" w:type="dxa"/>
            <w:shd w:val="clear" w:color="auto" w:fill="F2F2F2" w:themeFill="background1" w:themeFillShade="F2"/>
            <w:vAlign w:val="center"/>
          </w:tcPr>
          <w:p w14:paraId="6ADC0D87" w14:textId="77777777" w:rsidR="00B66238" w:rsidRPr="00CA50FB" w:rsidRDefault="00B66238" w:rsidP="00B6623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rovider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16FFD7ED" w14:textId="77777777" w:rsidR="00B66238" w:rsidRPr="00CA50FB" w:rsidRDefault="00B66238" w:rsidP="00B662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88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700B5784" w14:textId="2E81A314" w:rsidR="00B66238" w:rsidRPr="00CA50FB" w:rsidRDefault="00B66238" w:rsidP="00B66238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7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7E295A89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54)</w:t>
            </w:r>
          </w:p>
        </w:tc>
      </w:tr>
      <w:tr w:rsidR="00B66238" w:rsidRPr="00CA50FB" w14:paraId="3E84BCC2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2BBE5DEE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50</w:t>
            </w:r>
          </w:p>
        </w:tc>
        <w:tc>
          <w:tcPr>
            <w:tcW w:w="1006" w:type="dxa"/>
            <w:vAlign w:val="center"/>
          </w:tcPr>
          <w:p w14:paraId="412643EF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982" w:type="dxa"/>
            <w:vAlign w:val="center"/>
          </w:tcPr>
          <w:p w14:paraId="740904CF" w14:textId="3E59F162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18</w:t>
            </w:r>
          </w:p>
        </w:tc>
        <w:tc>
          <w:tcPr>
            <w:tcW w:w="948" w:type="dxa"/>
          </w:tcPr>
          <w:p w14:paraId="190A6300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</w:tr>
      <w:tr w:rsidR="00B66238" w:rsidRPr="00CA50FB" w14:paraId="05C32520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054A3C71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0BFD65FD" w14:textId="0CCED9A4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82" w:type="dxa"/>
            <w:vAlign w:val="center"/>
          </w:tcPr>
          <w:p w14:paraId="133E5176" w14:textId="1B8E2282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71</w:t>
            </w:r>
          </w:p>
        </w:tc>
        <w:tc>
          <w:tcPr>
            <w:tcW w:w="948" w:type="dxa"/>
          </w:tcPr>
          <w:p w14:paraId="58C7D855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</w:t>
            </w:r>
          </w:p>
        </w:tc>
      </w:tr>
      <w:tr w:rsidR="00B66238" w:rsidRPr="00CA50FB" w14:paraId="3A3FDA86" w14:textId="77777777" w:rsidTr="0031422B">
        <w:trPr>
          <w:trHeight w:val="208"/>
        </w:trPr>
        <w:tc>
          <w:tcPr>
            <w:tcW w:w="561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A73F3D9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D5EA0A7" w14:textId="76803334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245F1D1" w14:textId="36CE89E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449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005AE640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2</w:t>
            </w:r>
          </w:p>
        </w:tc>
      </w:tr>
      <w:tr w:rsidR="00B66238" w:rsidRPr="00CA50FB" w14:paraId="78DE9DE2" w14:textId="77777777" w:rsidTr="0031422B">
        <w:trPr>
          <w:trHeight w:val="208"/>
        </w:trPr>
        <w:tc>
          <w:tcPr>
            <w:tcW w:w="561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EAF2624" w14:textId="77777777" w:rsidR="00B66238" w:rsidRPr="00CA50FB" w:rsidRDefault="00B66238" w:rsidP="00B66238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05704AC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5B3346" w14:textId="2C8D30FF" w:rsidR="00B66238" w:rsidRPr="00CA50FB" w:rsidRDefault="00B66238" w:rsidP="00B66238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22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16CAB06A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</w:p>
        </w:tc>
      </w:tr>
      <w:tr w:rsidR="00B66238" w:rsidRPr="00CA50FB" w14:paraId="75C4BEA8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0F5BDCF8" w14:textId="77777777" w:rsidR="00B66238" w:rsidRPr="00CA50FB" w:rsidRDefault="00B66238" w:rsidP="00B6623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5238BEEE" w14:textId="77777777" w:rsidR="00B66238" w:rsidRPr="00CA50FB" w:rsidRDefault="00B66238" w:rsidP="00B66238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66018A13" w14:textId="3F9D6474" w:rsidR="00B66238" w:rsidRPr="00CA50FB" w:rsidRDefault="00B66238" w:rsidP="00B66238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48" w:type="dxa"/>
            <w:vAlign w:val="center"/>
          </w:tcPr>
          <w:p w14:paraId="641ADE08" w14:textId="77777777" w:rsidR="00B66238" w:rsidRPr="00CA50FB" w:rsidRDefault="00B66238" w:rsidP="00B6623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1</w:t>
            </w:r>
          </w:p>
        </w:tc>
      </w:tr>
      <w:tr w:rsidR="00B759EE" w:rsidRPr="00CA50FB" w14:paraId="4F5B9228" w14:textId="77777777" w:rsidTr="0031422B">
        <w:trPr>
          <w:trHeight w:val="208"/>
        </w:trPr>
        <w:tc>
          <w:tcPr>
            <w:tcW w:w="5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17D32680" w14:textId="5934D4BA" w:rsidR="00B759EE" w:rsidRPr="00CA50FB" w:rsidRDefault="00B759EE" w:rsidP="00B759E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>Prostat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1A78AC88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n= 6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227FA171" w14:textId="1B2AFFAC" w:rsidR="00B759EE" w:rsidRPr="00CA50FB" w:rsidRDefault="00B759EE" w:rsidP="00B759EE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  <w:t>n=27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15614332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28</w:t>
            </w:r>
          </w:p>
        </w:tc>
      </w:tr>
      <w:tr w:rsidR="00B759EE" w:rsidRPr="00CA50FB" w14:paraId="7BA515F3" w14:textId="77777777" w:rsidTr="0031422B">
        <w:trPr>
          <w:trHeight w:val="208"/>
        </w:trPr>
        <w:tc>
          <w:tcPr>
            <w:tcW w:w="56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02DCD4" w14:textId="77777777" w:rsidR="00B759EE" w:rsidRPr="00CA50FB" w:rsidRDefault="00B759EE" w:rsidP="00B759E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Total diagnostic interval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DE71C2" w14:textId="77777777" w:rsidR="00B759EE" w:rsidRPr="00CA50FB" w:rsidRDefault="00B759EE" w:rsidP="00B759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61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BED08E" w14:textId="5B9F249A" w:rsidR="00B759EE" w:rsidRPr="00CA50FB" w:rsidRDefault="00B759EE" w:rsidP="00B759EE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26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53B073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28)</w:t>
            </w:r>
          </w:p>
        </w:tc>
      </w:tr>
      <w:tr w:rsidR="00B759EE" w:rsidRPr="00CA50FB" w14:paraId="1BC0E9A0" w14:textId="77777777" w:rsidTr="0031422B">
        <w:trPr>
          <w:trHeight w:val="218"/>
        </w:trPr>
        <w:tc>
          <w:tcPr>
            <w:tcW w:w="5611" w:type="dxa"/>
            <w:vAlign w:val="center"/>
          </w:tcPr>
          <w:p w14:paraId="0747F3E2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6E63C817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3</w:t>
            </w:r>
          </w:p>
        </w:tc>
        <w:tc>
          <w:tcPr>
            <w:tcW w:w="982" w:type="dxa"/>
            <w:vAlign w:val="center"/>
          </w:tcPr>
          <w:p w14:paraId="050013E5" w14:textId="034C0DDA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19.5</w:t>
            </w:r>
          </w:p>
        </w:tc>
        <w:tc>
          <w:tcPr>
            <w:tcW w:w="948" w:type="dxa"/>
          </w:tcPr>
          <w:p w14:paraId="6F07DD47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</w:t>
            </w:r>
          </w:p>
        </w:tc>
      </w:tr>
      <w:tr w:rsidR="00B759EE" w:rsidRPr="00CA50FB" w14:paraId="649F6CE5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52CF6A47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7A2D06BF" w14:textId="2F394ECC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982" w:type="dxa"/>
            <w:vAlign w:val="center"/>
          </w:tcPr>
          <w:p w14:paraId="2C68CF3D" w14:textId="17BC18DF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69</w:t>
            </w:r>
          </w:p>
        </w:tc>
        <w:tc>
          <w:tcPr>
            <w:tcW w:w="948" w:type="dxa"/>
          </w:tcPr>
          <w:p w14:paraId="4BE328C2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</w:t>
            </w:r>
          </w:p>
        </w:tc>
      </w:tr>
      <w:tr w:rsidR="00B759EE" w:rsidRPr="00CA50FB" w14:paraId="3EE84041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532185E6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lastRenderedPageBreak/>
              <w:t>Percentile 90</w:t>
            </w:r>
          </w:p>
        </w:tc>
        <w:tc>
          <w:tcPr>
            <w:tcW w:w="1006" w:type="dxa"/>
            <w:vAlign w:val="center"/>
          </w:tcPr>
          <w:p w14:paraId="481ABA4C" w14:textId="4490BA28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4469C51C" w14:textId="2612F11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115</w:t>
            </w:r>
          </w:p>
        </w:tc>
        <w:tc>
          <w:tcPr>
            <w:tcW w:w="948" w:type="dxa"/>
          </w:tcPr>
          <w:p w14:paraId="28BB924C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7</w:t>
            </w:r>
          </w:p>
        </w:tc>
      </w:tr>
      <w:tr w:rsidR="00B759EE" w:rsidRPr="00CA50FB" w14:paraId="39F5E158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6EF5E4DD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6A59D7A9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0</w:t>
            </w:r>
          </w:p>
        </w:tc>
        <w:tc>
          <w:tcPr>
            <w:tcW w:w="982" w:type="dxa"/>
            <w:vAlign w:val="center"/>
          </w:tcPr>
          <w:p w14:paraId="13B36575" w14:textId="3FB7D42D" w:rsidR="00B759EE" w:rsidRPr="00CA50FB" w:rsidRDefault="00B759EE" w:rsidP="00B759E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28</w:t>
            </w:r>
          </w:p>
        </w:tc>
        <w:tc>
          <w:tcPr>
            <w:tcW w:w="948" w:type="dxa"/>
          </w:tcPr>
          <w:p w14:paraId="64480508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</w:t>
            </w:r>
          </w:p>
        </w:tc>
      </w:tr>
      <w:tr w:rsidR="00B759EE" w:rsidRPr="00CA50FB" w14:paraId="5ED10E56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28D2B3DA" w14:textId="77777777" w:rsidR="00B759EE" w:rsidRPr="00CA50FB" w:rsidRDefault="00B759EE" w:rsidP="00B759E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364A8597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63F3D210" w14:textId="0A538D81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948" w:type="dxa"/>
          </w:tcPr>
          <w:p w14:paraId="1BCE9259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B759EE" w:rsidRPr="00CA50FB" w14:paraId="10003B79" w14:textId="77777777" w:rsidTr="0031422B">
        <w:trPr>
          <w:trHeight w:val="208"/>
        </w:trPr>
        <w:tc>
          <w:tcPr>
            <w:tcW w:w="5611" w:type="dxa"/>
            <w:shd w:val="clear" w:color="auto" w:fill="F2F2F2" w:themeFill="background1" w:themeFillShade="F2"/>
            <w:vAlign w:val="center"/>
          </w:tcPr>
          <w:p w14:paraId="151FE751" w14:textId="77777777" w:rsidR="00B759EE" w:rsidRPr="00CA50FB" w:rsidRDefault="00B759EE" w:rsidP="00B759E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atient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03F9BB63" w14:textId="77777777" w:rsidR="00B759EE" w:rsidRPr="00CA50FB" w:rsidRDefault="00B759EE" w:rsidP="00B759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25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1E9677D8" w14:textId="42684875" w:rsidR="00B759EE" w:rsidRPr="00CA50FB" w:rsidRDefault="00B759EE" w:rsidP="00B759EE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18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0D8059C3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19)</w:t>
            </w:r>
          </w:p>
        </w:tc>
      </w:tr>
      <w:tr w:rsidR="00B759EE" w:rsidRPr="00CA50FB" w14:paraId="32BBF055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3F65C2F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4D3B5F00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82" w:type="dxa"/>
            <w:vAlign w:val="center"/>
          </w:tcPr>
          <w:p w14:paraId="79B85A70" w14:textId="35B08BFE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61</w:t>
            </w:r>
          </w:p>
        </w:tc>
        <w:tc>
          <w:tcPr>
            <w:tcW w:w="948" w:type="dxa"/>
          </w:tcPr>
          <w:p w14:paraId="307279EB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</w:tr>
      <w:tr w:rsidR="00B759EE" w:rsidRPr="00CA50FB" w14:paraId="32537635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6EFFBD0D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64048332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982" w:type="dxa"/>
            <w:vAlign w:val="center"/>
          </w:tcPr>
          <w:p w14:paraId="1C2A0F86" w14:textId="50F760CB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90</w:t>
            </w:r>
          </w:p>
        </w:tc>
        <w:tc>
          <w:tcPr>
            <w:tcW w:w="948" w:type="dxa"/>
          </w:tcPr>
          <w:p w14:paraId="14A252E9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</w:tr>
      <w:tr w:rsidR="00B759EE" w:rsidRPr="00CA50FB" w14:paraId="0435401E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46EAA69F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3306F3A9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982" w:type="dxa"/>
            <w:vAlign w:val="center"/>
          </w:tcPr>
          <w:p w14:paraId="2CBE6254" w14:textId="3D493D90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80</w:t>
            </w:r>
          </w:p>
        </w:tc>
        <w:tc>
          <w:tcPr>
            <w:tcW w:w="948" w:type="dxa"/>
          </w:tcPr>
          <w:p w14:paraId="1ECEF261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</w:t>
            </w:r>
          </w:p>
        </w:tc>
      </w:tr>
      <w:tr w:rsidR="00B759EE" w:rsidRPr="00CA50FB" w14:paraId="71CBC9B4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09E98051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5DEC467E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982" w:type="dxa"/>
            <w:vAlign w:val="center"/>
          </w:tcPr>
          <w:p w14:paraId="4C5929E9" w14:textId="3DCB93C8" w:rsidR="00B759EE" w:rsidRPr="00CA50FB" w:rsidRDefault="00B759EE" w:rsidP="00B759E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8</w:t>
            </w:r>
          </w:p>
        </w:tc>
        <w:tc>
          <w:tcPr>
            <w:tcW w:w="948" w:type="dxa"/>
          </w:tcPr>
          <w:p w14:paraId="13A9BD31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</w:tr>
      <w:tr w:rsidR="00B759EE" w:rsidRPr="00CA50FB" w14:paraId="40D6BDFA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3205F47B" w14:textId="77777777" w:rsidR="00B759EE" w:rsidRPr="00CA50FB" w:rsidRDefault="00B759EE" w:rsidP="00B759E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2980D05A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82" w:type="dxa"/>
            <w:vAlign w:val="center"/>
          </w:tcPr>
          <w:p w14:paraId="4DC5D2FA" w14:textId="45F12AA9" w:rsidR="00B759EE" w:rsidRPr="00CA50FB" w:rsidRDefault="00B759EE" w:rsidP="00B759EE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948" w:type="dxa"/>
          </w:tcPr>
          <w:p w14:paraId="393BA932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B759EE" w:rsidRPr="00CA50FB" w14:paraId="7BD510B6" w14:textId="77777777" w:rsidTr="0031422B">
        <w:trPr>
          <w:trHeight w:val="208"/>
        </w:trPr>
        <w:tc>
          <w:tcPr>
            <w:tcW w:w="5611" w:type="dxa"/>
            <w:shd w:val="clear" w:color="auto" w:fill="F2F2F2" w:themeFill="background1" w:themeFillShade="F2"/>
            <w:vAlign w:val="center"/>
          </w:tcPr>
          <w:p w14:paraId="0942FF5C" w14:textId="77777777" w:rsidR="00B759EE" w:rsidRPr="00CA50FB" w:rsidRDefault="00B759EE" w:rsidP="00B759E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rovider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6A4B103C" w14:textId="77777777" w:rsidR="00B759EE" w:rsidRPr="00CA50FB" w:rsidRDefault="00B759EE" w:rsidP="00B759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61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5CBAC741" w14:textId="4FFE686A" w:rsidR="00B759EE" w:rsidRPr="00CA50FB" w:rsidRDefault="00B759EE" w:rsidP="00B759EE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27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047AF351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28)</w:t>
            </w:r>
          </w:p>
        </w:tc>
      </w:tr>
      <w:tr w:rsidR="00B759EE" w:rsidRPr="00CA50FB" w14:paraId="3DEAE8CF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37EF0F5A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50</w:t>
            </w:r>
          </w:p>
        </w:tc>
        <w:tc>
          <w:tcPr>
            <w:tcW w:w="1006" w:type="dxa"/>
            <w:vAlign w:val="center"/>
          </w:tcPr>
          <w:p w14:paraId="692CC5A3" w14:textId="2EB86403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08138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82" w:type="dxa"/>
            <w:vAlign w:val="center"/>
          </w:tcPr>
          <w:p w14:paraId="75A6E52A" w14:textId="6DF88E3C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69</w:t>
            </w:r>
          </w:p>
        </w:tc>
        <w:tc>
          <w:tcPr>
            <w:tcW w:w="948" w:type="dxa"/>
          </w:tcPr>
          <w:p w14:paraId="1EB26C21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</w:tr>
      <w:tr w:rsidR="00B759EE" w:rsidRPr="00CA50FB" w14:paraId="48B01AE5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7F2173A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1D71F798" w14:textId="7F426665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82" w:type="dxa"/>
            <w:vAlign w:val="center"/>
          </w:tcPr>
          <w:p w14:paraId="38344EDF" w14:textId="73758AEE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95</w:t>
            </w:r>
          </w:p>
        </w:tc>
        <w:tc>
          <w:tcPr>
            <w:tcW w:w="948" w:type="dxa"/>
          </w:tcPr>
          <w:p w14:paraId="49C293E2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</w:t>
            </w:r>
          </w:p>
        </w:tc>
      </w:tr>
      <w:tr w:rsidR="00B759EE" w:rsidRPr="00CA50FB" w14:paraId="726338FC" w14:textId="77777777" w:rsidTr="0031422B">
        <w:trPr>
          <w:trHeight w:val="208"/>
        </w:trPr>
        <w:tc>
          <w:tcPr>
            <w:tcW w:w="561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7049C35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E96EFF" w14:textId="315F370A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454335B" w14:textId="7F5FC5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740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5D431AAD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0</w:t>
            </w:r>
          </w:p>
        </w:tc>
      </w:tr>
      <w:tr w:rsidR="00B759EE" w:rsidRPr="00CA50FB" w14:paraId="00AA5BFA" w14:textId="77777777" w:rsidTr="0031422B">
        <w:trPr>
          <w:trHeight w:val="208"/>
        </w:trPr>
        <w:tc>
          <w:tcPr>
            <w:tcW w:w="561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38E0917" w14:textId="77777777" w:rsidR="00B759EE" w:rsidRPr="00CA50FB" w:rsidRDefault="00B759EE" w:rsidP="00B759EE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AFFA6C6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6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ADD798" w14:textId="182773EC" w:rsidR="00B759EE" w:rsidRPr="00CA50FB" w:rsidRDefault="00B759EE" w:rsidP="00B759EE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34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543497A4" w14:textId="77777777" w:rsidR="00B759EE" w:rsidRPr="00CA50FB" w:rsidRDefault="00B759EE" w:rsidP="00B759EE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</w:t>
            </w:r>
          </w:p>
        </w:tc>
      </w:tr>
      <w:tr w:rsidR="00FA2E88" w:rsidRPr="00CA50FB" w14:paraId="5B6448E6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229740CA" w14:textId="77777777" w:rsidR="00FA2E88" w:rsidRPr="00CA50FB" w:rsidRDefault="00FA2E88" w:rsidP="0031422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1F9D5D5A" w14:textId="77777777" w:rsidR="00FA2E88" w:rsidRPr="00CA50FB" w:rsidRDefault="00FA2E88" w:rsidP="0031422B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73130E1C" w14:textId="77777777" w:rsidR="00FA2E88" w:rsidRPr="00CA50FB" w:rsidRDefault="00FA2E88" w:rsidP="0031422B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48" w:type="dxa"/>
          </w:tcPr>
          <w:p w14:paraId="3D114A83" w14:textId="77777777" w:rsidR="00FA2E88" w:rsidRPr="00CA50FB" w:rsidRDefault="00FA2E88" w:rsidP="0031422B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B24255" w:rsidRPr="00CA50FB" w14:paraId="1F339F7A" w14:textId="77777777" w:rsidTr="0031422B">
        <w:trPr>
          <w:trHeight w:val="208"/>
        </w:trPr>
        <w:tc>
          <w:tcPr>
            <w:tcW w:w="5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314D7A12" w14:textId="77777777" w:rsidR="00B24255" w:rsidRPr="00CA50FB" w:rsidRDefault="00B24255" w:rsidP="00B2425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>Stomach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0450C834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n=19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2A1D2731" w14:textId="3FDD9E8B" w:rsidR="00B24255" w:rsidRPr="00B301C0" w:rsidRDefault="00B24255" w:rsidP="00B24255">
            <w:pPr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</w:pPr>
            <w:r w:rsidRPr="00B34214"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  <w:t>n=</w:t>
            </w:r>
            <w:r w:rsidRPr="007E64E9">
              <w:rPr>
                <w:rFonts w:ascii="Times New Roman" w:eastAsia="MS Mincho" w:hAnsi="Times New Roman" w:cs="Times New Roman"/>
                <w:b/>
                <w:i/>
                <w:iCs/>
                <w:sz w:val="16"/>
                <w:szCs w:val="16"/>
                <w:lang w:val="en-US" w:eastAsia="ja-JP"/>
              </w:rPr>
              <w:t>41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3B755466" w14:textId="77777777" w:rsidR="00B24255" w:rsidRPr="00B301C0" w:rsidRDefault="00B24255" w:rsidP="00B24255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301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43</w:t>
            </w:r>
          </w:p>
        </w:tc>
      </w:tr>
      <w:tr w:rsidR="00B24255" w:rsidRPr="00CA50FB" w14:paraId="43D7C345" w14:textId="77777777" w:rsidTr="0031422B">
        <w:trPr>
          <w:trHeight w:val="208"/>
        </w:trPr>
        <w:tc>
          <w:tcPr>
            <w:tcW w:w="56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79DDAB" w14:textId="77777777" w:rsidR="00B24255" w:rsidRPr="00CA50FB" w:rsidRDefault="00B24255" w:rsidP="00B2425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Total diagnostic interval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39B480" w14:textId="77777777" w:rsidR="00B24255" w:rsidRPr="00CA50FB" w:rsidRDefault="00B24255" w:rsidP="00B242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19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CE6200" w14:textId="34181C47" w:rsidR="00B24255" w:rsidRPr="00205D82" w:rsidRDefault="00B24255" w:rsidP="00B24255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39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926921" w14:textId="77777777" w:rsidR="00B24255" w:rsidRPr="00205D82" w:rsidRDefault="00B24255" w:rsidP="00B24255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205D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43)</w:t>
            </w:r>
          </w:p>
        </w:tc>
      </w:tr>
      <w:tr w:rsidR="00B24255" w:rsidRPr="00CA50FB" w14:paraId="525AB23A" w14:textId="77777777" w:rsidTr="0031422B">
        <w:trPr>
          <w:trHeight w:val="218"/>
        </w:trPr>
        <w:tc>
          <w:tcPr>
            <w:tcW w:w="5611" w:type="dxa"/>
            <w:vAlign w:val="center"/>
          </w:tcPr>
          <w:p w14:paraId="476B1551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721DA9CD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982" w:type="dxa"/>
            <w:vAlign w:val="center"/>
          </w:tcPr>
          <w:p w14:paraId="77081475" w14:textId="1C01AB35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45</w:t>
            </w:r>
          </w:p>
        </w:tc>
        <w:tc>
          <w:tcPr>
            <w:tcW w:w="948" w:type="dxa"/>
          </w:tcPr>
          <w:p w14:paraId="0C05B76E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</w:t>
            </w:r>
          </w:p>
        </w:tc>
      </w:tr>
      <w:tr w:rsidR="00B24255" w:rsidRPr="00CA50FB" w14:paraId="506796DA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C744EE8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15041371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3</w:t>
            </w:r>
          </w:p>
        </w:tc>
        <w:tc>
          <w:tcPr>
            <w:tcW w:w="982" w:type="dxa"/>
            <w:vAlign w:val="center"/>
          </w:tcPr>
          <w:p w14:paraId="586AA4F3" w14:textId="0711DAD0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82</w:t>
            </w:r>
          </w:p>
        </w:tc>
        <w:tc>
          <w:tcPr>
            <w:tcW w:w="948" w:type="dxa"/>
          </w:tcPr>
          <w:p w14:paraId="0E46E263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3</w:t>
            </w:r>
          </w:p>
        </w:tc>
      </w:tr>
      <w:tr w:rsidR="00B24255" w:rsidRPr="00CA50FB" w14:paraId="2E075856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31130D73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42F7CFF7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6</w:t>
            </w:r>
          </w:p>
        </w:tc>
        <w:tc>
          <w:tcPr>
            <w:tcW w:w="982" w:type="dxa"/>
            <w:vAlign w:val="center"/>
          </w:tcPr>
          <w:p w14:paraId="37F212BE" w14:textId="530406C6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611</w:t>
            </w:r>
          </w:p>
        </w:tc>
        <w:tc>
          <w:tcPr>
            <w:tcW w:w="948" w:type="dxa"/>
          </w:tcPr>
          <w:p w14:paraId="5CC5DEF6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4</w:t>
            </w:r>
          </w:p>
        </w:tc>
      </w:tr>
      <w:tr w:rsidR="00B24255" w:rsidRPr="00CA50FB" w14:paraId="4FB20E19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6AD4B454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7D16F997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5</w:t>
            </w:r>
          </w:p>
        </w:tc>
        <w:tc>
          <w:tcPr>
            <w:tcW w:w="982" w:type="dxa"/>
            <w:vAlign w:val="center"/>
          </w:tcPr>
          <w:p w14:paraId="75721874" w14:textId="5C84B005" w:rsidR="00B24255" w:rsidRPr="00CA50FB" w:rsidRDefault="00B24255" w:rsidP="00B24255">
            <w:pPr>
              <w:rPr>
                <w:rFonts w:ascii="Times New Roman" w:eastAsia="MS Mincho" w:hAnsi="Times New Roman" w:cs="Times New Roman"/>
                <w:color w:val="FF0000"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85</w:t>
            </w:r>
          </w:p>
        </w:tc>
        <w:tc>
          <w:tcPr>
            <w:tcW w:w="948" w:type="dxa"/>
          </w:tcPr>
          <w:p w14:paraId="35210B0F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</w:t>
            </w:r>
          </w:p>
        </w:tc>
      </w:tr>
      <w:tr w:rsidR="00B24255" w:rsidRPr="00CA50FB" w14:paraId="3351A821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CD3B224" w14:textId="77777777" w:rsidR="00B24255" w:rsidRPr="00CA50FB" w:rsidRDefault="00B24255" w:rsidP="00B2425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6065FFD8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4414E98B" w14:textId="6961A4B4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48" w:type="dxa"/>
          </w:tcPr>
          <w:p w14:paraId="71505ECC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B24255" w:rsidRPr="00CA50FB" w14:paraId="6A199A97" w14:textId="77777777" w:rsidTr="0031422B">
        <w:trPr>
          <w:trHeight w:val="208"/>
        </w:trPr>
        <w:tc>
          <w:tcPr>
            <w:tcW w:w="5611" w:type="dxa"/>
            <w:shd w:val="clear" w:color="auto" w:fill="F2F2F2" w:themeFill="background1" w:themeFillShade="F2"/>
            <w:vAlign w:val="center"/>
          </w:tcPr>
          <w:p w14:paraId="5EABC2BE" w14:textId="77777777" w:rsidR="00B24255" w:rsidRPr="00CA50FB" w:rsidRDefault="00B24255" w:rsidP="00B2425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atient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7E5ADB2C" w14:textId="77777777" w:rsidR="00B24255" w:rsidRPr="00CA50FB" w:rsidRDefault="00B24255" w:rsidP="00B242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17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7E971341" w14:textId="61F87504" w:rsidR="00B24255" w:rsidRPr="00CA50FB" w:rsidRDefault="00B24255" w:rsidP="00B24255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6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04CA9097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9)</w:t>
            </w:r>
          </w:p>
        </w:tc>
      </w:tr>
      <w:tr w:rsidR="00B24255" w:rsidRPr="00CA50FB" w14:paraId="5CE5F3BF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34C735C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56F28ED3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82" w:type="dxa"/>
            <w:vAlign w:val="center"/>
          </w:tcPr>
          <w:p w14:paraId="325E1EFA" w14:textId="13ADFC50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5</w:t>
            </w:r>
          </w:p>
        </w:tc>
        <w:tc>
          <w:tcPr>
            <w:tcW w:w="948" w:type="dxa"/>
          </w:tcPr>
          <w:p w14:paraId="5FD72CFE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B24255" w:rsidRPr="00CA50FB" w14:paraId="5EDF44B7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CC4E0AB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27EBEABF" w14:textId="2CCF4856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20996726" w14:textId="14B54515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85</w:t>
            </w:r>
          </w:p>
        </w:tc>
        <w:tc>
          <w:tcPr>
            <w:tcW w:w="948" w:type="dxa"/>
          </w:tcPr>
          <w:p w14:paraId="3816D467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</w:tr>
      <w:tr w:rsidR="00B24255" w:rsidRPr="00CA50FB" w14:paraId="36253EC7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365BFD64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0214C82A" w14:textId="2716CC95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005D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82" w:type="dxa"/>
            <w:vAlign w:val="center"/>
          </w:tcPr>
          <w:p w14:paraId="724F96C5" w14:textId="0927FD11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304</w:t>
            </w:r>
          </w:p>
        </w:tc>
        <w:tc>
          <w:tcPr>
            <w:tcW w:w="948" w:type="dxa"/>
          </w:tcPr>
          <w:p w14:paraId="72580784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</w:tr>
      <w:tr w:rsidR="00B24255" w:rsidRPr="00CA50FB" w14:paraId="2E2511DB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4DE61A74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0F91BCE5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982" w:type="dxa"/>
            <w:vAlign w:val="center"/>
          </w:tcPr>
          <w:p w14:paraId="65084E1E" w14:textId="5E241EC2" w:rsidR="00B24255" w:rsidRPr="00CA50FB" w:rsidRDefault="00B24255" w:rsidP="00B24255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5</w:t>
            </w:r>
          </w:p>
        </w:tc>
        <w:tc>
          <w:tcPr>
            <w:tcW w:w="948" w:type="dxa"/>
          </w:tcPr>
          <w:p w14:paraId="0AA9C632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</w:tr>
      <w:tr w:rsidR="00B24255" w:rsidRPr="00CA50FB" w14:paraId="74EE990B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5F2AC00B" w14:textId="77777777" w:rsidR="00B24255" w:rsidRPr="00CA50FB" w:rsidRDefault="00B24255" w:rsidP="00B2425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06165CC3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22F1547F" w14:textId="2ABCF16A" w:rsidR="00B24255" w:rsidRPr="00CA50FB" w:rsidRDefault="00B24255" w:rsidP="00B24255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48" w:type="dxa"/>
          </w:tcPr>
          <w:p w14:paraId="1F4353B2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2</w:t>
            </w:r>
          </w:p>
        </w:tc>
      </w:tr>
      <w:tr w:rsidR="00B24255" w:rsidRPr="00CA50FB" w14:paraId="64621463" w14:textId="77777777" w:rsidTr="0031422B">
        <w:trPr>
          <w:trHeight w:val="208"/>
        </w:trPr>
        <w:tc>
          <w:tcPr>
            <w:tcW w:w="5611" w:type="dxa"/>
            <w:shd w:val="clear" w:color="auto" w:fill="F2F2F2" w:themeFill="background1" w:themeFillShade="F2"/>
            <w:vAlign w:val="center"/>
          </w:tcPr>
          <w:p w14:paraId="007242D8" w14:textId="77777777" w:rsidR="00B24255" w:rsidRPr="00CA50FB" w:rsidRDefault="00B24255" w:rsidP="00B2425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rovider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3A7B1815" w14:textId="77777777" w:rsidR="00B24255" w:rsidRPr="00CA50FB" w:rsidRDefault="00B24255" w:rsidP="00B242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n=19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1F57BFA3" w14:textId="2D86296E" w:rsidR="00B24255" w:rsidRPr="00CA50FB" w:rsidRDefault="00B24255" w:rsidP="00B24255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8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045FA5A3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3)</w:t>
            </w:r>
          </w:p>
        </w:tc>
      </w:tr>
      <w:tr w:rsidR="00B24255" w:rsidRPr="00CA50FB" w14:paraId="76D3BA7F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21B50052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50</w:t>
            </w:r>
          </w:p>
        </w:tc>
        <w:tc>
          <w:tcPr>
            <w:tcW w:w="1006" w:type="dxa"/>
            <w:vAlign w:val="center"/>
          </w:tcPr>
          <w:p w14:paraId="37DA01E9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82" w:type="dxa"/>
            <w:vAlign w:val="center"/>
          </w:tcPr>
          <w:p w14:paraId="4188235B" w14:textId="0EF0241A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37</w:t>
            </w:r>
          </w:p>
        </w:tc>
        <w:tc>
          <w:tcPr>
            <w:tcW w:w="948" w:type="dxa"/>
          </w:tcPr>
          <w:p w14:paraId="1EC1407D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</w:tr>
      <w:tr w:rsidR="00B24255" w:rsidRPr="00CA50FB" w14:paraId="2E4463DC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33A69818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1925913C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982" w:type="dxa"/>
            <w:vAlign w:val="center"/>
          </w:tcPr>
          <w:p w14:paraId="51416D55" w14:textId="2DA5A355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96</w:t>
            </w:r>
          </w:p>
        </w:tc>
        <w:tc>
          <w:tcPr>
            <w:tcW w:w="948" w:type="dxa"/>
          </w:tcPr>
          <w:p w14:paraId="560C3B1B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</w:t>
            </w:r>
          </w:p>
        </w:tc>
      </w:tr>
      <w:tr w:rsidR="00B24255" w:rsidRPr="00CA50FB" w14:paraId="78B6288F" w14:textId="77777777" w:rsidTr="0031422B">
        <w:trPr>
          <w:trHeight w:val="208"/>
        </w:trPr>
        <w:tc>
          <w:tcPr>
            <w:tcW w:w="561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0B7BBBA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3A98903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5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9FA2C01" w14:textId="4677BBF6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531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1D76FC34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2</w:t>
            </w:r>
          </w:p>
        </w:tc>
      </w:tr>
      <w:tr w:rsidR="00B24255" w:rsidRPr="00CA50FB" w14:paraId="21F2A36B" w14:textId="77777777" w:rsidTr="0031422B">
        <w:trPr>
          <w:trHeight w:val="208"/>
        </w:trPr>
        <w:tc>
          <w:tcPr>
            <w:tcW w:w="561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F3EF5B3" w14:textId="77777777" w:rsidR="00B24255" w:rsidRPr="00CA50FB" w:rsidRDefault="00B24255" w:rsidP="00B24255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D64C8B1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E74011A" w14:textId="7A729C2A" w:rsidR="00B24255" w:rsidRPr="00CA50FB" w:rsidRDefault="00B24255" w:rsidP="00B24255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45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135AEAE9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</w:tr>
      <w:tr w:rsidR="00B24255" w:rsidRPr="00CA50FB" w14:paraId="0C7CDF7B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474113E" w14:textId="77777777" w:rsidR="00B24255" w:rsidRPr="00CA50FB" w:rsidRDefault="00B24255" w:rsidP="00B2425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23C65B68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0BAD5D35" w14:textId="19DDE242" w:rsidR="00B24255" w:rsidRPr="00CA50FB" w:rsidRDefault="00B24255" w:rsidP="00B24255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948" w:type="dxa"/>
          </w:tcPr>
          <w:p w14:paraId="14DD651E" w14:textId="77777777" w:rsidR="00B24255" w:rsidRPr="00CA50FB" w:rsidRDefault="00B24255" w:rsidP="00B24255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3</w:t>
            </w:r>
          </w:p>
        </w:tc>
      </w:tr>
      <w:tr w:rsidR="00624D70" w:rsidRPr="00CA50FB" w14:paraId="5A6F5DBE" w14:textId="77777777" w:rsidTr="0031422B">
        <w:trPr>
          <w:trHeight w:val="208"/>
        </w:trPr>
        <w:tc>
          <w:tcPr>
            <w:tcW w:w="5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2D963246" w14:textId="77777777" w:rsidR="00624D70" w:rsidRPr="00CA50FB" w:rsidRDefault="00624D70" w:rsidP="00624D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>Cervix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761370EE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62E061EE" w14:textId="5E738D5C" w:rsidR="00624D70" w:rsidRPr="00CA50FB" w:rsidRDefault="00624D70" w:rsidP="00624D70">
            <w:pPr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:lang w:val="en-US" w:eastAsia="ja-JP"/>
              </w:rPr>
              <w:t>n=53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5519D0E2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63</w:t>
            </w:r>
          </w:p>
        </w:tc>
      </w:tr>
      <w:tr w:rsidR="00624D70" w:rsidRPr="00CA50FB" w14:paraId="324298E5" w14:textId="77777777" w:rsidTr="0031422B">
        <w:trPr>
          <w:trHeight w:val="208"/>
        </w:trPr>
        <w:tc>
          <w:tcPr>
            <w:tcW w:w="56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6C3496" w14:textId="77777777" w:rsidR="00624D70" w:rsidRPr="00CA50FB" w:rsidRDefault="00624D70" w:rsidP="00624D7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Total diagnostic interval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2A5448" w14:textId="77777777" w:rsidR="00624D70" w:rsidRPr="00CA50FB" w:rsidRDefault="00624D70" w:rsidP="00624D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F0164F" w14:textId="1202F152" w:rsidR="00624D70" w:rsidRPr="00CA50FB" w:rsidRDefault="00624D70" w:rsidP="00624D7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50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94D1D4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63)</w:t>
            </w:r>
          </w:p>
        </w:tc>
      </w:tr>
      <w:tr w:rsidR="00624D70" w:rsidRPr="00CA50FB" w14:paraId="2307C7FA" w14:textId="77777777" w:rsidTr="0031422B">
        <w:trPr>
          <w:trHeight w:val="218"/>
        </w:trPr>
        <w:tc>
          <w:tcPr>
            <w:tcW w:w="5611" w:type="dxa"/>
            <w:vAlign w:val="center"/>
          </w:tcPr>
          <w:p w14:paraId="3FF04BBA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009603CD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161C9229" w14:textId="15F083AD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270.5</w:t>
            </w:r>
          </w:p>
        </w:tc>
        <w:tc>
          <w:tcPr>
            <w:tcW w:w="948" w:type="dxa"/>
          </w:tcPr>
          <w:p w14:paraId="611FFBB2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</w:t>
            </w:r>
          </w:p>
        </w:tc>
      </w:tr>
      <w:tr w:rsidR="00624D70" w:rsidRPr="00CA50FB" w14:paraId="34E52413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C8F779E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26ECD246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664B943B" w14:textId="46F82FC1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428</w:t>
            </w:r>
          </w:p>
        </w:tc>
        <w:tc>
          <w:tcPr>
            <w:tcW w:w="948" w:type="dxa"/>
          </w:tcPr>
          <w:p w14:paraId="7C827C3D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5</w:t>
            </w:r>
          </w:p>
        </w:tc>
      </w:tr>
      <w:tr w:rsidR="00624D70" w:rsidRPr="00CA50FB" w14:paraId="466201D1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55A5C6BE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53C638B2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7679DE0D" w14:textId="3A4CE9E3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045</w:t>
            </w:r>
          </w:p>
        </w:tc>
        <w:tc>
          <w:tcPr>
            <w:tcW w:w="948" w:type="dxa"/>
          </w:tcPr>
          <w:p w14:paraId="3C488D50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2</w:t>
            </w:r>
          </w:p>
        </w:tc>
      </w:tr>
      <w:tr w:rsidR="00624D70" w:rsidRPr="00CA50FB" w14:paraId="54BB2F73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38EC7AE7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6333D0CC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55DE1CFE" w14:textId="33B57D16" w:rsidR="00624D70" w:rsidRPr="00CA50FB" w:rsidRDefault="00624D70" w:rsidP="00624D70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14</w:t>
            </w:r>
          </w:p>
        </w:tc>
        <w:tc>
          <w:tcPr>
            <w:tcW w:w="948" w:type="dxa"/>
          </w:tcPr>
          <w:p w14:paraId="450B11EB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4</w:t>
            </w:r>
          </w:p>
        </w:tc>
      </w:tr>
      <w:tr w:rsidR="00624D70" w:rsidRPr="00CA50FB" w14:paraId="1866B86E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2C1828C5" w14:textId="77777777" w:rsidR="00624D70" w:rsidRPr="00CA50FB" w:rsidRDefault="00624D70" w:rsidP="00624D7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35E0C6D0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0B37EAB7" w14:textId="548C83BE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</w:pPr>
            <w:r w:rsidRPr="007E64E9"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948" w:type="dxa"/>
          </w:tcPr>
          <w:p w14:paraId="7B341717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624D70" w:rsidRPr="00CA50FB" w14:paraId="3FAA6A25" w14:textId="77777777" w:rsidTr="0031422B">
        <w:trPr>
          <w:trHeight w:val="208"/>
        </w:trPr>
        <w:tc>
          <w:tcPr>
            <w:tcW w:w="5611" w:type="dxa"/>
            <w:shd w:val="clear" w:color="auto" w:fill="F2F2F2" w:themeFill="background1" w:themeFillShade="F2"/>
            <w:vAlign w:val="center"/>
          </w:tcPr>
          <w:p w14:paraId="37BE1D2B" w14:textId="77777777" w:rsidR="00624D70" w:rsidRPr="00CA50FB" w:rsidRDefault="00624D70" w:rsidP="00624D7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atient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1371BFDC" w14:textId="77777777" w:rsidR="00624D70" w:rsidRPr="00CA50FB" w:rsidRDefault="00624D70" w:rsidP="00624D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0DDA081B" w14:textId="2DA6E631" w:rsidR="00624D70" w:rsidRPr="00CA50FB" w:rsidRDefault="00624D70" w:rsidP="00624D70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9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0075BB98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5)</w:t>
            </w:r>
          </w:p>
        </w:tc>
      </w:tr>
      <w:tr w:rsidR="00624D70" w:rsidRPr="00CA50FB" w14:paraId="27BC0742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07B6E291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ercentile 50 </w:t>
            </w:r>
          </w:p>
        </w:tc>
        <w:tc>
          <w:tcPr>
            <w:tcW w:w="1006" w:type="dxa"/>
            <w:vAlign w:val="center"/>
          </w:tcPr>
          <w:p w14:paraId="0E1E7A71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424C0982" w14:textId="76D9BB4A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948" w:type="dxa"/>
          </w:tcPr>
          <w:p w14:paraId="7A158C80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0E14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624D70" w:rsidRPr="00CA50FB" w14:paraId="3CE6DF52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36F3315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0C07B11B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1E2211AE" w14:textId="19F30FC1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62</w:t>
            </w:r>
          </w:p>
        </w:tc>
        <w:tc>
          <w:tcPr>
            <w:tcW w:w="948" w:type="dxa"/>
          </w:tcPr>
          <w:p w14:paraId="1C0D14E2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</w:tr>
      <w:tr w:rsidR="00624D70" w:rsidRPr="00CA50FB" w14:paraId="48798153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00120FA1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vAlign w:val="center"/>
          </w:tcPr>
          <w:p w14:paraId="4FEE47DD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0347C1DB" w14:textId="1CB01AFC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98</w:t>
            </w:r>
          </w:p>
        </w:tc>
        <w:tc>
          <w:tcPr>
            <w:tcW w:w="948" w:type="dxa"/>
          </w:tcPr>
          <w:p w14:paraId="72E4A421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</w:tr>
      <w:tr w:rsidR="00624D70" w:rsidRPr="00CA50FB" w14:paraId="72434D3F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786316F4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vAlign w:val="center"/>
          </w:tcPr>
          <w:p w14:paraId="0C748BA0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6E1D2BB3" w14:textId="2B07EE0B" w:rsidR="00624D70" w:rsidRPr="00CA50FB" w:rsidRDefault="00624D70" w:rsidP="00624D70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62</w:t>
            </w:r>
          </w:p>
        </w:tc>
        <w:tc>
          <w:tcPr>
            <w:tcW w:w="948" w:type="dxa"/>
          </w:tcPr>
          <w:p w14:paraId="7022632B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</w:tr>
      <w:tr w:rsidR="00624D70" w:rsidRPr="00CA50FB" w14:paraId="7015EE58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1AF767FE" w14:textId="77777777" w:rsidR="00624D70" w:rsidRPr="00CA50FB" w:rsidRDefault="00624D70" w:rsidP="00624D7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205D49BA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35E21EDE" w14:textId="6A43F42F" w:rsidR="00624D70" w:rsidRPr="00CA50FB" w:rsidRDefault="00624D70" w:rsidP="00624D70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</w:pPr>
            <w:r w:rsidRPr="00A66C78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48" w:type="dxa"/>
          </w:tcPr>
          <w:p w14:paraId="3EC6EA43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1</w:t>
            </w:r>
          </w:p>
        </w:tc>
      </w:tr>
      <w:tr w:rsidR="00624D70" w:rsidRPr="00CA50FB" w14:paraId="2EC6A299" w14:textId="77777777" w:rsidTr="0031422B">
        <w:trPr>
          <w:trHeight w:val="208"/>
        </w:trPr>
        <w:tc>
          <w:tcPr>
            <w:tcW w:w="5611" w:type="dxa"/>
            <w:shd w:val="clear" w:color="auto" w:fill="F2F2F2" w:themeFill="background1" w:themeFillShade="F2"/>
            <w:vAlign w:val="center"/>
          </w:tcPr>
          <w:p w14:paraId="1465964A" w14:textId="77777777" w:rsidR="00624D70" w:rsidRPr="00CA50FB" w:rsidRDefault="00624D70" w:rsidP="00624D7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Provider interval 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</w:tcPr>
          <w:p w14:paraId="18435327" w14:textId="77777777" w:rsidR="00624D70" w:rsidRPr="00CA50FB" w:rsidRDefault="00624D70" w:rsidP="00624D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69D9B078" w14:textId="4BFBA742" w:rsidR="00624D70" w:rsidRPr="00CA50FB" w:rsidRDefault="00624D70" w:rsidP="00624D70">
            <w:pP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51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F53D95D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63)</w:t>
            </w:r>
          </w:p>
        </w:tc>
      </w:tr>
      <w:tr w:rsidR="00624D70" w:rsidRPr="00CA50FB" w14:paraId="75A634A2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15588AF2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50</w:t>
            </w:r>
          </w:p>
        </w:tc>
        <w:tc>
          <w:tcPr>
            <w:tcW w:w="1006" w:type="dxa"/>
            <w:vAlign w:val="center"/>
          </w:tcPr>
          <w:p w14:paraId="00D724B5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58A7EF78" w14:textId="104C764E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83</w:t>
            </w:r>
          </w:p>
        </w:tc>
        <w:tc>
          <w:tcPr>
            <w:tcW w:w="948" w:type="dxa"/>
          </w:tcPr>
          <w:p w14:paraId="3D9AC5E2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</w:tr>
      <w:tr w:rsidR="00624D70" w:rsidRPr="00CA50FB" w14:paraId="09B7F4C1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043E1A46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75</w:t>
            </w:r>
          </w:p>
        </w:tc>
        <w:tc>
          <w:tcPr>
            <w:tcW w:w="1006" w:type="dxa"/>
            <w:vAlign w:val="center"/>
          </w:tcPr>
          <w:p w14:paraId="5D82A6CD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7845E93A" w14:textId="60635451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407</w:t>
            </w:r>
          </w:p>
        </w:tc>
        <w:tc>
          <w:tcPr>
            <w:tcW w:w="948" w:type="dxa"/>
          </w:tcPr>
          <w:p w14:paraId="2D113F59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</w:t>
            </w:r>
          </w:p>
        </w:tc>
      </w:tr>
      <w:tr w:rsidR="00624D70" w:rsidRPr="00CA50FB" w14:paraId="5ADA52C3" w14:textId="77777777" w:rsidTr="0031422B">
        <w:trPr>
          <w:trHeight w:val="208"/>
        </w:trPr>
        <w:tc>
          <w:tcPr>
            <w:tcW w:w="561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1354529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Percentile 90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3AB26D0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7FCC935" w14:textId="5DA69A4A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US" w:eastAsia="ja-JP"/>
              </w:rPr>
              <w:t>1008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37BFF9AE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bCs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</w:t>
            </w:r>
          </w:p>
        </w:tc>
      </w:tr>
      <w:tr w:rsidR="00624D70" w:rsidRPr="00CA50FB" w14:paraId="19E2F621" w14:textId="77777777" w:rsidTr="0031422B">
        <w:trPr>
          <w:trHeight w:val="208"/>
        </w:trPr>
        <w:tc>
          <w:tcPr>
            <w:tcW w:w="561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4A5F8C8" w14:textId="77777777" w:rsidR="00624D70" w:rsidRPr="00CA50FB" w:rsidRDefault="00624D70" w:rsidP="00624D70">
            <w:pPr>
              <w:ind w:left="113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IQR</w:t>
            </w:r>
          </w:p>
        </w:tc>
        <w:tc>
          <w:tcPr>
            <w:tcW w:w="100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E45C062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4F2647E" w14:textId="5B79F42E" w:rsidR="00624D70" w:rsidRPr="00CA50FB" w:rsidRDefault="00624D70" w:rsidP="00624D70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29</w:t>
            </w:r>
          </w:p>
        </w:tc>
        <w:tc>
          <w:tcPr>
            <w:tcW w:w="948" w:type="dxa"/>
            <w:tcBorders>
              <w:bottom w:val="single" w:sz="4" w:space="0" w:color="BFBFBF" w:themeColor="background1" w:themeShade="BF"/>
            </w:tcBorders>
          </w:tcPr>
          <w:p w14:paraId="6205F709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</w:t>
            </w:r>
          </w:p>
        </w:tc>
      </w:tr>
      <w:tr w:rsidR="00624D70" w:rsidRPr="00CA50FB" w14:paraId="3117CBCA" w14:textId="77777777" w:rsidTr="0031422B">
        <w:trPr>
          <w:trHeight w:val="208"/>
        </w:trPr>
        <w:tc>
          <w:tcPr>
            <w:tcW w:w="5611" w:type="dxa"/>
            <w:vAlign w:val="center"/>
          </w:tcPr>
          <w:p w14:paraId="33090C02" w14:textId="77777777" w:rsidR="00624D70" w:rsidRPr="00CA50FB" w:rsidRDefault="00624D70" w:rsidP="00624D7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s-ES"/>
              </w:rPr>
              <w:t>Missing</w:t>
            </w:r>
          </w:p>
        </w:tc>
        <w:tc>
          <w:tcPr>
            <w:tcW w:w="1006" w:type="dxa"/>
            <w:vAlign w:val="center"/>
          </w:tcPr>
          <w:p w14:paraId="7D1E6F28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982" w:type="dxa"/>
            <w:vAlign w:val="center"/>
          </w:tcPr>
          <w:p w14:paraId="139B47D9" w14:textId="709966BE" w:rsidR="00624D70" w:rsidRPr="00CA50FB" w:rsidRDefault="00624D70" w:rsidP="00624D70">
            <w:pP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D1D36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48" w:type="dxa"/>
          </w:tcPr>
          <w:p w14:paraId="471FFC1D" w14:textId="77777777" w:rsidR="00624D70" w:rsidRPr="00CA50FB" w:rsidRDefault="00624D70" w:rsidP="00624D70">
            <w:pPr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A5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14:paraId="7876174E" w14:textId="77777777" w:rsidR="0026107C" w:rsidRPr="00CB2F3C" w:rsidRDefault="00FA2E88" w:rsidP="0026107C">
      <w:pPr>
        <w:spacing w:after="0" w:line="240" w:lineRule="auto"/>
        <w:jc w:val="both"/>
        <w:rPr>
          <w:rFonts w:ascii="Times New Roman" w:eastAsia="MS Mincho" w:hAnsi="Times New Roman" w:cs="Times New Roman"/>
          <w:bCs/>
          <w:sz w:val="16"/>
          <w:szCs w:val="16"/>
          <w:lang w:val="en-US" w:eastAsia="en-GB"/>
        </w:rPr>
      </w:pPr>
      <w:r w:rsidRPr="00775814">
        <w:rPr>
          <w:rFonts w:ascii="Times New Roman" w:eastAsia="MS Mincho" w:hAnsi="Times New Roman" w:cs="Times New Roman"/>
          <w:b/>
          <w:bCs/>
          <w:sz w:val="16"/>
          <w:szCs w:val="16"/>
          <w:lang w:val="en-US" w:eastAsia="en-GB"/>
        </w:rPr>
        <w:t>Total diagnostic interval</w:t>
      </w:r>
      <w:r w:rsidRPr="00775814">
        <w:rPr>
          <w:rFonts w:ascii="Times New Roman" w:eastAsia="MS Mincho" w:hAnsi="Times New Roman" w:cs="Times New Roman"/>
          <w:bCs/>
          <w:sz w:val="16"/>
          <w:szCs w:val="16"/>
          <w:lang w:val="en-US" w:eastAsia="en-GB"/>
        </w:rPr>
        <w:t xml:space="preserve">: time elapsed from the date of identification of the problem (through symptoms discovery or an abnormal result from an opportunistic screening or casual finding) up to diagnostic confirmation. </w:t>
      </w:r>
      <w:r w:rsidRPr="00775814">
        <w:rPr>
          <w:rFonts w:ascii="Times New Roman" w:eastAsia="MS Mincho" w:hAnsi="Times New Roman" w:cs="Times New Roman"/>
          <w:b/>
          <w:bCs/>
          <w:sz w:val="16"/>
          <w:szCs w:val="16"/>
          <w:lang w:val="en-US" w:eastAsia="en-GB"/>
        </w:rPr>
        <w:t>Patient interval</w:t>
      </w:r>
      <w:r w:rsidRPr="00775814">
        <w:rPr>
          <w:rFonts w:ascii="Times New Roman" w:eastAsia="MS Mincho" w:hAnsi="Times New Roman" w:cs="Times New Roman"/>
          <w:bCs/>
          <w:sz w:val="16"/>
          <w:szCs w:val="16"/>
          <w:lang w:val="en-US" w:eastAsia="en-GB"/>
        </w:rPr>
        <w:t xml:space="preserve">: time elapsed between the date of perception of symptoms and first appointment request to a health service/emergency visit. </w:t>
      </w:r>
      <w:r w:rsidRPr="00775814">
        <w:rPr>
          <w:rFonts w:ascii="Times New Roman" w:eastAsia="MS Mincho" w:hAnsi="Times New Roman" w:cs="Times New Roman"/>
          <w:b/>
          <w:bCs/>
          <w:sz w:val="16"/>
          <w:szCs w:val="16"/>
          <w:lang w:val="en-US" w:eastAsia="en-GB"/>
        </w:rPr>
        <w:t>Provider interval</w:t>
      </w:r>
      <w:r w:rsidRPr="00775814">
        <w:rPr>
          <w:rFonts w:ascii="Times New Roman" w:eastAsia="MS Mincho" w:hAnsi="Times New Roman" w:cs="Times New Roman"/>
          <w:bCs/>
          <w:sz w:val="16"/>
          <w:szCs w:val="16"/>
          <w:lang w:val="en-US" w:eastAsia="en-GB"/>
        </w:rPr>
        <w:t xml:space="preserve">: time elapsed </w:t>
      </w:r>
      <w:r w:rsidRPr="00CB2F3C">
        <w:rPr>
          <w:rFonts w:ascii="Times New Roman" w:eastAsia="MS Mincho" w:hAnsi="Times New Roman" w:cs="Times New Roman"/>
          <w:bCs/>
          <w:sz w:val="16"/>
          <w:szCs w:val="16"/>
          <w:lang w:val="en-US" w:eastAsia="en-GB"/>
        </w:rPr>
        <w:t>between the date of the first appointment request to a health service/emergency visit for the symptoms (or opportunistic screening / casual finding), and the diagnostic confirmation.</w:t>
      </w:r>
    </w:p>
    <w:p w14:paraId="0C8A78FE" w14:textId="77777777" w:rsidR="00067508" w:rsidRPr="00CA50FB" w:rsidRDefault="00067508" w:rsidP="0006750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B2F3C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NA:</w:t>
      </w:r>
      <w:r w:rsidRPr="00CB2F3C">
        <w:rPr>
          <w:rFonts w:ascii="Times New Roman" w:hAnsi="Times New Roman" w:cs="Times New Roman"/>
          <w:sz w:val="16"/>
          <w:szCs w:val="16"/>
          <w:lang w:val="en-US"/>
        </w:rPr>
        <w:t xml:space="preserve"> Not applicable, as selected cancer were different among countries.</w:t>
      </w:r>
    </w:p>
    <w:p w14:paraId="53E8296F" w14:textId="77777777" w:rsidR="00067508" w:rsidRPr="00081386" w:rsidRDefault="00067508" w:rsidP="0026107C">
      <w:pPr>
        <w:spacing w:after="0" w:line="240" w:lineRule="auto"/>
        <w:jc w:val="both"/>
        <w:rPr>
          <w:rFonts w:ascii="Times New Roman" w:eastAsia="MS Mincho" w:hAnsi="Times New Roman" w:cs="Times New Roman"/>
          <w:bCs/>
          <w:sz w:val="16"/>
          <w:szCs w:val="16"/>
          <w:lang w:val="en-US" w:eastAsia="en-GB"/>
        </w:rPr>
      </w:pPr>
    </w:p>
    <w:p w14:paraId="0639D887" w14:textId="77777777" w:rsidR="00081386" w:rsidRDefault="00081386" w:rsidP="0026107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  <w:highlight w:val="green"/>
          <w:lang w:val="en-US" w:eastAsia="es-ES"/>
        </w:rPr>
      </w:pPr>
    </w:p>
    <w:p w14:paraId="6B0AA1B9" w14:textId="77777777" w:rsidR="00A22E56" w:rsidRDefault="00A22E56" w:rsidP="0026107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  <w:highlight w:val="green"/>
          <w:lang w:val="en-US" w:eastAsia="es-ES"/>
        </w:rPr>
        <w:sectPr w:rsidR="00A22E56" w:rsidSect="00A22E56">
          <w:footerReference w:type="default" r:id="rId12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4DF52B6" w14:textId="77777777" w:rsidR="00081386" w:rsidRDefault="00081386" w:rsidP="0026107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  <w:highlight w:val="green"/>
          <w:lang w:val="en-US" w:eastAsia="es-ES"/>
        </w:rPr>
      </w:pPr>
    </w:p>
    <w:p w14:paraId="448A1F90" w14:textId="701BF684" w:rsidR="00BA189E" w:rsidRPr="00CA50FB" w:rsidRDefault="00B63BF9" w:rsidP="00BA189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5084F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 w:rsidR="00396012">
        <w:rPr>
          <w:rFonts w:ascii="Times New Roman" w:hAnsi="Times New Roman" w:cs="Times New Roman"/>
          <w:b/>
          <w:bCs/>
          <w:sz w:val="18"/>
          <w:szCs w:val="18"/>
          <w:lang w:val="en-US"/>
        </w:rPr>
        <w:t>4</w:t>
      </w:r>
      <w:r w:rsidRPr="00E5084F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="00BA189E" w:rsidRPr="00E5084F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. </w:t>
      </w:r>
      <w:r w:rsidR="00BA189E" w:rsidRPr="00E5084F">
        <w:rPr>
          <w:rFonts w:ascii="Times New Roman" w:hAnsi="Times New Roman" w:cs="Times New Roman"/>
          <w:sz w:val="18"/>
          <w:szCs w:val="18"/>
          <w:lang w:val="en-US"/>
        </w:rPr>
        <w:t>Patient</w:t>
      </w:r>
      <w:r w:rsidR="00BA189E"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D6CCF" w:rsidRPr="00CA50FB">
        <w:rPr>
          <w:rFonts w:ascii="Times New Roman" w:hAnsi="Times New Roman" w:cs="Times New Roman"/>
          <w:sz w:val="18"/>
          <w:szCs w:val="18"/>
          <w:lang w:val="en-US"/>
        </w:rPr>
        <w:t>pathways</w:t>
      </w:r>
      <w:r w:rsidR="00BA189E"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62299" w:rsidRPr="00CA50FB">
        <w:rPr>
          <w:rFonts w:ascii="Times New Roman" w:hAnsi="Times New Roman" w:cs="Times New Roman"/>
          <w:sz w:val="18"/>
          <w:szCs w:val="18"/>
          <w:lang w:val="en-US"/>
        </w:rPr>
        <w:t>to</w:t>
      </w:r>
      <w:r w:rsidR="00AC34C1"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 cancer diagnosis </w:t>
      </w:r>
      <w:r w:rsidR="00E97021"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for symptomatic and non-symptomatic </w:t>
      </w:r>
      <w:r w:rsidR="00AC34C1"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patients </w:t>
      </w:r>
      <w:r w:rsidR="00BA189E"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according to </w:t>
      </w:r>
      <w:r w:rsidR="00740AC5">
        <w:rPr>
          <w:rFonts w:ascii="Times New Roman" w:hAnsi="Times New Roman" w:cs="Times New Roman"/>
          <w:sz w:val="18"/>
          <w:szCs w:val="18"/>
          <w:lang w:val="en-US"/>
        </w:rPr>
        <w:t>type of pathway</w:t>
      </w:r>
      <w:r w:rsidR="000B21E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A189E" w:rsidRPr="00CA50FB">
        <w:rPr>
          <w:rFonts w:ascii="Times New Roman" w:hAnsi="Times New Roman" w:cs="Times New Roman"/>
          <w:sz w:val="18"/>
          <w:szCs w:val="18"/>
          <w:lang w:val="en-US"/>
        </w:rPr>
        <w:t>(public or private) in Chile,</w:t>
      </w:r>
      <w:r w:rsidR="00203986">
        <w:rPr>
          <w:rFonts w:ascii="Times New Roman" w:hAnsi="Times New Roman" w:cs="Times New Roman"/>
          <w:sz w:val="18"/>
          <w:szCs w:val="18"/>
          <w:lang w:val="en-US"/>
        </w:rPr>
        <w:t xml:space="preserve"> C</w:t>
      </w:r>
      <w:r w:rsidR="000E0B96" w:rsidRPr="00CA50FB">
        <w:rPr>
          <w:rFonts w:ascii="Times New Roman" w:hAnsi="Times New Roman" w:cs="Times New Roman"/>
          <w:sz w:val="18"/>
          <w:szCs w:val="18"/>
          <w:lang w:val="en-US"/>
        </w:rPr>
        <w:t>o</w:t>
      </w:r>
      <w:r w:rsidR="00BA189E" w:rsidRPr="00CA50FB">
        <w:rPr>
          <w:rFonts w:ascii="Times New Roman" w:hAnsi="Times New Roman" w:cs="Times New Roman"/>
          <w:sz w:val="18"/>
          <w:szCs w:val="18"/>
          <w:lang w:val="en-US"/>
        </w:rPr>
        <w:t>lombia, and Ecuador.</w:t>
      </w:r>
    </w:p>
    <w:tbl>
      <w:tblPr>
        <w:tblStyle w:val="Tablaconcuadrculaclara1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1275"/>
        <w:gridCol w:w="1276"/>
        <w:gridCol w:w="1276"/>
        <w:gridCol w:w="1276"/>
        <w:gridCol w:w="1275"/>
        <w:gridCol w:w="1276"/>
      </w:tblGrid>
      <w:tr w:rsidR="00117B26" w:rsidRPr="00CA50FB" w14:paraId="4C379D4D" w14:textId="77777777" w:rsidTr="00B37723">
        <w:trPr>
          <w:trHeight w:val="223"/>
        </w:trPr>
        <w:tc>
          <w:tcPr>
            <w:tcW w:w="7230" w:type="dxa"/>
            <w:tcBorders>
              <w:top w:val="single" w:sz="12" w:space="0" w:color="666666" w:themeColor="text1" w:themeTint="99"/>
            </w:tcBorders>
            <w:hideMark/>
          </w:tcPr>
          <w:p w14:paraId="41B8F7E2" w14:textId="77777777" w:rsidR="00117B26" w:rsidRPr="00CA50FB" w:rsidRDefault="00117B26" w:rsidP="00FA26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666666" w:themeColor="text1" w:themeTint="99"/>
              <w:bottom w:val="single" w:sz="4" w:space="0" w:color="auto"/>
            </w:tcBorders>
          </w:tcPr>
          <w:p w14:paraId="700A61DB" w14:textId="77777777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ile</w:t>
            </w:r>
          </w:p>
          <w:p w14:paraId="5958F6B5" w14:textId="10942AC8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351</w:t>
            </w:r>
          </w:p>
        </w:tc>
        <w:tc>
          <w:tcPr>
            <w:tcW w:w="2552" w:type="dxa"/>
            <w:gridSpan w:val="2"/>
            <w:tcBorders>
              <w:top w:val="single" w:sz="12" w:space="0" w:color="666666" w:themeColor="text1" w:themeTint="99"/>
              <w:bottom w:val="single" w:sz="4" w:space="0" w:color="auto"/>
            </w:tcBorders>
          </w:tcPr>
          <w:p w14:paraId="44FD6A2D" w14:textId="77777777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lombia</w:t>
            </w:r>
          </w:p>
          <w:p w14:paraId="48DF13D1" w14:textId="3BDF995C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</w:t>
            </w:r>
            <w:r w:rsidR="00B54A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03</w:t>
            </w:r>
          </w:p>
        </w:tc>
        <w:tc>
          <w:tcPr>
            <w:tcW w:w="2551" w:type="dxa"/>
            <w:gridSpan w:val="2"/>
            <w:tcBorders>
              <w:top w:val="single" w:sz="12" w:space="0" w:color="666666" w:themeColor="text1" w:themeTint="99"/>
              <w:bottom w:val="single" w:sz="4" w:space="0" w:color="auto"/>
            </w:tcBorders>
          </w:tcPr>
          <w:p w14:paraId="3108201A" w14:textId="77777777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uador</w:t>
            </w:r>
          </w:p>
          <w:p w14:paraId="1FC463DB" w14:textId="629167CF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</w:t>
            </w:r>
            <w:r w:rsidRPr="00CA50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365</w:t>
            </w:r>
          </w:p>
        </w:tc>
      </w:tr>
      <w:tr w:rsidR="00117B26" w:rsidRPr="00CA50FB" w14:paraId="24D6EC53" w14:textId="77777777" w:rsidTr="00B37723">
        <w:trPr>
          <w:trHeight w:val="223"/>
        </w:trPr>
        <w:tc>
          <w:tcPr>
            <w:tcW w:w="7230" w:type="dxa"/>
            <w:tcBorders>
              <w:bottom w:val="single" w:sz="12" w:space="0" w:color="666666" w:themeColor="text1" w:themeTint="99"/>
            </w:tcBorders>
          </w:tcPr>
          <w:p w14:paraId="0C9A7D86" w14:textId="77777777" w:rsidR="00117B26" w:rsidRPr="00CA50FB" w:rsidRDefault="00117B26" w:rsidP="00FA26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1DCE3C66" w14:textId="77777777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0BEFC9CF" w14:textId="77777777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on-symptoma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091DB8E2" w14:textId="77777777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544A6FCC" w14:textId="77777777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on-symptomat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46AFB9B4" w14:textId="77777777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5E740B00" w14:textId="77777777" w:rsidR="00117B26" w:rsidRPr="00CA50FB" w:rsidRDefault="00117B26" w:rsidP="00FA26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on-symptomatic</w:t>
            </w:r>
          </w:p>
        </w:tc>
      </w:tr>
      <w:tr w:rsidR="00117B26" w:rsidRPr="00CA50FB" w14:paraId="42E5F00D" w14:textId="77777777" w:rsidTr="00B37723">
        <w:trPr>
          <w:trHeight w:val="223"/>
        </w:trPr>
        <w:tc>
          <w:tcPr>
            <w:tcW w:w="7230" w:type="dxa"/>
            <w:tcBorders>
              <w:bottom w:val="single" w:sz="12" w:space="0" w:color="666666" w:themeColor="text1" w:themeTint="99"/>
            </w:tcBorders>
          </w:tcPr>
          <w:p w14:paraId="6434E027" w14:textId="77777777" w:rsidR="00117B26" w:rsidRPr="00CA50FB" w:rsidRDefault="00117B26" w:rsidP="00FA26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5B881441" w14:textId="5BC55A7B" w:rsidR="00117B26" w:rsidRPr="00324E49" w:rsidRDefault="00306D98" w:rsidP="00324E4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</w:t>
            </w:r>
            <w:proofErr w:type="gramStart"/>
            <w:r w:rsidR="00117B26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472ED9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5B4476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117B26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%)</w:t>
            </w:r>
            <w:r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</w:t>
            </w:r>
            <w:proofErr w:type="gramEnd"/>
            <w:r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              </w:t>
            </w:r>
            <w:r w:rsidR="00472ED9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n</w:t>
            </w:r>
            <w:r w:rsidR="00472ED9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0E7DE486" w14:textId="4B5EFD94" w:rsidR="00117B26" w:rsidRPr="00324E49" w:rsidRDefault="00306D98" w:rsidP="00FA261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</w:t>
            </w:r>
            <w:proofErr w:type="gramStart"/>
            <w:r w:rsidR="00117B26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AB1208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472ED9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117B26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</w:t>
            </w:r>
            <w:proofErr w:type="gramEnd"/>
            <w:r w:rsidR="00117B26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0EB4932B" w14:textId="325413C1" w:rsidR="00117B26" w:rsidRPr="00324E49" w:rsidRDefault="00306D98" w:rsidP="00FA261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  </w:t>
            </w:r>
            <w:r w:rsidR="00EC6583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407E8BB9" w14:textId="20D6E996" w:rsidR="00117B26" w:rsidRPr="00324E49" w:rsidRDefault="00306D98" w:rsidP="00FA261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</w:t>
            </w:r>
            <w:proofErr w:type="gramStart"/>
            <w:r w:rsidR="00117B26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AB1208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472ED9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117B26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</w:t>
            </w:r>
            <w:proofErr w:type="gramEnd"/>
            <w:r w:rsidR="00117B26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51C30D66" w14:textId="224C93B1" w:rsidR="00117B26" w:rsidRPr="00324E49" w:rsidRDefault="00472ED9" w:rsidP="00FA261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 </w:t>
            </w:r>
            <w:proofErr w:type="gramStart"/>
            <w:r w:rsidR="00EC6583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n </w:t>
            </w:r>
            <w:r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EC6583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</w:t>
            </w:r>
            <w:proofErr w:type="gramEnd"/>
            <w:r w:rsidR="00EC6583" w:rsidRPr="00324E4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%)</w:t>
            </w:r>
          </w:p>
        </w:tc>
      </w:tr>
      <w:tr w:rsidR="00132B5A" w:rsidRPr="00CA50FB" w14:paraId="3FFE9694" w14:textId="77777777" w:rsidTr="00B37723">
        <w:trPr>
          <w:trHeight w:val="132"/>
        </w:trPr>
        <w:tc>
          <w:tcPr>
            <w:tcW w:w="7230" w:type="dxa"/>
            <w:tcBorders>
              <w:top w:val="single" w:sz="12" w:space="0" w:color="666666" w:themeColor="text1" w:themeTint="99"/>
            </w:tcBorders>
            <w:shd w:val="clear" w:color="auto" w:fill="E7E6E6" w:themeFill="background2"/>
            <w:hideMark/>
          </w:tcPr>
          <w:p w14:paraId="0A36EF14" w14:textId="585BA64B" w:rsidR="00132B5A" w:rsidRPr="00CA50FB" w:rsidRDefault="00132B5A" w:rsidP="00132B5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agnostic pathways only in public servi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87E8943" w14:textId="3B6DE113" w:rsidR="00132B5A" w:rsidRPr="00CA50FB" w:rsidRDefault="00132B5A" w:rsidP="00132B5A">
            <w:pPr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5 (16</w:t>
            </w:r>
            <w:r w:rsidRPr="00256821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.7)</w:t>
            </w:r>
            <w:r w:rsidR="007817B1" w:rsidRPr="004B248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256821" w:rsidRPr="0025682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964B59E" w14:textId="401C16AE" w:rsidR="00132B5A" w:rsidRPr="00CA50FB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6 (32.4)</w:t>
            </w:r>
            <w:r w:rsidR="007817B1" w:rsidRPr="00745D4D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green"/>
                <w:vertAlign w:val="superscript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666666" w:themeColor="text1" w:themeTint="99"/>
            </w:tcBorders>
            <w:shd w:val="clear" w:color="auto" w:fill="E7E6E6" w:themeFill="background2"/>
          </w:tcPr>
          <w:p w14:paraId="179845FE" w14:textId="3D35F1AD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170 (64.9)</w:t>
            </w:r>
            <w:r w:rsidR="007817B1"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1</w:t>
            </w:r>
          </w:p>
        </w:tc>
        <w:tc>
          <w:tcPr>
            <w:tcW w:w="1276" w:type="dxa"/>
            <w:tcBorders>
              <w:top w:val="single" w:sz="12" w:space="0" w:color="666666" w:themeColor="text1" w:themeTint="99"/>
            </w:tcBorders>
            <w:shd w:val="clear" w:color="auto" w:fill="E7E6E6" w:themeFill="background2"/>
          </w:tcPr>
          <w:p w14:paraId="47C1E1B6" w14:textId="64390C0A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34 (82.9)</w:t>
            </w:r>
          </w:p>
        </w:tc>
        <w:tc>
          <w:tcPr>
            <w:tcW w:w="1275" w:type="dxa"/>
            <w:tcBorders>
              <w:top w:val="single" w:sz="12" w:space="0" w:color="666666" w:themeColor="text1" w:themeTint="99"/>
            </w:tcBorders>
            <w:shd w:val="clear" w:color="auto" w:fill="E7E6E6" w:themeFill="background2"/>
          </w:tcPr>
          <w:p w14:paraId="73FCE50C" w14:textId="0DEA32C4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2 (39.6)</w:t>
            </w:r>
          </w:p>
        </w:tc>
        <w:tc>
          <w:tcPr>
            <w:tcW w:w="1276" w:type="dxa"/>
            <w:tcBorders>
              <w:top w:val="single" w:sz="12" w:space="0" w:color="666666" w:themeColor="text1" w:themeTint="99"/>
            </w:tcBorders>
            <w:shd w:val="clear" w:color="auto" w:fill="E7E6E6" w:themeFill="background2"/>
          </w:tcPr>
          <w:p w14:paraId="47EBE6B5" w14:textId="3E17FAC6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7 (47.4)</w:t>
            </w:r>
          </w:p>
        </w:tc>
      </w:tr>
      <w:tr w:rsidR="00132B5A" w:rsidRPr="00CA50FB" w14:paraId="607EA683" w14:textId="77777777" w:rsidTr="009A12DC">
        <w:trPr>
          <w:trHeight w:val="160"/>
        </w:trPr>
        <w:tc>
          <w:tcPr>
            <w:tcW w:w="7230" w:type="dxa"/>
            <w:hideMark/>
          </w:tcPr>
          <w:p w14:paraId="24E38A07" w14:textId="77777777" w:rsidR="00132B5A" w:rsidRPr="00CA50FB" w:rsidRDefault="00132B5A" w:rsidP="00132B5A">
            <w:pPr>
              <w:ind w:lef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Entry by PC, referred to SC(OC) and diagnosed after few visits in SC (&lt;3) services</w:t>
            </w:r>
          </w:p>
        </w:tc>
        <w:tc>
          <w:tcPr>
            <w:tcW w:w="1275" w:type="dxa"/>
            <w:tcBorders>
              <w:top w:val="nil"/>
            </w:tcBorders>
          </w:tcPr>
          <w:p w14:paraId="4832F55A" w14:textId="34FC1DAB" w:rsidR="00132B5A" w:rsidRPr="00CA50FB" w:rsidRDefault="00132B5A" w:rsidP="00132B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23 (11)</w:t>
            </w:r>
          </w:p>
        </w:tc>
        <w:tc>
          <w:tcPr>
            <w:tcW w:w="1276" w:type="dxa"/>
            <w:tcBorders>
              <w:top w:val="nil"/>
            </w:tcBorders>
          </w:tcPr>
          <w:p w14:paraId="65FB4A1F" w14:textId="470AE750" w:rsidR="00132B5A" w:rsidRPr="00CA50FB" w:rsidRDefault="00132B5A" w:rsidP="00132B5A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3 (23.2)</w:t>
            </w:r>
          </w:p>
        </w:tc>
        <w:tc>
          <w:tcPr>
            <w:tcW w:w="1276" w:type="dxa"/>
          </w:tcPr>
          <w:p w14:paraId="74576B96" w14:textId="7B8FCFC5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45 (17.2)</w:t>
            </w:r>
          </w:p>
        </w:tc>
        <w:tc>
          <w:tcPr>
            <w:tcW w:w="1276" w:type="dxa"/>
          </w:tcPr>
          <w:p w14:paraId="58C76203" w14:textId="5722A73C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9 (22.0)</w:t>
            </w:r>
          </w:p>
        </w:tc>
        <w:tc>
          <w:tcPr>
            <w:tcW w:w="1275" w:type="dxa"/>
          </w:tcPr>
          <w:p w14:paraId="7407E521" w14:textId="3AF38EAA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2 (16.9)</w:t>
            </w:r>
          </w:p>
        </w:tc>
        <w:tc>
          <w:tcPr>
            <w:tcW w:w="1276" w:type="dxa"/>
          </w:tcPr>
          <w:p w14:paraId="6DEE0D3C" w14:textId="110029E4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5 (26.3)</w:t>
            </w:r>
          </w:p>
        </w:tc>
      </w:tr>
      <w:tr w:rsidR="00132B5A" w:rsidRPr="00CA50FB" w14:paraId="19CB6A02" w14:textId="77777777" w:rsidTr="00B37723">
        <w:trPr>
          <w:trHeight w:val="243"/>
        </w:trPr>
        <w:tc>
          <w:tcPr>
            <w:tcW w:w="7230" w:type="dxa"/>
          </w:tcPr>
          <w:p w14:paraId="75C6E932" w14:textId="76C3B609" w:rsidR="00132B5A" w:rsidRPr="00CA50FB" w:rsidRDefault="00132B5A" w:rsidP="00132B5A">
            <w:pPr>
              <w:ind w:lef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 xml:space="preserve">Entry by ES and use </w:t>
            </w:r>
            <w:proofErr w:type="gramStart"/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only of</w:t>
            </w:r>
            <w:proofErr w:type="gramEnd"/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 xml:space="preserve"> specialized services until diagnosis</w:t>
            </w:r>
          </w:p>
        </w:tc>
        <w:tc>
          <w:tcPr>
            <w:tcW w:w="1275" w:type="dxa"/>
          </w:tcPr>
          <w:p w14:paraId="6AED1BCC" w14:textId="0858CFC4" w:rsidR="00132B5A" w:rsidRPr="00CA50FB" w:rsidRDefault="00132B5A" w:rsidP="00132B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7 (3.3)</w:t>
            </w:r>
          </w:p>
        </w:tc>
        <w:tc>
          <w:tcPr>
            <w:tcW w:w="1276" w:type="dxa"/>
          </w:tcPr>
          <w:p w14:paraId="25504C09" w14:textId="522754AA" w:rsidR="00132B5A" w:rsidRPr="00CA50FB" w:rsidRDefault="00132B5A" w:rsidP="00132B5A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6 (4.2)</w:t>
            </w:r>
          </w:p>
        </w:tc>
        <w:tc>
          <w:tcPr>
            <w:tcW w:w="1276" w:type="dxa"/>
          </w:tcPr>
          <w:p w14:paraId="1481B08A" w14:textId="67768D93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54 (20.6)</w:t>
            </w:r>
          </w:p>
        </w:tc>
        <w:tc>
          <w:tcPr>
            <w:tcW w:w="1276" w:type="dxa"/>
          </w:tcPr>
          <w:p w14:paraId="4E5E6B9C" w14:textId="4A222601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6 (14.6)</w:t>
            </w:r>
          </w:p>
        </w:tc>
        <w:tc>
          <w:tcPr>
            <w:tcW w:w="1275" w:type="dxa"/>
          </w:tcPr>
          <w:p w14:paraId="17531278" w14:textId="30534835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8 (12.3)</w:t>
            </w:r>
          </w:p>
        </w:tc>
        <w:tc>
          <w:tcPr>
            <w:tcW w:w="1276" w:type="dxa"/>
          </w:tcPr>
          <w:p w14:paraId="68F8546B" w14:textId="61B24ABE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 (3.5)</w:t>
            </w:r>
          </w:p>
        </w:tc>
      </w:tr>
      <w:tr w:rsidR="00132B5A" w:rsidRPr="00CA50FB" w14:paraId="0B391F28" w14:textId="77777777" w:rsidTr="00B37723">
        <w:trPr>
          <w:trHeight w:val="243"/>
        </w:trPr>
        <w:tc>
          <w:tcPr>
            <w:tcW w:w="7230" w:type="dxa"/>
            <w:hideMark/>
          </w:tcPr>
          <w:p w14:paraId="2BAEA01A" w14:textId="15236AD8" w:rsidR="00132B5A" w:rsidRPr="00CA50FB" w:rsidRDefault="00132B5A" w:rsidP="00132B5A">
            <w:pPr>
              <w:ind w:lef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 xml:space="preserve">Entry by SC(OC) and diagnosed after use of SC services (OC, hospitalization, ES) </w:t>
            </w:r>
          </w:p>
        </w:tc>
        <w:tc>
          <w:tcPr>
            <w:tcW w:w="1275" w:type="dxa"/>
          </w:tcPr>
          <w:p w14:paraId="6540C2F6" w14:textId="49E7DC04" w:rsidR="00132B5A" w:rsidRPr="00CA50FB" w:rsidRDefault="00132B5A" w:rsidP="00132B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1276" w:type="dxa"/>
          </w:tcPr>
          <w:p w14:paraId="00843615" w14:textId="5EF0729F" w:rsidR="00132B5A" w:rsidRPr="00CA50FB" w:rsidRDefault="00132B5A" w:rsidP="00132B5A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5 (3.5)</w:t>
            </w:r>
          </w:p>
        </w:tc>
        <w:tc>
          <w:tcPr>
            <w:tcW w:w="1276" w:type="dxa"/>
          </w:tcPr>
          <w:p w14:paraId="6B1B6784" w14:textId="1B18D9E5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7 (2.7)</w:t>
            </w:r>
          </w:p>
        </w:tc>
        <w:tc>
          <w:tcPr>
            <w:tcW w:w="1276" w:type="dxa"/>
          </w:tcPr>
          <w:p w14:paraId="155F3362" w14:textId="236BDE64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13 (31.7)</w:t>
            </w:r>
          </w:p>
        </w:tc>
        <w:tc>
          <w:tcPr>
            <w:tcW w:w="1275" w:type="dxa"/>
          </w:tcPr>
          <w:p w14:paraId="0043025C" w14:textId="2C713B39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3 (7.5)</w:t>
            </w:r>
          </w:p>
        </w:tc>
        <w:tc>
          <w:tcPr>
            <w:tcW w:w="1276" w:type="dxa"/>
          </w:tcPr>
          <w:p w14:paraId="25BE290A" w14:textId="13AE522C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 (12.3)</w:t>
            </w:r>
          </w:p>
        </w:tc>
      </w:tr>
      <w:tr w:rsidR="00132B5A" w:rsidRPr="00CA50FB" w14:paraId="2CE4A06B" w14:textId="77777777" w:rsidTr="00B37723">
        <w:trPr>
          <w:trHeight w:val="243"/>
        </w:trPr>
        <w:tc>
          <w:tcPr>
            <w:tcW w:w="7230" w:type="dxa"/>
            <w:hideMark/>
          </w:tcPr>
          <w:p w14:paraId="296CFE13" w14:textId="300E62F8" w:rsidR="00132B5A" w:rsidRPr="00D5530A" w:rsidRDefault="00132B5A" w:rsidP="00132B5A">
            <w:pPr>
              <w:ind w:left="113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D553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Other pathways involving going back and forth between services and/or levels of care</w:t>
            </w:r>
          </w:p>
        </w:tc>
        <w:tc>
          <w:tcPr>
            <w:tcW w:w="1275" w:type="dxa"/>
          </w:tcPr>
          <w:p w14:paraId="555BEFC0" w14:textId="496A308D" w:rsidR="00132B5A" w:rsidRPr="00CA50FB" w:rsidRDefault="00132B5A" w:rsidP="00132B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4 (1.9)</w:t>
            </w:r>
          </w:p>
        </w:tc>
        <w:tc>
          <w:tcPr>
            <w:tcW w:w="1276" w:type="dxa"/>
          </w:tcPr>
          <w:p w14:paraId="43097237" w14:textId="09D5758E" w:rsidR="00132B5A" w:rsidRPr="00CA50FB" w:rsidRDefault="00132B5A" w:rsidP="00132B5A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 (1.4)</w:t>
            </w:r>
          </w:p>
        </w:tc>
        <w:tc>
          <w:tcPr>
            <w:tcW w:w="1276" w:type="dxa"/>
          </w:tcPr>
          <w:p w14:paraId="5C6F7D2C" w14:textId="7C3F5EA4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64(24.4)</w:t>
            </w:r>
          </w:p>
        </w:tc>
        <w:tc>
          <w:tcPr>
            <w:tcW w:w="1276" w:type="dxa"/>
          </w:tcPr>
          <w:p w14:paraId="3C21EEFB" w14:textId="261EC240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6 (14.6)</w:t>
            </w:r>
          </w:p>
        </w:tc>
        <w:tc>
          <w:tcPr>
            <w:tcW w:w="1275" w:type="dxa"/>
          </w:tcPr>
          <w:p w14:paraId="7CD9DF88" w14:textId="1C55EBA9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 (2.9)</w:t>
            </w:r>
          </w:p>
        </w:tc>
        <w:tc>
          <w:tcPr>
            <w:tcW w:w="1276" w:type="dxa"/>
          </w:tcPr>
          <w:p w14:paraId="4D616821" w14:textId="3289B1FC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 (5.3)</w:t>
            </w:r>
          </w:p>
        </w:tc>
      </w:tr>
      <w:tr w:rsidR="00132B5A" w:rsidRPr="00CA50FB" w14:paraId="14316ACA" w14:textId="77777777" w:rsidTr="00B37723">
        <w:trPr>
          <w:trHeight w:val="243"/>
        </w:trPr>
        <w:tc>
          <w:tcPr>
            <w:tcW w:w="7230" w:type="dxa"/>
          </w:tcPr>
          <w:p w14:paraId="59EAE7F6" w14:textId="02F4F0C0" w:rsidR="00132B5A" w:rsidRPr="00CA50FB" w:rsidRDefault="00132B5A" w:rsidP="00132B5A">
            <w:pPr>
              <w:ind w:left="227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Entry by PC and use mostly of ES and hospitalization</w:t>
            </w:r>
          </w:p>
        </w:tc>
        <w:tc>
          <w:tcPr>
            <w:tcW w:w="1275" w:type="dxa"/>
          </w:tcPr>
          <w:p w14:paraId="23D19FF6" w14:textId="4E8EF46C" w:rsidR="00132B5A" w:rsidRPr="00CA50FB" w:rsidRDefault="00132B5A" w:rsidP="00132B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  <w:r w:rsidR="008E3B3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(0.</w:t>
            </w:r>
            <w:r w:rsidR="009735E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</w:t>
            </w:r>
            <w:r w:rsidR="008E3B3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)</w:t>
            </w:r>
            <w:r w:rsidR="00263FE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3BF260CE" w14:textId="319DD945" w:rsidR="00132B5A" w:rsidRPr="00CA50FB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    1</w:t>
            </w:r>
            <w:r w:rsidR="003B00C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0.7)</w:t>
            </w:r>
          </w:p>
        </w:tc>
        <w:tc>
          <w:tcPr>
            <w:tcW w:w="1276" w:type="dxa"/>
          </w:tcPr>
          <w:p w14:paraId="5C78A0C4" w14:textId="2469D08D" w:rsidR="00132B5A" w:rsidRPr="006505EE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22 (8.4)</w:t>
            </w:r>
          </w:p>
        </w:tc>
        <w:tc>
          <w:tcPr>
            <w:tcW w:w="1276" w:type="dxa"/>
          </w:tcPr>
          <w:p w14:paraId="1ABC688E" w14:textId="3B505B97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1 (2.4)</w:t>
            </w:r>
          </w:p>
        </w:tc>
        <w:tc>
          <w:tcPr>
            <w:tcW w:w="1275" w:type="dxa"/>
          </w:tcPr>
          <w:p w14:paraId="4903D1E6" w14:textId="271C28BF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276" w:type="dxa"/>
          </w:tcPr>
          <w:p w14:paraId="329834E1" w14:textId="3F5A7C1F" w:rsidR="00132B5A" w:rsidRPr="006505EE" w:rsidRDefault="00132B5A" w:rsidP="00132B5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</w:tr>
      <w:tr w:rsidR="00132B5A" w:rsidRPr="00CA50FB" w14:paraId="748D539D" w14:textId="77777777" w:rsidTr="00B37723">
        <w:trPr>
          <w:trHeight w:val="243"/>
        </w:trPr>
        <w:tc>
          <w:tcPr>
            <w:tcW w:w="7230" w:type="dxa"/>
          </w:tcPr>
          <w:p w14:paraId="46DA930F" w14:textId="77777777" w:rsidR="00132B5A" w:rsidRPr="00CA50FB" w:rsidRDefault="00132B5A" w:rsidP="00132B5A">
            <w:pPr>
              <w:ind w:left="22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Entry by PC and back and forth between care levels</w:t>
            </w:r>
          </w:p>
        </w:tc>
        <w:tc>
          <w:tcPr>
            <w:tcW w:w="1275" w:type="dxa"/>
          </w:tcPr>
          <w:p w14:paraId="4A4891D2" w14:textId="59F3503B" w:rsidR="00132B5A" w:rsidRPr="00CA50FB" w:rsidRDefault="00132B5A" w:rsidP="00132B5A">
            <w:pPr>
              <w:ind w:left="11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   3</w:t>
            </w:r>
            <w:r w:rsidR="009735E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7A35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1276" w:type="dxa"/>
          </w:tcPr>
          <w:p w14:paraId="5D0F0A4A" w14:textId="1D5264EE" w:rsidR="00132B5A" w:rsidRPr="00CA50FB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    1</w:t>
            </w:r>
            <w:r w:rsidR="003B00C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0.7)</w:t>
            </w:r>
          </w:p>
        </w:tc>
        <w:tc>
          <w:tcPr>
            <w:tcW w:w="1276" w:type="dxa"/>
          </w:tcPr>
          <w:p w14:paraId="250AB364" w14:textId="14D67E3C" w:rsidR="00132B5A" w:rsidRPr="006505EE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9.1)</w:t>
            </w:r>
          </w:p>
        </w:tc>
        <w:tc>
          <w:tcPr>
            <w:tcW w:w="1276" w:type="dxa"/>
          </w:tcPr>
          <w:p w14:paraId="2690DC7F" w14:textId="03B57720" w:rsidR="00132B5A" w:rsidRPr="006505EE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.3)</w:t>
            </w:r>
          </w:p>
        </w:tc>
        <w:tc>
          <w:tcPr>
            <w:tcW w:w="1275" w:type="dxa"/>
          </w:tcPr>
          <w:p w14:paraId="1E67AD76" w14:textId="73F74253" w:rsidR="00132B5A" w:rsidRPr="006505EE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276" w:type="dxa"/>
          </w:tcPr>
          <w:p w14:paraId="0A7639A0" w14:textId="16FA4BD9" w:rsidR="00132B5A" w:rsidRPr="006505EE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5)</w:t>
            </w:r>
          </w:p>
        </w:tc>
      </w:tr>
      <w:tr w:rsidR="00132B5A" w:rsidRPr="00CA50FB" w14:paraId="30469355" w14:textId="77777777" w:rsidTr="00B37723">
        <w:trPr>
          <w:trHeight w:val="243"/>
        </w:trPr>
        <w:tc>
          <w:tcPr>
            <w:tcW w:w="7230" w:type="dxa"/>
          </w:tcPr>
          <w:p w14:paraId="6CCD997B" w14:textId="0F31599E" w:rsidR="00132B5A" w:rsidRPr="00CA50FB" w:rsidRDefault="00132B5A" w:rsidP="00132B5A">
            <w:pPr>
              <w:ind w:left="22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Entry by PC, after few visits (PC</w:t>
            </w: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≤3</w:t>
            </w: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 referred to SC(OC), and use of different specialized services (OC, hospitalization, ES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2685EFCF" w14:textId="75C2CB99" w:rsidR="00132B5A" w:rsidRPr="00CA50FB" w:rsidRDefault="00132B5A" w:rsidP="00132B5A">
            <w:pPr>
              <w:ind w:lef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B4D8FDE" w14:textId="4D099196" w:rsidR="00132B5A" w:rsidRPr="00CA50FB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69953646" w14:textId="63A7CA5C" w:rsidR="00132B5A" w:rsidRPr="006505EE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6.9)</w:t>
            </w:r>
          </w:p>
        </w:tc>
        <w:tc>
          <w:tcPr>
            <w:tcW w:w="1276" w:type="dxa"/>
          </w:tcPr>
          <w:p w14:paraId="1C501ABC" w14:textId="370B0D0E" w:rsidR="00132B5A" w:rsidRPr="006505EE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9)</w:t>
            </w:r>
          </w:p>
        </w:tc>
        <w:tc>
          <w:tcPr>
            <w:tcW w:w="1275" w:type="dxa"/>
          </w:tcPr>
          <w:p w14:paraId="481E6913" w14:textId="108FF9EA" w:rsidR="00132B5A" w:rsidRPr="006505EE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276" w:type="dxa"/>
          </w:tcPr>
          <w:p w14:paraId="51B1E261" w14:textId="79EDA10A" w:rsidR="00132B5A" w:rsidRPr="006505EE" w:rsidRDefault="00132B5A" w:rsidP="00132B5A">
            <w:pPr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8)</w:t>
            </w:r>
          </w:p>
        </w:tc>
      </w:tr>
      <w:tr w:rsidR="00520021" w:rsidRPr="00CA50FB" w14:paraId="7643BF53" w14:textId="77777777" w:rsidTr="00B37723">
        <w:trPr>
          <w:trHeight w:val="174"/>
        </w:trPr>
        <w:tc>
          <w:tcPr>
            <w:tcW w:w="7230" w:type="dxa"/>
            <w:tcBorders>
              <w:top w:val="single" w:sz="12" w:space="0" w:color="767171" w:themeColor="background2" w:themeShade="80"/>
            </w:tcBorders>
            <w:shd w:val="clear" w:color="auto" w:fill="E7E6E6" w:themeFill="background2"/>
            <w:hideMark/>
          </w:tcPr>
          <w:p w14:paraId="1E8EF388" w14:textId="4F0771BF" w:rsidR="00520021" w:rsidRPr="00CA50FB" w:rsidRDefault="00520021" w:rsidP="0052002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agnostic pathways in public and private service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6D215F1A" w14:textId="7B9D7CDC" w:rsidR="00520021" w:rsidRPr="00CA50FB" w:rsidRDefault="00520021" w:rsidP="0052002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74 (</w:t>
            </w:r>
            <w:r w:rsidRPr="00256821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3.3)</w:t>
            </w:r>
            <w:r w:rsidR="007817B1" w:rsidRPr="004B248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256821" w:rsidRPr="0025682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344A5937" w14:textId="4E345A7A" w:rsidR="00520021" w:rsidRPr="00CA50FB" w:rsidRDefault="00520021" w:rsidP="00520021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6 (67.6)</w:t>
            </w:r>
          </w:p>
        </w:tc>
        <w:tc>
          <w:tcPr>
            <w:tcW w:w="1276" w:type="dxa"/>
            <w:tcBorders>
              <w:top w:val="single" w:sz="12" w:space="0" w:color="767171" w:themeColor="background2" w:themeShade="80"/>
            </w:tcBorders>
            <w:shd w:val="clear" w:color="auto" w:fill="E7E6E6" w:themeFill="background2"/>
          </w:tcPr>
          <w:p w14:paraId="234D54B2" w14:textId="66801908" w:rsidR="00520021" w:rsidRPr="006505EE" w:rsidRDefault="00520021" w:rsidP="0052002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2 (35.1)</w:t>
            </w:r>
            <w:r w:rsidR="007817B1"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1</w:t>
            </w:r>
          </w:p>
        </w:tc>
        <w:tc>
          <w:tcPr>
            <w:tcW w:w="1276" w:type="dxa"/>
            <w:tcBorders>
              <w:top w:val="single" w:sz="12" w:space="0" w:color="767171" w:themeColor="background2" w:themeShade="80"/>
            </w:tcBorders>
            <w:shd w:val="clear" w:color="auto" w:fill="E7E6E6" w:themeFill="background2"/>
          </w:tcPr>
          <w:p w14:paraId="68B6EF9A" w14:textId="5773213A" w:rsidR="00520021" w:rsidRPr="006505EE" w:rsidRDefault="00520021" w:rsidP="0052002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 (17.1)</w:t>
            </w:r>
          </w:p>
        </w:tc>
        <w:tc>
          <w:tcPr>
            <w:tcW w:w="1275" w:type="dxa"/>
            <w:tcBorders>
              <w:top w:val="single" w:sz="12" w:space="0" w:color="767171" w:themeColor="background2" w:themeShade="80"/>
            </w:tcBorders>
            <w:shd w:val="clear" w:color="auto" w:fill="E7E6E6" w:themeFill="background2"/>
          </w:tcPr>
          <w:p w14:paraId="4D12D6F6" w14:textId="6CAA4AC3" w:rsidR="00520021" w:rsidRPr="006505EE" w:rsidRDefault="00520021" w:rsidP="0052002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86 (60.4)</w:t>
            </w:r>
          </w:p>
        </w:tc>
        <w:tc>
          <w:tcPr>
            <w:tcW w:w="1276" w:type="dxa"/>
            <w:tcBorders>
              <w:top w:val="single" w:sz="12" w:space="0" w:color="767171" w:themeColor="background2" w:themeShade="80"/>
            </w:tcBorders>
            <w:shd w:val="clear" w:color="auto" w:fill="E7E6E6" w:themeFill="background2"/>
          </w:tcPr>
          <w:p w14:paraId="66CD8A69" w14:textId="594370D6" w:rsidR="00520021" w:rsidRPr="006505EE" w:rsidRDefault="00520021" w:rsidP="0052002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0 (52.6)</w:t>
            </w:r>
          </w:p>
        </w:tc>
      </w:tr>
      <w:tr w:rsidR="00520021" w:rsidRPr="00CA50FB" w14:paraId="400A1219" w14:textId="77777777" w:rsidTr="00D45E85">
        <w:trPr>
          <w:trHeight w:val="229"/>
        </w:trPr>
        <w:tc>
          <w:tcPr>
            <w:tcW w:w="7230" w:type="dxa"/>
          </w:tcPr>
          <w:p w14:paraId="200FC38C" w14:textId="197C5966" w:rsidR="00520021" w:rsidRPr="00CA50FB" w:rsidRDefault="00520021" w:rsidP="00520021">
            <w:pPr>
              <w:ind w:lef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Public pathways complementing with some private servic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7CD9705" w14:textId="497FCD0A" w:rsidR="00520021" w:rsidRPr="00CA50FB" w:rsidRDefault="00520021" w:rsidP="00520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74 (35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5276765" w14:textId="46E9E6DA" w:rsidR="00520021" w:rsidRPr="00CA50FB" w:rsidRDefault="00520021" w:rsidP="00520021">
            <w:pPr>
              <w:tabs>
                <w:tab w:val="center" w:pos="674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4 (23.9)</w:t>
            </w:r>
          </w:p>
        </w:tc>
        <w:tc>
          <w:tcPr>
            <w:tcW w:w="1276" w:type="dxa"/>
          </w:tcPr>
          <w:p w14:paraId="13B65999" w14:textId="76CE8ECD" w:rsidR="00520021" w:rsidRPr="006505EE" w:rsidRDefault="00520021" w:rsidP="00520021">
            <w:pPr>
              <w:tabs>
                <w:tab w:val="center" w:pos="674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5 (32.4)</w:t>
            </w:r>
          </w:p>
        </w:tc>
        <w:tc>
          <w:tcPr>
            <w:tcW w:w="1276" w:type="dxa"/>
          </w:tcPr>
          <w:p w14:paraId="5597F622" w14:textId="6D493B6A" w:rsidR="00520021" w:rsidRPr="006505EE" w:rsidRDefault="00520021" w:rsidP="0052002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 (17.1)</w:t>
            </w:r>
          </w:p>
        </w:tc>
        <w:tc>
          <w:tcPr>
            <w:tcW w:w="1275" w:type="dxa"/>
          </w:tcPr>
          <w:p w14:paraId="41CA4EFE" w14:textId="0B4CA76C" w:rsidR="00520021" w:rsidRPr="006505EE" w:rsidRDefault="00520021" w:rsidP="0052002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63 (52.9)</w:t>
            </w:r>
          </w:p>
        </w:tc>
        <w:tc>
          <w:tcPr>
            <w:tcW w:w="1276" w:type="dxa"/>
          </w:tcPr>
          <w:p w14:paraId="09453B8C" w14:textId="16BFA05F" w:rsidR="00520021" w:rsidRPr="006505EE" w:rsidRDefault="00520021" w:rsidP="0052002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05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9 (50.9)</w:t>
            </w:r>
          </w:p>
        </w:tc>
      </w:tr>
      <w:tr w:rsidR="00520021" w:rsidRPr="00CA50FB" w14:paraId="0C7733E1" w14:textId="77777777" w:rsidTr="00D45E85">
        <w:trPr>
          <w:trHeight w:val="229"/>
        </w:trPr>
        <w:tc>
          <w:tcPr>
            <w:tcW w:w="7230" w:type="dxa"/>
            <w:tcBorders>
              <w:bottom w:val="single" w:sz="4" w:space="0" w:color="auto"/>
            </w:tcBorders>
          </w:tcPr>
          <w:p w14:paraId="774569BE" w14:textId="56353B9B" w:rsidR="00520021" w:rsidRPr="00CA50FB" w:rsidRDefault="00520021" w:rsidP="00520021">
            <w:pPr>
              <w:ind w:lef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 xml:space="preserve">Private pathways ending in public services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F68965" w14:textId="6E49C193" w:rsidR="00520021" w:rsidRPr="00CA50FB" w:rsidRDefault="00520021" w:rsidP="00520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00 (47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01CCC5" w14:textId="1E941014" w:rsidR="00520021" w:rsidRPr="00CA50FB" w:rsidRDefault="00520021" w:rsidP="00520021">
            <w:pPr>
              <w:tabs>
                <w:tab w:val="center" w:pos="674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62 (43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197CAE" w14:textId="287BAB27" w:rsidR="00520021" w:rsidRPr="00CA50FB" w:rsidRDefault="00520021" w:rsidP="00520021">
            <w:pPr>
              <w:tabs>
                <w:tab w:val="center" w:pos="674"/>
              </w:tabs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446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 (2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D0F442" w14:textId="2B61BCA1" w:rsidR="00520021" w:rsidRPr="00CA50FB" w:rsidRDefault="00520021" w:rsidP="0052002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446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3741AC" w14:textId="0BEEE234" w:rsidR="00520021" w:rsidRPr="00CA50FB" w:rsidRDefault="00520021" w:rsidP="0052002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3 (7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DF3815" w14:textId="6668A57A" w:rsidR="00520021" w:rsidRPr="00CA50FB" w:rsidRDefault="00520021" w:rsidP="0052002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 (1.8)</w:t>
            </w:r>
          </w:p>
        </w:tc>
      </w:tr>
    </w:tbl>
    <w:p w14:paraId="0546C799" w14:textId="60DC4634" w:rsidR="00BA189E" w:rsidRPr="00CA50FB" w:rsidRDefault="00BA189E" w:rsidP="00BA189E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sz w:val="22"/>
          <w:szCs w:val="22"/>
          <w:lang w:val="en-US"/>
        </w:rPr>
      </w:pPr>
      <w:r w:rsidRPr="00CA50FB">
        <w:rPr>
          <w:rFonts w:eastAsia="Calibri"/>
          <w:b/>
          <w:bCs/>
          <w:color w:val="000000"/>
          <w:kern w:val="24"/>
          <w:sz w:val="16"/>
          <w:szCs w:val="16"/>
          <w:lang w:val="en-US"/>
        </w:rPr>
        <w:t>PC:</w:t>
      </w:r>
      <w:r w:rsidRPr="00CA50FB">
        <w:rPr>
          <w:rFonts w:eastAsia="Calibri"/>
          <w:color w:val="000000"/>
          <w:kern w:val="24"/>
          <w:sz w:val="16"/>
          <w:szCs w:val="16"/>
          <w:lang w:val="en-US"/>
        </w:rPr>
        <w:t xml:space="preserve"> Public primary care; </w:t>
      </w:r>
      <w:r w:rsidRPr="00CA50FB">
        <w:rPr>
          <w:rFonts w:eastAsia="Calibri"/>
          <w:b/>
          <w:bCs/>
          <w:color w:val="000000"/>
          <w:kern w:val="24"/>
          <w:sz w:val="16"/>
          <w:szCs w:val="16"/>
          <w:lang w:val="en-US"/>
        </w:rPr>
        <w:t>SC (OC):</w:t>
      </w:r>
      <w:r w:rsidRPr="00CA50FB">
        <w:rPr>
          <w:rFonts w:eastAsia="Calibri"/>
          <w:color w:val="000000"/>
          <w:kern w:val="24"/>
          <w:sz w:val="16"/>
          <w:szCs w:val="16"/>
          <w:lang w:val="en-US"/>
        </w:rPr>
        <w:t xml:space="preserve"> Public Secondary care Outpatient Consultation; </w:t>
      </w:r>
      <w:r w:rsidRPr="00CA50FB">
        <w:rPr>
          <w:rFonts w:eastAsia="Calibri"/>
          <w:b/>
          <w:bCs/>
          <w:color w:val="000000"/>
          <w:kern w:val="24"/>
          <w:sz w:val="16"/>
          <w:szCs w:val="16"/>
          <w:lang w:val="en-US"/>
        </w:rPr>
        <w:t>ES:</w:t>
      </w:r>
      <w:r w:rsidRPr="00CA50FB">
        <w:rPr>
          <w:rFonts w:eastAsia="Calibri"/>
          <w:color w:val="000000"/>
          <w:kern w:val="24"/>
          <w:sz w:val="16"/>
          <w:szCs w:val="16"/>
          <w:lang w:val="en-US"/>
        </w:rPr>
        <w:t xml:space="preserve"> Emergency Services.</w:t>
      </w:r>
    </w:p>
    <w:p w14:paraId="0763DCA0" w14:textId="77777777" w:rsidR="00BA189E" w:rsidRPr="00CB2F3C" w:rsidRDefault="00BA189E" w:rsidP="00BA189E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eastAsia="Calibri"/>
          <w:color w:val="000000"/>
          <w:kern w:val="24"/>
          <w:sz w:val="16"/>
          <w:szCs w:val="16"/>
          <w:lang w:val="en-US"/>
        </w:rPr>
      </w:pPr>
      <w:r w:rsidRPr="00CA50FB">
        <w:rPr>
          <w:rFonts w:eastAsia="Calibri"/>
          <w:b/>
          <w:bCs/>
          <w:color w:val="000000"/>
          <w:kern w:val="24"/>
          <w:sz w:val="16"/>
          <w:szCs w:val="16"/>
          <w:lang w:val="en-US"/>
        </w:rPr>
        <w:t>For Ecuador</w:t>
      </w:r>
      <w:r w:rsidRPr="00CA50FB">
        <w:rPr>
          <w:rFonts w:eastAsia="Calibri"/>
          <w:color w:val="000000"/>
          <w:kern w:val="24"/>
          <w:sz w:val="16"/>
          <w:szCs w:val="16"/>
          <w:lang w:val="en-US"/>
        </w:rPr>
        <w:t xml:space="preserve">, health services of the complementary health network (IESS, ISSFA o ISSPOL) are included in the public healthcare </w:t>
      </w:r>
      <w:r w:rsidRPr="00CB2F3C">
        <w:rPr>
          <w:rFonts w:eastAsia="Calibri"/>
          <w:color w:val="000000"/>
          <w:kern w:val="24"/>
          <w:sz w:val="16"/>
          <w:szCs w:val="16"/>
          <w:lang w:val="en-US"/>
        </w:rPr>
        <w:t>services categories.</w:t>
      </w:r>
    </w:p>
    <w:p w14:paraId="0AE18D5F" w14:textId="7826CA03" w:rsidR="003E7C1D" w:rsidRPr="001312E9" w:rsidRDefault="00933FCC" w:rsidP="00BA189E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sz w:val="16"/>
          <w:szCs w:val="16"/>
          <w:lang w:val="en-US"/>
        </w:rPr>
      </w:pPr>
      <w:r w:rsidRPr="00CB2F3C">
        <w:rPr>
          <w:b/>
          <w:bCs/>
          <w:sz w:val="16"/>
          <w:szCs w:val="16"/>
          <w:vertAlign w:val="superscript"/>
          <w:lang w:val="en-US"/>
        </w:rPr>
        <w:t>1</w:t>
      </w:r>
      <w:r w:rsidR="00303CCD" w:rsidRPr="00CB2F3C">
        <w:t xml:space="preserve"> </w:t>
      </w:r>
      <w:r w:rsidR="00B65CC5" w:rsidRPr="00CB2F3C">
        <w:rPr>
          <w:sz w:val="16"/>
          <w:szCs w:val="16"/>
          <w:lang w:val="en-US"/>
        </w:rPr>
        <w:t xml:space="preserve">Statistically significant difference between symptomatic and asymptomatic when comparing </w:t>
      </w:r>
      <w:r w:rsidR="006505EE" w:rsidRPr="00CB2F3C">
        <w:rPr>
          <w:sz w:val="16"/>
          <w:szCs w:val="16"/>
          <w:lang w:val="en-US"/>
        </w:rPr>
        <w:t>diagnostic pathway p</w:t>
      </w:r>
      <w:r w:rsidR="00B65CC5" w:rsidRPr="00CB2F3C">
        <w:rPr>
          <w:sz w:val="16"/>
          <w:szCs w:val="16"/>
          <w:lang w:val="en-US"/>
        </w:rPr>
        <w:t xml:space="preserve">ublic-only and public-private </w:t>
      </w:r>
      <w:r w:rsidR="006505EE" w:rsidRPr="00CB2F3C">
        <w:rPr>
          <w:sz w:val="16"/>
          <w:szCs w:val="16"/>
          <w:lang w:val="en-US"/>
        </w:rPr>
        <w:t>pathway</w:t>
      </w:r>
      <w:r w:rsidR="00377962" w:rsidRPr="00CB2F3C">
        <w:rPr>
          <w:sz w:val="16"/>
          <w:szCs w:val="16"/>
          <w:lang w:val="en-US"/>
        </w:rPr>
        <w:t>,</w:t>
      </w:r>
      <w:r w:rsidR="00B65CC5" w:rsidRPr="00CB2F3C">
        <w:rPr>
          <w:sz w:val="16"/>
          <w:szCs w:val="16"/>
          <w:lang w:val="en-US"/>
        </w:rPr>
        <w:t xml:space="preserve"> </w:t>
      </w:r>
      <w:r w:rsidR="00013AAE" w:rsidRPr="00CB2F3C">
        <w:rPr>
          <w:sz w:val="16"/>
          <w:szCs w:val="16"/>
          <w:lang w:val="en-US"/>
        </w:rPr>
        <w:t xml:space="preserve">using chi-square test </w:t>
      </w:r>
      <w:r w:rsidR="00951435" w:rsidRPr="00CB2F3C">
        <w:rPr>
          <w:sz w:val="16"/>
          <w:szCs w:val="16"/>
          <w:lang w:val="en-US"/>
        </w:rPr>
        <w:t>(p&lt;0.0</w:t>
      </w:r>
      <w:r w:rsidR="001306B6" w:rsidRPr="00CB2F3C">
        <w:rPr>
          <w:sz w:val="16"/>
          <w:szCs w:val="16"/>
          <w:lang w:val="en-US"/>
        </w:rPr>
        <w:t>1</w:t>
      </w:r>
      <w:r w:rsidR="00951435" w:rsidRPr="00CB2F3C">
        <w:rPr>
          <w:sz w:val="16"/>
          <w:szCs w:val="16"/>
          <w:lang w:val="en-US"/>
        </w:rPr>
        <w:t>)</w:t>
      </w:r>
      <w:r w:rsidR="001312E9" w:rsidRPr="00CB2F3C">
        <w:rPr>
          <w:sz w:val="16"/>
          <w:szCs w:val="16"/>
          <w:lang w:val="en-US"/>
        </w:rPr>
        <w:t>.</w:t>
      </w:r>
    </w:p>
    <w:p w14:paraId="430AC509" w14:textId="77777777" w:rsidR="00427BC3" w:rsidRPr="001312E9" w:rsidRDefault="00427BC3" w:rsidP="00EC6E65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2EE0756E" w14:textId="77777777" w:rsidR="00CE7D51" w:rsidRPr="001312E9" w:rsidRDefault="008249C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1312E9">
        <w:rPr>
          <w:rFonts w:ascii="Times New Roman" w:hAnsi="Times New Roman" w:cs="Times New Roman"/>
          <w:b/>
          <w:bCs/>
          <w:sz w:val="18"/>
          <w:szCs w:val="18"/>
          <w:lang w:val="en-US"/>
        </w:rPr>
        <w:br w:type="page"/>
      </w:r>
    </w:p>
    <w:p w14:paraId="56A79DC8" w14:textId="77777777" w:rsidR="00F5473A" w:rsidRPr="001312E9" w:rsidRDefault="00F5473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tbl>
      <w:tblPr>
        <w:tblpPr w:leftFromText="141" w:rightFromText="141" w:vertAnchor="page" w:horzAnchor="margin" w:tblpY="2365"/>
        <w:tblW w:w="115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63"/>
        <w:gridCol w:w="324"/>
        <w:gridCol w:w="1129"/>
        <w:gridCol w:w="327"/>
        <w:gridCol w:w="1137"/>
        <w:gridCol w:w="324"/>
        <w:gridCol w:w="1129"/>
      </w:tblGrid>
      <w:tr w:rsidR="00A12740" w:rsidRPr="00D5401D" w14:paraId="3AE9586D" w14:textId="77777777" w:rsidTr="00037FA8">
        <w:trPr>
          <w:trHeight w:val="442"/>
        </w:trPr>
        <w:tc>
          <w:tcPr>
            <w:tcW w:w="7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6BB86" w14:textId="77777777" w:rsidR="00A12740" w:rsidRPr="001312E9" w:rsidRDefault="00A12740" w:rsidP="00773C0B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58B15" w14:textId="77777777" w:rsidR="00A12740" w:rsidRPr="001312E9" w:rsidRDefault="00A12740" w:rsidP="00773C0B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312E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7B925AF2" w14:textId="795CC8F0" w:rsidR="00A12740" w:rsidRPr="00D5401D" w:rsidRDefault="00A12740" w:rsidP="00773C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hile            N=351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004E" w14:textId="77777777" w:rsidR="00A12740" w:rsidRPr="00D5401D" w:rsidRDefault="00A12740" w:rsidP="00773C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  <w:p w14:paraId="02F3FF76" w14:textId="1AA65F9E" w:rsidR="00A12740" w:rsidRPr="00D5401D" w:rsidRDefault="00A12740" w:rsidP="00773C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lombia      N=</w:t>
            </w:r>
            <w:r w:rsidR="00F67F68" w:rsidRPr="00D540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63CE8" w14:textId="77777777" w:rsidR="00A12740" w:rsidRPr="00D5401D" w:rsidRDefault="00A12740" w:rsidP="00773C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  <w:p w14:paraId="2E4C29B9" w14:textId="126FD7D5" w:rsidR="00A12740" w:rsidRPr="00D5401D" w:rsidRDefault="00A12740" w:rsidP="00773C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cuador      N=365</w:t>
            </w:r>
          </w:p>
        </w:tc>
      </w:tr>
      <w:tr w:rsidR="00773C0B" w:rsidRPr="00D5401D" w14:paraId="0FC0943B" w14:textId="77777777" w:rsidTr="00773C0B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22C9C" w14:textId="77777777" w:rsidR="00773C0B" w:rsidRPr="00D5401D" w:rsidRDefault="00773C0B" w:rsidP="00773C0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61C6F" w14:textId="77777777" w:rsidR="00773C0B" w:rsidRPr="00D5401D" w:rsidRDefault="00773C0B" w:rsidP="00773C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DBE44" w14:textId="77777777" w:rsidR="00773C0B" w:rsidRPr="00D5401D" w:rsidRDefault="00773C0B" w:rsidP="00773C0B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91EED" w14:textId="77777777" w:rsidR="00773C0B" w:rsidRPr="00D5401D" w:rsidRDefault="00773C0B" w:rsidP="00773C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45D6A" w14:textId="77777777" w:rsidR="00773C0B" w:rsidRPr="00D5401D" w:rsidRDefault="00773C0B" w:rsidP="00773C0B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073E4" w14:textId="77777777" w:rsidR="00773C0B" w:rsidRPr="00D5401D" w:rsidRDefault="00773C0B" w:rsidP="00773C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AB723" w14:textId="77777777" w:rsidR="00773C0B" w:rsidRPr="00D5401D" w:rsidRDefault="00773C0B" w:rsidP="00773C0B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dian (IQR)</w:t>
            </w:r>
          </w:p>
        </w:tc>
      </w:tr>
      <w:tr w:rsidR="009A06F3" w:rsidRPr="00D5401D" w14:paraId="2C4974E9" w14:textId="77777777" w:rsidTr="00F67F68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35F17" w14:textId="718B7C72" w:rsidR="009A06F3" w:rsidRPr="00D5401D" w:rsidRDefault="009A06F3" w:rsidP="009A06F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 patient pathways only in public services (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F662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FDF32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3 (2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279F3" w14:textId="1C07F5E8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</w:tcPr>
          <w:p w14:paraId="431D31A0" w14:textId="787182DF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 (3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59281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AD22E5D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 (2-4)</w:t>
            </w:r>
          </w:p>
        </w:tc>
      </w:tr>
      <w:tr w:rsidR="009A06F3" w:rsidRPr="00D5401D" w14:paraId="5CF514D9" w14:textId="77777777" w:rsidTr="00F67F68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1916E14B" w14:textId="77777777" w:rsidR="009A06F3" w:rsidRPr="00D5401D" w:rsidRDefault="009A06F3" w:rsidP="009A06F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ntry by PC, referred to SC(OC) and diagnosed after few visits in SC (&lt;3)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DBB23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0ECBA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(2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6928E" w14:textId="35B68AB1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13C82" w14:textId="36F36E82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B28DC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B4D66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-5)</w:t>
            </w:r>
          </w:p>
        </w:tc>
      </w:tr>
      <w:tr w:rsidR="009A06F3" w:rsidRPr="00D5401D" w14:paraId="2F3E0652" w14:textId="77777777" w:rsidTr="00F67F68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412DBE05" w14:textId="1066301D" w:rsidR="009A06F3" w:rsidRPr="00D5401D" w:rsidRDefault="009A06F3" w:rsidP="009A06F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ntry by ES and use </w:t>
            </w:r>
            <w:proofErr w:type="gramStart"/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nly of</w:t>
            </w:r>
            <w:proofErr w:type="gramEnd"/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pecialized services until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FA2F5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B3C04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 (2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A22F9" w14:textId="33E352A2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C62CD" w14:textId="32E5EFC9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74317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5A37F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-3)</w:t>
            </w:r>
          </w:p>
        </w:tc>
      </w:tr>
      <w:tr w:rsidR="009A06F3" w:rsidRPr="00D5401D" w14:paraId="4BB9E5FE" w14:textId="77777777" w:rsidTr="00F67F68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798540B1" w14:textId="1D5886BC" w:rsidR="009A06F3" w:rsidRPr="00D5401D" w:rsidRDefault="009A06F3" w:rsidP="009A06F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ntry by SC(OC) and diagnosed after use of few (≤5) SC(OC) services, hospitalization, and 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FBC64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B05FE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2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1CDEB" w14:textId="3A2CD12E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A598BF" w14:textId="64619F69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1B233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E2E0F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4)</w:t>
            </w:r>
          </w:p>
        </w:tc>
      </w:tr>
      <w:tr w:rsidR="009A06F3" w:rsidRPr="00D5401D" w14:paraId="317A8EB5" w14:textId="77777777" w:rsidTr="00F67F68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35B9145F" w14:textId="77777777" w:rsidR="009A06F3" w:rsidRPr="00D5401D" w:rsidRDefault="009A06F3" w:rsidP="009A06F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pathways involving going back and forth between services and/or level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F44D9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1057C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 (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C38EC" w14:textId="102D66D9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0652A" w14:textId="38CF554B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5D545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3B02D" w14:textId="77777777" w:rsidR="009A06F3" w:rsidRPr="00D5401D" w:rsidRDefault="009A06F3" w:rsidP="009A06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-6)</w:t>
            </w:r>
          </w:p>
        </w:tc>
      </w:tr>
      <w:tr w:rsidR="004D2C19" w:rsidRPr="00D5401D" w14:paraId="5F451A06" w14:textId="77777777" w:rsidTr="00BF54AF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17FDC" w14:textId="77777777" w:rsidR="004D2C19" w:rsidRPr="00D5401D" w:rsidRDefault="004D2C19" w:rsidP="004D2C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 patient pathways in public and private servic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E70D" w14:textId="77777777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27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6A62E" w14:textId="77777777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7 (6-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1FEFD" w14:textId="6BA3E344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0064E" w14:textId="09528751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 (5-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EA25E" w14:textId="77777777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7EDA9" w14:textId="77777777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 (3-5)</w:t>
            </w:r>
          </w:p>
        </w:tc>
      </w:tr>
      <w:tr w:rsidR="004D2C19" w:rsidRPr="00D5401D" w14:paraId="23A5967F" w14:textId="77777777" w:rsidTr="00BF54A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790449C5" w14:textId="77777777" w:rsidR="004D2C19" w:rsidRPr="00D5401D" w:rsidRDefault="004D2C19" w:rsidP="004D2C19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ublic pathways complementing with some private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EF27E" w14:textId="77777777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9A336" w14:textId="77777777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 (5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74DD9" w14:textId="3E1DD936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7241CA" w14:textId="1A22BB98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2D8EB" w14:textId="77777777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89700" w14:textId="77777777" w:rsidR="004D2C19" w:rsidRPr="00D5401D" w:rsidRDefault="004D2C19" w:rsidP="004D2C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-5)</w:t>
            </w:r>
          </w:p>
        </w:tc>
      </w:tr>
      <w:tr w:rsidR="004D2C19" w:rsidRPr="00D5401D" w14:paraId="069E5B86" w14:textId="77777777" w:rsidTr="00BF54A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228B4228" w14:textId="77777777" w:rsidR="004D2C19" w:rsidRPr="00D5401D" w:rsidRDefault="004D2C19" w:rsidP="004D2C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ivate pathways ending in public servic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5BEF7" w14:textId="77777777" w:rsidR="004D2C19" w:rsidRPr="00D5401D" w:rsidRDefault="004D2C19" w:rsidP="004D2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BD9AD" w14:textId="77777777" w:rsidR="004D2C19" w:rsidRPr="00D5401D" w:rsidRDefault="004D2C19" w:rsidP="004D2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 (6-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ABAC9" w14:textId="41837AEE" w:rsidR="004D2C19" w:rsidRPr="00D5401D" w:rsidRDefault="004D2C19" w:rsidP="004D2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C6AF1" w14:textId="6C0FC597" w:rsidR="004D2C19" w:rsidRPr="00D5401D" w:rsidRDefault="004D2C19" w:rsidP="004D2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-8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F62AF" w14:textId="77777777" w:rsidR="004D2C19" w:rsidRPr="00D5401D" w:rsidRDefault="004D2C19" w:rsidP="004D2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9CA31" w14:textId="77777777" w:rsidR="004D2C19" w:rsidRPr="00D5401D" w:rsidRDefault="004D2C19" w:rsidP="004D2C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540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3)</w:t>
            </w:r>
          </w:p>
        </w:tc>
      </w:tr>
    </w:tbl>
    <w:p w14:paraId="3A486A16" w14:textId="068B91BC" w:rsidR="000233B7" w:rsidRPr="00CA50FB" w:rsidRDefault="000233B7" w:rsidP="000233B7">
      <w:pPr>
        <w:tabs>
          <w:tab w:val="left" w:pos="814"/>
        </w:tabs>
        <w:rPr>
          <w:rFonts w:ascii="Times New Roman" w:hAnsi="Times New Roman" w:cs="Times New Roman"/>
          <w:sz w:val="18"/>
          <w:szCs w:val="18"/>
          <w:lang w:val="en-US"/>
        </w:rPr>
      </w:pPr>
      <w:r w:rsidRPr="00D5401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 w:rsidR="00396012">
        <w:rPr>
          <w:rFonts w:ascii="Times New Roman" w:hAnsi="Times New Roman" w:cs="Times New Roman"/>
          <w:b/>
          <w:bCs/>
          <w:sz w:val="18"/>
          <w:szCs w:val="18"/>
          <w:lang w:val="en-US"/>
        </w:rPr>
        <w:t>5</w:t>
      </w:r>
      <w:r w:rsidRPr="00D5401D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Pr="00D5401D">
        <w:rPr>
          <w:rFonts w:ascii="Times New Roman" w:hAnsi="Times New Roman" w:cs="Times New Roman"/>
          <w:sz w:val="18"/>
          <w:szCs w:val="18"/>
          <w:lang w:val="en-US"/>
        </w:rPr>
        <w:t xml:space="preserve"> Number</w:t>
      </w:r>
      <w:r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 of contacts </w:t>
      </w:r>
      <w:r w:rsidR="00052AC2">
        <w:rPr>
          <w:rFonts w:ascii="Times New Roman" w:hAnsi="Times New Roman" w:cs="Times New Roman"/>
          <w:sz w:val="18"/>
          <w:szCs w:val="18"/>
          <w:lang w:val="en-US"/>
        </w:rPr>
        <w:t>to</w:t>
      </w:r>
      <w:r w:rsidR="00052AC2"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health services (visits, </w:t>
      </w:r>
      <w:r w:rsidR="00CA50FB" w:rsidRPr="00CA50FB">
        <w:rPr>
          <w:rFonts w:ascii="Times New Roman" w:hAnsi="Times New Roman" w:cs="Times New Roman"/>
          <w:sz w:val="18"/>
          <w:szCs w:val="18"/>
          <w:lang w:val="en-US"/>
        </w:rPr>
        <w:t>hospitalizations</w:t>
      </w:r>
      <w:r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 and tests) until cancer diagnosis according to patient pathways in Chile, Colombia and Ecuador</w:t>
      </w:r>
    </w:p>
    <w:p w14:paraId="071AA00B" w14:textId="77777777" w:rsidR="000233B7" w:rsidRPr="00CA50FB" w:rsidRDefault="000233B7" w:rsidP="000233B7">
      <w:pPr>
        <w:tabs>
          <w:tab w:val="left" w:pos="814"/>
        </w:tabs>
        <w:rPr>
          <w:rFonts w:ascii="Times New Roman" w:hAnsi="Times New Roman" w:cs="Times New Roman"/>
          <w:sz w:val="18"/>
          <w:szCs w:val="18"/>
          <w:lang w:val="en-US"/>
        </w:rPr>
      </w:pPr>
    </w:p>
    <w:p w14:paraId="237A7581" w14:textId="77777777" w:rsidR="000233B7" w:rsidRPr="00CA50FB" w:rsidRDefault="000233B7" w:rsidP="000233B7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2BFA8F7C" w14:textId="77777777" w:rsidR="000233B7" w:rsidRPr="00CA50FB" w:rsidRDefault="000233B7" w:rsidP="000233B7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65F55AC" w14:textId="77777777" w:rsidR="000233B7" w:rsidRPr="00CA50FB" w:rsidRDefault="000233B7" w:rsidP="000233B7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52668837" w14:textId="77777777" w:rsidR="000233B7" w:rsidRPr="00CA50FB" w:rsidRDefault="000233B7" w:rsidP="000233B7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28492ED" w14:textId="77777777" w:rsidR="000233B7" w:rsidRPr="00CA50FB" w:rsidRDefault="000233B7" w:rsidP="000233B7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3056BFB" w14:textId="77777777" w:rsidR="000233B7" w:rsidRPr="00CA50FB" w:rsidRDefault="000233B7" w:rsidP="000233B7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320C6CE0" w14:textId="77777777" w:rsidR="000233B7" w:rsidRPr="00CA50FB" w:rsidRDefault="000233B7" w:rsidP="0020080C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0587D1A" w14:textId="7881DFD1" w:rsidR="0020080C" w:rsidRDefault="00862F3D" w:rsidP="0020080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                                              </w:t>
      </w:r>
      <w:r w:rsidR="000233B7" w:rsidRPr="00CA50FB">
        <w:rPr>
          <w:rFonts w:ascii="Times New Roman" w:hAnsi="Times New Roman" w:cs="Times New Roman"/>
          <w:sz w:val="18"/>
          <w:szCs w:val="18"/>
          <w:lang w:val="en-US"/>
        </w:rPr>
        <w:t>(*) In public diagnostic pathways, and in Ecuador also in the public-private pathways, diagnostic tests prescribed by the doctor are considered in the same episode</w:t>
      </w:r>
    </w:p>
    <w:p w14:paraId="21B9AE69" w14:textId="6F6CE9F6" w:rsidR="000233B7" w:rsidRPr="00CA50FB" w:rsidRDefault="000233B7" w:rsidP="0020080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 and are counted within the medical visit.</w:t>
      </w:r>
    </w:p>
    <w:p w14:paraId="5D26B137" w14:textId="77777777" w:rsidR="00F5473A" w:rsidRDefault="00F5473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8A763A6" w14:textId="77777777" w:rsidR="00B65CC5" w:rsidRPr="00CA50FB" w:rsidRDefault="00B65CC5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  <w:sectPr w:rsidR="00B65CC5" w:rsidRPr="00CA50FB" w:rsidSect="00A22E5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C301C22" w14:textId="67F5CBA2" w:rsidR="00096ADF" w:rsidRPr="00CA50FB" w:rsidRDefault="00096ADF" w:rsidP="00096ADF">
      <w:pPr>
        <w:rPr>
          <w:lang w:val="en-US"/>
        </w:rPr>
      </w:pPr>
      <w:r w:rsidRPr="00D5401D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Table </w:t>
      </w:r>
      <w:r w:rsidR="00396012">
        <w:rPr>
          <w:rFonts w:ascii="Times New Roman" w:hAnsi="Times New Roman" w:cs="Times New Roman"/>
          <w:b/>
          <w:bCs/>
          <w:sz w:val="18"/>
          <w:szCs w:val="18"/>
          <w:lang w:val="en-US"/>
        </w:rPr>
        <w:t>6</w:t>
      </w:r>
      <w:r w:rsidRPr="00D5401D">
        <w:rPr>
          <w:rFonts w:ascii="Times New Roman" w:hAnsi="Times New Roman" w:cs="Times New Roman"/>
          <w:b/>
          <w:bCs/>
          <w:sz w:val="18"/>
          <w:szCs w:val="18"/>
          <w:lang w:val="en-US"/>
        </w:rPr>
        <w:t>S.</w:t>
      </w:r>
      <w:r w:rsidRPr="00D5401D">
        <w:rPr>
          <w:rFonts w:ascii="Times New Roman" w:hAnsi="Times New Roman" w:cs="Times New Roman"/>
          <w:sz w:val="18"/>
          <w:szCs w:val="18"/>
          <w:lang w:val="en-US"/>
        </w:rPr>
        <w:t xml:space="preserve"> Characteristics</w:t>
      </w:r>
      <w:r w:rsidRPr="00CA50FB">
        <w:rPr>
          <w:rFonts w:ascii="Times New Roman" w:hAnsi="Times New Roman" w:cs="Times New Roman"/>
          <w:sz w:val="18"/>
          <w:szCs w:val="18"/>
          <w:lang w:val="en-US"/>
        </w:rPr>
        <w:t xml:space="preserve"> of patients with a provider interval longer than 365 days in the studied networks of Chile, Colombia and Ecuador.</w:t>
      </w:r>
    </w:p>
    <w:tbl>
      <w:tblPr>
        <w:tblW w:w="85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5"/>
        <w:gridCol w:w="1185"/>
        <w:gridCol w:w="1037"/>
        <w:gridCol w:w="1037"/>
      </w:tblGrid>
      <w:tr w:rsidR="00323ACA" w:rsidRPr="00CA50FB" w14:paraId="7B325CAF" w14:textId="77777777" w:rsidTr="00EB5239">
        <w:trPr>
          <w:trHeight w:val="286"/>
        </w:trPr>
        <w:tc>
          <w:tcPr>
            <w:tcW w:w="52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87589" w14:textId="77777777" w:rsidR="00323ACA" w:rsidRPr="00CA50FB" w:rsidRDefault="00323ACA" w:rsidP="003F4A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  <w:p w14:paraId="5CB4375D" w14:textId="56F1D9C4" w:rsidR="00323ACA" w:rsidRPr="00CA50FB" w:rsidRDefault="00323ACA" w:rsidP="003F4A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Variables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B3AC1" w14:textId="57104CBE" w:rsidR="00323ACA" w:rsidRPr="00CA50FB" w:rsidRDefault="00323ACA" w:rsidP="00DF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s-MX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s-MX"/>
              </w:rPr>
              <w:t>Chile</w:t>
            </w:r>
          </w:p>
          <w:p w14:paraId="5187497B" w14:textId="2404DC2F" w:rsidR="00323ACA" w:rsidRPr="00CA50FB" w:rsidRDefault="00323ACA" w:rsidP="003F3E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s-MX"/>
              </w:rPr>
              <w:t>n= 42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AC894" w14:textId="32898E5D" w:rsidR="00323ACA" w:rsidRPr="00CA50FB" w:rsidRDefault="00323ACA" w:rsidP="00DF3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lombia</w:t>
            </w:r>
          </w:p>
          <w:p w14:paraId="748DA7E2" w14:textId="43E139EE" w:rsidR="00323ACA" w:rsidRPr="00CA50FB" w:rsidRDefault="00323ACA" w:rsidP="00DF3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=6</w:t>
            </w:r>
            <w:r w:rsidR="00D212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E8C4C" w14:textId="77777777" w:rsidR="00323ACA" w:rsidRPr="00CA50FB" w:rsidRDefault="00323ACA" w:rsidP="00DF3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cuador</w:t>
            </w:r>
          </w:p>
          <w:p w14:paraId="210941E9" w14:textId="63DB1C94" w:rsidR="00323ACA" w:rsidRPr="00CA50FB" w:rsidRDefault="00323ACA" w:rsidP="00DF3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= 51 </w:t>
            </w:r>
          </w:p>
        </w:tc>
      </w:tr>
      <w:tr w:rsidR="00323ACA" w:rsidRPr="00CA50FB" w14:paraId="15E72B46" w14:textId="77777777" w:rsidTr="00EB5239">
        <w:trPr>
          <w:trHeight w:val="214"/>
        </w:trPr>
        <w:tc>
          <w:tcPr>
            <w:tcW w:w="52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AABFF" w14:textId="70573EBF" w:rsidR="00323ACA" w:rsidRPr="00CA50FB" w:rsidRDefault="00323ACA" w:rsidP="003F4A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52A61" w14:textId="77777777" w:rsidR="00323ACA" w:rsidRPr="00CA50FB" w:rsidRDefault="00323ACA" w:rsidP="003F4A9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gramStart"/>
            <w:r w:rsidRPr="00CA50F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(</w:t>
            </w:r>
            <w:proofErr w:type="gramEnd"/>
            <w:r w:rsidRPr="00CA50F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7B5C9" w14:textId="77777777" w:rsidR="00323ACA" w:rsidRPr="00CA50FB" w:rsidRDefault="00323ACA" w:rsidP="003F4A9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gramStart"/>
            <w:r w:rsidRPr="00CA50F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(</w:t>
            </w:r>
            <w:proofErr w:type="gramEnd"/>
            <w:r w:rsidRPr="00CA50F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5C519" w14:textId="77777777" w:rsidR="00323ACA" w:rsidRPr="00CA50FB" w:rsidRDefault="00323ACA" w:rsidP="003F4A9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gramStart"/>
            <w:r w:rsidRPr="00CA50F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(</w:t>
            </w:r>
            <w:proofErr w:type="gramEnd"/>
            <w:r w:rsidRPr="00CA50F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85112E" w:rsidRPr="00CA50FB" w14:paraId="68BFC8CE" w14:textId="77777777" w:rsidTr="003F3E7E">
        <w:trPr>
          <w:trHeight w:val="90"/>
        </w:trPr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3D214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Sex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4F2534" w14:textId="67E45206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310DC" w14:textId="3D2B9E7A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DDDD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AA103" w14:textId="2DBB87F4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5112E" w:rsidRPr="00CA50FB" w14:paraId="1EFAC2BF" w14:textId="77777777" w:rsidTr="00DD4FB9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20876313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m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09A63" w14:textId="2538807A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 (47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F6A36" w14:textId="4FA317D0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70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A4D77" w14:textId="592C7AC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90.2)</w:t>
            </w:r>
          </w:p>
        </w:tc>
      </w:tr>
      <w:tr w:rsidR="0085112E" w:rsidRPr="00CA50FB" w14:paraId="21E8A7BC" w14:textId="77777777" w:rsidTr="00925F9C">
        <w:trPr>
          <w:trHeight w:val="286"/>
        </w:trPr>
        <w:tc>
          <w:tcPr>
            <w:tcW w:w="524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150DDE40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n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3EDF4" w14:textId="03A59FEA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 (52.4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C8607" w14:textId="3ED55A55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29.7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E92F6" w14:textId="1A6F0926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9.8)</w:t>
            </w:r>
          </w:p>
        </w:tc>
      </w:tr>
      <w:tr w:rsidR="0085112E" w:rsidRPr="00CA50FB" w14:paraId="3D354CC6" w14:textId="77777777" w:rsidTr="003F3E7E">
        <w:trPr>
          <w:trHeight w:val="101"/>
        </w:trPr>
        <w:tc>
          <w:tcPr>
            <w:tcW w:w="5245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78BE5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3EBDAA" w14:textId="0E5B5D0E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EE4C5" w14:textId="620DAB84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B3461" w14:textId="4179C118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5112E" w:rsidRPr="00CA50FB" w14:paraId="09D54F6A" w14:textId="77777777" w:rsidTr="00F92BF6">
        <w:trPr>
          <w:trHeight w:val="286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0CF121C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8-39      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68F44" w14:textId="7FF30850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30E67" w14:textId="19F74B91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7.8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C5212" w14:textId="714F9E4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23.5)</w:t>
            </w:r>
          </w:p>
        </w:tc>
      </w:tr>
      <w:tr w:rsidR="0085112E" w:rsidRPr="00CA50FB" w14:paraId="2D13DA82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75444F0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0-59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58434" w14:textId="2992F41A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26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D90A3" w14:textId="3F1AC79A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37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29D93" w14:textId="11AB88D6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45.1)</w:t>
            </w:r>
          </w:p>
        </w:tc>
      </w:tr>
      <w:tr w:rsidR="0085112E" w:rsidRPr="00CA50FB" w14:paraId="375BBFD0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DB2795A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0-79 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66083" w14:textId="05AB59D9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 (64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1744F" w14:textId="01683531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48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7B1C6" w14:textId="199B7B4E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5.5)</w:t>
            </w:r>
          </w:p>
        </w:tc>
      </w:tr>
      <w:tr w:rsidR="0085112E" w:rsidRPr="00CA50FB" w14:paraId="45FCA20E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5DA61F5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80 or more 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CD436" w14:textId="19A2897D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9.5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95FE26" w14:textId="15CD4EE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6.3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3CC2C" w14:textId="3CBBFA4D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0)</w:t>
            </w:r>
          </w:p>
        </w:tc>
      </w:tr>
      <w:tr w:rsidR="0085112E" w:rsidRPr="00CA50FB" w14:paraId="27BE6F8D" w14:textId="77777777" w:rsidTr="003F3E7E">
        <w:trPr>
          <w:trHeight w:val="211"/>
        </w:trPr>
        <w:tc>
          <w:tcPr>
            <w:tcW w:w="5245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6CF56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evel of educatio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CEE6E" w14:textId="76F17CE6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3EA26" w14:textId="295172D3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A74C5" w14:textId="34AED874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85112E" w:rsidRPr="00CA50FB" w14:paraId="5810BA14" w14:textId="77777777" w:rsidTr="00F92BF6">
        <w:trPr>
          <w:trHeight w:val="286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FCA40B9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 studies or incomplete primary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1E482" w14:textId="5C398D73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 (40.5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806E6" w14:textId="0058ACF2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42.2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D7DD2" w14:textId="4239FA9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9.8)</w:t>
            </w:r>
          </w:p>
        </w:tc>
      </w:tr>
      <w:tr w:rsidR="0085112E" w:rsidRPr="00CA50FB" w14:paraId="4A1BC5DD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4BF7479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mplete prima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40C51" w14:textId="26F456C9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16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94868" w14:textId="64EF614B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34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B9478" w14:textId="10C1FD5F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5.7)</w:t>
            </w:r>
          </w:p>
        </w:tc>
      </w:tr>
      <w:tr w:rsidR="0085112E" w:rsidRPr="00CA50FB" w14:paraId="6AEC6027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6829C4F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condary and further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34130" w14:textId="06B226FA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 (32.8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8BB03" w14:textId="4E74643C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3.4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B1D35" w14:textId="1620F880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74.5)</w:t>
            </w:r>
          </w:p>
        </w:tc>
      </w:tr>
      <w:tr w:rsidR="0085112E" w:rsidRPr="00CA50FB" w14:paraId="33D3D35D" w14:textId="77777777" w:rsidTr="003F3E7E">
        <w:trPr>
          <w:trHeight w:val="199"/>
        </w:trPr>
        <w:tc>
          <w:tcPr>
            <w:tcW w:w="5245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1B993" w14:textId="7B7FAA30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cer s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8E430" w14:textId="32B29EC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6F097" w14:textId="0981FA75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87A97" w14:textId="5A721CE4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85112E" w:rsidRPr="00CA50FB" w14:paraId="614F5056" w14:textId="77777777" w:rsidTr="00F92BF6">
        <w:trPr>
          <w:trHeight w:val="286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0606ED3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887EE6" w14:textId="7EA5C2FB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11.9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92D20" w14:textId="62362424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7.2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4E9F0" w14:textId="0AD3B4DC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45.1)</w:t>
            </w:r>
          </w:p>
        </w:tc>
      </w:tr>
      <w:tr w:rsidR="0085112E" w:rsidRPr="00CA50FB" w14:paraId="366E425C" w14:textId="77777777" w:rsidTr="00DD4FB9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292CAD6F" w14:textId="6DDBA15C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lorect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64E1F" w14:textId="1DCA47C0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26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FCA16" w14:textId="52156AD2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2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88B21" w14:textId="57501499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7.6)</w:t>
            </w:r>
          </w:p>
        </w:tc>
      </w:tr>
      <w:tr w:rsidR="0085112E" w:rsidRPr="00CA50FB" w14:paraId="428CB4DD" w14:textId="77777777" w:rsidTr="00DD4FB9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77F59304" w14:textId="3583F9C1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5ED7A" w14:textId="231121DA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 (35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41FE3" w14:textId="1AAFC9CA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7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814A5" w14:textId="08C96915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9)</w:t>
            </w:r>
          </w:p>
        </w:tc>
      </w:tr>
      <w:tr w:rsidR="0085112E" w:rsidRPr="00CA50FB" w14:paraId="6F9DAC21" w14:textId="77777777" w:rsidTr="00DD4FB9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1C34D9BB" w14:textId="526F050C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u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1A63D" w14:textId="08218729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9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33AB2" w14:textId="64DD1981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F6B8C" w14:textId="45E32376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85112E" w:rsidRPr="00CA50FB" w14:paraId="22C8AA94" w14:textId="77777777" w:rsidTr="00DD4FB9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5CB0D4E9" w14:textId="59F4AEBA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Urinary tract (kidney and bladder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4E7BC" w14:textId="1ADFEF0A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11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AB8CB" w14:textId="112862E0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FFEA4" w14:textId="35D449BF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85112E" w:rsidRPr="00CA50FB" w14:paraId="0D70C77F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AC9DD44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A545D" w14:textId="383621F4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4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36BBE" w14:textId="5565EC43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0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950E1" w14:textId="5D1FCBF9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7.8)</w:t>
            </w:r>
          </w:p>
        </w:tc>
      </w:tr>
      <w:tr w:rsidR="0085112E" w:rsidRPr="00CA50FB" w14:paraId="57D26331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869D6CE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ervi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281D7" w14:textId="09392978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BE940" w14:textId="4225ABB8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1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0156A" w14:textId="2CC5ADA0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5.5)</w:t>
            </w:r>
          </w:p>
        </w:tc>
      </w:tr>
      <w:tr w:rsidR="0085112E" w:rsidRPr="00CA50FB" w14:paraId="42501F1A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D3426EB" w14:textId="53B47CF1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lan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5D03A" w14:textId="70F896B0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D20628" w14:textId="3A398278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2F224" w14:textId="4E2A0D0E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85112E" w:rsidRPr="00CA50FB" w14:paraId="0E042DD3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6C601FD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6FCB5" w14:textId="0BB9E3B0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995A1" w14:textId="4B4EFA2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25.0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E0E37" w14:textId="3E43B451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85112E" w:rsidRPr="00CA50FB" w14:paraId="5F9C987E" w14:textId="77777777" w:rsidTr="003F3E7E">
        <w:trPr>
          <w:trHeight w:val="99"/>
        </w:trPr>
        <w:tc>
          <w:tcPr>
            <w:tcW w:w="5245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EA2F6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ncer stag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E90C2" w14:textId="66CB2E1E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430B3" w14:textId="1BB52631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D3525" w14:textId="0F86F1DB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85112E" w:rsidRPr="00CA50FB" w14:paraId="4B91DD3D" w14:textId="77777777" w:rsidTr="00F92BF6">
        <w:trPr>
          <w:trHeight w:val="286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5B7A8DC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5BF76" w14:textId="4F7E65B3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 (28.6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EECE8" w14:textId="2FDF8BBA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34E5A" w14:textId="2F1129F1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9)</w:t>
            </w:r>
          </w:p>
        </w:tc>
      </w:tr>
      <w:tr w:rsidR="0085112E" w:rsidRPr="00CA50FB" w14:paraId="36520465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5E14175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98E63F" w14:textId="3187384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 (28.6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5AFF8" w14:textId="2E002514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C6F98" w14:textId="4082D8A5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5.5)</w:t>
            </w:r>
          </w:p>
        </w:tc>
      </w:tr>
      <w:tr w:rsidR="0085112E" w:rsidRPr="00CA50FB" w14:paraId="355DBBDE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37F5902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64BB0" w14:textId="2B86CAD8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 (23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26DFE" w14:textId="569B472E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24E97" w14:textId="76BE007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9.4)</w:t>
            </w:r>
          </w:p>
        </w:tc>
      </w:tr>
      <w:tr w:rsidR="0085112E" w:rsidRPr="00CA50FB" w14:paraId="166DF99F" w14:textId="77777777" w:rsidTr="00F92BF6">
        <w:trPr>
          <w:trHeight w:val="286"/>
        </w:trPr>
        <w:tc>
          <w:tcPr>
            <w:tcW w:w="5245" w:type="dxa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7FCF249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V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7D506" w14:textId="6D208C25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 (16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446B4" w14:textId="1E06A48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796D96" w14:textId="7224BCDB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7.8)</w:t>
            </w:r>
          </w:p>
        </w:tc>
      </w:tr>
      <w:tr w:rsidR="0085112E" w:rsidRPr="00CA50FB" w14:paraId="21B3F55B" w14:textId="77777777" w:rsidTr="00F92BF6">
        <w:trPr>
          <w:trHeight w:val="286"/>
        </w:trPr>
        <w:tc>
          <w:tcPr>
            <w:tcW w:w="524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40E1258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27BAD" w14:textId="14AD52D1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1 (2.4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FA783" w14:textId="7FE28955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A3C9C" w14:textId="066DFF7E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33.33)</w:t>
            </w:r>
          </w:p>
        </w:tc>
      </w:tr>
      <w:tr w:rsidR="0085112E" w:rsidRPr="00CA50FB" w14:paraId="32613694" w14:textId="77777777" w:rsidTr="003F3E7E">
        <w:trPr>
          <w:trHeight w:val="53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85EE1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entification of the health problem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CA7C4" w14:textId="46F9200C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CF5BA" w14:textId="5E4F3CC2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BAD38" w14:textId="20DAB47F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5112E" w:rsidRPr="00CA50FB" w14:paraId="0BD8200E" w14:textId="77777777" w:rsidTr="00DE3332">
        <w:trPr>
          <w:trHeight w:val="286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677A1B5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383B5" w14:textId="4BAC549D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 (69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08042" w14:textId="30BB8E39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85.9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54516" w14:textId="1D8C7F0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80.4)</w:t>
            </w:r>
          </w:p>
        </w:tc>
      </w:tr>
      <w:tr w:rsidR="0085112E" w:rsidRPr="00CA50FB" w14:paraId="6B681A87" w14:textId="77777777" w:rsidTr="00DE3332">
        <w:trPr>
          <w:trHeight w:val="286"/>
        </w:trPr>
        <w:tc>
          <w:tcPr>
            <w:tcW w:w="524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D52825D" w14:textId="77777777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n symptomatic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01C59" w14:textId="2D563E4A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 (31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2C7832" w14:textId="264BDC6D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4.1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BE54A" w14:textId="2AB864CC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9.6)</w:t>
            </w:r>
          </w:p>
        </w:tc>
      </w:tr>
      <w:tr w:rsidR="0085112E" w:rsidRPr="00CA50FB" w14:paraId="0A8A5268" w14:textId="77777777" w:rsidTr="003F3E7E">
        <w:trPr>
          <w:trHeight w:val="53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E944C" w14:textId="11029A11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ype of diagnostic pathway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BE6C5" w14:textId="014B33B3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1187E" w14:textId="3D0AF90C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5563F" w14:textId="690122D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5112E" w:rsidRPr="00CA50FB" w14:paraId="63DC4C6F" w14:textId="77777777" w:rsidTr="00773C0B">
        <w:trPr>
          <w:trHeight w:val="286"/>
        </w:trPr>
        <w:tc>
          <w:tcPr>
            <w:tcW w:w="5245" w:type="dxa"/>
            <w:shd w:val="clear" w:color="auto" w:fill="F2F2F2" w:themeFill="background1" w:themeFillShade="F2"/>
            <w:noWrap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77881701" w14:textId="577F6C6F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thways only in public services 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76D2D" w14:textId="5835BAB0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 (16.7)</w:t>
            </w:r>
          </w:p>
        </w:tc>
        <w:tc>
          <w:tcPr>
            <w:tcW w:w="103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43096" w14:textId="47541285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41 (64.1)</w:t>
            </w:r>
          </w:p>
        </w:tc>
        <w:tc>
          <w:tcPr>
            <w:tcW w:w="103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8D125" w14:textId="4D562F50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1 (41.2)</w:t>
            </w:r>
          </w:p>
        </w:tc>
      </w:tr>
      <w:tr w:rsidR="0085112E" w:rsidRPr="00CA50FB" w14:paraId="42889EF5" w14:textId="77777777" w:rsidTr="00947823">
        <w:trPr>
          <w:trHeight w:val="207"/>
        </w:trPr>
        <w:tc>
          <w:tcPr>
            <w:tcW w:w="5245" w:type="dxa"/>
            <w:noWrap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156D2FEB" w14:textId="6484DA3F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Entry by PC, referred to SC(OC) </w:t>
            </w:r>
          </w:p>
        </w:tc>
        <w:tc>
          <w:tcPr>
            <w:tcW w:w="11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40BF0" w14:textId="2047D95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 (16.7)</w:t>
            </w:r>
          </w:p>
        </w:tc>
        <w:tc>
          <w:tcPr>
            <w:tcW w:w="10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DAA731" w14:textId="7F5758BF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13 (20.3)</w:t>
            </w:r>
          </w:p>
        </w:tc>
        <w:tc>
          <w:tcPr>
            <w:tcW w:w="10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CD4B2" w14:textId="336F86A9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23.5)</w:t>
            </w:r>
          </w:p>
        </w:tc>
      </w:tr>
      <w:tr w:rsidR="0085112E" w:rsidRPr="00CA50FB" w14:paraId="4D6A8B0E" w14:textId="77777777" w:rsidTr="00947823">
        <w:trPr>
          <w:trHeight w:val="169"/>
        </w:trPr>
        <w:tc>
          <w:tcPr>
            <w:tcW w:w="5245" w:type="dxa"/>
            <w:noWrap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200D478B" w14:textId="4E3059E9" w:rsidR="0085112E" w:rsidRPr="00CA50FB" w:rsidRDefault="0085112E" w:rsidP="008511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Entry by ES and use only of specialized services until diagnosis</w:t>
            </w:r>
          </w:p>
        </w:tc>
        <w:tc>
          <w:tcPr>
            <w:tcW w:w="11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E6DCC" w14:textId="7777777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6FDD4" w14:textId="54F48ED2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1)</w:t>
            </w:r>
          </w:p>
        </w:tc>
        <w:tc>
          <w:tcPr>
            <w:tcW w:w="10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49C3C" w14:textId="46A8EAFB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9)</w:t>
            </w:r>
          </w:p>
        </w:tc>
      </w:tr>
      <w:tr w:rsidR="0085112E" w:rsidRPr="00CA50FB" w14:paraId="07E2AEC4" w14:textId="77777777" w:rsidTr="00947823">
        <w:trPr>
          <w:trHeight w:val="183"/>
        </w:trPr>
        <w:tc>
          <w:tcPr>
            <w:tcW w:w="5245" w:type="dxa"/>
            <w:noWrap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78FD56C" w14:textId="092EDF77" w:rsidR="0085112E" w:rsidRPr="00CA50FB" w:rsidRDefault="0085112E" w:rsidP="00851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Entry by SC(OC) and diagnosed after use of SC services </w:t>
            </w:r>
          </w:p>
        </w:tc>
        <w:tc>
          <w:tcPr>
            <w:tcW w:w="11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FB43F0" w14:textId="7777777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6A0E67" w14:textId="4517FCCF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3 (4.7)</w:t>
            </w:r>
          </w:p>
        </w:tc>
        <w:tc>
          <w:tcPr>
            <w:tcW w:w="10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B75273" w14:textId="57E0BCF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5.9)</w:t>
            </w:r>
          </w:p>
        </w:tc>
      </w:tr>
      <w:tr w:rsidR="0085112E" w:rsidRPr="00CA50FB" w14:paraId="2175BACA" w14:textId="77777777" w:rsidTr="00947823">
        <w:trPr>
          <w:trHeight w:val="183"/>
        </w:trPr>
        <w:tc>
          <w:tcPr>
            <w:tcW w:w="5245" w:type="dxa"/>
            <w:noWrap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605C726D" w14:textId="7E53D529" w:rsidR="0085112E" w:rsidRPr="00CA50FB" w:rsidRDefault="0085112E" w:rsidP="00851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Other pathways </w:t>
            </w:r>
          </w:p>
        </w:tc>
        <w:tc>
          <w:tcPr>
            <w:tcW w:w="11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E9970" w14:textId="7777777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712F5C" w14:textId="444A67F7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171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23 (35.9)</w:t>
            </w:r>
          </w:p>
        </w:tc>
        <w:tc>
          <w:tcPr>
            <w:tcW w:w="10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32B5D0" w14:textId="444EE498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4 (7.8)</w:t>
            </w:r>
          </w:p>
        </w:tc>
      </w:tr>
      <w:tr w:rsidR="0085112E" w:rsidRPr="00CA50FB" w14:paraId="09E8218A" w14:textId="77777777" w:rsidTr="00773C0B">
        <w:trPr>
          <w:trHeight w:val="286"/>
        </w:trPr>
        <w:tc>
          <w:tcPr>
            <w:tcW w:w="5245" w:type="dxa"/>
            <w:shd w:val="clear" w:color="auto" w:fill="F2F2F2" w:themeFill="background1" w:themeFillShade="F2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6F63D291" w14:textId="32DA2C6A" w:rsidR="0085112E" w:rsidRPr="00CA50FB" w:rsidRDefault="0085112E" w:rsidP="00851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hways in public and private services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1F764" w14:textId="76E6B918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5 (83.3)</w:t>
            </w:r>
          </w:p>
        </w:tc>
        <w:tc>
          <w:tcPr>
            <w:tcW w:w="103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C94C3" w14:textId="7583559B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3 (35.9)</w:t>
            </w:r>
          </w:p>
        </w:tc>
        <w:tc>
          <w:tcPr>
            <w:tcW w:w="1037" w:type="dxa"/>
            <w:tcBorders>
              <w:lef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3EA16" w14:textId="1D3C22A9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0 (58.8)</w:t>
            </w:r>
          </w:p>
        </w:tc>
      </w:tr>
      <w:tr w:rsidR="0085112E" w:rsidRPr="00CA50FB" w14:paraId="6CC14D0D" w14:textId="77777777" w:rsidTr="00EB594A">
        <w:trPr>
          <w:trHeight w:val="286"/>
        </w:trPr>
        <w:tc>
          <w:tcPr>
            <w:tcW w:w="5245" w:type="dxa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295B72EA" w14:textId="270A7F5E" w:rsidR="0085112E" w:rsidRPr="00CA50FB" w:rsidRDefault="0085112E" w:rsidP="008511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Public pathways complementing with some private services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4554C" w14:textId="58C5080C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 (54.7)</w:t>
            </w:r>
          </w:p>
        </w:tc>
        <w:tc>
          <w:tcPr>
            <w:tcW w:w="10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919BB" w14:textId="4A780435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17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35.9)</w:t>
            </w:r>
          </w:p>
        </w:tc>
        <w:tc>
          <w:tcPr>
            <w:tcW w:w="1037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CDB99" w14:textId="3F2FDA7B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  <w:t>29 (56.9)</w:t>
            </w:r>
          </w:p>
        </w:tc>
      </w:tr>
      <w:tr w:rsidR="0085112E" w:rsidRPr="00CA50FB" w14:paraId="5A95EBE3" w14:textId="77777777" w:rsidTr="00EB594A">
        <w:trPr>
          <w:trHeight w:val="286"/>
        </w:trPr>
        <w:tc>
          <w:tcPr>
            <w:tcW w:w="5245" w:type="dxa"/>
            <w:tcBorders>
              <w:bottom w:val="single" w:sz="4" w:space="0" w:color="auto"/>
            </w:tcBorders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4EB5EF12" w14:textId="29DD84F0" w:rsidR="0085112E" w:rsidRPr="00CA50FB" w:rsidRDefault="0085112E" w:rsidP="008511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CA50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Private pathways ending in public services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16F6A" w14:textId="3241C660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 (28.6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C023C" w14:textId="79464A7B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E91A4" w14:textId="20642CE4" w:rsidR="0085112E" w:rsidRPr="00CA50FB" w:rsidRDefault="0085112E" w:rsidP="00851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0FB"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  <w:t>1 (2.0)</w:t>
            </w:r>
          </w:p>
        </w:tc>
      </w:tr>
    </w:tbl>
    <w:p w14:paraId="6D673DDD" w14:textId="50C602E7" w:rsidR="00B119A0" w:rsidRPr="00CA50FB" w:rsidRDefault="00B119A0" w:rsidP="00B119A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A50FB">
        <w:rPr>
          <w:rFonts w:ascii="Times New Roman" w:hAnsi="Times New Roman" w:cs="Times New Roman"/>
          <w:b/>
          <w:bCs/>
          <w:sz w:val="16"/>
          <w:szCs w:val="16"/>
          <w:lang w:val="en-US"/>
        </w:rPr>
        <w:t>Category other type of cancer in Colombia:</w:t>
      </w:r>
      <w:r w:rsidRPr="00CA50FB">
        <w:rPr>
          <w:rFonts w:ascii="Times New Roman" w:hAnsi="Times New Roman" w:cs="Times New Roman"/>
          <w:sz w:val="16"/>
          <w:szCs w:val="16"/>
          <w:lang w:val="en-US"/>
        </w:rPr>
        <w:t xml:space="preserve"> thyroid, ovary, brain, vagina, pancreas, soft tissue, tongue, larynx, eye, salivary/parotid.    </w:t>
      </w:r>
    </w:p>
    <w:p w14:paraId="2CBD3D26" w14:textId="77777777" w:rsidR="00B119A0" w:rsidRPr="00CA50FB" w:rsidRDefault="00B119A0" w:rsidP="00B119A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A50FB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NA:</w:t>
      </w:r>
      <w:r w:rsidRPr="00CA50FB">
        <w:rPr>
          <w:rFonts w:ascii="Times New Roman" w:hAnsi="Times New Roman" w:cs="Times New Roman"/>
          <w:sz w:val="16"/>
          <w:szCs w:val="16"/>
          <w:lang w:val="en-US"/>
        </w:rPr>
        <w:t xml:space="preserve"> Not applicable, as selected cancer were different among countries.</w:t>
      </w:r>
    </w:p>
    <w:p w14:paraId="7D07AD09" w14:textId="77777777" w:rsidR="00B119A0" w:rsidRPr="00CA50FB" w:rsidRDefault="00B119A0" w:rsidP="00B119A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A50FB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n/a</w:t>
      </w:r>
      <w:r w:rsidRPr="00CA50FB">
        <w:rPr>
          <w:rFonts w:ascii="Times New Roman" w:hAnsi="Times New Roman" w:cs="Times New Roman"/>
          <w:b/>
          <w:bCs/>
          <w:sz w:val="16"/>
          <w:szCs w:val="16"/>
          <w:lang w:val="en-US"/>
        </w:rPr>
        <w:t>:</w:t>
      </w:r>
      <w:r w:rsidRPr="00CA50FB">
        <w:rPr>
          <w:rFonts w:ascii="Times New Roman" w:hAnsi="Times New Roman" w:cs="Times New Roman"/>
          <w:sz w:val="16"/>
          <w:szCs w:val="16"/>
          <w:lang w:val="en-US"/>
        </w:rPr>
        <w:t xml:space="preserve"> Data on cancer stage is not available for Colombia.</w:t>
      </w:r>
    </w:p>
    <w:p w14:paraId="2A861D1E" w14:textId="77777777" w:rsidR="00B119A0" w:rsidRDefault="00B119A0" w:rsidP="00B119A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A50FB">
        <w:rPr>
          <w:rFonts w:ascii="Times New Roman" w:hAnsi="Times New Roman" w:cs="Times New Roman"/>
          <w:b/>
          <w:bCs/>
          <w:sz w:val="16"/>
          <w:szCs w:val="16"/>
          <w:lang w:val="en-US"/>
        </w:rPr>
        <w:t>Data source of cancer stage:</w:t>
      </w:r>
      <w:r w:rsidRPr="00CA50FB">
        <w:rPr>
          <w:rFonts w:ascii="Times New Roman" w:hAnsi="Times New Roman" w:cs="Times New Roman"/>
          <w:sz w:val="16"/>
          <w:szCs w:val="16"/>
          <w:lang w:val="en-US"/>
        </w:rPr>
        <w:t xml:space="preserve"> Clinical registers in Chile and Ecuador.</w:t>
      </w:r>
    </w:p>
    <w:p w14:paraId="4B13A78F" w14:textId="77777777" w:rsidR="002E3B48" w:rsidRDefault="002E3B48" w:rsidP="00B119A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983FB9F" w14:textId="77777777" w:rsidR="002E3B48" w:rsidRDefault="002E3B48" w:rsidP="00B119A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36E5E04" w14:textId="229FEF35" w:rsidR="00C7547F" w:rsidRPr="006311C5" w:rsidRDefault="00C7547F" w:rsidP="00B119A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C7547F" w:rsidRPr="006311C5" w:rsidSect="00171D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90D86" w14:textId="77777777" w:rsidR="002918FD" w:rsidRDefault="002918FD" w:rsidP="006B25FC">
      <w:pPr>
        <w:spacing w:after="0" w:line="240" w:lineRule="auto"/>
      </w:pPr>
      <w:r>
        <w:separator/>
      </w:r>
    </w:p>
  </w:endnote>
  <w:endnote w:type="continuationSeparator" w:id="0">
    <w:p w14:paraId="1361E530" w14:textId="77777777" w:rsidR="002918FD" w:rsidRDefault="002918FD" w:rsidP="006B25FC">
      <w:pPr>
        <w:spacing w:after="0" w:line="240" w:lineRule="auto"/>
      </w:pPr>
      <w:r>
        <w:continuationSeparator/>
      </w:r>
    </w:p>
  </w:endnote>
  <w:endnote w:type="continuationNotice" w:id="1">
    <w:p w14:paraId="40126DF4" w14:textId="77777777" w:rsidR="002918FD" w:rsidRDefault="002918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4758589"/>
      <w:docPartObj>
        <w:docPartGallery w:val="Page Numbers (Bottom of Page)"/>
        <w:docPartUnique/>
      </w:docPartObj>
    </w:sdtPr>
    <w:sdtEndPr/>
    <w:sdtContent>
      <w:p w14:paraId="7584FC21" w14:textId="7B15AB7E" w:rsidR="00176E3F" w:rsidRDefault="00176E3F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517F278" w14:textId="120D1E2C" w:rsidR="00341980" w:rsidRDefault="00341980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EE1D8" w14:textId="77777777" w:rsidR="002918FD" w:rsidRDefault="002918FD" w:rsidP="006B25FC">
      <w:pPr>
        <w:spacing w:after="0" w:line="240" w:lineRule="auto"/>
      </w:pPr>
      <w:r>
        <w:separator/>
      </w:r>
    </w:p>
  </w:footnote>
  <w:footnote w:type="continuationSeparator" w:id="0">
    <w:p w14:paraId="68CD6F51" w14:textId="77777777" w:rsidR="002918FD" w:rsidRDefault="002918FD" w:rsidP="006B25FC">
      <w:pPr>
        <w:spacing w:after="0" w:line="240" w:lineRule="auto"/>
      </w:pPr>
      <w:r>
        <w:continuationSeparator/>
      </w:r>
    </w:p>
  </w:footnote>
  <w:footnote w:type="continuationNotice" w:id="1">
    <w:p w14:paraId="735054D0" w14:textId="77777777" w:rsidR="002918FD" w:rsidRDefault="002918F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C0AE7"/>
    <w:multiLevelType w:val="hybridMultilevel"/>
    <w:tmpl w:val="DD361D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536DC"/>
    <w:multiLevelType w:val="multilevel"/>
    <w:tmpl w:val="84985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A770F9"/>
    <w:multiLevelType w:val="hybridMultilevel"/>
    <w:tmpl w:val="32DEC5A0"/>
    <w:lvl w:ilvl="0" w:tplc="F002FAEC">
      <w:numFmt w:val="bullet"/>
      <w:lvlText w:val="-"/>
      <w:lvlJc w:val="left"/>
      <w:pPr>
        <w:ind w:left="720" w:hanging="360"/>
      </w:pPr>
      <w:rPr>
        <w:rFonts w:ascii="Courier" w:hAnsi="Courier" w:cs="Courier" w:hint="default"/>
        <w:color w:val="auto"/>
        <w:sz w:val="16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72284"/>
    <w:multiLevelType w:val="hybridMultilevel"/>
    <w:tmpl w:val="C7E2B8C2"/>
    <w:lvl w:ilvl="0" w:tplc="F002FAEC">
      <w:numFmt w:val="bullet"/>
      <w:lvlText w:val="-"/>
      <w:lvlJc w:val="left"/>
      <w:pPr>
        <w:ind w:left="720" w:hanging="360"/>
      </w:pPr>
      <w:rPr>
        <w:rFonts w:ascii="Courier" w:hAnsi="Courier" w:cs="Courier" w:hint="default"/>
        <w:color w:val="auto"/>
        <w:sz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86D31"/>
    <w:multiLevelType w:val="hybridMultilevel"/>
    <w:tmpl w:val="AD32D4A6"/>
    <w:lvl w:ilvl="0" w:tplc="C4BC1CBC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2FE824C6"/>
    <w:multiLevelType w:val="hybridMultilevel"/>
    <w:tmpl w:val="120E0A8C"/>
    <w:lvl w:ilvl="0" w:tplc="CA9A17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D440F0"/>
    <w:multiLevelType w:val="hybridMultilevel"/>
    <w:tmpl w:val="119CFD10"/>
    <w:lvl w:ilvl="0" w:tplc="F002FAEC">
      <w:numFmt w:val="bullet"/>
      <w:lvlText w:val="-"/>
      <w:lvlJc w:val="left"/>
      <w:pPr>
        <w:ind w:left="720" w:hanging="360"/>
      </w:pPr>
      <w:rPr>
        <w:rFonts w:ascii="Courier" w:hAnsi="Courier" w:cs="Courier" w:hint="default"/>
        <w:color w:val="auto"/>
        <w:sz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2E66A8"/>
    <w:multiLevelType w:val="hybridMultilevel"/>
    <w:tmpl w:val="2578F138"/>
    <w:lvl w:ilvl="0" w:tplc="EC565B9E">
      <w:start w:val="1"/>
      <w:numFmt w:val="decimal"/>
      <w:lvlText w:val="(%1)"/>
      <w:lvlJc w:val="left"/>
      <w:pPr>
        <w:ind w:left="1068" w:hanging="360"/>
      </w:pPr>
      <w:rPr>
        <w:rFonts w:hint="default"/>
        <w:u w:color="C00000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429F21F5"/>
    <w:multiLevelType w:val="hybridMultilevel"/>
    <w:tmpl w:val="EB7EC9D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DA1298"/>
    <w:multiLevelType w:val="hybridMultilevel"/>
    <w:tmpl w:val="E82A29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E81AB4"/>
    <w:multiLevelType w:val="hybridMultilevel"/>
    <w:tmpl w:val="3856881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251C79"/>
    <w:multiLevelType w:val="hybridMultilevel"/>
    <w:tmpl w:val="602E1A50"/>
    <w:lvl w:ilvl="0" w:tplc="0212CFF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D30FAA"/>
    <w:multiLevelType w:val="hybridMultilevel"/>
    <w:tmpl w:val="60EE1750"/>
    <w:lvl w:ilvl="0" w:tplc="EC565B9E">
      <w:start w:val="1"/>
      <w:numFmt w:val="decimal"/>
      <w:lvlText w:val="(%1)"/>
      <w:lvlJc w:val="left"/>
      <w:pPr>
        <w:ind w:left="1080" w:hanging="360"/>
      </w:pPr>
      <w:rPr>
        <w:rFonts w:hint="default"/>
        <w:u w:color="C00000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9553533"/>
    <w:multiLevelType w:val="hybridMultilevel"/>
    <w:tmpl w:val="C6FA0C14"/>
    <w:lvl w:ilvl="0" w:tplc="D3F297D6">
      <w:start w:val="1"/>
      <w:numFmt w:val="decimal"/>
      <w:lvlText w:val="%1."/>
      <w:lvlJc w:val="left"/>
      <w:pPr>
        <w:ind w:left="1020" w:hanging="360"/>
      </w:pPr>
    </w:lvl>
    <w:lvl w:ilvl="1" w:tplc="8CECC170">
      <w:start w:val="1"/>
      <w:numFmt w:val="decimal"/>
      <w:lvlText w:val="%2."/>
      <w:lvlJc w:val="left"/>
      <w:pPr>
        <w:ind w:left="1020" w:hanging="360"/>
      </w:pPr>
    </w:lvl>
    <w:lvl w:ilvl="2" w:tplc="826A7B82">
      <w:start w:val="1"/>
      <w:numFmt w:val="decimal"/>
      <w:lvlText w:val="%3."/>
      <w:lvlJc w:val="left"/>
      <w:pPr>
        <w:ind w:left="1020" w:hanging="360"/>
      </w:pPr>
    </w:lvl>
    <w:lvl w:ilvl="3" w:tplc="A4DAE748">
      <w:start w:val="1"/>
      <w:numFmt w:val="decimal"/>
      <w:lvlText w:val="%4."/>
      <w:lvlJc w:val="left"/>
      <w:pPr>
        <w:ind w:left="1020" w:hanging="360"/>
      </w:pPr>
    </w:lvl>
    <w:lvl w:ilvl="4" w:tplc="3594C508">
      <w:start w:val="1"/>
      <w:numFmt w:val="decimal"/>
      <w:lvlText w:val="%5."/>
      <w:lvlJc w:val="left"/>
      <w:pPr>
        <w:ind w:left="1020" w:hanging="360"/>
      </w:pPr>
    </w:lvl>
    <w:lvl w:ilvl="5" w:tplc="3CD06264">
      <w:start w:val="1"/>
      <w:numFmt w:val="decimal"/>
      <w:lvlText w:val="%6."/>
      <w:lvlJc w:val="left"/>
      <w:pPr>
        <w:ind w:left="1020" w:hanging="360"/>
      </w:pPr>
    </w:lvl>
    <w:lvl w:ilvl="6" w:tplc="F7D40DE4">
      <w:start w:val="1"/>
      <w:numFmt w:val="decimal"/>
      <w:lvlText w:val="%7."/>
      <w:lvlJc w:val="left"/>
      <w:pPr>
        <w:ind w:left="1020" w:hanging="360"/>
      </w:pPr>
    </w:lvl>
    <w:lvl w:ilvl="7" w:tplc="48AC71A0">
      <w:start w:val="1"/>
      <w:numFmt w:val="decimal"/>
      <w:lvlText w:val="%8."/>
      <w:lvlJc w:val="left"/>
      <w:pPr>
        <w:ind w:left="1020" w:hanging="360"/>
      </w:pPr>
    </w:lvl>
    <w:lvl w:ilvl="8" w:tplc="76BEF8D6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6956616C"/>
    <w:multiLevelType w:val="hybridMultilevel"/>
    <w:tmpl w:val="B2562E7C"/>
    <w:lvl w:ilvl="0" w:tplc="0C0A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724E5D"/>
    <w:multiLevelType w:val="hybridMultilevel"/>
    <w:tmpl w:val="03485D1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F6079C"/>
    <w:multiLevelType w:val="hybridMultilevel"/>
    <w:tmpl w:val="1304D3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0F5093"/>
    <w:multiLevelType w:val="hybridMultilevel"/>
    <w:tmpl w:val="D2ACB1B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C00AAC"/>
    <w:multiLevelType w:val="hybridMultilevel"/>
    <w:tmpl w:val="370A001A"/>
    <w:lvl w:ilvl="0" w:tplc="65AAA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7C99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D47E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D631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C897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EA17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EE1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CEB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02B9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85B0C4B"/>
    <w:multiLevelType w:val="hybridMultilevel"/>
    <w:tmpl w:val="4FB67710"/>
    <w:lvl w:ilvl="0" w:tplc="902211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D07ACD"/>
    <w:multiLevelType w:val="hybridMultilevel"/>
    <w:tmpl w:val="C43E0F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2891926">
    <w:abstractNumId w:val="0"/>
  </w:num>
  <w:num w:numId="2" w16cid:durableId="322054092">
    <w:abstractNumId w:val="18"/>
  </w:num>
  <w:num w:numId="3" w16cid:durableId="1016419818">
    <w:abstractNumId w:val="6"/>
  </w:num>
  <w:num w:numId="4" w16cid:durableId="2069377524">
    <w:abstractNumId w:val="3"/>
  </w:num>
  <w:num w:numId="5" w16cid:durableId="1015349683">
    <w:abstractNumId w:val="12"/>
  </w:num>
  <w:num w:numId="6" w16cid:durableId="590773001">
    <w:abstractNumId w:val="4"/>
  </w:num>
  <w:num w:numId="7" w16cid:durableId="637539343">
    <w:abstractNumId w:val="7"/>
  </w:num>
  <w:num w:numId="8" w16cid:durableId="1371150535">
    <w:abstractNumId w:val="19"/>
  </w:num>
  <w:num w:numId="9" w16cid:durableId="1577128601">
    <w:abstractNumId w:val="2"/>
  </w:num>
  <w:num w:numId="10" w16cid:durableId="1873687543">
    <w:abstractNumId w:val="13"/>
  </w:num>
  <w:num w:numId="11" w16cid:durableId="1129588165">
    <w:abstractNumId w:val="1"/>
  </w:num>
  <w:num w:numId="12" w16cid:durableId="1758287826">
    <w:abstractNumId w:val="14"/>
  </w:num>
  <w:num w:numId="13" w16cid:durableId="266547836">
    <w:abstractNumId w:val="20"/>
  </w:num>
  <w:num w:numId="14" w16cid:durableId="287128001">
    <w:abstractNumId w:val="9"/>
  </w:num>
  <w:num w:numId="15" w16cid:durableId="1516920156">
    <w:abstractNumId w:val="16"/>
  </w:num>
  <w:num w:numId="16" w16cid:durableId="517742546">
    <w:abstractNumId w:val="15"/>
  </w:num>
  <w:num w:numId="17" w16cid:durableId="360712278">
    <w:abstractNumId w:val="17"/>
  </w:num>
  <w:num w:numId="18" w16cid:durableId="2060321884">
    <w:abstractNumId w:val="8"/>
  </w:num>
  <w:num w:numId="19" w16cid:durableId="493570052">
    <w:abstractNumId w:val="11"/>
  </w:num>
  <w:num w:numId="20" w16cid:durableId="676616176">
    <w:abstractNumId w:val="10"/>
  </w:num>
  <w:num w:numId="21" w16cid:durableId="10387042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D3"/>
    <w:rsid w:val="000009A6"/>
    <w:rsid w:val="00000CE5"/>
    <w:rsid w:val="00000E4F"/>
    <w:rsid w:val="00000EBC"/>
    <w:rsid w:val="00001604"/>
    <w:rsid w:val="00001879"/>
    <w:rsid w:val="00002632"/>
    <w:rsid w:val="00002777"/>
    <w:rsid w:val="000029A7"/>
    <w:rsid w:val="000032A2"/>
    <w:rsid w:val="00004277"/>
    <w:rsid w:val="00004728"/>
    <w:rsid w:val="00004B8E"/>
    <w:rsid w:val="00004C4B"/>
    <w:rsid w:val="000057A8"/>
    <w:rsid w:val="00005B13"/>
    <w:rsid w:val="00005D6B"/>
    <w:rsid w:val="0000611E"/>
    <w:rsid w:val="00006422"/>
    <w:rsid w:val="0000650E"/>
    <w:rsid w:val="00006A6F"/>
    <w:rsid w:val="00006B40"/>
    <w:rsid w:val="00006BD5"/>
    <w:rsid w:val="00006FD9"/>
    <w:rsid w:val="0000707E"/>
    <w:rsid w:val="000072AC"/>
    <w:rsid w:val="00007B1F"/>
    <w:rsid w:val="00010060"/>
    <w:rsid w:val="0001059A"/>
    <w:rsid w:val="00010856"/>
    <w:rsid w:val="00010A33"/>
    <w:rsid w:val="00010E93"/>
    <w:rsid w:val="000113A4"/>
    <w:rsid w:val="00011542"/>
    <w:rsid w:val="000119DA"/>
    <w:rsid w:val="00011B66"/>
    <w:rsid w:val="00011FAC"/>
    <w:rsid w:val="00012E79"/>
    <w:rsid w:val="0001333B"/>
    <w:rsid w:val="000137CE"/>
    <w:rsid w:val="0001382D"/>
    <w:rsid w:val="00013A39"/>
    <w:rsid w:val="00013AAE"/>
    <w:rsid w:val="000142AB"/>
    <w:rsid w:val="000143F2"/>
    <w:rsid w:val="0001493F"/>
    <w:rsid w:val="00014E5F"/>
    <w:rsid w:val="000159CD"/>
    <w:rsid w:val="00015ADB"/>
    <w:rsid w:val="00015CE8"/>
    <w:rsid w:val="0001651E"/>
    <w:rsid w:val="00016E2E"/>
    <w:rsid w:val="000171EE"/>
    <w:rsid w:val="000171F4"/>
    <w:rsid w:val="00017271"/>
    <w:rsid w:val="000172FD"/>
    <w:rsid w:val="00017419"/>
    <w:rsid w:val="00017B6D"/>
    <w:rsid w:val="0002050C"/>
    <w:rsid w:val="0002089C"/>
    <w:rsid w:val="00020CB9"/>
    <w:rsid w:val="000217ED"/>
    <w:rsid w:val="00022097"/>
    <w:rsid w:val="00022492"/>
    <w:rsid w:val="00022552"/>
    <w:rsid w:val="00022C5E"/>
    <w:rsid w:val="00022E74"/>
    <w:rsid w:val="00022F4C"/>
    <w:rsid w:val="000233B7"/>
    <w:rsid w:val="00023B73"/>
    <w:rsid w:val="00023DF0"/>
    <w:rsid w:val="000243FC"/>
    <w:rsid w:val="000244EA"/>
    <w:rsid w:val="000244F2"/>
    <w:rsid w:val="000245A7"/>
    <w:rsid w:val="00025019"/>
    <w:rsid w:val="000250E4"/>
    <w:rsid w:val="00025A6D"/>
    <w:rsid w:val="00025AD4"/>
    <w:rsid w:val="00025BD7"/>
    <w:rsid w:val="00025E84"/>
    <w:rsid w:val="00025F56"/>
    <w:rsid w:val="00026698"/>
    <w:rsid w:val="00026ED7"/>
    <w:rsid w:val="00026FB2"/>
    <w:rsid w:val="00027094"/>
    <w:rsid w:val="000270E8"/>
    <w:rsid w:val="00027700"/>
    <w:rsid w:val="00027AF2"/>
    <w:rsid w:val="00027B18"/>
    <w:rsid w:val="00030BFC"/>
    <w:rsid w:val="00030C31"/>
    <w:rsid w:val="00031516"/>
    <w:rsid w:val="00031E56"/>
    <w:rsid w:val="00031F88"/>
    <w:rsid w:val="000324B6"/>
    <w:rsid w:val="00032522"/>
    <w:rsid w:val="0003277B"/>
    <w:rsid w:val="00032DD2"/>
    <w:rsid w:val="00032EC1"/>
    <w:rsid w:val="0003347C"/>
    <w:rsid w:val="000335E6"/>
    <w:rsid w:val="00033CB8"/>
    <w:rsid w:val="00033D32"/>
    <w:rsid w:val="000342CA"/>
    <w:rsid w:val="00034548"/>
    <w:rsid w:val="0003472C"/>
    <w:rsid w:val="000354E5"/>
    <w:rsid w:val="00035D78"/>
    <w:rsid w:val="00035DEA"/>
    <w:rsid w:val="00036141"/>
    <w:rsid w:val="00036448"/>
    <w:rsid w:val="00036983"/>
    <w:rsid w:val="00036A23"/>
    <w:rsid w:val="00036A7E"/>
    <w:rsid w:val="00036B90"/>
    <w:rsid w:val="0003702A"/>
    <w:rsid w:val="000370A8"/>
    <w:rsid w:val="00037CA0"/>
    <w:rsid w:val="00037E8A"/>
    <w:rsid w:val="00040166"/>
    <w:rsid w:val="00040217"/>
    <w:rsid w:val="000402C4"/>
    <w:rsid w:val="000405AE"/>
    <w:rsid w:val="00040A7C"/>
    <w:rsid w:val="00040D63"/>
    <w:rsid w:val="00040F3A"/>
    <w:rsid w:val="000411C5"/>
    <w:rsid w:val="0004131A"/>
    <w:rsid w:val="00041947"/>
    <w:rsid w:val="00041C97"/>
    <w:rsid w:val="000420DA"/>
    <w:rsid w:val="0004219F"/>
    <w:rsid w:val="00042614"/>
    <w:rsid w:val="00042908"/>
    <w:rsid w:val="00042B55"/>
    <w:rsid w:val="00042C79"/>
    <w:rsid w:val="00042E7F"/>
    <w:rsid w:val="00043521"/>
    <w:rsid w:val="000438A0"/>
    <w:rsid w:val="00043A03"/>
    <w:rsid w:val="00043D0C"/>
    <w:rsid w:val="00043E4B"/>
    <w:rsid w:val="00043FEA"/>
    <w:rsid w:val="0004473C"/>
    <w:rsid w:val="000449CA"/>
    <w:rsid w:val="00044BAE"/>
    <w:rsid w:val="00045013"/>
    <w:rsid w:val="00045AA6"/>
    <w:rsid w:val="00045F4F"/>
    <w:rsid w:val="000466C7"/>
    <w:rsid w:val="00046C76"/>
    <w:rsid w:val="00046E89"/>
    <w:rsid w:val="0004709E"/>
    <w:rsid w:val="00047283"/>
    <w:rsid w:val="00047768"/>
    <w:rsid w:val="0004780D"/>
    <w:rsid w:val="00047AC0"/>
    <w:rsid w:val="000501DA"/>
    <w:rsid w:val="000501F9"/>
    <w:rsid w:val="0005052B"/>
    <w:rsid w:val="0005068E"/>
    <w:rsid w:val="000506BA"/>
    <w:rsid w:val="00050CD1"/>
    <w:rsid w:val="00050F13"/>
    <w:rsid w:val="00050F39"/>
    <w:rsid w:val="00050FBE"/>
    <w:rsid w:val="00051226"/>
    <w:rsid w:val="00052879"/>
    <w:rsid w:val="00052AC2"/>
    <w:rsid w:val="00052E04"/>
    <w:rsid w:val="00053003"/>
    <w:rsid w:val="0005361B"/>
    <w:rsid w:val="0005383F"/>
    <w:rsid w:val="00053A4E"/>
    <w:rsid w:val="00053E8A"/>
    <w:rsid w:val="00053ED8"/>
    <w:rsid w:val="00054100"/>
    <w:rsid w:val="000542BE"/>
    <w:rsid w:val="0005459D"/>
    <w:rsid w:val="000547CE"/>
    <w:rsid w:val="00054B1E"/>
    <w:rsid w:val="00054C3F"/>
    <w:rsid w:val="0005544A"/>
    <w:rsid w:val="0005594C"/>
    <w:rsid w:val="00055D21"/>
    <w:rsid w:val="00056275"/>
    <w:rsid w:val="000569FC"/>
    <w:rsid w:val="00057423"/>
    <w:rsid w:val="000576E9"/>
    <w:rsid w:val="00057A8D"/>
    <w:rsid w:val="00057C57"/>
    <w:rsid w:val="00057E78"/>
    <w:rsid w:val="000602CD"/>
    <w:rsid w:val="00060405"/>
    <w:rsid w:val="000604E3"/>
    <w:rsid w:val="00061376"/>
    <w:rsid w:val="00061F5D"/>
    <w:rsid w:val="0006245F"/>
    <w:rsid w:val="00062866"/>
    <w:rsid w:val="0006307F"/>
    <w:rsid w:val="0006395F"/>
    <w:rsid w:val="00063BD3"/>
    <w:rsid w:val="000641D5"/>
    <w:rsid w:val="00064AE7"/>
    <w:rsid w:val="00064B7E"/>
    <w:rsid w:val="00064DC4"/>
    <w:rsid w:val="00064E5E"/>
    <w:rsid w:val="00064F3B"/>
    <w:rsid w:val="000652A9"/>
    <w:rsid w:val="000653C9"/>
    <w:rsid w:val="000657F9"/>
    <w:rsid w:val="0006594A"/>
    <w:rsid w:val="0006609A"/>
    <w:rsid w:val="00066499"/>
    <w:rsid w:val="000670FD"/>
    <w:rsid w:val="00067508"/>
    <w:rsid w:val="00067D35"/>
    <w:rsid w:val="00070302"/>
    <w:rsid w:val="0007109B"/>
    <w:rsid w:val="00071447"/>
    <w:rsid w:val="000724F5"/>
    <w:rsid w:val="00072BC5"/>
    <w:rsid w:val="00072BFD"/>
    <w:rsid w:val="00072E9B"/>
    <w:rsid w:val="00072EE7"/>
    <w:rsid w:val="000730EA"/>
    <w:rsid w:val="00073C60"/>
    <w:rsid w:val="00074CD0"/>
    <w:rsid w:val="00075225"/>
    <w:rsid w:val="00075840"/>
    <w:rsid w:val="00075B90"/>
    <w:rsid w:val="00076126"/>
    <w:rsid w:val="00076455"/>
    <w:rsid w:val="000764CA"/>
    <w:rsid w:val="00076518"/>
    <w:rsid w:val="000768C2"/>
    <w:rsid w:val="000768ED"/>
    <w:rsid w:val="0007696E"/>
    <w:rsid w:val="00076B23"/>
    <w:rsid w:val="00076E20"/>
    <w:rsid w:val="000773E4"/>
    <w:rsid w:val="00077813"/>
    <w:rsid w:val="00077A3A"/>
    <w:rsid w:val="00077E42"/>
    <w:rsid w:val="00080012"/>
    <w:rsid w:val="00080356"/>
    <w:rsid w:val="000807AA"/>
    <w:rsid w:val="000809CB"/>
    <w:rsid w:val="00080FA6"/>
    <w:rsid w:val="00081386"/>
    <w:rsid w:val="00081523"/>
    <w:rsid w:val="000816C1"/>
    <w:rsid w:val="00081A85"/>
    <w:rsid w:val="00081BF9"/>
    <w:rsid w:val="0008227D"/>
    <w:rsid w:val="000825AC"/>
    <w:rsid w:val="0008291C"/>
    <w:rsid w:val="00082C8B"/>
    <w:rsid w:val="00083AF5"/>
    <w:rsid w:val="00083B35"/>
    <w:rsid w:val="00083F8C"/>
    <w:rsid w:val="00083FF7"/>
    <w:rsid w:val="00084033"/>
    <w:rsid w:val="000847F8"/>
    <w:rsid w:val="00084EC1"/>
    <w:rsid w:val="00085326"/>
    <w:rsid w:val="0008633A"/>
    <w:rsid w:val="00086533"/>
    <w:rsid w:val="00086CB6"/>
    <w:rsid w:val="00087D72"/>
    <w:rsid w:val="00087DB5"/>
    <w:rsid w:val="00090417"/>
    <w:rsid w:val="00090876"/>
    <w:rsid w:val="00090955"/>
    <w:rsid w:val="00090DE7"/>
    <w:rsid w:val="00090F21"/>
    <w:rsid w:val="00091233"/>
    <w:rsid w:val="000913A4"/>
    <w:rsid w:val="0009148F"/>
    <w:rsid w:val="00091991"/>
    <w:rsid w:val="00091BD4"/>
    <w:rsid w:val="000924B6"/>
    <w:rsid w:val="00092A39"/>
    <w:rsid w:val="00092BA7"/>
    <w:rsid w:val="00092ED2"/>
    <w:rsid w:val="0009309D"/>
    <w:rsid w:val="000934C9"/>
    <w:rsid w:val="0009355F"/>
    <w:rsid w:val="000936B8"/>
    <w:rsid w:val="000940E8"/>
    <w:rsid w:val="00094698"/>
    <w:rsid w:val="00094CAE"/>
    <w:rsid w:val="00094FB5"/>
    <w:rsid w:val="000954EC"/>
    <w:rsid w:val="00095836"/>
    <w:rsid w:val="00095E7F"/>
    <w:rsid w:val="000961F9"/>
    <w:rsid w:val="0009649E"/>
    <w:rsid w:val="000964D0"/>
    <w:rsid w:val="00096575"/>
    <w:rsid w:val="000965F1"/>
    <w:rsid w:val="0009675D"/>
    <w:rsid w:val="0009690D"/>
    <w:rsid w:val="00096ADF"/>
    <w:rsid w:val="00096B57"/>
    <w:rsid w:val="00096D86"/>
    <w:rsid w:val="000975C1"/>
    <w:rsid w:val="00097C0A"/>
    <w:rsid w:val="00097CC0"/>
    <w:rsid w:val="000A0599"/>
    <w:rsid w:val="000A085C"/>
    <w:rsid w:val="000A0DD2"/>
    <w:rsid w:val="000A13A2"/>
    <w:rsid w:val="000A18B9"/>
    <w:rsid w:val="000A18D2"/>
    <w:rsid w:val="000A196F"/>
    <w:rsid w:val="000A2096"/>
    <w:rsid w:val="000A20E2"/>
    <w:rsid w:val="000A210E"/>
    <w:rsid w:val="000A21C0"/>
    <w:rsid w:val="000A225B"/>
    <w:rsid w:val="000A28BC"/>
    <w:rsid w:val="000A2B3D"/>
    <w:rsid w:val="000A2E73"/>
    <w:rsid w:val="000A34AE"/>
    <w:rsid w:val="000A3A38"/>
    <w:rsid w:val="000A3C4A"/>
    <w:rsid w:val="000A3D66"/>
    <w:rsid w:val="000A404A"/>
    <w:rsid w:val="000A4439"/>
    <w:rsid w:val="000A4ED4"/>
    <w:rsid w:val="000A52A8"/>
    <w:rsid w:val="000A5AD1"/>
    <w:rsid w:val="000A5FD1"/>
    <w:rsid w:val="000A61E6"/>
    <w:rsid w:val="000A6A60"/>
    <w:rsid w:val="000A6B99"/>
    <w:rsid w:val="000A783F"/>
    <w:rsid w:val="000A7DA5"/>
    <w:rsid w:val="000B06D8"/>
    <w:rsid w:val="000B07F2"/>
    <w:rsid w:val="000B0B58"/>
    <w:rsid w:val="000B0B60"/>
    <w:rsid w:val="000B0DBF"/>
    <w:rsid w:val="000B0DCF"/>
    <w:rsid w:val="000B13A9"/>
    <w:rsid w:val="000B14A4"/>
    <w:rsid w:val="000B18FF"/>
    <w:rsid w:val="000B1D59"/>
    <w:rsid w:val="000B1DD4"/>
    <w:rsid w:val="000B1F55"/>
    <w:rsid w:val="000B1FF3"/>
    <w:rsid w:val="000B21E4"/>
    <w:rsid w:val="000B2371"/>
    <w:rsid w:val="000B2AC1"/>
    <w:rsid w:val="000B2C07"/>
    <w:rsid w:val="000B2DAE"/>
    <w:rsid w:val="000B2F0E"/>
    <w:rsid w:val="000B2FC2"/>
    <w:rsid w:val="000B3CF0"/>
    <w:rsid w:val="000B401D"/>
    <w:rsid w:val="000B4426"/>
    <w:rsid w:val="000B57AE"/>
    <w:rsid w:val="000B5D88"/>
    <w:rsid w:val="000B5DA5"/>
    <w:rsid w:val="000B626E"/>
    <w:rsid w:val="000B6889"/>
    <w:rsid w:val="000B692E"/>
    <w:rsid w:val="000B6D5D"/>
    <w:rsid w:val="000B6D95"/>
    <w:rsid w:val="000B7278"/>
    <w:rsid w:val="000B78B9"/>
    <w:rsid w:val="000C0160"/>
    <w:rsid w:val="000C019D"/>
    <w:rsid w:val="000C07B8"/>
    <w:rsid w:val="000C0E6C"/>
    <w:rsid w:val="000C11D4"/>
    <w:rsid w:val="000C155B"/>
    <w:rsid w:val="000C15AF"/>
    <w:rsid w:val="000C1690"/>
    <w:rsid w:val="000C1BC7"/>
    <w:rsid w:val="000C23FE"/>
    <w:rsid w:val="000C3327"/>
    <w:rsid w:val="000C37DC"/>
    <w:rsid w:val="000C3973"/>
    <w:rsid w:val="000C3B96"/>
    <w:rsid w:val="000C4813"/>
    <w:rsid w:val="000C4B52"/>
    <w:rsid w:val="000C4BAE"/>
    <w:rsid w:val="000C4CF7"/>
    <w:rsid w:val="000C52CE"/>
    <w:rsid w:val="000C5823"/>
    <w:rsid w:val="000C5E68"/>
    <w:rsid w:val="000C6B93"/>
    <w:rsid w:val="000C6E74"/>
    <w:rsid w:val="000C7667"/>
    <w:rsid w:val="000D0BB2"/>
    <w:rsid w:val="000D0FCC"/>
    <w:rsid w:val="000D122C"/>
    <w:rsid w:val="000D2872"/>
    <w:rsid w:val="000D2977"/>
    <w:rsid w:val="000D2A5F"/>
    <w:rsid w:val="000D3192"/>
    <w:rsid w:val="000D3EBA"/>
    <w:rsid w:val="000D40AE"/>
    <w:rsid w:val="000D4106"/>
    <w:rsid w:val="000D465A"/>
    <w:rsid w:val="000D49DB"/>
    <w:rsid w:val="000D4AB3"/>
    <w:rsid w:val="000D4E82"/>
    <w:rsid w:val="000D4F69"/>
    <w:rsid w:val="000D5363"/>
    <w:rsid w:val="000D55B9"/>
    <w:rsid w:val="000D5631"/>
    <w:rsid w:val="000D5924"/>
    <w:rsid w:val="000D5B21"/>
    <w:rsid w:val="000D5EAE"/>
    <w:rsid w:val="000D695D"/>
    <w:rsid w:val="000D699C"/>
    <w:rsid w:val="000D69AF"/>
    <w:rsid w:val="000D71BE"/>
    <w:rsid w:val="000D73A4"/>
    <w:rsid w:val="000D7ACC"/>
    <w:rsid w:val="000E0268"/>
    <w:rsid w:val="000E02BF"/>
    <w:rsid w:val="000E0B96"/>
    <w:rsid w:val="000E0DA9"/>
    <w:rsid w:val="000E141A"/>
    <w:rsid w:val="000E2A66"/>
    <w:rsid w:val="000E2C34"/>
    <w:rsid w:val="000E3A1A"/>
    <w:rsid w:val="000E42A6"/>
    <w:rsid w:val="000E47DF"/>
    <w:rsid w:val="000E4D50"/>
    <w:rsid w:val="000E4E33"/>
    <w:rsid w:val="000E5017"/>
    <w:rsid w:val="000E5862"/>
    <w:rsid w:val="000E5BB3"/>
    <w:rsid w:val="000E5BC3"/>
    <w:rsid w:val="000E5E26"/>
    <w:rsid w:val="000E5EFE"/>
    <w:rsid w:val="000E620E"/>
    <w:rsid w:val="000E6531"/>
    <w:rsid w:val="000E7159"/>
    <w:rsid w:val="000E716E"/>
    <w:rsid w:val="000E7A45"/>
    <w:rsid w:val="000E7C9D"/>
    <w:rsid w:val="000E7EC6"/>
    <w:rsid w:val="000F04F1"/>
    <w:rsid w:val="000F0749"/>
    <w:rsid w:val="000F0956"/>
    <w:rsid w:val="000F0ED2"/>
    <w:rsid w:val="000F101A"/>
    <w:rsid w:val="000F1B18"/>
    <w:rsid w:val="000F1EA7"/>
    <w:rsid w:val="000F2467"/>
    <w:rsid w:val="000F2F2E"/>
    <w:rsid w:val="000F2FBB"/>
    <w:rsid w:val="000F33D3"/>
    <w:rsid w:val="000F3A05"/>
    <w:rsid w:val="000F3ADC"/>
    <w:rsid w:val="000F3EE8"/>
    <w:rsid w:val="000F417C"/>
    <w:rsid w:val="000F4649"/>
    <w:rsid w:val="000F5338"/>
    <w:rsid w:val="000F55F0"/>
    <w:rsid w:val="000F5693"/>
    <w:rsid w:val="000F60A2"/>
    <w:rsid w:val="000F60D7"/>
    <w:rsid w:val="000F678D"/>
    <w:rsid w:val="000F6925"/>
    <w:rsid w:val="000F70FC"/>
    <w:rsid w:val="000F7305"/>
    <w:rsid w:val="000F7916"/>
    <w:rsid w:val="000F7924"/>
    <w:rsid w:val="000F7BAA"/>
    <w:rsid w:val="000F7F4D"/>
    <w:rsid w:val="000F7F60"/>
    <w:rsid w:val="000F7FEA"/>
    <w:rsid w:val="00100141"/>
    <w:rsid w:val="00100155"/>
    <w:rsid w:val="001001B1"/>
    <w:rsid w:val="0010088A"/>
    <w:rsid w:val="001009EF"/>
    <w:rsid w:val="00100EF6"/>
    <w:rsid w:val="001011DB"/>
    <w:rsid w:val="001019C9"/>
    <w:rsid w:val="00101C2F"/>
    <w:rsid w:val="00101C63"/>
    <w:rsid w:val="00101CA1"/>
    <w:rsid w:val="00101CA6"/>
    <w:rsid w:val="00101D56"/>
    <w:rsid w:val="00101FAF"/>
    <w:rsid w:val="00102468"/>
    <w:rsid w:val="00102474"/>
    <w:rsid w:val="0010287D"/>
    <w:rsid w:val="00102BF9"/>
    <w:rsid w:val="00103271"/>
    <w:rsid w:val="0010372A"/>
    <w:rsid w:val="001038C6"/>
    <w:rsid w:val="00103CEE"/>
    <w:rsid w:val="00103EE9"/>
    <w:rsid w:val="00104118"/>
    <w:rsid w:val="00104788"/>
    <w:rsid w:val="00104A25"/>
    <w:rsid w:val="00104E43"/>
    <w:rsid w:val="00104EDA"/>
    <w:rsid w:val="00104FEA"/>
    <w:rsid w:val="001055B2"/>
    <w:rsid w:val="001057B7"/>
    <w:rsid w:val="00105908"/>
    <w:rsid w:val="00105CB2"/>
    <w:rsid w:val="00105FC3"/>
    <w:rsid w:val="001064E0"/>
    <w:rsid w:val="001065DE"/>
    <w:rsid w:val="00106614"/>
    <w:rsid w:val="00107394"/>
    <w:rsid w:val="00107735"/>
    <w:rsid w:val="001100EC"/>
    <w:rsid w:val="00110819"/>
    <w:rsid w:val="00110907"/>
    <w:rsid w:val="00110E64"/>
    <w:rsid w:val="00110ECD"/>
    <w:rsid w:val="00111384"/>
    <w:rsid w:val="001113DC"/>
    <w:rsid w:val="00111C54"/>
    <w:rsid w:val="00111C75"/>
    <w:rsid w:val="00111E4F"/>
    <w:rsid w:val="00112B2B"/>
    <w:rsid w:val="00112B8C"/>
    <w:rsid w:val="00112C46"/>
    <w:rsid w:val="00112C6F"/>
    <w:rsid w:val="00112F63"/>
    <w:rsid w:val="001136A0"/>
    <w:rsid w:val="0011399F"/>
    <w:rsid w:val="00113D2E"/>
    <w:rsid w:val="001140E2"/>
    <w:rsid w:val="001142E8"/>
    <w:rsid w:val="001145AA"/>
    <w:rsid w:val="0011490B"/>
    <w:rsid w:val="00114B53"/>
    <w:rsid w:val="00114CA2"/>
    <w:rsid w:val="00115545"/>
    <w:rsid w:val="0011564C"/>
    <w:rsid w:val="00115783"/>
    <w:rsid w:val="00115B25"/>
    <w:rsid w:val="001160A1"/>
    <w:rsid w:val="0011615D"/>
    <w:rsid w:val="0011624B"/>
    <w:rsid w:val="00116415"/>
    <w:rsid w:val="00116AA4"/>
    <w:rsid w:val="00117A35"/>
    <w:rsid w:val="00117B26"/>
    <w:rsid w:val="00117BBC"/>
    <w:rsid w:val="00117F89"/>
    <w:rsid w:val="0012018A"/>
    <w:rsid w:val="001204C3"/>
    <w:rsid w:val="001210C6"/>
    <w:rsid w:val="001212DA"/>
    <w:rsid w:val="00122304"/>
    <w:rsid w:val="00122A9C"/>
    <w:rsid w:val="00122DF8"/>
    <w:rsid w:val="00122EC6"/>
    <w:rsid w:val="001235B4"/>
    <w:rsid w:val="00123A80"/>
    <w:rsid w:val="0012445D"/>
    <w:rsid w:val="001249B1"/>
    <w:rsid w:val="00124AF6"/>
    <w:rsid w:val="00124BEE"/>
    <w:rsid w:val="001256A3"/>
    <w:rsid w:val="00125BD3"/>
    <w:rsid w:val="00125F02"/>
    <w:rsid w:val="001260C1"/>
    <w:rsid w:val="001265B3"/>
    <w:rsid w:val="00126C2A"/>
    <w:rsid w:val="00127410"/>
    <w:rsid w:val="0012749D"/>
    <w:rsid w:val="001274D0"/>
    <w:rsid w:val="0012783C"/>
    <w:rsid w:val="001278C7"/>
    <w:rsid w:val="00127D2A"/>
    <w:rsid w:val="0013042F"/>
    <w:rsid w:val="001306B6"/>
    <w:rsid w:val="0013104E"/>
    <w:rsid w:val="001312E9"/>
    <w:rsid w:val="001316FA"/>
    <w:rsid w:val="00132038"/>
    <w:rsid w:val="0013215C"/>
    <w:rsid w:val="001321DD"/>
    <w:rsid w:val="00132448"/>
    <w:rsid w:val="001328DC"/>
    <w:rsid w:val="00132AA3"/>
    <w:rsid w:val="00132B5A"/>
    <w:rsid w:val="00132C23"/>
    <w:rsid w:val="00132D72"/>
    <w:rsid w:val="00134774"/>
    <w:rsid w:val="0013485E"/>
    <w:rsid w:val="00134D84"/>
    <w:rsid w:val="00134EC4"/>
    <w:rsid w:val="00134FD5"/>
    <w:rsid w:val="00135002"/>
    <w:rsid w:val="001351E9"/>
    <w:rsid w:val="00135378"/>
    <w:rsid w:val="00135880"/>
    <w:rsid w:val="00136033"/>
    <w:rsid w:val="00136659"/>
    <w:rsid w:val="00137437"/>
    <w:rsid w:val="00137524"/>
    <w:rsid w:val="00137AAE"/>
    <w:rsid w:val="00137E6E"/>
    <w:rsid w:val="0014003D"/>
    <w:rsid w:val="0014016F"/>
    <w:rsid w:val="00140423"/>
    <w:rsid w:val="00140B39"/>
    <w:rsid w:val="00141279"/>
    <w:rsid w:val="001413FA"/>
    <w:rsid w:val="00141F71"/>
    <w:rsid w:val="0014252D"/>
    <w:rsid w:val="00142AAC"/>
    <w:rsid w:val="00142C19"/>
    <w:rsid w:val="00142FAF"/>
    <w:rsid w:val="00143170"/>
    <w:rsid w:val="00143269"/>
    <w:rsid w:val="00143EBF"/>
    <w:rsid w:val="0014437D"/>
    <w:rsid w:val="001454EB"/>
    <w:rsid w:val="001459C7"/>
    <w:rsid w:val="00145D1C"/>
    <w:rsid w:val="00145E07"/>
    <w:rsid w:val="001461B4"/>
    <w:rsid w:val="001461FC"/>
    <w:rsid w:val="001467EB"/>
    <w:rsid w:val="00147CC7"/>
    <w:rsid w:val="00147E1F"/>
    <w:rsid w:val="001502C4"/>
    <w:rsid w:val="00150B12"/>
    <w:rsid w:val="001516AC"/>
    <w:rsid w:val="00151B66"/>
    <w:rsid w:val="00151CF9"/>
    <w:rsid w:val="00152017"/>
    <w:rsid w:val="001522E9"/>
    <w:rsid w:val="001523EF"/>
    <w:rsid w:val="0015255A"/>
    <w:rsid w:val="001526EE"/>
    <w:rsid w:val="00153216"/>
    <w:rsid w:val="00153355"/>
    <w:rsid w:val="00153CEE"/>
    <w:rsid w:val="00153FE5"/>
    <w:rsid w:val="0015466A"/>
    <w:rsid w:val="00154DF5"/>
    <w:rsid w:val="0015523E"/>
    <w:rsid w:val="001552B2"/>
    <w:rsid w:val="001557CA"/>
    <w:rsid w:val="00155F75"/>
    <w:rsid w:val="00156505"/>
    <w:rsid w:val="0015651D"/>
    <w:rsid w:val="00156EBD"/>
    <w:rsid w:val="00156EFD"/>
    <w:rsid w:val="001577B3"/>
    <w:rsid w:val="00160015"/>
    <w:rsid w:val="001602F3"/>
    <w:rsid w:val="0016036C"/>
    <w:rsid w:val="00160A7F"/>
    <w:rsid w:val="00160A9F"/>
    <w:rsid w:val="00160C61"/>
    <w:rsid w:val="0016117D"/>
    <w:rsid w:val="00161915"/>
    <w:rsid w:val="00162085"/>
    <w:rsid w:val="0016261C"/>
    <w:rsid w:val="0016279E"/>
    <w:rsid w:val="00162B01"/>
    <w:rsid w:val="001630B8"/>
    <w:rsid w:val="00163546"/>
    <w:rsid w:val="001637DE"/>
    <w:rsid w:val="001640CA"/>
    <w:rsid w:val="001644B2"/>
    <w:rsid w:val="001657CD"/>
    <w:rsid w:val="00165C62"/>
    <w:rsid w:val="001662F3"/>
    <w:rsid w:val="00166AAA"/>
    <w:rsid w:val="001670DE"/>
    <w:rsid w:val="001672BC"/>
    <w:rsid w:val="001672C2"/>
    <w:rsid w:val="001675CE"/>
    <w:rsid w:val="001676B5"/>
    <w:rsid w:val="00167B89"/>
    <w:rsid w:val="00167E4B"/>
    <w:rsid w:val="00170086"/>
    <w:rsid w:val="001703A2"/>
    <w:rsid w:val="001704E3"/>
    <w:rsid w:val="00170CF8"/>
    <w:rsid w:val="00171025"/>
    <w:rsid w:val="001710AE"/>
    <w:rsid w:val="00171144"/>
    <w:rsid w:val="0017130F"/>
    <w:rsid w:val="001717D4"/>
    <w:rsid w:val="00171D6B"/>
    <w:rsid w:val="00172018"/>
    <w:rsid w:val="00172895"/>
    <w:rsid w:val="00172912"/>
    <w:rsid w:val="00172D48"/>
    <w:rsid w:val="00172DD9"/>
    <w:rsid w:val="00173A9A"/>
    <w:rsid w:val="00173D76"/>
    <w:rsid w:val="00173FBA"/>
    <w:rsid w:val="001741A7"/>
    <w:rsid w:val="001749B3"/>
    <w:rsid w:val="00175388"/>
    <w:rsid w:val="00175989"/>
    <w:rsid w:val="001760A3"/>
    <w:rsid w:val="00176392"/>
    <w:rsid w:val="00176433"/>
    <w:rsid w:val="00176A19"/>
    <w:rsid w:val="00176DBA"/>
    <w:rsid w:val="00176E3F"/>
    <w:rsid w:val="00177213"/>
    <w:rsid w:val="00177AF0"/>
    <w:rsid w:val="00177E9F"/>
    <w:rsid w:val="00180493"/>
    <w:rsid w:val="001804E3"/>
    <w:rsid w:val="00180B49"/>
    <w:rsid w:val="00180BB6"/>
    <w:rsid w:val="00180C63"/>
    <w:rsid w:val="001810D1"/>
    <w:rsid w:val="00181535"/>
    <w:rsid w:val="001816D9"/>
    <w:rsid w:val="00181A58"/>
    <w:rsid w:val="00181D8F"/>
    <w:rsid w:val="001827D8"/>
    <w:rsid w:val="001828B0"/>
    <w:rsid w:val="001830E1"/>
    <w:rsid w:val="00183393"/>
    <w:rsid w:val="00183F7B"/>
    <w:rsid w:val="0018400B"/>
    <w:rsid w:val="001840C8"/>
    <w:rsid w:val="001844EF"/>
    <w:rsid w:val="00184C42"/>
    <w:rsid w:val="00184ECB"/>
    <w:rsid w:val="00184F8D"/>
    <w:rsid w:val="001855C5"/>
    <w:rsid w:val="00185A3B"/>
    <w:rsid w:val="00185BBE"/>
    <w:rsid w:val="00185F2A"/>
    <w:rsid w:val="00186094"/>
    <w:rsid w:val="001864D7"/>
    <w:rsid w:val="0018650E"/>
    <w:rsid w:val="00186DB0"/>
    <w:rsid w:val="00190827"/>
    <w:rsid w:val="00190B6A"/>
    <w:rsid w:val="001918E6"/>
    <w:rsid w:val="00191E12"/>
    <w:rsid w:val="00191E7F"/>
    <w:rsid w:val="001924EB"/>
    <w:rsid w:val="001926B4"/>
    <w:rsid w:val="001929FD"/>
    <w:rsid w:val="00192D08"/>
    <w:rsid w:val="00192DB8"/>
    <w:rsid w:val="001932CE"/>
    <w:rsid w:val="00193C15"/>
    <w:rsid w:val="0019404F"/>
    <w:rsid w:val="001942CA"/>
    <w:rsid w:val="0019458A"/>
    <w:rsid w:val="00194DE9"/>
    <w:rsid w:val="00194E2A"/>
    <w:rsid w:val="00194EEA"/>
    <w:rsid w:val="00195334"/>
    <w:rsid w:val="001953A9"/>
    <w:rsid w:val="0019581F"/>
    <w:rsid w:val="0019585C"/>
    <w:rsid w:val="00196258"/>
    <w:rsid w:val="00196520"/>
    <w:rsid w:val="0019652F"/>
    <w:rsid w:val="00196749"/>
    <w:rsid w:val="001969ED"/>
    <w:rsid w:val="00196B13"/>
    <w:rsid w:val="00196E0A"/>
    <w:rsid w:val="00196E2C"/>
    <w:rsid w:val="00197524"/>
    <w:rsid w:val="0019763B"/>
    <w:rsid w:val="001978EA"/>
    <w:rsid w:val="00197D74"/>
    <w:rsid w:val="00197D82"/>
    <w:rsid w:val="001A02C9"/>
    <w:rsid w:val="001A0763"/>
    <w:rsid w:val="001A0AFD"/>
    <w:rsid w:val="001A0B49"/>
    <w:rsid w:val="001A10DA"/>
    <w:rsid w:val="001A1325"/>
    <w:rsid w:val="001A15C9"/>
    <w:rsid w:val="001A1C42"/>
    <w:rsid w:val="001A1F54"/>
    <w:rsid w:val="001A1F58"/>
    <w:rsid w:val="001A219A"/>
    <w:rsid w:val="001A2244"/>
    <w:rsid w:val="001A24FE"/>
    <w:rsid w:val="001A2966"/>
    <w:rsid w:val="001A2B19"/>
    <w:rsid w:val="001A3048"/>
    <w:rsid w:val="001A35B4"/>
    <w:rsid w:val="001A37C5"/>
    <w:rsid w:val="001A3D2F"/>
    <w:rsid w:val="001A439C"/>
    <w:rsid w:val="001A43BA"/>
    <w:rsid w:val="001A453F"/>
    <w:rsid w:val="001A472B"/>
    <w:rsid w:val="001A4BC7"/>
    <w:rsid w:val="001A4C13"/>
    <w:rsid w:val="001A4E1D"/>
    <w:rsid w:val="001A4ECE"/>
    <w:rsid w:val="001A5039"/>
    <w:rsid w:val="001A566A"/>
    <w:rsid w:val="001A5A4E"/>
    <w:rsid w:val="001A5D0B"/>
    <w:rsid w:val="001A5EDC"/>
    <w:rsid w:val="001A66FA"/>
    <w:rsid w:val="001A6D33"/>
    <w:rsid w:val="001A7994"/>
    <w:rsid w:val="001A7FA6"/>
    <w:rsid w:val="001A7FB7"/>
    <w:rsid w:val="001B081D"/>
    <w:rsid w:val="001B0CC3"/>
    <w:rsid w:val="001B1096"/>
    <w:rsid w:val="001B11C5"/>
    <w:rsid w:val="001B150F"/>
    <w:rsid w:val="001B17A9"/>
    <w:rsid w:val="001B2630"/>
    <w:rsid w:val="001B268B"/>
    <w:rsid w:val="001B26B8"/>
    <w:rsid w:val="001B2A1D"/>
    <w:rsid w:val="001B3590"/>
    <w:rsid w:val="001B35E4"/>
    <w:rsid w:val="001B3F58"/>
    <w:rsid w:val="001B4CFE"/>
    <w:rsid w:val="001B578E"/>
    <w:rsid w:val="001B5AEE"/>
    <w:rsid w:val="001B5DFE"/>
    <w:rsid w:val="001B5E66"/>
    <w:rsid w:val="001B61A7"/>
    <w:rsid w:val="001B627E"/>
    <w:rsid w:val="001B6754"/>
    <w:rsid w:val="001B6CC0"/>
    <w:rsid w:val="001B6E5E"/>
    <w:rsid w:val="001B732B"/>
    <w:rsid w:val="001B7379"/>
    <w:rsid w:val="001B7FFD"/>
    <w:rsid w:val="001C03AA"/>
    <w:rsid w:val="001C093A"/>
    <w:rsid w:val="001C12AD"/>
    <w:rsid w:val="001C12D5"/>
    <w:rsid w:val="001C23E9"/>
    <w:rsid w:val="001C25A7"/>
    <w:rsid w:val="001C2B6D"/>
    <w:rsid w:val="001C2C11"/>
    <w:rsid w:val="001C3152"/>
    <w:rsid w:val="001C32BD"/>
    <w:rsid w:val="001C3CDE"/>
    <w:rsid w:val="001C4511"/>
    <w:rsid w:val="001C45D9"/>
    <w:rsid w:val="001C47CF"/>
    <w:rsid w:val="001C4D3A"/>
    <w:rsid w:val="001C5B7F"/>
    <w:rsid w:val="001C5D39"/>
    <w:rsid w:val="001C61F1"/>
    <w:rsid w:val="001C63E7"/>
    <w:rsid w:val="001C6B77"/>
    <w:rsid w:val="001C6BEE"/>
    <w:rsid w:val="001C6C2B"/>
    <w:rsid w:val="001C6D45"/>
    <w:rsid w:val="001C6DDC"/>
    <w:rsid w:val="001C710A"/>
    <w:rsid w:val="001C71F6"/>
    <w:rsid w:val="001C7729"/>
    <w:rsid w:val="001C7F2C"/>
    <w:rsid w:val="001D00C2"/>
    <w:rsid w:val="001D03DE"/>
    <w:rsid w:val="001D07DD"/>
    <w:rsid w:val="001D08D9"/>
    <w:rsid w:val="001D1141"/>
    <w:rsid w:val="001D13E9"/>
    <w:rsid w:val="001D168C"/>
    <w:rsid w:val="001D2D6E"/>
    <w:rsid w:val="001D2EBC"/>
    <w:rsid w:val="001D3235"/>
    <w:rsid w:val="001D3808"/>
    <w:rsid w:val="001D4398"/>
    <w:rsid w:val="001D47BB"/>
    <w:rsid w:val="001D49AD"/>
    <w:rsid w:val="001D4D0D"/>
    <w:rsid w:val="001D50ED"/>
    <w:rsid w:val="001D5920"/>
    <w:rsid w:val="001D5DF4"/>
    <w:rsid w:val="001D5F94"/>
    <w:rsid w:val="001D6757"/>
    <w:rsid w:val="001D6C16"/>
    <w:rsid w:val="001D703D"/>
    <w:rsid w:val="001D71F4"/>
    <w:rsid w:val="001D729F"/>
    <w:rsid w:val="001D7C68"/>
    <w:rsid w:val="001E03BF"/>
    <w:rsid w:val="001E092F"/>
    <w:rsid w:val="001E0E5B"/>
    <w:rsid w:val="001E1A82"/>
    <w:rsid w:val="001E2508"/>
    <w:rsid w:val="001E2644"/>
    <w:rsid w:val="001E2989"/>
    <w:rsid w:val="001E29BC"/>
    <w:rsid w:val="001E29E8"/>
    <w:rsid w:val="001E3325"/>
    <w:rsid w:val="001E463E"/>
    <w:rsid w:val="001E4AD6"/>
    <w:rsid w:val="001E513D"/>
    <w:rsid w:val="001E52B7"/>
    <w:rsid w:val="001E547C"/>
    <w:rsid w:val="001E5702"/>
    <w:rsid w:val="001E5E65"/>
    <w:rsid w:val="001E5F54"/>
    <w:rsid w:val="001E67AA"/>
    <w:rsid w:val="001E6DE7"/>
    <w:rsid w:val="001E6FD3"/>
    <w:rsid w:val="001E7451"/>
    <w:rsid w:val="001E74AE"/>
    <w:rsid w:val="001E750E"/>
    <w:rsid w:val="001E7CF4"/>
    <w:rsid w:val="001E7F53"/>
    <w:rsid w:val="001F09A9"/>
    <w:rsid w:val="001F0A55"/>
    <w:rsid w:val="001F0EFA"/>
    <w:rsid w:val="001F128C"/>
    <w:rsid w:val="001F16F0"/>
    <w:rsid w:val="001F1CD0"/>
    <w:rsid w:val="001F1ECC"/>
    <w:rsid w:val="001F1FA9"/>
    <w:rsid w:val="001F245E"/>
    <w:rsid w:val="001F2543"/>
    <w:rsid w:val="001F2CF5"/>
    <w:rsid w:val="001F30BD"/>
    <w:rsid w:val="001F3705"/>
    <w:rsid w:val="001F37FE"/>
    <w:rsid w:val="001F39B1"/>
    <w:rsid w:val="001F3F4F"/>
    <w:rsid w:val="001F3F8E"/>
    <w:rsid w:val="001F428F"/>
    <w:rsid w:val="001F446A"/>
    <w:rsid w:val="001F463F"/>
    <w:rsid w:val="001F4C5C"/>
    <w:rsid w:val="001F5294"/>
    <w:rsid w:val="001F52D5"/>
    <w:rsid w:val="001F58F8"/>
    <w:rsid w:val="001F5AD7"/>
    <w:rsid w:val="001F5B1D"/>
    <w:rsid w:val="001F5BC7"/>
    <w:rsid w:val="001F650C"/>
    <w:rsid w:val="001F66EE"/>
    <w:rsid w:val="001F6A8E"/>
    <w:rsid w:val="001F6E19"/>
    <w:rsid w:val="001F7379"/>
    <w:rsid w:val="001F76A7"/>
    <w:rsid w:val="001F7A90"/>
    <w:rsid w:val="001F7E2D"/>
    <w:rsid w:val="00200312"/>
    <w:rsid w:val="0020033B"/>
    <w:rsid w:val="00200435"/>
    <w:rsid w:val="00200740"/>
    <w:rsid w:val="0020080C"/>
    <w:rsid w:val="00200FE1"/>
    <w:rsid w:val="002010BF"/>
    <w:rsid w:val="0020122B"/>
    <w:rsid w:val="00201E15"/>
    <w:rsid w:val="00201E85"/>
    <w:rsid w:val="002026F9"/>
    <w:rsid w:val="002027A2"/>
    <w:rsid w:val="00202833"/>
    <w:rsid w:val="00202D23"/>
    <w:rsid w:val="00203594"/>
    <w:rsid w:val="00203986"/>
    <w:rsid w:val="0020433E"/>
    <w:rsid w:val="00204377"/>
    <w:rsid w:val="00204925"/>
    <w:rsid w:val="00204B20"/>
    <w:rsid w:val="00204DDC"/>
    <w:rsid w:val="0020539B"/>
    <w:rsid w:val="0020550C"/>
    <w:rsid w:val="00205A14"/>
    <w:rsid w:val="00205C2F"/>
    <w:rsid w:val="00205D82"/>
    <w:rsid w:val="00205ED0"/>
    <w:rsid w:val="002060E1"/>
    <w:rsid w:val="002064A2"/>
    <w:rsid w:val="002068E0"/>
    <w:rsid w:val="002069A4"/>
    <w:rsid w:val="00206E27"/>
    <w:rsid w:val="00206EBA"/>
    <w:rsid w:val="00206ED2"/>
    <w:rsid w:val="00207127"/>
    <w:rsid w:val="0020776C"/>
    <w:rsid w:val="00210476"/>
    <w:rsid w:val="002106B2"/>
    <w:rsid w:val="00210955"/>
    <w:rsid w:val="00210C73"/>
    <w:rsid w:val="0021129D"/>
    <w:rsid w:val="00211972"/>
    <w:rsid w:val="0021202B"/>
    <w:rsid w:val="0021218C"/>
    <w:rsid w:val="002124D5"/>
    <w:rsid w:val="002128E1"/>
    <w:rsid w:val="00212995"/>
    <w:rsid w:val="00212BAE"/>
    <w:rsid w:val="00212F1F"/>
    <w:rsid w:val="0021315F"/>
    <w:rsid w:val="002131C4"/>
    <w:rsid w:val="0021376F"/>
    <w:rsid w:val="002139CE"/>
    <w:rsid w:val="00213B90"/>
    <w:rsid w:val="0021441C"/>
    <w:rsid w:val="00214732"/>
    <w:rsid w:val="00214DF5"/>
    <w:rsid w:val="00214FAC"/>
    <w:rsid w:val="002151F6"/>
    <w:rsid w:val="002161A3"/>
    <w:rsid w:val="00217AB9"/>
    <w:rsid w:val="00217EC9"/>
    <w:rsid w:val="0022028F"/>
    <w:rsid w:val="002203FF"/>
    <w:rsid w:val="00220587"/>
    <w:rsid w:val="00221692"/>
    <w:rsid w:val="00221D77"/>
    <w:rsid w:val="0022256D"/>
    <w:rsid w:val="002225BD"/>
    <w:rsid w:val="002227B0"/>
    <w:rsid w:val="002229B0"/>
    <w:rsid w:val="00222E10"/>
    <w:rsid w:val="002233AE"/>
    <w:rsid w:val="0022384F"/>
    <w:rsid w:val="00224092"/>
    <w:rsid w:val="00224D9F"/>
    <w:rsid w:val="0022574F"/>
    <w:rsid w:val="00225796"/>
    <w:rsid w:val="0022588B"/>
    <w:rsid w:val="00225A24"/>
    <w:rsid w:val="00225C85"/>
    <w:rsid w:val="00226288"/>
    <w:rsid w:val="002262F3"/>
    <w:rsid w:val="0022724E"/>
    <w:rsid w:val="00227954"/>
    <w:rsid w:val="00227D64"/>
    <w:rsid w:val="00230405"/>
    <w:rsid w:val="00230D90"/>
    <w:rsid w:val="0023103A"/>
    <w:rsid w:val="0023121D"/>
    <w:rsid w:val="002316CC"/>
    <w:rsid w:val="0023188D"/>
    <w:rsid w:val="002319EC"/>
    <w:rsid w:val="00231C16"/>
    <w:rsid w:val="00231F88"/>
    <w:rsid w:val="002320C5"/>
    <w:rsid w:val="002325FD"/>
    <w:rsid w:val="0023260C"/>
    <w:rsid w:val="002328B4"/>
    <w:rsid w:val="00232CBC"/>
    <w:rsid w:val="00232FAC"/>
    <w:rsid w:val="00233039"/>
    <w:rsid w:val="00233547"/>
    <w:rsid w:val="0023365E"/>
    <w:rsid w:val="00233AE2"/>
    <w:rsid w:val="00233ECD"/>
    <w:rsid w:val="0023400E"/>
    <w:rsid w:val="00234177"/>
    <w:rsid w:val="002343F1"/>
    <w:rsid w:val="00234640"/>
    <w:rsid w:val="002346AC"/>
    <w:rsid w:val="00234929"/>
    <w:rsid w:val="00234AC3"/>
    <w:rsid w:val="00234D30"/>
    <w:rsid w:val="00234D98"/>
    <w:rsid w:val="002352B6"/>
    <w:rsid w:val="0023542F"/>
    <w:rsid w:val="00235529"/>
    <w:rsid w:val="002355FF"/>
    <w:rsid w:val="002356EE"/>
    <w:rsid w:val="0023625F"/>
    <w:rsid w:val="00236424"/>
    <w:rsid w:val="00236B13"/>
    <w:rsid w:val="00237219"/>
    <w:rsid w:val="00237659"/>
    <w:rsid w:val="00237B4B"/>
    <w:rsid w:val="00237F57"/>
    <w:rsid w:val="0024007B"/>
    <w:rsid w:val="00240E1A"/>
    <w:rsid w:val="0024142E"/>
    <w:rsid w:val="00241980"/>
    <w:rsid w:val="00241B19"/>
    <w:rsid w:val="00241C28"/>
    <w:rsid w:val="00241CBF"/>
    <w:rsid w:val="002424B0"/>
    <w:rsid w:val="00242718"/>
    <w:rsid w:val="00242F39"/>
    <w:rsid w:val="0024314D"/>
    <w:rsid w:val="00243237"/>
    <w:rsid w:val="002433C4"/>
    <w:rsid w:val="00243847"/>
    <w:rsid w:val="00244303"/>
    <w:rsid w:val="002443B9"/>
    <w:rsid w:val="0024474D"/>
    <w:rsid w:val="00244A1F"/>
    <w:rsid w:val="0024531C"/>
    <w:rsid w:val="002453B6"/>
    <w:rsid w:val="00245D9D"/>
    <w:rsid w:val="002464FE"/>
    <w:rsid w:val="002468C8"/>
    <w:rsid w:val="00246AA5"/>
    <w:rsid w:val="00246B1E"/>
    <w:rsid w:val="00246EF3"/>
    <w:rsid w:val="002471A8"/>
    <w:rsid w:val="002471F9"/>
    <w:rsid w:val="00247540"/>
    <w:rsid w:val="002475EB"/>
    <w:rsid w:val="00247980"/>
    <w:rsid w:val="00247CA7"/>
    <w:rsid w:val="00247D98"/>
    <w:rsid w:val="0025078D"/>
    <w:rsid w:val="00250C1F"/>
    <w:rsid w:val="00250CFB"/>
    <w:rsid w:val="00250D71"/>
    <w:rsid w:val="002510F2"/>
    <w:rsid w:val="00251104"/>
    <w:rsid w:val="00251A0F"/>
    <w:rsid w:val="00251ABB"/>
    <w:rsid w:val="00251B55"/>
    <w:rsid w:val="00251CA8"/>
    <w:rsid w:val="002520E1"/>
    <w:rsid w:val="002522EC"/>
    <w:rsid w:val="00253296"/>
    <w:rsid w:val="002535DF"/>
    <w:rsid w:val="00253DE1"/>
    <w:rsid w:val="00253F30"/>
    <w:rsid w:val="00254026"/>
    <w:rsid w:val="0025442F"/>
    <w:rsid w:val="00255010"/>
    <w:rsid w:val="002550A9"/>
    <w:rsid w:val="0025512C"/>
    <w:rsid w:val="00256533"/>
    <w:rsid w:val="00256821"/>
    <w:rsid w:val="00256A0A"/>
    <w:rsid w:val="00256D7F"/>
    <w:rsid w:val="00256EE5"/>
    <w:rsid w:val="00257198"/>
    <w:rsid w:val="0025759B"/>
    <w:rsid w:val="002575CD"/>
    <w:rsid w:val="00257A8D"/>
    <w:rsid w:val="00257C66"/>
    <w:rsid w:val="00257D7E"/>
    <w:rsid w:val="00257FC1"/>
    <w:rsid w:val="002601A1"/>
    <w:rsid w:val="00260628"/>
    <w:rsid w:val="00260C28"/>
    <w:rsid w:val="00260C3F"/>
    <w:rsid w:val="00260C46"/>
    <w:rsid w:val="00260F03"/>
    <w:rsid w:val="0026104E"/>
    <w:rsid w:val="0026107C"/>
    <w:rsid w:val="0026127E"/>
    <w:rsid w:val="00261338"/>
    <w:rsid w:val="002614F3"/>
    <w:rsid w:val="002616F3"/>
    <w:rsid w:val="00261D00"/>
    <w:rsid w:val="00261ED8"/>
    <w:rsid w:val="00262ABE"/>
    <w:rsid w:val="00262E0A"/>
    <w:rsid w:val="002631FA"/>
    <w:rsid w:val="002632B8"/>
    <w:rsid w:val="00263C3E"/>
    <w:rsid w:val="00263C5C"/>
    <w:rsid w:val="00263D47"/>
    <w:rsid w:val="00263FE7"/>
    <w:rsid w:val="002641D2"/>
    <w:rsid w:val="0026450F"/>
    <w:rsid w:val="0026478B"/>
    <w:rsid w:val="0026484E"/>
    <w:rsid w:val="002649D7"/>
    <w:rsid w:val="002656C3"/>
    <w:rsid w:val="00265ACA"/>
    <w:rsid w:val="00266688"/>
    <w:rsid w:val="00266C54"/>
    <w:rsid w:val="00266D2A"/>
    <w:rsid w:val="00266DC2"/>
    <w:rsid w:val="00266DEE"/>
    <w:rsid w:val="00266F2C"/>
    <w:rsid w:val="00266F70"/>
    <w:rsid w:val="00267968"/>
    <w:rsid w:val="002700E5"/>
    <w:rsid w:val="002708D9"/>
    <w:rsid w:val="002709A6"/>
    <w:rsid w:val="00271581"/>
    <w:rsid w:val="002717C6"/>
    <w:rsid w:val="00271B85"/>
    <w:rsid w:val="002720AC"/>
    <w:rsid w:val="00272703"/>
    <w:rsid w:val="002729C2"/>
    <w:rsid w:val="00272ED3"/>
    <w:rsid w:val="00273BF9"/>
    <w:rsid w:val="00273CB1"/>
    <w:rsid w:val="0027411B"/>
    <w:rsid w:val="00274170"/>
    <w:rsid w:val="00274308"/>
    <w:rsid w:val="00274358"/>
    <w:rsid w:val="00274495"/>
    <w:rsid w:val="002754A7"/>
    <w:rsid w:val="00276327"/>
    <w:rsid w:val="00277343"/>
    <w:rsid w:val="00277402"/>
    <w:rsid w:val="002775DD"/>
    <w:rsid w:val="00277DD1"/>
    <w:rsid w:val="00280284"/>
    <w:rsid w:val="0028061A"/>
    <w:rsid w:val="00280C7B"/>
    <w:rsid w:val="002813E9"/>
    <w:rsid w:val="00281703"/>
    <w:rsid w:val="00281B5D"/>
    <w:rsid w:val="00281D44"/>
    <w:rsid w:val="00281D50"/>
    <w:rsid w:val="002822AB"/>
    <w:rsid w:val="00282417"/>
    <w:rsid w:val="002828B0"/>
    <w:rsid w:val="00282DD7"/>
    <w:rsid w:val="002830A5"/>
    <w:rsid w:val="002834A8"/>
    <w:rsid w:val="00283AAB"/>
    <w:rsid w:val="00283CA3"/>
    <w:rsid w:val="00284246"/>
    <w:rsid w:val="0028502A"/>
    <w:rsid w:val="00286417"/>
    <w:rsid w:val="00286B6E"/>
    <w:rsid w:val="00286DBE"/>
    <w:rsid w:val="002871CE"/>
    <w:rsid w:val="00287662"/>
    <w:rsid w:val="00287D01"/>
    <w:rsid w:val="00287D17"/>
    <w:rsid w:val="0029007F"/>
    <w:rsid w:val="00290A5D"/>
    <w:rsid w:val="00290B8E"/>
    <w:rsid w:val="00290FDB"/>
    <w:rsid w:val="0029111C"/>
    <w:rsid w:val="00291735"/>
    <w:rsid w:val="002918FD"/>
    <w:rsid w:val="00291A13"/>
    <w:rsid w:val="00291B43"/>
    <w:rsid w:val="00291FB7"/>
    <w:rsid w:val="0029268B"/>
    <w:rsid w:val="00292DE0"/>
    <w:rsid w:val="0029338D"/>
    <w:rsid w:val="002933E1"/>
    <w:rsid w:val="00293C75"/>
    <w:rsid w:val="00293EAE"/>
    <w:rsid w:val="002941F3"/>
    <w:rsid w:val="002942A4"/>
    <w:rsid w:val="00294468"/>
    <w:rsid w:val="002948E8"/>
    <w:rsid w:val="00294FD8"/>
    <w:rsid w:val="00295373"/>
    <w:rsid w:val="0029576C"/>
    <w:rsid w:val="0029580F"/>
    <w:rsid w:val="00295D67"/>
    <w:rsid w:val="002964A8"/>
    <w:rsid w:val="00296A74"/>
    <w:rsid w:val="00296ACA"/>
    <w:rsid w:val="00297892"/>
    <w:rsid w:val="00297BEF"/>
    <w:rsid w:val="00297C6A"/>
    <w:rsid w:val="00297F19"/>
    <w:rsid w:val="002A06F4"/>
    <w:rsid w:val="002A086A"/>
    <w:rsid w:val="002A0CBE"/>
    <w:rsid w:val="002A1124"/>
    <w:rsid w:val="002A1409"/>
    <w:rsid w:val="002A168F"/>
    <w:rsid w:val="002A1D4B"/>
    <w:rsid w:val="002A22C1"/>
    <w:rsid w:val="002A2B38"/>
    <w:rsid w:val="002A32E3"/>
    <w:rsid w:val="002A34C3"/>
    <w:rsid w:val="002A386C"/>
    <w:rsid w:val="002A423A"/>
    <w:rsid w:val="002A4C26"/>
    <w:rsid w:val="002A4E61"/>
    <w:rsid w:val="002A4EF2"/>
    <w:rsid w:val="002A50CF"/>
    <w:rsid w:val="002A54BF"/>
    <w:rsid w:val="002A58FA"/>
    <w:rsid w:val="002A5BAE"/>
    <w:rsid w:val="002A5D7B"/>
    <w:rsid w:val="002A611B"/>
    <w:rsid w:val="002A6CB5"/>
    <w:rsid w:val="002A6D03"/>
    <w:rsid w:val="002A71F9"/>
    <w:rsid w:val="002A75EF"/>
    <w:rsid w:val="002A7BF9"/>
    <w:rsid w:val="002A7CF2"/>
    <w:rsid w:val="002A7E95"/>
    <w:rsid w:val="002B0A84"/>
    <w:rsid w:val="002B1662"/>
    <w:rsid w:val="002B1754"/>
    <w:rsid w:val="002B1BFE"/>
    <w:rsid w:val="002B1D56"/>
    <w:rsid w:val="002B1F4B"/>
    <w:rsid w:val="002B1FD3"/>
    <w:rsid w:val="002B21BC"/>
    <w:rsid w:val="002B2FB3"/>
    <w:rsid w:val="002B3139"/>
    <w:rsid w:val="002B374B"/>
    <w:rsid w:val="002B3BAB"/>
    <w:rsid w:val="002B3D45"/>
    <w:rsid w:val="002B4250"/>
    <w:rsid w:val="002B5122"/>
    <w:rsid w:val="002B5F1B"/>
    <w:rsid w:val="002B61AA"/>
    <w:rsid w:val="002B6241"/>
    <w:rsid w:val="002B6A29"/>
    <w:rsid w:val="002C0211"/>
    <w:rsid w:val="002C03A7"/>
    <w:rsid w:val="002C0552"/>
    <w:rsid w:val="002C062A"/>
    <w:rsid w:val="002C091E"/>
    <w:rsid w:val="002C0AA5"/>
    <w:rsid w:val="002C14F5"/>
    <w:rsid w:val="002C15A8"/>
    <w:rsid w:val="002C1C18"/>
    <w:rsid w:val="002C2501"/>
    <w:rsid w:val="002C26BF"/>
    <w:rsid w:val="002C273A"/>
    <w:rsid w:val="002C2859"/>
    <w:rsid w:val="002C2B2D"/>
    <w:rsid w:val="002C2C30"/>
    <w:rsid w:val="002C2E9E"/>
    <w:rsid w:val="002C2F22"/>
    <w:rsid w:val="002C3011"/>
    <w:rsid w:val="002C308B"/>
    <w:rsid w:val="002C3446"/>
    <w:rsid w:val="002C3A66"/>
    <w:rsid w:val="002C3B08"/>
    <w:rsid w:val="002C4C75"/>
    <w:rsid w:val="002C4DF4"/>
    <w:rsid w:val="002C5981"/>
    <w:rsid w:val="002C5BEF"/>
    <w:rsid w:val="002C6056"/>
    <w:rsid w:val="002C693D"/>
    <w:rsid w:val="002C6BA3"/>
    <w:rsid w:val="002C732E"/>
    <w:rsid w:val="002C7821"/>
    <w:rsid w:val="002D102B"/>
    <w:rsid w:val="002D1CE0"/>
    <w:rsid w:val="002D1E68"/>
    <w:rsid w:val="002D1FBC"/>
    <w:rsid w:val="002D26A8"/>
    <w:rsid w:val="002D2E6A"/>
    <w:rsid w:val="002D2F82"/>
    <w:rsid w:val="002D31E1"/>
    <w:rsid w:val="002D3633"/>
    <w:rsid w:val="002D3644"/>
    <w:rsid w:val="002D3946"/>
    <w:rsid w:val="002D4154"/>
    <w:rsid w:val="002D4448"/>
    <w:rsid w:val="002D45CA"/>
    <w:rsid w:val="002D4994"/>
    <w:rsid w:val="002D4D67"/>
    <w:rsid w:val="002D4F78"/>
    <w:rsid w:val="002D51FD"/>
    <w:rsid w:val="002D5E91"/>
    <w:rsid w:val="002D60B2"/>
    <w:rsid w:val="002D624A"/>
    <w:rsid w:val="002D6792"/>
    <w:rsid w:val="002D6A03"/>
    <w:rsid w:val="002D6C7A"/>
    <w:rsid w:val="002D6D80"/>
    <w:rsid w:val="002D7386"/>
    <w:rsid w:val="002D795B"/>
    <w:rsid w:val="002E0886"/>
    <w:rsid w:val="002E14AD"/>
    <w:rsid w:val="002E1F7C"/>
    <w:rsid w:val="002E200B"/>
    <w:rsid w:val="002E2577"/>
    <w:rsid w:val="002E26FB"/>
    <w:rsid w:val="002E2C99"/>
    <w:rsid w:val="002E2EC1"/>
    <w:rsid w:val="002E3200"/>
    <w:rsid w:val="002E3574"/>
    <w:rsid w:val="002E3B48"/>
    <w:rsid w:val="002E3F8D"/>
    <w:rsid w:val="002E453A"/>
    <w:rsid w:val="002E4C3F"/>
    <w:rsid w:val="002E5360"/>
    <w:rsid w:val="002E5396"/>
    <w:rsid w:val="002E54B6"/>
    <w:rsid w:val="002E57AE"/>
    <w:rsid w:val="002E59A8"/>
    <w:rsid w:val="002E5A11"/>
    <w:rsid w:val="002E5A23"/>
    <w:rsid w:val="002E5DF4"/>
    <w:rsid w:val="002E6188"/>
    <w:rsid w:val="002E6863"/>
    <w:rsid w:val="002E7149"/>
    <w:rsid w:val="002F0E13"/>
    <w:rsid w:val="002F0F16"/>
    <w:rsid w:val="002F1351"/>
    <w:rsid w:val="002F1D6F"/>
    <w:rsid w:val="002F215F"/>
    <w:rsid w:val="002F2945"/>
    <w:rsid w:val="002F2FF4"/>
    <w:rsid w:val="002F32D6"/>
    <w:rsid w:val="002F3596"/>
    <w:rsid w:val="002F40DB"/>
    <w:rsid w:val="002F4293"/>
    <w:rsid w:val="002F49D1"/>
    <w:rsid w:val="002F4E17"/>
    <w:rsid w:val="002F5102"/>
    <w:rsid w:val="002F5191"/>
    <w:rsid w:val="002F51A6"/>
    <w:rsid w:val="002F5317"/>
    <w:rsid w:val="002F5E0A"/>
    <w:rsid w:val="002F5F2B"/>
    <w:rsid w:val="002F5FFB"/>
    <w:rsid w:val="002F6612"/>
    <w:rsid w:val="002F6E7F"/>
    <w:rsid w:val="002F700F"/>
    <w:rsid w:val="002F73FA"/>
    <w:rsid w:val="002F7434"/>
    <w:rsid w:val="002F747B"/>
    <w:rsid w:val="002F75CA"/>
    <w:rsid w:val="002F7795"/>
    <w:rsid w:val="0030013E"/>
    <w:rsid w:val="00300539"/>
    <w:rsid w:val="003007EF"/>
    <w:rsid w:val="00301317"/>
    <w:rsid w:val="0030155D"/>
    <w:rsid w:val="00301668"/>
    <w:rsid w:val="003017A5"/>
    <w:rsid w:val="00301912"/>
    <w:rsid w:val="00301BF6"/>
    <w:rsid w:val="0030206C"/>
    <w:rsid w:val="003021F4"/>
    <w:rsid w:val="0030220F"/>
    <w:rsid w:val="0030256E"/>
    <w:rsid w:val="003033A9"/>
    <w:rsid w:val="0030346C"/>
    <w:rsid w:val="003036C3"/>
    <w:rsid w:val="00303AF2"/>
    <w:rsid w:val="00303CCD"/>
    <w:rsid w:val="00303D54"/>
    <w:rsid w:val="00303E2E"/>
    <w:rsid w:val="00304141"/>
    <w:rsid w:val="0030434E"/>
    <w:rsid w:val="003045E4"/>
    <w:rsid w:val="00304C6E"/>
    <w:rsid w:val="00305ED6"/>
    <w:rsid w:val="00306A70"/>
    <w:rsid w:val="00306B3A"/>
    <w:rsid w:val="00306D04"/>
    <w:rsid w:val="00306D98"/>
    <w:rsid w:val="0030716A"/>
    <w:rsid w:val="0030765E"/>
    <w:rsid w:val="00307888"/>
    <w:rsid w:val="00307A46"/>
    <w:rsid w:val="00307FB5"/>
    <w:rsid w:val="0031053E"/>
    <w:rsid w:val="003106F8"/>
    <w:rsid w:val="00311216"/>
    <w:rsid w:val="00311556"/>
    <w:rsid w:val="003120D4"/>
    <w:rsid w:val="00312DF6"/>
    <w:rsid w:val="0031370F"/>
    <w:rsid w:val="00313896"/>
    <w:rsid w:val="0031399A"/>
    <w:rsid w:val="00314BCB"/>
    <w:rsid w:val="0031565F"/>
    <w:rsid w:val="00315689"/>
    <w:rsid w:val="00315925"/>
    <w:rsid w:val="0031629D"/>
    <w:rsid w:val="003163D0"/>
    <w:rsid w:val="0031642D"/>
    <w:rsid w:val="003165ED"/>
    <w:rsid w:val="00316652"/>
    <w:rsid w:val="00316ABE"/>
    <w:rsid w:val="00316AE5"/>
    <w:rsid w:val="00316B2E"/>
    <w:rsid w:val="00317920"/>
    <w:rsid w:val="00317998"/>
    <w:rsid w:val="00317B3B"/>
    <w:rsid w:val="00317BF1"/>
    <w:rsid w:val="00317D56"/>
    <w:rsid w:val="00317E52"/>
    <w:rsid w:val="00320084"/>
    <w:rsid w:val="003203F6"/>
    <w:rsid w:val="00320954"/>
    <w:rsid w:val="00320A12"/>
    <w:rsid w:val="0032132B"/>
    <w:rsid w:val="0032175E"/>
    <w:rsid w:val="003228E6"/>
    <w:rsid w:val="00322914"/>
    <w:rsid w:val="00323423"/>
    <w:rsid w:val="00323ACA"/>
    <w:rsid w:val="003240B0"/>
    <w:rsid w:val="0032438A"/>
    <w:rsid w:val="003243C1"/>
    <w:rsid w:val="00324423"/>
    <w:rsid w:val="00324771"/>
    <w:rsid w:val="00324CC7"/>
    <w:rsid w:val="00324CFE"/>
    <w:rsid w:val="00324E49"/>
    <w:rsid w:val="00325069"/>
    <w:rsid w:val="00326935"/>
    <w:rsid w:val="00326B81"/>
    <w:rsid w:val="00327056"/>
    <w:rsid w:val="00327DC7"/>
    <w:rsid w:val="00330007"/>
    <w:rsid w:val="0033024C"/>
    <w:rsid w:val="0033053E"/>
    <w:rsid w:val="00330754"/>
    <w:rsid w:val="003307E2"/>
    <w:rsid w:val="0033116A"/>
    <w:rsid w:val="00331853"/>
    <w:rsid w:val="00331A3A"/>
    <w:rsid w:val="00331E7C"/>
    <w:rsid w:val="0033256E"/>
    <w:rsid w:val="0033275A"/>
    <w:rsid w:val="00332D2C"/>
    <w:rsid w:val="00332D70"/>
    <w:rsid w:val="00333068"/>
    <w:rsid w:val="003330D7"/>
    <w:rsid w:val="00333736"/>
    <w:rsid w:val="00333A14"/>
    <w:rsid w:val="003346C2"/>
    <w:rsid w:val="00334996"/>
    <w:rsid w:val="003353B8"/>
    <w:rsid w:val="0033564C"/>
    <w:rsid w:val="0033568E"/>
    <w:rsid w:val="00335B1D"/>
    <w:rsid w:val="00335BBC"/>
    <w:rsid w:val="00336463"/>
    <w:rsid w:val="0033666F"/>
    <w:rsid w:val="003369A6"/>
    <w:rsid w:val="003369A7"/>
    <w:rsid w:val="00337040"/>
    <w:rsid w:val="00337917"/>
    <w:rsid w:val="00340370"/>
    <w:rsid w:val="00340CE5"/>
    <w:rsid w:val="00340DA3"/>
    <w:rsid w:val="00340DBB"/>
    <w:rsid w:val="00341429"/>
    <w:rsid w:val="003415A8"/>
    <w:rsid w:val="003416BD"/>
    <w:rsid w:val="00341980"/>
    <w:rsid w:val="0034202E"/>
    <w:rsid w:val="003421A2"/>
    <w:rsid w:val="0034222E"/>
    <w:rsid w:val="00342318"/>
    <w:rsid w:val="00342489"/>
    <w:rsid w:val="00342F12"/>
    <w:rsid w:val="003432CC"/>
    <w:rsid w:val="00343536"/>
    <w:rsid w:val="0034429C"/>
    <w:rsid w:val="0034451C"/>
    <w:rsid w:val="00344BE8"/>
    <w:rsid w:val="00344F5B"/>
    <w:rsid w:val="0034560A"/>
    <w:rsid w:val="00345A3C"/>
    <w:rsid w:val="00345B66"/>
    <w:rsid w:val="00346964"/>
    <w:rsid w:val="00347019"/>
    <w:rsid w:val="00347387"/>
    <w:rsid w:val="00347E9A"/>
    <w:rsid w:val="00350034"/>
    <w:rsid w:val="00350217"/>
    <w:rsid w:val="00350E4F"/>
    <w:rsid w:val="0035107B"/>
    <w:rsid w:val="0035144A"/>
    <w:rsid w:val="003518EF"/>
    <w:rsid w:val="0035206F"/>
    <w:rsid w:val="003520FA"/>
    <w:rsid w:val="003522B7"/>
    <w:rsid w:val="0035242C"/>
    <w:rsid w:val="00352FA3"/>
    <w:rsid w:val="0035362E"/>
    <w:rsid w:val="00353675"/>
    <w:rsid w:val="003536B6"/>
    <w:rsid w:val="003539B1"/>
    <w:rsid w:val="00353D65"/>
    <w:rsid w:val="00354512"/>
    <w:rsid w:val="003548FA"/>
    <w:rsid w:val="00354CBB"/>
    <w:rsid w:val="003550FF"/>
    <w:rsid w:val="00355429"/>
    <w:rsid w:val="00355D7A"/>
    <w:rsid w:val="00355D83"/>
    <w:rsid w:val="0035627B"/>
    <w:rsid w:val="0035633D"/>
    <w:rsid w:val="003563D6"/>
    <w:rsid w:val="00356D3E"/>
    <w:rsid w:val="0035704E"/>
    <w:rsid w:val="00357872"/>
    <w:rsid w:val="00357CC0"/>
    <w:rsid w:val="003603D7"/>
    <w:rsid w:val="00360599"/>
    <w:rsid w:val="0036059D"/>
    <w:rsid w:val="00360D02"/>
    <w:rsid w:val="00360F2B"/>
    <w:rsid w:val="00360FE1"/>
    <w:rsid w:val="00361638"/>
    <w:rsid w:val="00361E64"/>
    <w:rsid w:val="0036209E"/>
    <w:rsid w:val="00362208"/>
    <w:rsid w:val="003622E0"/>
    <w:rsid w:val="00362970"/>
    <w:rsid w:val="00362B80"/>
    <w:rsid w:val="00362C53"/>
    <w:rsid w:val="00363492"/>
    <w:rsid w:val="003637E8"/>
    <w:rsid w:val="00363898"/>
    <w:rsid w:val="0036441E"/>
    <w:rsid w:val="003647D9"/>
    <w:rsid w:val="0036495E"/>
    <w:rsid w:val="00365018"/>
    <w:rsid w:val="00365268"/>
    <w:rsid w:val="00365C0A"/>
    <w:rsid w:val="003661A9"/>
    <w:rsid w:val="003665ED"/>
    <w:rsid w:val="003670BC"/>
    <w:rsid w:val="003673BC"/>
    <w:rsid w:val="00370B98"/>
    <w:rsid w:val="00371507"/>
    <w:rsid w:val="003718BB"/>
    <w:rsid w:val="00371F65"/>
    <w:rsid w:val="00372665"/>
    <w:rsid w:val="00372BE2"/>
    <w:rsid w:val="00372CCF"/>
    <w:rsid w:val="00372EA4"/>
    <w:rsid w:val="00373D32"/>
    <w:rsid w:val="003746BB"/>
    <w:rsid w:val="0037514E"/>
    <w:rsid w:val="00375EA3"/>
    <w:rsid w:val="0037626C"/>
    <w:rsid w:val="0037655A"/>
    <w:rsid w:val="00376A08"/>
    <w:rsid w:val="00377067"/>
    <w:rsid w:val="00377962"/>
    <w:rsid w:val="00380064"/>
    <w:rsid w:val="003809B1"/>
    <w:rsid w:val="00380A72"/>
    <w:rsid w:val="00380C09"/>
    <w:rsid w:val="003818E8"/>
    <w:rsid w:val="0038229D"/>
    <w:rsid w:val="00382396"/>
    <w:rsid w:val="0038245A"/>
    <w:rsid w:val="00382D16"/>
    <w:rsid w:val="00382D79"/>
    <w:rsid w:val="0038337E"/>
    <w:rsid w:val="00383449"/>
    <w:rsid w:val="00383A2D"/>
    <w:rsid w:val="00383B59"/>
    <w:rsid w:val="00384177"/>
    <w:rsid w:val="003842A2"/>
    <w:rsid w:val="0038497F"/>
    <w:rsid w:val="00384BC7"/>
    <w:rsid w:val="00385417"/>
    <w:rsid w:val="0038560C"/>
    <w:rsid w:val="00385802"/>
    <w:rsid w:val="00385B97"/>
    <w:rsid w:val="00385DB8"/>
    <w:rsid w:val="003864E4"/>
    <w:rsid w:val="003871AE"/>
    <w:rsid w:val="003872BD"/>
    <w:rsid w:val="003876A3"/>
    <w:rsid w:val="003878C7"/>
    <w:rsid w:val="00387AF9"/>
    <w:rsid w:val="00390079"/>
    <w:rsid w:val="003900C5"/>
    <w:rsid w:val="0039077C"/>
    <w:rsid w:val="00392218"/>
    <w:rsid w:val="00392E2A"/>
    <w:rsid w:val="00392E99"/>
    <w:rsid w:val="00392F3F"/>
    <w:rsid w:val="003937A2"/>
    <w:rsid w:val="00393A4E"/>
    <w:rsid w:val="00393AC6"/>
    <w:rsid w:val="00393B60"/>
    <w:rsid w:val="00393C68"/>
    <w:rsid w:val="00394234"/>
    <w:rsid w:val="0039444D"/>
    <w:rsid w:val="003948A1"/>
    <w:rsid w:val="00394C37"/>
    <w:rsid w:val="00394FD0"/>
    <w:rsid w:val="0039533F"/>
    <w:rsid w:val="00395817"/>
    <w:rsid w:val="00396012"/>
    <w:rsid w:val="00396ED2"/>
    <w:rsid w:val="003976BF"/>
    <w:rsid w:val="003979EA"/>
    <w:rsid w:val="00397AF5"/>
    <w:rsid w:val="00397C5B"/>
    <w:rsid w:val="00397DBA"/>
    <w:rsid w:val="003A0177"/>
    <w:rsid w:val="003A058A"/>
    <w:rsid w:val="003A22D9"/>
    <w:rsid w:val="003A29A0"/>
    <w:rsid w:val="003A3761"/>
    <w:rsid w:val="003A3CB3"/>
    <w:rsid w:val="003A3D7E"/>
    <w:rsid w:val="003A3DF6"/>
    <w:rsid w:val="003A47DD"/>
    <w:rsid w:val="003A49D3"/>
    <w:rsid w:val="003A5248"/>
    <w:rsid w:val="003A571B"/>
    <w:rsid w:val="003A64F2"/>
    <w:rsid w:val="003A67A7"/>
    <w:rsid w:val="003A6C07"/>
    <w:rsid w:val="003A748E"/>
    <w:rsid w:val="003A7829"/>
    <w:rsid w:val="003A79D3"/>
    <w:rsid w:val="003A7A2C"/>
    <w:rsid w:val="003A7DC5"/>
    <w:rsid w:val="003B00C1"/>
    <w:rsid w:val="003B0298"/>
    <w:rsid w:val="003B038B"/>
    <w:rsid w:val="003B06AE"/>
    <w:rsid w:val="003B07B6"/>
    <w:rsid w:val="003B146A"/>
    <w:rsid w:val="003B1937"/>
    <w:rsid w:val="003B193A"/>
    <w:rsid w:val="003B1B67"/>
    <w:rsid w:val="003B2464"/>
    <w:rsid w:val="003B2B87"/>
    <w:rsid w:val="003B2C64"/>
    <w:rsid w:val="003B3921"/>
    <w:rsid w:val="003B3D34"/>
    <w:rsid w:val="003B3D7E"/>
    <w:rsid w:val="003B461B"/>
    <w:rsid w:val="003B463F"/>
    <w:rsid w:val="003B4F89"/>
    <w:rsid w:val="003B5BDA"/>
    <w:rsid w:val="003B6304"/>
    <w:rsid w:val="003B6328"/>
    <w:rsid w:val="003B6387"/>
    <w:rsid w:val="003B659E"/>
    <w:rsid w:val="003B6633"/>
    <w:rsid w:val="003B79E4"/>
    <w:rsid w:val="003B7AC6"/>
    <w:rsid w:val="003C003C"/>
    <w:rsid w:val="003C0517"/>
    <w:rsid w:val="003C0BE4"/>
    <w:rsid w:val="003C0FDC"/>
    <w:rsid w:val="003C11B6"/>
    <w:rsid w:val="003C20AE"/>
    <w:rsid w:val="003C231C"/>
    <w:rsid w:val="003C2CCB"/>
    <w:rsid w:val="003C3603"/>
    <w:rsid w:val="003C380B"/>
    <w:rsid w:val="003C3ACC"/>
    <w:rsid w:val="003C3CDB"/>
    <w:rsid w:val="003C3E75"/>
    <w:rsid w:val="003C46A3"/>
    <w:rsid w:val="003C470B"/>
    <w:rsid w:val="003C4D09"/>
    <w:rsid w:val="003C4F1A"/>
    <w:rsid w:val="003C4F6D"/>
    <w:rsid w:val="003C53C8"/>
    <w:rsid w:val="003C5698"/>
    <w:rsid w:val="003C570A"/>
    <w:rsid w:val="003C5D0A"/>
    <w:rsid w:val="003C5DAF"/>
    <w:rsid w:val="003C5DFE"/>
    <w:rsid w:val="003C62ED"/>
    <w:rsid w:val="003C6563"/>
    <w:rsid w:val="003C6A5E"/>
    <w:rsid w:val="003C705D"/>
    <w:rsid w:val="003C73D4"/>
    <w:rsid w:val="003C7701"/>
    <w:rsid w:val="003C79BC"/>
    <w:rsid w:val="003C7AC5"/>
    <w:rsid w:val="003D0140"/>
    <w:rsid w:val="003D083A"/>
    <w:rsid w:val="003D11F3"/>
    <w:rsid w:val="003D161F"/>
    <w:rsid w:val="003D1927"/>
    <w:rsid w:val="003D216D"/>
    <w:rsid w:val="003D2D4A"/>
    <w:rsid w:val="003D3EDB"/>
    <w:rsid w:val="003D40C9"/>
    <w:rsid w:val="003D5236"/>
    <w:rsid w:val="003D54D9"/>
    <w:rsid w:val="003D55DE"/>
    <w:rsid w:val="003D575F"/>
    <w:rsid w:val="003D5E78"/>
    <w:rsid w:val="003D628E"/>
    <w:rsid w:val="003D6916"/>
    <w:rsid w:val="003D6940"/>
    <w:rsid w:val="003D6CCF"/>
    <w:rsid w:val="003D6CEE"/>
    <w:rsid w:val="003D706A"/>
    <w:rsid w:val="003D750E"/>
    <w:rsid w:val="003D7B9A"/>
    <w:rsid w:val="003D7D35"/>
    <w:rsid w:val="003D7FA4"/>
    <w:rsid w:val="003D7FF8"/>
    <w:rsid w:val="003E028B"/>
    <w:rsid w:val="003E0948"/>
    <w:rsid w:val="003E0A76"/>
    <w:rsid w:val="003E1FC7"/>
    <w:rsid w:val="003E20CB"/>
    <w:rsid w:val="003E2137"/>
    <w:rsid w:val="003E24EB"/>
    <w:rsid w:val="003E285E"/>
    <w:rsid w:val="003E2904"/>
    <w:rsid w:val="003E297C"/>
    <w:rsid w:val="003E2AF0"/>
    <w:rsid w:val="003E33ED"/>
    <w:rsid w:val="003E37E0"/>
    <w:rsid w:val="003E3E08"/>
    <w:rsid w:val="003E41BB"/>
    <w:rsid w:val="003E422C"/>
    <w:rsid w:val="003E434C"/>
    <w:rsid w:val="003E484E"/>
    <w:rsid w:val="003E4D6F"/>
    <w:rsid w:val="003E5086"/>
    <w:rsid w:val="003E5335"/>
    <w:rsid w:val="003E5351"/>
    <w:rsid w:val="003E5720"/>
    <w:rsid w:val="003E5965"/>
    <w:rsid w:val="003E5CAA"/>
    <w:rsid w:val="003E5F47"/>
    <w:rsid w:val="003E60DE"/>
    <w:rsid w:val="003E65D6"/>
    <w:rsid w:val="003E68C6"/>
    <w:rsid w:val="003E6967"/>
    <w:rsid w:val="003E74A8"/>
    <w:rsid w:val="003E75E8"/>
    <w:rsid w:val="003E777E"/>
    <w:rsid w:val="003E7983"/>
    <w:rsid w:val="003E7C1D"/>
    <w:rsid w:val="003E7F26"/>
    <w:rsid w:val="003E7F9B"/>
    <w:rsid w:val="003F094F"/>
    <w:rsid w:val="003F09AE"/>
    <w:rsid w:val="003F0B9B"/>
    <w:rsid w:val="003F0C7D"/>
    <w:rsid w:val="003F0EDB"/>
    <w:rsid w:val="003F0F30"/>
    <w:rsid w:val="003F16CA"/>
    <w:rsid w:val="003F17F0"/>
    <w:rsid w:val="003F1BEE"/>
    <w:rsid w:val="003F247C"/>
    <w:rsid w:val="003F259F"/>
    <w:rsid w:val="003F25E9"/>
    <w:rsid w:val="003F2DD6"/>
    <w:rsid w:val="003F32DF"/>
    <w:rsid w:val="003F334D"/>
    <w:rsid w:val="003F39D7"/>
    <w:rsid w:val="003F3C2D"/>
    <w:rsid w:val="003F3E7E"/>
    <w:rsid w:val="003F4288"/>
    <w:rsid w:val="003F42BC"/>
    <w:rsid w:val="003F448F"/>
    <w:rsid w:val="003F4751"/>
    <w:rsid w:val="003F484E"/>
    <w:rsid w:val="003F4F93"/>
    <w:rsid w:val="003F5158"/>
    <w:rsid w:val="003F5DE5"/>
    <w:rsid w:val="003F5F3A"/>
    <w:rsid w:val="003F6C83"/>
    <w:rsid w:val="003F7371"/>
    <w:rsid w:val="003F7B2F"/>
    <w:rsid w:val="003F7CB6"/>
    <w:rsid w:val="003F7F41"/>
    <w:rsid w:val="00400175"/>
    <w:rsid w:val="00400246"/>
    <w:rsid w:val="00400350"/>
    <w:rsid w:val="00400446"/>
    <w:rsid w:val="004009EE"/>
    <w:rsid w:val="00401323"/>
    <w:rsid w:val="00401787"/>
    <w:rsid w:val="00401863"/>
    <w:rsid w:val="00401EF8"/>
    <w:rsid w:val="0040210C"/>
    <w:rsid w:val="0040273E"/>
    <w:rsid w:val="0040386E"/>
    <w:rsid w:val="004039EE"/>
    <w:rsid w:val="00403A62"/>
    <w:rsid w:val="00404054"/>
    <w:rsid w:val="00404093"/>
    <w:rsid w:val="004042DF"/>
    <w:rsid w:val="004043DA"/>
    <w:rsid w:val="0040568C"/>
    <w:rsid w:val="00405735"/>
    <w:rsid w:val="00405834"/>
    <w:rsid w:val="00405859"/>
    <w:rsid w:val="00405B3F"/>
    <w:rsid w:val="00405D1E"/>
    <w:rsid w:val="0040603B"/>
    <w:rsid w:val="00406673"/>
    <w:rsid w:val="00406D5A"/>
    <w:rsid w:val="004070D7"/>
    <w:rsid w:val="00407471"/>
    <w:rsid w:val="00407A7D"/>
    <w:rsid w:val="00410DD6"/>
    <w:rsid w:val="00410FC5"/>
    <w:rsid w:val="00411074"/>
    <w:rsid w:val="004119CC"/>
    <w:rsid w:val="00411A0E"/>
    <w:rsid w:val="00411D0A"/>
    <w:rsid w:val="00411EAC"/>
    <w:rsid w:val="004129F5"/>
    <w:rsid w:val="00412BA1"/>
    <w:rsid w:val="00412D1E"/>
    <w:rsid w:val="00412FDA"/>
    <w:rsid w:val="00413095"/>
    <w:rsid w:val="00413A05"/>
    <w:rsid w:val="00413AC9"/>
    <w:rsid w:val="00413DE7"/>
    <w:rsid w:val="0041421F"/>
    <w:rsid w:val="004144BD"/>
    <w:rsid w:val="0041457A"/>
    <w:rsid w:val="004148D1"/>
    <w:rsid w:val="00415517"/>
    <w:rsid w:val="00415EC6"/>
    <w:rsid w:val="00415F59"/>
    <w:rsid w:val="00416290"/>
    <w:rsid w:val="00416368"/>
    <w:rsid w:val="00416D51"/>
    <w:rsid w:val="00416DE1"/>
    <w:rsid w:val="00416E7F"/>
    <w:rsid w:val="00416F2D"/>
    <w:rsid w:val="004170D3"/>
    <w:rsid w:val="0041742C"/>
    <w:rsid w:val="00417862"/>
    <w:rsid w:val="00417DE9"/>
    <w:rsid w:val="00417E70"/>
    <w:rsid w:val="0042039F"/>
    <w:rsid w:val="004204A3"/>
    <w:rsid w:val="0042055C"/>
    <w:rsid w:val="0042059D"/>
    <w:rsid w:val="004212F7"/>
    <w:rsid w:val="004215A7"/>
    <w:rsid w:val="004215DA"/>
    <w:rsid w:val="00422231"/>
    <w:rsid w:val="004230BD"/>
    <w:rsid w:val="00423645"/>
    <w:rsid w:val="004236C2"/>
    <w:rsid w:val="00423F17"/>
    <w:rsid w:val="0042400A"/>
    <w:rsid w:val="00424288"/>
    <w:rsid w:val="004243FB"/>
    <w:rsid w:val="00424488"/>
    <w:rsid w:val="0042465E"/>
    <w:rsid w:val="004252C9"/>
    <w:rsid w:val="004255CB"/>
    <w:rsid w:val="0042566D"/>
    <w:rsid w:val="00425A51"/>
    <w:rsid w:val="00425C39"/>
    <w:rsid w:val="00426643"/>
    <w:rsid w:val="00426984"/>
    <w:rsid w:val="004271E0"/>
    <w:rsid w:val="004278F4"/>
    <w:rsid w:val="00427BB9"/>
    <w:rsid w:val="00427BC3"/>
    <w:rsid w:val="00430426"/>
    <w:rsid w:val="0043098D"/>
    <w:rsid w:val="00430B47"/>
    <w:rsid w:val="00430C27"/>
    <w:rsid w:val="00431459"/>
    <w:rsid w:val="00431656"/>
    <w:rsid w:val="004316BA"/>
    <w:rsid w:val="00432022"/>
    <w:rsid w:val="00432104"/>
    <w:rsid w:val="004324D8"/>
    <w:rsid w:val="00432524"/>
    <w:rsid w:val="00432817"/>
    <w:rsid w:val="004330F3"/>
    <w:rsid w:val="004332BD"/>
    <w:rsid w:val="004338B7"/>
    <w:rsid w:val="00433BC6"/>
    <w:rsid w:val="00433EBF"/>
    <w:rsid w:val="00434103"/>
    <w:rsid w:val="0043441A"/>
    <w:rsid w:val="00434491"/>
    <w:rsid w:val="00434980"/>
    <w:rsid w:val="00434A33"/>
    <w:rsid w:val="00435B0C"/>
    <w:rsid w:val="00435BB8"/>
    <w:rsid w:val="00435D40"/>
    <w:rsid w:val="00435E5C"/>
    <w:rsid w:val="00436021"/>
    <w:rsid w:val="00436375"/>
    <w:rsid w:val="004367DA"/>
    <w:rsid w:val="00437306"/>
    <w:rsid w:val="00437459"/>
    <w:rsid w:val="004374D1"/>
    <w:rsid w:val="0043762E"/>
    <w:rsid w:val="004400D4"/>
    <w:rsid w:val="00440F4D"/>
    <w:rsid w:val="00441A4D"/>
    <w:rsid w:val="00441BDF"/>
    <w:rsid w:val="0044239D"/>
    <w:rsid w:val="00442456"/>
    <w:rsid w:val="004426F2"/>
    <w:rsid w:val="004426F6"/>
    <w:rsid w:val="00442A50"/>
    <w:rsid w:val="00443A59"/>
    <w:rsid w:val="00443ADC"/>
    <w:rsid w:val="00443FA2"/>
    <w:rsid w:val="00444111"/>
    <w:rsid w:val="00444B1A"/>
    <w:rsid w:val="00444C44"/>
    <w:rsid w:val="00444CF6"/>
    <w:rsid w:val="00445213"/>
    <w:rsid w:val="00445233"/>
    <w:rsid w:val="00445388"/>
    <w:rsid w:val="0044548C"/>
    <w:rsid w:val="00445688"/>
    <w:rsid w:val="00445893"/>
    <w:rsid w:val="0044597C"/>
    <w:rsid w:val="00445AEC"/>
    <w:rsid w:val="00445E09"/>
    <w:rsid w:val="004466CB"/>
    <w:rsid w:val="00446B80"/>
    <w:rsid w:val="00446B82"/>
    <w:rsid w:val="00446DA9"/>
    <w:rsid w:val="00447830"/>
    <w:rsid w:val="00447C9C"/>
    <w:rsid w:val="0045041F"/>
    <w:rsid w:val="00450470"/>
    <w:rsid w:val="0045048A"/>
    <w:rsid w:val="00450691"/>
    <w:rsid w:val="004506B8"/>
    <w:rsid w:val="004508C9"/>
    <w:rsid w:val="00450994"/>
    <w:rsid w:val="00450CDB"/>
    <w:rsid w:val="00450DB2"/>
    <w:rsid w:val="00450DC9"/>
    <w:rsid w:val="00450F29"/>
    <w:rsid w:val="00451F9C"/>
    <w:rsid w:val="00452107"/>
    <w:rsid w:val="004522BE"/>
    <w:rsid w:val="00452493"/>
    <w:rsid w:val="004525E9"/>
    <w:rsid w:val="0045285C"/>
    <w:rsid w:val="004528FA"/>
    <w:rsid w:val="004533B6"/>
    <w:rsid w:val="00454BAD"/>
    <w:rsid w:val="00455219"/>
    <w:rsid w:val="004552D6"/>
    <w:rsid w:val="0045530B"/>
    <w:rsid w:val="00455664"/>
    <w:rsid w:val="00456004"/>
    <w:rsid w:val="004561B6"/>
    <w:rsid w:val="0045633A"/>
    <w:rsid w:val="00456869"/>
    <w:rsid w:val="00456A32"/>
    <w:rsid w:val="00456BD5"/>
    <w:rsid w:val="0045745E"/>
    <w:rsid w:val="00457D2A"/>
    <w:rsid w:val="00457D5D"/>
    <w:rsid w:val="00460007"/>
    <w:rsid w:val="004603A6"/>
    <w:rsid w:val="004605E0"/>
    <w:rsid w:val="004614EF"/>
    <w:rsid w:val="004618AF"/>
    <w:rsid w:val="00462057"/>
    <w:rsid w:val="004627E7"/>
    <w:rsid w:val="004628DE"/>
    <w:rsid w:val="00462DA9"/>
    <w:rsid w:val="00463E5B"/>
    <w:rsid w:val="004646CE"/>
    <w:rsid w:val="0046513F"/>
    <w:rsid w:val="0046524F"/>
    <w:rsid w:val="00465F74"/>
    <w:rsid w:val="00465FBF"/>
    <w:rsid w:val="00466043"/>
    <w:rsid w:val="00466541"/>
    <w:rsid w:val="00466841"/>
    <w:rsid w:val="004669F8"/>
    <w:rsid w:val="0046723E"/>
    <w:rsid w:val="004672EC"/>
    <w:rsid w:val="004677BF"/>
    <w:rsid w:val="004678A1"/>
    <w:rsid w:val="00467BC5"/>
    <w:rsid w:val="00467BD7"/>
    <w:rsid w:val="00467D16"/>
    <w:rsid w:val="00467F47"/>
    <w:rsid w:val="0047033D"/>
    <w:rsid w:val="004703B1"/>
    <w:rsid w:val="0047041C"/>
    <w:rsid w:val="00471670"/>
    <w:rsid w:val="00471D7E"/>
    <w:rsid w:val="00472459"/>
    <w:rsid w:val="0047269A"/>
    <w:rsid w:val="0047273C"/>
    <w:rsid w:val="00472C19"/>
    <w:rsid w:val="00472ED9"/>
    <w:rsid w:val="00472F5A"/>
    <w:rsid w:val="0047399A"/>
    <w:rsid w:val="00473B69"/>
    <w:rsid w:val="00473CA0"/>
    <w:rsid w:val="0047471C"/>
    <w:rsid w:val="004747EC"/>
    <w:rsid w:val="00474A01"/>
    <w:rsid w:val="00474D1E"/>
    <w:rsid w:val="0047525A"/>
    <w:rsid w:val="00475686"/>
    <w:rsid w:val="00475ADA"/>
    <w:rsid w:val="00475BB6"/>
    <w:rsid w:val="00475D53"/>
    <w:rsid w:val="0047658D"/>
    <w:rsid w:val="00476896"/>
    <w:rsid w:val="00476A40"/>
    <w:rsid w:val="00476B09"/>
    <w:rsid w:val="004772A5"/>
    <w:rsid w:val="004773C4"/>
    <w:rsid w:val="00477BA2"/>
    <w:rsid w:val="00477D22"/>
    <w:rsid w:val="0048083A"/>
    <w:rsid w:val="00480A10"/>
    <w:rsid w:val="00480A5C"/>
    <w:rsid w:val="00480B1F"/>
    <w:rsid w:val="00480CCD"/>
    <w:rsid w:val="00480E17"/>
    <w:rsid w:val="004814FA"/>
    <w:rsid w:val="004819A9"/>
    <w:rsid w:val="00481E0C"/>
    <w:rsid w:val="00482147"/>
    <w:rsid w:val="0048231F"/>
    <w:rsid w:val="004823D6"/>
    <w:rsid w:val="004827F1"/>
    <w:rsid w:val="00482B57"/>
    <w:rsid w:val="00482C87"/>
    <w:rsid w:val="00482EAA"/>
    <w:rsid w:val="004834FB"/>
    <w:rsid w:val="004835A4"/>
    <w:rsid w:val="004836D4"/>
    <w:rsid w:val="004837C8"/>
    <w:rsid w:val="00484438"/>
    <w:rsid w:val="00484563"/>
    <w:rsid w:val="00484851"/>
    <w:rsid w:val="00485E70"/>
    <w:rsid w:val="00485F68"/>
    <w:rsid w:val="00486086"/>
    <w:rsid w:val="00486853"/>
    <w:rsid w:val="00486A13"/>
    <w:rsid w:val="00487009"/>
    <w:rsid w:val="00487E94"/>
    <w:rsid w:val="00487F63"/>
    <w:rsid w:val="00487F91"/>
    <w:rsid w:val="0049013F"/>
    <w:rsid w:val="00490249"/>
    <w:rsid w:val="004903CE"/>
    <w:rsid w:val="00491B8A"/>
    <w:rsid w:val="00492173"/>
    <w:rsid w:val="004922EA"/>
    <w:rsid w:val="004929A8"/>
    <w:rsid w:val="00492AE0"/>
    <w:rsid w:val="00492BB9"/>
    <w:rsid w:val="00492CFF"/>
    <w:rsid w:val="0049330B"/>
    <w:rsid w:val="00493596"/>
    <w:rsid w:val="00493CCB"/>
    <w:rsid w:val="00493D04"/>
    <w:rsid w:val="00493EF6"/>
    <w:rsid w:val="004942F9"/>
    <w:rsid w:val="00494C75"/>
    <w:rsid w:val="00494D83"/>
    <w:rsid w:val="0049500B"/>
    <w:rsid w:val="00495232"/>
    <w:rsid w:val="00495C31"/>
    <w:rsid w:val="00495C64"/>
    <w:rsid w:val="00495DA9"/>
    <w:rsid w:val="00496B16"/>
    <w:rsid w:val="00496D32"/>
    <w:rsid w:val="00497419"/>
    <w:rsid w:val="004975D1"/>
    <w:rsid w:val="00497886"/>
    <w:rsid w:val="00497EE8"/>
    <w:rsid w:val="004A266D"/>
    <w:rsid w:val="004A2DE1"/>
    <w:rsid w:val="004A3032"/>
    <w:rsid w:val="004A3387"/>
    <w:rsid w:val="004A3962"/>
    <w:rsid w:val="004A398A"/>
    <w:rsid w:val="004A44F0"/>
    <w:rsid w:val="004A4A46"/>
    <w:rsid w:val="004A52FA"/>
    <w:rsid w:val="004A5913"/>
    <w:rsid w:val="004A6A65"/>
    <w:rsid w:val="004A7045"/>
    <w:rsid w:val="004A775C"/>
    <w:rsid w:val="004A7B6E"/>
    <w:rsid w:val="004A7BC7"/>
    <w:rsid w:val="004A7F81"/>
    <w:rsid w:val="004B0620"/>
    <w:rsid w:val="004B0D30"/>
    <w:rsid w:val="004B1055"/>
    <w:rsid w:val="004B1277"/>
    <w:rsid w:val="004B1370"/>
    <w:rsid w:val="004B14B0"/>
    <w:rsid w:val="004B17F3"/>
    <w:rsid w:val="004B1C4E"/>
    <w:rsid w:val="004B1D4B"/>
    <w:rsid w:val="004B2420"/>
    <w:rsid w:val="004B248B"/>
    <w:rsid w:val="004B27B2"/>
    <w:rsid w:val="004B2908"/>
    <w:rsid w:val="004B29A4"/>
    <w:rsid w:val="004B2B11"/>
    <w:rsid w:val="004B2B86"/>
    <w:rsid w:val="004B3272"/>
    <w:rsid w:val="004B32A9"/>
    <w:rsid w:val="004B3633"/>
    <w:rsid w:val="004B388D"/>
    <w:rsid w:val="004B38BA"/>
    <w:rsid w:val="004B39A3"/>
    <w:rsid w:val="004B3DFD"/>
    <w:rsid w:val="004B417F"/>
    <w:rsid w:val="004B4333"/>
    <w:rsid w:val="004B4A5D"/>
    <w:rsid w:val="004B4B42"/>
    <w:rsid w:val="004B5162"/>
    <w:rsid w:val="004B54A4"/>
    <w:rsid w:val="004B5BBC"/>
    <w:rsid w:val="004B6523"/>
    <w:rsid w:val="004B6726"/>
    <w:rsid w:val="004B6F74"/>
    <w:rsid w:val="004C0712"/>
    <w:rsid w:val="004C0B00"/>
    <w:rsid w:val="004C1FF6"/>
    <w:rsid w:val="004C22F1"/>
    <w:rsid w:val="004C2593"/>
    <w:rsid w:val="004C2716"/>
    <w:rsid w:val="004C2F2B"/>
    <w:rsid w:val="004C35C8"/>
    <w:rsid w:val="004C3850"/>
    <w:rsid w:val="004C3A54"/>
    <w:rsid w:val="004C3C79"/>
    <w:rsid w:val="004C3D65"/>
    <w:rsid w:val="004C418B"/>
    <w:rsid w:val="004C448B"/>
    <w:rsid w:val="004C4CF6"/>
    <w:rsid w:val="004C5576"/>
    <w:rsid w:val="004C57D8"/>
    <w:rsid w:val="004C5C60"/>
    <w:rsid w:val="004C5EFC"/>
    <w:rsid w:val="004C6588"/>
    <w:rsid w:val="004C7512"/>
    <w:rsid w:val="004C7571"/>
    <w:rsid w:val="004C77F4"/>
    <w:rsid w:val="004C7C22"/>
    <w:rsid w:val="004D095A"/>
    <w:rsid w:val="004D0ED0"/>
    <w:rsid w:val="004D0ED5"/>
    <w:rsid w:val="004D1183"/>
    <w:rsid w:val="004D11A3"/>
    <w:rsid w:val="004D22AF"/>
    <w:rsid w:val="004D2C19"/>
    <w:rsid w:val="004D3541"/>
    <w:rsid w:val="004D416D"/>
    <w:rsid w:val="004D4AE3"/>
    <w:rsid w:val="004D4CF9"/>
    <w:rsid w:val="004D4DC4"/>
    <w:rsid w:val="004D51CC"/>
    <w:rsid w:val="004D553B"/>
    <w:rsid w:val="004D609D"/>
    <w:rsid w:val="004D64ED"/>
    <w:rsid w:val="004D66A4"/>
    <w:rsid w:val="004D6C3B"/>
    <w:rsid w:val="004D6E33"/>
    <w:rsid w:val="004D6F04"/>
    <w:rsid w:val="004D7215"/>
    <w:rsid w:val="004D7922"/>
    <w:rsid w:val="004E04E6"/>
    <w:rsid w:val="004E0710"/>
    <w:rsid w:val="004E0779"/>
    <w:rsid w:val="004E103F"/>
    <w:rsid w:val="004E14B4"/>
    <w:rsid w:val="004E14F2"/>
    <w:rsid w:val="004E1753"/>
    <w:rsid w:val="004E1B1E"/>
    <w:rsid w:val="004E1DD8"/>
    <w:rsid w:val="004E3826"/>
    <w:rsid w:val="004E38A4"/>
    <w:rsid w:val="004E3A4E"/>
    <w:rsid w:val="004E4270"/>
    <w:rsid w:val="004E4825"/>
    <w:rsid w:val="004E4AFA"/>
    <w:rsid w:val="004E5535"/>
    <w:rsid w:val="004E5B36"/>
    <w:rsid w:val="004E5BD8"/>
    <w:rsid w:val="004E6C4F"/>
    <w:rsid w:val="004E703D"/>
    <w:rsid w:val="004E75EB"/>
    <w:rsid w:val="004E778D"/>
    <w:rsid w:val="004F02D9"/>
    <w:rsid w:val="004F050C"/>
    <w:rsid w:val="004F07B3"/>
    <w:rsid w:val="004F0F77"/>
    <w:rsid w:val="004F1335"/>
    <w:rsid w:val="004F19F1"/>
    <w:rsid w:val="004F1A63"/>
    <w:rsid w:val="004F252D"/>
    <w:rsid w:val="004F27EE"/>
    <w:rsid w:val="004F3885"/>
    <w:rsid w:val="004F39EC"/>
    <w:rsid w:val="004F3C5D"/>
    <w:rsid w:val="004F3E13"/>
    <w:rsid w:val="004F3E42"/>
    <w:rsid w:val="004F4936"/>
    <w:rsid w:val="004F4C07"/>
    <w:rsid w:val="004F4D4C"/>
    <w:rsid w:val="004F5360"/>
    <w:rsid w:val="004F5499"/>
    <w:rsid w:val="004F5AF3"/>
    <w:rsid w:val="004F6B4C"/>
    <w:rsid w:val="004F6E2B"/>
    <w:rsid w:val="004F74D1"/>
    <w:rsid w:val="004F79E6"/>
    <w:rsid w:val="004F7BF9"/>
    <w:rsid w:val="004F7F91"/>
    <w:rsid w:val="005005A0"/>
    <w:rsid w:val="00500DAC"/>
    <w:rsid w:val="00500E19"/>
    <w:rsid w:val="00501014"/>
    <w:rsid w:val="0050103A"/>
    <w:rsid w:val="005011A4"/>
    <w:rsid w:val="005019C3"/>
    <w:rsid w:val="00501DEA"/>
    <w:rsid w:val="00501F39"/>
    <w:rsid w:val="005025EA"/>
    <w:rsid w:val="0050294B"/>
    <w:rsid w:val="00502F32"/>
    <w:rsid w:val="0050378B"/>
    <w:rsid w:val="005038AA"/>
    <w:rsid w:val="00503C0D"/>
    <w:rsid w:val="00503CD8"/>
    <w:rsid w:val="0050464E"/>
    <w:rsid w:val="00504695"/>
    <w:rsid w:val="005052A4"/>
    <w:rsid w:val="00505635"/>
    <w:rsid w:val="0050574D"/>
    <w:rsid w:val="005058B4"/>
    <w:rsid w:val="00506120"/>
    <w:rsid w:val="00506643"/>
    <w:rsid w:val="0050668C"/>
    <w:rsid w:val="0050677F"/>
    <w:rsid w:val="005067AE"/>
    <w:rsid w:val="00506E41"/>
    <w:rsid w:val="00506EFA"/>
    <w:rsid w:val="0050702E"/>
    <w:rsid w:val="005072BC"/>
    <w:rsid w:val="00507EDA"/>
    <w:rsid w:val="00507F0E"/>
    <w:rsid w:val="00507FA7"/>
    <w:rsid w:val="005107C9"/>
    <w:rsid w:val="00511812"/>
    <w:rsid w:val="0051192D"/>
    <w:rsid w:val="00512121"/>
    <w:rsid w:val="0051283C"/>
    <w:rsid w:val="00512D74"/>
    <w:rsid w:val="00512DF8"/>
    <w:rsid w:val="00512EF9"/>
    <w:rsid w:val="00513E69"/>
    <w:rsid w:val="0051405C"/>
    <w:rsid w:val="00514124"/>
    <w:rsid w:val="00514226"/>
    <w:rsid w:val="00514AA3"/>
    <w:rsid w:val="005152A9"/>
    <w:rsid w:val="00515423"/>
    <w:rsid w:val="005158F4"/>
    <w:rsid w:val="0051591A"/>
    <w:rsid w:val="00515941"/>
    <w:rsid w:val="00515E24"/>
    <w:rsid w:val="00515E41"/>
    <w:rsid w:val="005165E1"/>
    <w:rsid w:val="00516873"/>
    <w:rsid w:val="00516D4B"/>
    <w:rsid w:val="00516E20"/>
    <w:rsid w:val="00520021"/>
    <w:rsid w:val="005207A4"/>
    <w:rsid w:val="00520A7A"/>
    <w:rsid w:val="00520AE2"/>
    <w:rsid w:val="00520CE4"/>
    <w:rsid w:val="005210FF"/>
    <w:rsid w:val="005211B0"/>
    <w:rsid w:val="005214DA"/>
    <w:rsid w:val="005217F6"/>
    <w:rsid w:val="005225CB"/>
    <w:rsid w:val="005228A0"/>
    <w:rsid w:val="00522AF8"/>
    <w:rsid w:val="00522E6F"/>
    <w:rsid w:val="005232DC"/>
    <w:rsid w:val="00523936"/>
    <w:rsid w:val="00523D52"/>
    <w:rsid w:val="00524919"/>
    <w:rsid w:val="00524D1A"/>
    <w:rsid w:val="00524D96"/>
    <w:rsid w:val="0052503C"/>
    <w:rsid w:val="005263C7"/>
    <w:rsid w:val="00526B9F"/>
    <w:rsid w:val="00527390"/>
    <w:rsid w:val="005273E9"/>
    <w:rsid w:val="005276F2"/>
    <w:rsid w:val="005277C3"/>
    <w:rsid w:val="00530435"/>
    <w:rsid w:val="00530452"/>
    <w:rsid w:val="00530A4B"/>
    <w:rsid w:val="00531EAF"/>
    <w:rsid w:val="005325E7"/>
    <w:rsid w:val="005328AE"/>
    <w:rsid w:val="00532C17"/>
    <w:rsid w:val="0053408D"/>
    <w:rsid w:val="005341D1"/>
    <w:rsid w:val="00534E42"/>
    <w:rsid w:val="00534EEC"/>
    <w:rsid w:val="005354C6"/>
    <w:rsid w:val="00535511"/>
    <w:rsid w:val="00535A35"/>
    <w:rsid w:val="00535D52"/>
    <w:rsid w:val="00536003"/>
    <w:rsid w:val="00536288"/>
    <w:rsid w:val="0053704B"/>
    <w:rsid w:val="005374CB"/>
    <w:rsid w:val="005376CA"/>
    <w:rsid w:val="00537BEE"/>
    <w:rsid w:val="0054080E"/>
    <w:rsid w:val="00540876"/>
    <w:rsid w:val="00540980"/>
    <w:rsid w:val="00540A3F"/>
    <w:rsid w:val="00540ACA"/>
    <w:rsid w:val="00540D0A"/>
    <w:rsid w:val="005412FF"/>
    <w:rsid w:val="005430DA"/>
    <w:rsid w:val="00543185"/>
    <w:rsid w:val="00543A36"/>
    <w:rsid w:val="00543BA6"/>
    <w:rsid w:val="00543FED"/>
    <w:rsid w:val="005444AA"/>
    <w:rsid w:val="005448F5"/>
    <w:rsid w:val="00544EE5"/>
    <w:rsid w:val="00545342"/>
    <w:rsid w:val="005463FB"/>
    <w:rsid w:val="00546939"/>
    <w:rsid w:val="00546E5C"/>
    <w:rsid w:val="0054717C"/>
    <w:rsid w:val="00550496"/>
    <w:rsid w:val="0055073F"/>
    <w:rsid w:val="00550810"/>
    <w:rsid w:val="00550836"/>
    <w:rsid w:val="00550BAB"/>
    <w:rsid w:val="00550CB1"/>
    <w:rsid w:val="00550CB2"/>
    <w:rsid w:val="00550F7F"/>
    <w:rsid w:val="00551078"/>
    <w:rsid w:val="00551D89"/>
    <w:rsid w:val="00552185"/>
    <w:rsid w:val="005524D8"/>
    <w:rsid w:val="005526BC"/>
    <w:rsid w:val="00552A63"/>
    <w:rsid w:val="00552CAD"/>
    <w:rsid w:val="00552E00"/>
    <w:rsid w:val="005535E3"/>
    <w:rsid w:val="00553705"/>
    <w:rsid w:val="00553794"/>
    <w:rsid w:val="005538C6"/>
    <w:rsid w:val="005541B8"/>
    <w:rsid w:val="00554435"/>
    <w:rsid w:val="005545E4"/>
    <w:rsid w:val="00554AA6"/>
    <w:rsid w:val="005552D8"/>
    <w:rsid w:val="00555F72"/>
    <w:rsid w:val="00556074"/>
    <w:rsid w:val="005560C3"/>
    <w:rsid w:val="00556537"/>
    <w:rsid w:val="00556A6E"/>
    <w:rsid w:val="00556B37"/>
    <w:rsid w:val="00556D3D"/>
    <w:rsid w:val="005600AD"/>
    <w:rsid w:val="0056035B"/>
    <w:rsid w:val="005605D8"/>
    <w:rsid w:val="00560B0F"/>
    <w:rsid w:val="0056103A"/>
    <w:rsid w:val="0056140D"/>
    <w:rsid w:val="005614E3"/>
    <w:rsid w:val="005616AF"/>
    <w:rsid w:val="005618FE"/>
    <w:rsid w:val="005619D1"/>
    <w:rsid w:val="00562030"/>
    <w:rsid w:val="00562299"/>
    <w:rsid w:val="00562652"/>
    <w:rsid w:val="0056279C"/>
    <w:rsid w:val="00562947"/>
    <w:rsid w:val="00562D82"/>
    <w:rsid w:val="005636AD"/>
    <w:rsid w:val="00563A30"/>
    <w:rsid w:val="00563AB0"/>
    <w:rsid w:val="00563F07"/>
    <w:rsid w:val="00564E9B"/>
    <w:rsid w:val="005659DF"/>
    <w:rsid w:val="00565B4E"/>
    <w:rsid w:val="00565E55"/>
    <w:rsid w:val="005666A3"/>
    <w:rsid w:val="00566714"/>
    <w:rsid w:val="00566D3E"/>
    <w:rsid w:val="00567471"/>
    <w:rsid w:val="00567953"/>
    <w:rsid w:val="00570279"/>
    <w:rsid w:val="005706C9"/>
    <w:rsid w:val="00570868"/>
    <w:rsid w:val="00570A23"/>
    <w:rsid w:val="00570BD1"/>
    <w:rsid w:val="00571463"/>
    <w:rsid w:val="00572239"/>
    <w:rsid w:val="0057226D"/>
    <w:rsid w:val="005722AF"/>
    <w:rsid w:val="005725EC"/>
    <w:rsid w:val="005728B6"/>
    <w:rsid w:val="00572C8A"/>
    <w:rsid w:val="00572CE5"/>
    <w:rsid w:val="00572D27"/>
    <w:rsid w:val="00572DA7"/>
    <w:rsid w:val="00572F7E"/>
    <w:rsid w:val="00573091"/>
    <w:rsid w:val="005734EF"/>
    <w:rsid w:val="00573B62"/>
    <w:rsid w:val="00573BBE"/>
    <w:rsid w:val="00574768"/>
    <w:rsid w:val="00574B61"/>
    <w:rsid w:val="00574BDA"/>
    <w:rsid w:val="00574CE7"/>
    <w:rsid w:val="00574E20"/>
    <w:rsid w:val="00575325"/>
    <w:rsid w:val="005753A1"/>
    <w:rsid w:val="00575539"/>
    <w:rsid w:val="00576679"/>
    <w:rsid w:val="0057684E"/>
    <w:rsid w:val="005768FD"/>
    <w:rsid w:val="00577088"/>
    <w:rsid w:val="0057711D"/>
    <w:rsid w:val="00577230"/>
    <w:rsid w:val="00577890"/>
    <w:rsid w:val="0057789F"/>
    <w:rsid w:val="00577CF4"/>
    <w:rsid w:val="005801AD"/>
    <w:rsid w:val="00580289"/>
    <w:rsid w:val="005806F7"/>
    <w:rsid w:val="005812BC"/>
    <w:rsid w:val="0058154A"/>
    <w:rsid w:val="00581ACF"/>
    <w:rsid w:val="0058234B"/>
    <w:rsid w:val="005823AD"/>
    <w:rsid w:val="00582ED1"/>
    <w:rsid w:val="005831C1"/>
    <w:rsid w:val="005837F6"/>
    <w:rsid w:val="0058419E"/>
    <w:rsid w:val="0058425B"/>
    <w:rsid w:val="0058435E"/>
    <w:rsid w:val="00584CB5"/>
    <w:rsid w:val="00584CE4"/>
    <w:rsid w:val="005851E4"/>
    <w:rsid w:val="00585822"/>
    <w:rsid w:val="00585AF4"/>
    <w:rsid w:val="00586002"/>
    <w:rsid w:val="005860F9"/>
    <w:rsid w:val="0058645B"/>
    <w:rsid w:val="005869A2"/>
    <w:rsid w:val="00586F16"/>
    <w:rsid w:val="00586F8F"/>
    <w:rsid w:val="00587DC7"/>
    <w:rsid w:val="005903BA"/>
    <w:rsid w:val="00590E28"/>
    <w:rsid w:val="00591650"/>
    <w:rsid w:val="00591A1B"/>
    <w:rsid w:val="00591AE2"/>
    <w:rsid w:val="00592084"/>
    <w:rsid w:val="00592883"/>
    <w:rsid w:val="00592A02"/>
    <w:rsid w:val="005942AF"/>
    <w:rsid w:val="00594AF9"/>
    <w:rsid w:val="00594E3E"/>
    <w:rsid w:val="00595128"/>
    <w:rsid w:val="00595305"/>
    <w:rsid w:val="005955BA"/>
    <w:rsid w:val="00595609"/>
    <w:rsid w:val="005958EF"/>
    <w:rsid w:val="00595AD5"/>
    <w:rsid w:val="0059684B"/>
    <w:rsid w:val="00596C19"/>
    <w:rsid w:val="00596EFB"/>
    <w:rsid w:val="005970A7"/>
    <w:rsid w:val="005972AE"/>
    <w:rsid w:val="00597A5D"/>
    <w:rsid w:val="00597FD4"/>
    <w:rsid w:val="005A093C"/>
    <w:rsid w:val="005A0E3E"/>
    <w:rsid w:val="005A0FA2"/>
    <w:rsid w:val="005A0FB9"/>
    <w:rsid w:val="005A117B"/>
    <w:rsid w:val="005A11F7"/>
    <w:rsid w:val="005A17D5"/>
    <w:rsid w:val="005A1B15"/>
    <w:rsid w:val="005A217A"/>
    <w:rsid w:val="005A23A8"/>
    <w:rsid w:val="005A2B73"/>
    <w:rsid w:val="005A2C58"/>
    <w:rsid w:val="005A2F6B"/>
    <w:rsid w:val="005A3080"/>
    <w:rsid w:val="005A3240"/>
    <w:rsid w:val="005A3373"/>
    <w:rsid w:val="005A347A"/>
    <w:rsid w:val="005A3721"/>
    <w:rsid w:val="005A46C8"/>
    <w:rsid w:val="005A4A42"/>
    <w:rsid w:val="005A592F"/>
    <w:rsid w:val="005A5B6E"/>
    <w:rsid w:val="005A5BE1"/>
    <w:rsid w:val="005A6ACB"/>
    <w:rsid w:val="005A6D0B"/>
    <w:rsid w:val="005A7BD1"/>
    <w:rsid w:val="005A7D0B"/>
    <w:rsid w:val="005B04AA"/>
    <w:rsid w:val="005B0877"/>
    <w:rsid w:val="005B088F"/>
    <w:rsid w:val="005B0D61"/>
    <w:rsid w:val="005B105B"/>
    <w:rsid w:val="005B1604"/>
    <w:rsid w:val="005B1A23"/>
    <w:rsid w:val="005B1BFE"/>
    <w:rsid w:val="005B22A9"/>
    <w:rsid w:val="005B270D"/>
    <w:rsid w:val="005B2DA9"/>
    <w:rsid w:val="005B3249"/>
    <w:rsid w:val="005B360B"/>
    <w:rsid w:val="005B3D95"/>
    <w:rsid w:val="005B42A6"/>
    <w:rsid w:val="005B4425"/>
    <w:rsid w:val="005B4476"/>
    <w:rsid w:val="005B464A"/>
    <w:rsid w:val="005B466F"/>
    <w:rsid w:val="005B4A37"/>
    <w:rsid w:val="005B4C2A"/>
    <w:rsid w:val="005B5214"/>
    <w:rsid w:val="005B5428"/>
    <w:rsid w:val="005B54E9"/>
    <w:rsid w:val="005B5698"/>
    <w:rsid w:val="005B5878"/>
    <w:rsid w:val="005B5930"/>
    <w:rsid w:val="005B631C"/>
    <w:rsid w:val="005B63F0"/>
    <w:rsid w:val="005B6432"/>
    <w:rsid w:val="005B64C6"/>
    <w:rsid w:val="005B76EB"/>
    <w:rsid w:val="005B77F0"/>
    <w:rsid w:val="005B79AF"/>
    <w:rsid w:val="005B7AFA"/>
    <w:rsid w:val="005C0315"/>
    <w:rsid w:val="005C05EF"/>
    <w:rsid w:val="005C0887"/>
    <w:rsid w:val="005C0A1A"/>
    <w:rsid w:val="005C0B94"/>
    <w:rsid w:val="005C0BD8"/>
    <w:rsid w:val="005C11A0"/>
    <w:rsid w:val="005C1F62"/>
    <w:rsid w:val="005C24CA"/>
    <w:rsid w:val="005C2A71"/>
    <w:rsid w:val="005C2B30"/>
    <w:rsid w:val="005C350E"/>
    <w:rsid w:val="005C352C"/>
    <w:rsid w:val="005C35ED"/>
    <w:rsid w:val="005C3857"/>
    <w:rsid w:val="005C425F"/>
    <w:rsid w:val="005C452D"/>
    <w:rsid w:val="005C49A8"/>
    <w:rsid w:val="005C50AE"/>
    <w:rsid w:val="005C51D3"/>
    <w:rsid w:val="005C5922"/>
    <w:rsid w:val="005C595A"/>
    <w:rsid w:val="005C5CCC"/>
    <w:rsid w:val="005C60E4"/>
    <w:rsid w:val="005C63BF"/>
    <w:rsid w:val="005C6D1B"/>
    <w:rsid w:val="005C6FED"/>
    <w:rsid w:val="005C7044"/>
    <w:rsid w:val="005C724F"/>
    <w:rsid w:val="005C7445"/>
    <w:rsid w:val="005C7482"/>
    <w:rsid w:val="005C758F"/>
    <w:rsid w:val="005C766B"/>
    <w:rsid w:val="005D0255"/>
    <w:rsid w:val="005D066C"/>
    <w:rsid w:val="005D06B5"/>
    <w:rsid w:val="005D13F3"/>
    <w:rsid w:val="005D1F73"/>
    <w:rsid w:val="005D23C0"/>
    <w:rsid w:val="005D23F0"/>
    <w:rsid w:val="005D2593"/>
    <w:rsid w:val="005D2A70"/>
    <w:rsid w:val="005D2CC4"/>
    <w:rsid w:val="005D2F35"/>
    <w:rsid w:val="005D35E5"/>
    <w:rsid w:val="005D374D"/>
    <w:rsid w:val="005D3DDD"/>
    <w:rsid w:val="005D4307"/>
    <w:rsid w:val="005D4B28"/>
    <w:rsid w:val="005D4BB0"/>
    <w:rsid w:val="005D4C88"/>
    <w:rsid w:val="005D50FD"/>
    <w:rsid w:val="005D54BE"/>
    <w:rsid w:val="005D551F"/>
    <w:rsid w:val="005D5632"/>
    <w:rsid w:val="005D58F0"/>
    <w:rsid w:val="005D61E5"/>
    <w:rsid w:val="005D634E"/>
    <w:rsid w:val="005D6BC9"/>
    <w:rsid w:val="005D6DD0"/>
    <w:rsid w:val="005D6F6F"/>
    <w:rsid w:val="005D7261"/>
    <w:rsid w:val="005D7345"/>
    <w:rsid w:val="005D738C"/>
    <w:rsid w:val="005D73AB"/>
    <w:rsid w:val="005D7550"/>
    <w:rsid w:val="005D7989"/>
    <w:rsid w:val="005E01E7"/>
    <w:rsid w:val="005E051F"/>
    <w:rsid w:val="005E0840"/>
    <w:rsid w:val="005E08BE"/>
    <w:rsid w:val="005E158B"/>
    <w:rsid w:val="005E17FE"/>
    <w:rsid w:val="005E1E87"/>
    <w:rsid w:val="005E2B80"/>
    <w:rsid w:val="005E2C04"/>
    <w:rsid w:val="005E30E1"/>
    <w:rsid w:val="005E3154"/>
    <w:rsid w:val="005E3A2D"/>
    <w:rsid w:val="005E3BE8"/>
    <w:rsid w:val="005E3CF2"/>
    <w:rsid w:val="005E3D57"/>
    <w:rsid w:val="005E3EC8"/>
    <w:rsid w:val="005E409C"/>
    <w:rsid w:val="005E4B7C"/>
    <w:rsid w:val="005E4BA2"/>
    <w:rsid w:val="005E4DFD"/>
    <w:rsid w:val="005E5197"/>
    <w:rsid w:val="005E557D"/>
    <w:rsid w:val="005E55C9"/>
    <w:rsid w:val="005E5ADC"/>
    <w:rsid w:val="005E60AB"/>
    <w:rsid w:val="005E6122"/>
    <w:rsid w:val="005E62C0"/>
    <w:rsid w:val="005E64EE"/>
    <w:rsid w:val="005E692F"/>
    <w:rsid w:val="005E6BCE"/>
    <w:rsid w:val="005E6DB4"/>
    <w:rsid w:val="005E6FBE"/>
    <w:rsid w:val="005E7165"/>
    <w:rsid w:val="005E7652"/>
    <w:rsid w:val="005E7A35"/>
    <w:rsid w:val="005E7D40"/>
    <w:rsid w:val="005F0387"/>
    <w:rsid w:val="005F038F"/>
    <w:rsid w:val="005F04E9"/>
    <w:rsid w:val="005F06B6"/>
    <w:rsid w:val="005F0B80"/>
    <w:rsid w:val="005F1118"/>
    <w:rsid w:val="005F1119"/>
    <w:rsid w:val="005F14A7"/>
    <w:rsid w:val="005F1BB0"/>
    <w:rsid w:val="005F2A25"/>
    <w:rsid w:val="005F2B6B"/>
    <w:rsid w:val="005F2D79"/>
    <w:rsid w:val="005F4103"/>
    <w:rsid w:val="005F4595"/>
    <w:rsid w:val="005F45A2"/>
    <w:rsid w:val="005F4645"/>
    <w:rsid w:val="005F4D1F"/>
    <w:rsid w:val="005F52DF"/>
    <w:rsid w:val="005F58A3"/>
    <w:rsid w:val="005F5D53"/>
    <w:rsid w:val="005F5D60"/>
    <w:rsid w:val="005F5E1A"/>
    <w:rsid w:val="005F62D5"/>
    <w:rsid w:val="005F6767"/>
    <w:rsid w:val="005F6957"/>
    <w:rsid w:val="005F7333"/>
    <w:rsid w:val="005F7566"/>
    <w:rsid w:val="005F7AE8"/>
    <w:rsid w:val="005F7C88"/>
    <w:rsid w:val="0060006F"/>
    <w:rsid w:val="006004B2"/>
    <w:rsid w:val="0060059B"/>
    <w:rsid w:val="006008CF"/>
    <w:rsid w:val="00600AB9"/>
    <w:rsid w:val="00601554"/>
    <w:rsid w:val="006017E8"/>
    <w:rsid w:val="006021D7"/>
    <w:rsid w:val="0060233D"/>
    <w:rsid w:val="0060235C"/>
    <w:rsid w:val="00602780"/>
    <w:rsid w:val="006032DF"/>
    <w:rsid w:val="00603491"/>
    <w:rsid w:val="0060382A"/>
    <w:rsid w:val="00604342"/>
    <w:rsid w:val="00604834"/>
    <w:rsid w:val="006050CF"/>
    <w:rsid w:val="00605959"/>
    <w:rsid w:val="00606075"/>
    <w:rsid w:val="00606242"/>
    <w:rsid w:val="00606243"/>
    <w:rsid w:val="00606966"/>
    <w:rsid w:val="00606A6E"/>
    <w:rsid w:val="00606F46"/>
    <w:rsid w:val="00607531"/>
    <w:rsid w:val="0060775E"/>
    <w:rsid w:val="00610083"/>
    <w:rsid w:val="006101BD"/>
    <w:rsid w:val="0061042B"/>
    <w:rsid w:val="00610E71"/>
    <w:rsid w:val="006111DD"/>
    <w:rsid w:val="00611417"/>
    <w:rsid w:val="0061199B"/>
    <w:rsid w:val="00611BF3"/>
    <w:rsid w:val="00612129"/>
    <w:rsid w:val="00612888"/>
    <w:rsid w:val="00612AF2"/>
    <w:rsid w:val="00612C73"/>
    <w:rsid w:val="00612C9A"/>
    <w:rsid w:val="00612DFA"/>
    <w:rsid w:val="0061331D"/>
    <w:rsid w:val="006138AF"/>
    <w:rsid w:val="006141D4"/>
    <w:rsid w:val="006142C9"/>
    <w:rsid w:val="006144E1"/>
    <w:rsid w:val="006145E9"/>
    <w:rsid w:val="00614847"/>
    <w:rsid w:val="0061486C"/>
    <w:rsid w:val="00614C27"/>
    <w:rsid w:val="00615024"/>
    <w:rsid w:val="00615331"/>
    <w:rsid w:val="006157C6"/>
    <w:rsid w:val="00615E43"/>
    <w:rsid w:val="00616B87"/>
    <w:rsid w:val="00616C80"/>
    <w:rsid w:val="00616CE3"/>
    <w:rsid w:val="00616F90"/>
    <w:rsid w:val="006171CA"/>
    <w:rsid w:val="006179B5"/>
    <w:rsid w:val="00617DAE"/>
    <w:rsid w:val="00620117"/>
    <w:rsid w:val="006207C8"/>
    <w:rsid w:val="00620E44"/>
    <w:rsid w:val="00620F78"/>
    <w:rsid w:val="00621D94"/>
    <w:rsid w:val="0062262B"/>
    <w:rsid w:val="00622789"/>
    <w:rsid w:val="006227D3"/>
    <w:rsid w:val="00622ADC"/>
    <w:rsid w:val="00622E71"/>
    <w:rsid w:val="00622F61"/>
    <w:rsid w:val="00623A90"/>
    <w:rsid w:val="00623AD4"/>
    <w:rsid w:val="00623ADE"/>
    <w:rsid w:val="00623B8B"/>
    <w:rsid w:val="00623FFC"/>
    <w:rsid w:val="00624996"/>
    <w:rsid w:val="00624B62"/>
    <w:rsid w:val="00624D65"/>
    <w:rsid w:val="00624D70"/>
    <w:rsid w:val="00624FBA"/>
    <w:rsid w:val="006251A4"/>
    <w:rsid w:val="00625239"/>
    <w:rsid w:val="00625249"/>
    <w:rsid w:val="006252DF"/>
    <w:rsid w:val="0062548C"/>
    <w:rsid w:val="0062584B"/>
    <w:rsid w:val="00625B29"/>
    <w:rsid w:val="00625C8B"/>
    <w:rsid w:val="00625D10"/>
    <w:rsid w:val="00626027"/>
    <w:rsid w:val="00626476"/>
    <w:rsid w:val="0062778E"/>
    <w:rsid w:val="00630292"/>
    <w:rsid w:val="0063032C"/>
    <w:rsid w:val="00630646"/>
    <w:rsid w:val="006307CC"/>
    <w:rsid w:val="00630CE7"/>
    <w:rsid w:val="006311C5"/>
    <w:rsid w:val="006312CE"/>
    <w:rsid w:val="00631BA6"/>
    <w:rsid w:val="00631F2F"/>
    <w:rsid w:val="006320FB"/>
    <w:rsid w:val="0063212C"/>
    <w:rsid w:val="0063246A"/>
    <w:rsid w:val="00632ACE"/>
    <w:rsid w:val="00632EB5"/>
    <w:rsid w:val="00632F21"/>
    <w:rsid w:val="006330D4"/>
    <w:rsid w:val="006336A0"/>
    <w:rsid w:val="0063403C"/>
    <w:rsid w:val="006347D2"/>
    <w:rsid w:val="00634AF4"/>
    <w:rsid w:val="00634BA9"/>
    <w:rsid w:val="00634BFF"/>
    <w:rsid w:val="00634DA9"/>
    <w:rsid w:val="006356B3"/>
    <w:rsid w:val="006356E9"/>
    <w:rsid w:val="0063590F"/>
    <w:rsid w:val="006359EB"/>
    <w:rsid w:val="00635D18"/>
    <w:rsid w:val="006363D4"/>
    <w:rsid w:val="0063673F"/>
    <w:rsid w:val="006367BF"/>
    <w:rsid w:val="00636908"/>
    <w:rsid w:val="00636D31"/>
    <w:rsid w:val="00636D6E"/>
    <w:rsid w:val="006379A8"/>
    <w:rsid w:val="00637B1A"/>
    <w:rsid w:val="00637F49"/>
    <w:rsid w:val="006407ED"/>
    <w:rsid w:val="0064086A"/>
    <w:rsid w:val="0064089D"/>
    <w:rsid w:val="00640941"/>
    <w:rsid w:val="00640FB0"/>
    <w:rsid w:val="0064136C"/>
    <w:rsid w:val="006417C6"/>
    <w:rsid w:val="0064195A"/>
    <w:rsid w:val="00641E76"/>
    <w:rsid w:val="00642076"/>
    <w:rsid w:val="006424E3"/>
    <w:rsid w:val="00642C20"/>
    <w:rsid w:val="00642F53"/>
    <w:rsid w:val="0064358C"/>
    <w:rsid w:val="00644AB6"/>
    <w:rsid w:val="00644D31"/>
    <w:rsid w:val="006457F2"/>
    <w:rsid w:val="00645FC4"/>
    <w:rsid w:val="00646383"/>
    <w:rsid w:val="00646704"/>
    <w:rsid w:val="0064689F"/>
    <w:rsid w:val="006468CB"/>
    <w:rsid w:val="006468DA"/>
    <w:rsid w:val="0064742C"/>
    <w:rsid w:val="006476CF"/>
    <w:rsid w:val="00650246"/>
    <w:rsid w:val="006505EE"/>
    <w:rsid w:val="00650DFB"/>
    <w:rsid w:val="00650E31"/>
    <w:rsid w:val="00651750"/>
    <w:rsid w:val="00652BAE"/>
    <w:rsid w:val="00652F9C"/>
    <w:rsid w:val="00653344"/>
    <w:rsid w:val="00653750"/>
    <w:rsid w:val="006539ED"/>
    <w:rsid w:val="006541AE"/>
    <w:rsid w:val="00654329"/>
    <w:rsid w:val="00655892"/>
    <w:rsid w:val="00655E6D"/>
    <w:rsid w:val="006565A6"/>
    <w:rsid w:val="00656CC6"/>
    <w:rsid w:val="006576DB"/>
    <w:rsid w:val="00657AD0"/>
    <w:rsid w:val="00657C02"/>
    <w:rsid w:val="00657C85"/>
    <w:rsid w:val="00660026"/>
    <w:rsid w:val="00660067"/>
    <w:rsid w:val="006601F4"/>
    <w:rsid w:val="00660E85"/>
    <w:rsid w:val="0066130A"/>
    <w:rsid w:val="00661A63"/>
    <w:rsid w:val="006628DA"/>
    <w:rsid w:val="00662B2B"/>
    <w:rsid w:val="006635A7"/>
    <w:rsid w:val="0066360F"/>
    <w:rsid w:val="00663F05"/>
    <w:rsid w:val="00663F89"/>
    <w:rsid w:val="00664BBF"/>
    <w:rsid w:val="00664EDD"/>
    <w:rsid w:val="0066588E"/>
    <w:rsid w:val="00665C1C"/>
    <w:rsid w:val="00665E3D"/>
    <w:rsid w:val="00665F3D"/>
    <w:rsid w:val="006666F8"/>
    <w:rsid w:val="00666757"/>
    <w:rsid w:val="00666BB9"/>
    <w:rsid w:val="00666DF5"/>
    <w:rsid w:val="00667351"/>
    <w:rsid w:val="0066789B"/>
    <w:rsid w:val="00667C6D"/>
    <w:rsid w:val="00667F10"/>
    <w:rsid w:val="006707B6"/>
    <w:rsid w:val="00670966"/>
    <w:rsid w:val="006709DC"/>
    <w:rsid w:val="00670B5E"/>
    <w:rsid w:val="00671170"/>
    <w:rsid w:val="00671407"/>
    <w:rsid w:val="006716BA"/>
    <w:rsid w:val="0067172F"/>
    <w:rsid w:val="00671765"/>
    <w:rsid w:val="006717EA"/>
    <w:rsid w:val="00671863"/>
    <w:rsid w:val="006718BD"/>
    <w:rsid w:val="00671A11"/>
    <w:rsid w:val="00671BAF"/>
    <w:rsid w:val="00673125"/>
    <w:rsid w:val="006732BC"/>
    <w:rsid w:val="00673BE1"/>
    <w:rsid w:val="00673E54"/>
    <w:rsid w:val="0067450E"/>
    <w:rsid w:val="00674600"/>
    <w:rsid w:val="00674E1F"/>
    <w:rsid w:val="0067547A"/>
    <w:rsid w:val="00675592"/>
    <w:rsid w:val="00675C60"/>
    <w:rsid w:val="006761AC"/>
    <w:rsid w:val="00676311"/>
    <w:rsid w:val="00676443"/>
    <w:rsid w:val="00676AC7"/>
    <w:rsid w:val="006777F8"/>
    <w:rsid w:val="00677868"/>
    <w:rsid w:val="00677C4D"/>
    <w:rsid w:val="00680675"/>
    <w:rsid w:val="006806A0"/>
    <w:rsid w:val="00681092"/>
    <w:rsid w:val="0068115E"/>
    <w:rsid w:val="00681168"/>
    <w:rsid w:val="006813EC"/>
    <w:rsid w:val="0068174B"/>
    <w:rsid w:val="00681916"/>
    <w:rsid w:val="00681CAF"/>
    <w:rsid w:val="00681D9F"/>
    <w:rsid w:val="00681EB6"/>
    <w:rsid w:val="00681F03"/>
    <w:rsid w:val="006821C9"/>
    <w:rsid w:val="00682AD3"/>
    <w:rsid w:val="00682C47"/>
    <w:rsid w:val="00682C6A"/>
    <w:rsid w:val="00682EEF"/>
    <w:rsid w:val="006834B9"/>
    <w:rsid w:val="006836D4"/>
    <w:rsid w:val="00683712"/>
    <w:rsid w:val="00683CC9"/>
    <w:rsid w:val="00683FDC"/>
    <w:rsid w:val="00684085"/>
    <w:rsid w:val="00684138"/>
    <w:rsid w:val="006841FA"/>
    <w:rsid w:val="00684545"/>
    <w:rsid w:val="00684BE6"/>
    <w:rsid w:val="00684DE5"/>
    <w:rsid w:val="0068535B"/>
    <w:rsid w:val="006853D8"/>
    <w:rsid w:val="00685623"/>
    <w:rsid w:val="00685B33"/>
    <w:rsid w:val="00685BB4"/>
    <w:rsid w:val="0068629D"/>
    <w:rsid w:val="00686678"/>
    <w:rsid w:val="00686BE9"/>
    <w:rsid w:val="00687138"/>
    <w:rsid w:val="0068748B"/>
    <w:rsid w:val="0068792F"/>
    <w:rsid w:val="00687D6B"/>
    <w:rsid w:val="00690536"/>
    <w:rsid w:val="00690AE9"/>
    <w:rsid w:val="00690DE3"/>
    <w:rsid w:val="006916EB"/>
    <w:rsid w:val="00691882"/>
    <w:rsid w:val="006919C3"/>
    <w:rsid w:val="00691B20"/>
    <w:rsid w:val="00691C44"/>
    <w:rsid w:val="00691D8B"/>
    <w:rsid w:val="00692474"/>
    <w:rsid w:val="0069280D"/>
    <w:rsid w:val="00692E7A"/>
    <w:rsid w:val="00692FBD"/>
    <w:rsid w:val="006931CC"/>
    <w:rsid w:val="00693511"/>
    <w:rsid w:val="0069384F"/>
    <w:rsid w:val="00693EE7"/>
    <w:rsid w:val="006941A3"/>
    <w:rsid w:val="00694560"/>
    <w:rsid w:val="00694862"/>
    <w:rsid w:val="006949F5"/>
    <w:rsid w:val="00695600"/>
    <w:rsid w:val="0069579C"/>
    <w:rsid w:val="00695C2B"/>
    <w:rsid w:val="00695DD9"/>
    <w:rsid w:val="00697466"/>
    <w:rsid w:val="0069758D"/>
    <w:rsid w:val="0069761A"/>
    <w:rsid w:val="0069773D"/>
    <w:rsid w:val="006979DA"/>
    <w:rsid w:val="00697B78"/>
    <w:rsid w:val="00697BB6"/>
    <w:rsid w:val="00697C29"/>
    <w:rsid w:val="00697EB3"/>
    <w:rsid w:val="00697EC3"/>
    <w:rsid w:val="006A03EA"/>
    <w:rsid w:val="006A0783"/>
    <w:rsid w:val="006A0DAD"/>
    <w:rsid w:val="006A128A"/>
    <w:rsid w:val="006A1631"/>
    <w:rsid w:val="006A19DA"/>
    <w:rsid w:val="006A2725"/>
    <w:rsid w:val="006A2927"/>
    <w:rsid w:val="006A29C2"/>
    <w:rsid w:val="006A2DD6"/>
    <w:rsid w:val="006A37D8"/>
    <w:rsid w:val="006A3AF7"/>
    <w:rsid w:val="006A4211"/>
    <w:rsid w:val="006A4883"/>
    <w:rsid w:val="006A4A06"/>
    <w:rsid w:val="006A4A9A"/>
    <w:rsid w:val="006A4B2B"/>
    <w:rsid w:val="006A4EA1"/>
    <w:rsid w:val="006A51CF"/>
    <w:rsid w:val="006A5CBF"/>
    <w:rsid w:val="006A6295"/>
    <w:rsid w:val="006A666A"/>
    <w:rsid w:val="006A7145"/>
    <w:rsid w:val="006A72EF"/>
    <w:rsid w:val="006A7347"/>
    <w:rsid w:val="006A752B"/>
    <w:rsid w:val="006A7775"/>
    <w:rsid w:val="006A7F46"/>
    <w:rsid w:val="006B0680"/>
    <w:rsid w:val="006B0850"/>
    <w:rsid w:val="006B123F"/>
    <w:rsid w:val="006B12E2"/>
    <w:rsid w:val="006B1326"/>
    <w:rsid w:val="006B1444"/>
    <w:rsid w:val="006B15ED"/>
    <w:rsid w:val="006B1A38"/>
    <w:rsid w:val="006B1F5C"/>
    <w:rsid w:val="006B2371"/>
    <w:rsid w:val="006B25FC"/>
    <w:rsid w:val="006B2D03"/>
    <w:rsid w:val="006B3690"/>
    <w:rsid w:val="006B3C97"/>
    <w:rsid w:val="006B4208"/>
    <w:rsid w:val="006B4265"/>
    <w:rsid w:val="006B4461"/>
    <w:rsid w:val="006B454E"/>
    <w:rsid w:val="006B4B37"/>
    <w:rsid w:val="006B4D2B"/>
    <w:rsid w:val="006B4DD7"/>
    <w:rsid w:val="006B5549"/>
    <w:rsid w:val="006B591E"/>
    <w:rsid w:val="006B59B5"/>
    <w:rsid w:val="006B5AAF"/>
    <w:rsid w:val="006B5BCA"/>
    <w:rsid w:val="006B6148"/>
    <w:rsid w:val="006B644B"/>
    <w:rsid w:val="006B6528"/>
    <w:rsid w:val="006B65DA"/>
    <w:rsid w:val="006B664B"/>
    <w:rsid w:val="006B6794"/>
    <w:rsid w:val="006B719B"/>
    <w:rsid w:val="006B771B"/>
    <w:rsid w:val="006B7BCC"/>
    <w:rsid w:val="006C0304"/>
    <w:rsid w:val="006C0717"/>
    <w:rsid w:val="006C0831"/>
    <w:rsid w:val="006C1341"/>
    <w:rsid w:val="006C1843"/>
    <w:rsid w:val="006C20A6"/>
    <w:rsid w:val="006C2984"/>
    <w:rsid w:val="006C2CA5"/>
    <w:rsid w:val="006C3B51"/>
    <w:rsid w:val="006C3FEB"/>
    <w:rsid w:val="006C457F"/>
    <w:rsid w:val="006C4C9D"/>
    <w:rsid w:val="006C4D2E"/>
    <w:rsid w:val="006C55C4"/>
    <w:rsid w:val="006C588B"/>
    <w:rsid w:val="006C5918"/>
    <w:rsid w:val="006C5AAB"/>
    <w:rsid w:val="006C60C7"/>
    <w:rsid w:val="006C6339"/>
    <w:rsid w:val="006C64DB"/>
    <w:rsid w:val="006C6EF6"/>
    <w:rsid w:val="006C6F29"/>
    <w:rsid w:val="006C7AB0"/>
    <w:rsid w:val="006D0A1A"/>
    <w:rsid w:val="006D0D91"/>
    <w:rsid w:val="006D0F37"/>
    <w:rsid w:val="006D13F5"/>
    <w:rsid w:val="006D17DF"/>
    <w:rsid w:val="006D1BA8"/>
    <w:rsid w:val="006D1C74"/>
    <w:rsid w:val="006D2163"/>
    <w:rsid w:val="006D25A1"/>
    <w:rsid w:val="006D2A10"/>
    <w:rsid w:val="006D2A52"/>
    <w:rsid w:val="006D2AD0"/>
    <w:rsid w:val="006D2AD3"/>
    <w:rsid w:val="006D3415"/>
    <w:rsid w:val="006D360E"/>
    <w:rsid w:val="006D417A"/>
    <w:rsid w:val="006D41D2"/>
    <w:rsid w:val="006D467B"/>
    <w:rsid w:val="006D4AE3"/>
    <w:rsid w:val="006D4D60"/>
    <w:rsid w:val="006D4EB2"/>
    <w:rsid w:val="006D569A"/>
    <w:rsid w:val="006D58DF"/>
    <w:rsid w:val="006D5C0E"/>
    <w:rsid w:val="006D657B"/>
    <w:rsid w:val="006D6592"/>
    <w:rsid w:val="006D6773"/>
    <w:rsid w:val="006D6DC3"/>
    <w:rsid w:val="006D7C25"/>
    <w:rsid w:val="006E0144"/>
    <w:rsid w:val="006E085A"/>
    <w:rsid w:val="006E1022"/>
    <w:rsid w:val="006E1369"/>
    <w:rsid w:val="006E1904"/>
    <w:rsid w:val="006E1967"/>
    <w:rsid w:val="006E1EF8"/>
    <w:rsid w:val="006E232E"/>
    <w:rsid w:val="006E2986"/>
    <w:rsid w:val="006E29BB"/>
    <w:rsid w:val="006E2B23"/>
    <w:rsid w:val="006E2BB8"/>
    <w:rsid w:val="006E2F66"/>
    <w:rsid w:val="006E35DE"/>
    <w:rsid w:val="006E3F6D"/>
    <w:rsid w:val="006E44C6"/>
    <w:rsid w:val="006E45C1"/>
    <w:rsid w:val="006E46DF"/>
    <w:rsid w:val="006E46E6"/>
    <w:rsid w:val="006E4D14"/>
    <w:rsid w:val="006E4D51"/>
    <w:rsid w:val="006E5115"/>
    <w:rsid w:val="006E52E7"/>
    <w:rsid w:val="006E646D"/>
    <w:rsid w:val="006E687B"/>
    <w:rsid w:val="006E6DDF"/>
    <w:rsid w:val="006E76E9"/>
    <w:rsid w:val="006E77E8"/>
    <w:rsid w:val="006E78AA"/>
    <w:rsid w:val="006E7F94"/>
    <w:rsid w:val="006F00B9"/>
    <w:rsid w:val="006F076C"/>
    <w:rsid w:val="006F0A30"/>
    <w:rsid w:val="006F0AE7"/>
    <w:rsid w:val="006F0C48"/>
    <w:rsid w:val="006F0CAC"/>
    <w:rsid w:val="006F11EB"/>
    <w:rsid w:val="006F23C1"/>
    <w:rsid w:val="006F2798"/>
    <w:rsid w:val="006F2B7F"/>
    <w:rsid w:val="006F339B"/>
    <w:rsid w:val="006F34EA"/>
    <w:rsid w:val="006F3502"/>
    <w:rsid w:val="006F390C"/>
    <w:rsid w:val="006F3C53"/>
    <w:rsid w:val="006F4518"/>
    <w:rsid w:val="006F486C"/>
    <w:rsid w:val="006F4E05"/>
    <w:rsid w:val="006F5684"/>
    <w:rsid w:val="006F5CB5"/>
    <w:rsid w:val="006F5DBA"/>
    <w:rsid w:val="006F63B7"/>
    <w:rsid w:val="006F6D05"/>
    <w:rsid w:val="006F6D7D"/>
    <w:rsid w:val="006F6D9D"/>
    <w:rsid w:val="006F779F"/>
    <w:rsid w:val="006F7927"/>
    <w:rsid w:val="006F795A"/>
    <w:rsid w:val="006F7AED"/>
    <w:rsid w:val="006F7BD1"/>
    <w:rsid w:val="006F7FBC"/>
    <w:rsid w:val="00700113"/>
    <w:rsid w:val="007002DC"/>
    <w:rsid w:val="007008EF"/>
    <w:rsid w:val="00700D57"/>
    <w:rsid w:val="00700DF8"/>
    <w:rsid w:val="0070127E"/>
    <w:rsid w:val="007015A4"/>
    <w:rsid w:val="007018CD"/>
    <w:rsid w:val="00701947"/>
    <w:rsid w:val="00701996"/>
    <w:rsid w:val="00701FED"/>
    <w:rsid w:val="00702888"/>
    <w:rsid w:val="007029F9"/>
    <w:rsid w:val="00702CF7"/>
    <w:rsid w:val="0070384C"/>
    <w:rsid w:val="007050EE"/>
    <w:rsid w:val="00705269"/>
    <w:rsid w:val="0070570B"/>
    <w:rsid w:val="00706185"/>
    <w:rsid w:val="00706655"/>
    <w:rsid w:val="00706B1D"/>
    <w:rsid w:val="00706FC2"/>
    <w:rsid w:val="0070704E"/>
    <w:rsid w:val="00707554"/>
    <w:rsid w:val="007079F2"/>
    <w:rsid w:val="00710319"/>
    <w:rsid w:val="0071035B"/>
    <w:rsid w:val="00710AE3"/>
    <w:rsid w:val="00710C1D"/>
    <w:rsid w:val="00711927"/>
    <w:rsid w:val="007124AC"/>
    <w:rsid w:val="0071284A"/>
    <w:rsid w:val="00712ACC"/>
    <w:rsid w:val="00712DDA"/>
    <w:rsid w:val="007137BE"/>
    <w:rsid w:val="00713C89"/>
    <w:rsid w:val="00713FE6"/>
    <w:rsid w:val="007157E0"/>
    <w:rsid w:val="00715888"/>
    <w:rsid w:val="007160FF"/>
    <w:rsid w:val="00716C07"/>
    <w:rsid w:val="00716D22"/>
    <w:rsid w:val="00716FAE"/>
    <w:rsid w:val="007172F2"/>
    <w:rsid w:val="00717417"/>
    <w:rsid w:val="00717926"/>
    <w:rsid w:val="00717B01"/>
    <w:rsid w:val="0072005A"/>
    <w:rsid w:val="00720393"/>
    <w:rsid w:val="0072058B"/>
    <w:rsid w:val="0072094E"/>
    <w:rsid w:val="00720ACE"/>
    <w:rsid w:val="00721023"/>
    <w:rsid w:val="0072184C"/>
    <w:rsid w:val="0072188E"/>
    <w:rsid w:val="00721A63"/>
    <w:rsid w:val="00721C6E"/>
    <w:rsid w:val="00721CAF"/>
    <w:rsid w:val="007220FE"/>
    <w:rsid w:val="00722186"/>
    <w:rsid w:val="007224E6"/>
    <w:rsid w:val="00722681"/>
    <w:rsid w:val="007228AE"/>
    <w:rsid w:val="00722B83"/>
    <w:rsid w:val="007233EC"/>
    <w:rsid w:val="00723B48"/>
    <w:rsid w:val="00723C30"/>
    <w:rsid w:val="00723E13"/>
    <w:rsid w:val="0072435A"/>
    <w:rsid w:val="00724566"/>
    <w:rsid w:val="007249AB"/>
    <w:rsid w:val="00724AD5"/>
    <w:rsid w:val="00724D4D"/>
    <w:rsid w:val="00724DD8"/>
    <w:rsid w:val="00725FB4"/>
    <w:rsid w:val="00726055"/>
    <w:rsid w:val="0072672B"/>
    <w:rsid w:val="00727457"/>
    <w:rsid w:val="00727759"/>
    <w:rsid w:val="00727D2F"/>
    <w:rsid w:val="007300BF"/>
    <w:rsid w:val="00730170"/>
    <w:rsid w:val="00730440"/>
    <w:rsid w:val="00730A7C"/>
    <w:rsid w:val="00730B99"/>
    <w:rsid w:val="00730D01"/>
    <w:rsid w:val="00731414"/>
    <w:rsid w:val="00731641"/>
    <w:rsid w:val="007324B6"/>
    <w:rsid w:val="00732981"/>
    <w:rsid w:val="00733779"/>
    <w:rsid w:val="007337E7"/>
    <w:rsid w:val="00733D59"/>
    <w:rsid w:val="00733D7D"/>
    <w:rsid w:val="00733DE9"/>
    <w:rsid w:val="00734192"/>
    <w:rsid w:val="00734949"/>
    <w:rsid w:val="00734A35"/>
    <w:rsid w:val="00734DE0"/>
    <w:rsid w:val="00734F8C"/>
    <w:rsid w:val="00736174"/>
    <w:rsid w:val="007366B2"/>
    <w:rsid w:val="007367E6"/>
    <w:rsid w:val="00736D0A"/>
    <w:rsid w:val="00736F59"/>
    <w:rsid w:val="0073704F"/>
    <w:rsid w:val="00737485"/>
    <w:rsid w:val="00737A48"/>
    <w:rsid w:val="00737D28"/>
    <w:rsid w:val="00737DB0"/>
    <w:rsid w:val="0074051B"/>
    <w:rsid w:val="00740769"/>
    <w:rsid w:val="00740AC5"/>
    <w:rsid w:val="0074112D"/>
    <w:rsid w:val="00741238"/>
    <w:rsid w:val="007418B1"/>
    <w:rsid w:val="00741AC7"/>
    <w:rsid w:val="00741B66"/>
    <w:rsid w:val="00741DB4"/>
    <w:rsid w:val="007422B3"/>
    <w:rsid w:val="0074260F"/>
    <w:rsid w:val="00742638"/>
    <w:rsid w:val="00742B70"/>
    <w:rsid w:val="007437D9"/>
    <w:rsid w:val="0074431B"/>
    <w:rsid w:val="00744D0C"/>
    <w:rsid w:val="00744ED6"/>
    <w:rsid w:val="00745028"/>
    <w:rsid w:val="007453A5"/>
    <w:rsid w:val="0074592E"/>
    <w:rsid w:val="00745D4D"/>
    <w:rsid w:val="00746164"/>
    <w:rsid w:val="00746450"/>
    <w:rsid w:val="00746AFB"/>
    <w:rsid w:val="00750A6A"/>
    <w:rsid w:val="00750D55"/>
    <w:rsid w:val="00751436"/>
    <w:rsid w:val="00751514"/>
    <w:rsid w:val="00751956"/>
    <w:rsid w:val="00751A2E"/>
    <w:rsid w:val="00751B20"/>
    <w:rsid w:val="00751EEC"/>
    <w:rsid w:val="0075240B"/>
    <w:rsid w:val="007524F5"/>
    <w:rsid w:val="00752773"/>
    <w:rsid w:val="00752941"/>
    <w:rsid w:val="00752C4F"/>
    <w:rsid w:val="00752EE0"/>
    <w:rsid w:val="00753108"/>
    <w:rsid w:val="0075390E"/>
    <w:rsid w:val="00753BFA"/>
    <w:rsid w:val="00753D48"/>
    <w:rsid w:val="00754ABE"/>
    <w:rsid w:val="00754E57"/>
    <w:rsid w:val="007550EA"/>
    <w:rsid w:val="007553C2"/>
    <w:rsid w:val="007553D0"/>
    <w:rsid w:val="0075566C"/>
    <w:rsid w:val="0075582C"/>
    <w:rsid w:val="007558A2"/>
    <w:rsid w:val="00755926"/>
    <w:rsid w:val="0075606E"/>
    <w:rsid w:val="00756B28"/>
    <w:rsid w:val="0075730B"/>
    <w:rsid w:val="00757518"/>
    <w:rsid w:val="00757985"/>
    <w:rsid w:val="00757B41"/>
    <w:rsid w:val="00757E55"/>
    <w:rsid w:val="007600F8"/>
    <w:rsid w:val="007612C5"/>
    <w:rsid w:val="0076238A"/>
    <w:rsid w:val="0076277C"/>
    <w:rsid w:val="0076286D"/>
    <w:rsid w:val="00762DF6"/>
    <w:rsid w:val="0076325B"/>
    <w:rsid w:val="00763979"/>
    <w:rsid w:val="007639E2"/>
    <w:rsid w:val="007641F9"/>
    <w:rsid w:val="007650B2"/>
    <w:rsid w:val="00765150"/>
    <w:rsid w:val="00765418"/>
    <w:rsid w:val="0076566F"/>
    <w:rsid w:val="0076587F"/>
    <w:rsid w:val="0076593C"/>
    <w:rsid w:val="00765A3D"/>
    <w:rsid w:val="00765E74"/>
    <w:rsid w:val="00766156"/>
    <w:rsid w:val="007663A9"/>
    <w:rsid w:val="00766708"/>
    <w:rsid w:val="00767194"/>
    <w:rsid w:val="00767660"/>
    <w:rsid w:val="00767A9F"/>
    <w:rsid w:val="00767E8D"/>
    <w:rsid w:val="00767F95"/>
    <w:rsid w:val="0077029E"/>
    <w:rsid w:val="00771242"/>
    <w:rsid w:val="007712CD"/>
    <w:rsid w:val="00771582"/>
    <w:rsid w:val="00771792"/>
    <w:rsid w:val="00771AA2"/>
    <w:rsid w:val="00771B41"/>
    <w:rsid w:val="00772542"/>
    <w:rsid w:val="007729AF"/>
    <w:rsid w:val="00772B7D"/>
    <w:rsid w:val="007732A3"/>
    <w:rsid w:val="00773626"/>
    <w:rsid w:val="007736B9"/>
    <w:rsid w:val="007737A6"/>
    <w:rsid w:val="00773879"/>
    <w:rsid w:val="00773923"/>
    <w:rsid w:val="00773C0B"/>
    <w:rsid w:val="00774249"/>
    <w:rsid w:val="0077438A"/>
    <w:rsid w:val="00774526"/>
    <w:rsid w:val="00774E72"/>
    <w:rsid w:val="00775154"/>
    <w:rsid w:val="0077546F"/>
    <w:rsid w:val="00775814"/>
    <w:rsid w:val="00776331"/>
    <w:rsid w:val="00776A5B"/>
    <w:rsid w:val="00777192"/>
    <w:rsid w:val="007771BC"/>
    <w:rsid w:val="0077767E"/>
    <w:rsid w:val="007776FC"/>
    <w:rsid w:val="0077783C"/>
    <w:rsid w:val="00777993"/>
    <w:rsid w:val="00777AEE"/>
    <w:rsid w:val="00780C6D"/>
    <w:rsid w:val="00780C90"/>
    <w:rsid w:val="00781112"/>
    <w:rsid w:val="007811DF"/>
    <w:rsid w:val="0078156B"/>
    <w:rsid w:val="007817B1"/>
    <w:rsid w:val="00781AF9"/>
    <w:rsid w:val="00782268"/>
    <w:rsid w:val="00782310"/>
    <w:rsid w:val="007823CC"/>
    <w:rsid w:val="0078269C"/>
    <w:rsid w:val="007837CC"/>
    <w:rsid w:val="00783834"/>
    <w:rsid w:val="00783DC4"/>
    <w:rsid w:val="00784578"/>
    <w:rsid w:val="00784977"/>
    <w:rsid w:val="00784C1C"/>
    <w:rsid w:val="00784D77"/>
    <w:rsid w:val="00785B5B"/>
    <w:rsid w:val="00785EF7"/>
    <w:rsid w:val="007865CE"/>
    <w:rsid w:val="00786F7F"/>
    <w:rsid w:val="0078706F"/>
    <w:rsid w:val="007871C8"/>
    <w:rsid w:val="007872F6"/>
    <w:rsid w:val="00787784"/>
    <w:rsid w:val="00787AB8"/>
    <w:rsid w:val="00787B83"/>
    <w:rsid w:val="00787CC9"/>
    <w:rsid w:val="00787F05"/>
    <w:rsid w:val="00787F17"/>
    <w:rsid w:val="007900BA"/>
    <w:rsid w:val="00791005"/>
    <w:rsid w:val="00791375"/>
    <w:rsid w:val="00791522"/>
    <w:rsid w:val="00792288"/>
    <w:rsid w:val="007923D4"/>
    <w:rsid w:val="00792460"/>
    <w:rsid w:val="007927E8"/>
    <w:rsid w:val="007927F0"/>
    <w:rsid w:val="00793197"/>
    <w:rsid w:val="007931A4"/>
    <w:rsid w:val="007937A5"/>
    <w:rsid w:val="0079520A"/>
    <w:rsid w:val="00795A6A"/>
    <w:rsid w:val="00795AF3"/>
    <w:rsid w:val="00795D8A"/>
    <w:rsid w:val="00795FE7"/>
    <w:rsid w:val="0079605C"/>
    <w:rsid w:val="00796092"/>
    <w:rsid w:val="00796442"/>
    <w:rsid w:val="00796B1C"/>
    <w:rsid w:val="00796B6B"/>
    <w:rsid w:val="00797247"/>
    <w:rsid w:val="00797ADA"/>
    <w:rsid w:val="00797DE8"/>
    <w:rsid w:val="007A076C"/>
    <w:rsid w:val="007A1250"/>
    <w:rsid w:val="007A1D4B"/>
    <w:rsid w:val="007A212A"/>
    <w:rsid w:val="007A26E0"/>
    <w:rsid w:val="007A31BE"/>
    <w:rsid w:val="007A354D"/>
    <w:rsid w:val="007A36C2"/>
    <w:rsid w:val="007A3A3B"/>
    <w:rsid w:val="007A3B68"/>
    <w:rsid w:val="007A40B1"/>
    <w:rsid w:val="007A4264"/>
    <w:rsid w:val="007A4295"/>
    <w:rsid w:val="007A42FD"/>
    <w:rsid w:val="007A4362"/>
    <w:rsid w:val="007A44FE"/>
    <w:rsid w:val="007A45EB"/>
    <w:rsid w:val="007A45EC"/>
    <w:rsid w:val="007A4979"/>
    <w:rsid w:val="007A4B36"/>
    <w:rsid w:val="007A524F"/>
    <w:rsid w:val="007A5262"/>
    <w:rsid w:val="007A58FC"/>
    <w:rsid w:val="007A5995"/>
    <w:rsid w:val="007A5AAC"/>
    <w:rsid w:val="007A5E5C"/>
    <w:rsid w:val="007A6142"/>
    <w:rsid w:val="007A61D4"/>
    <w:rsid w:val="007A630D"/>
    <w:rsid w:val="007A64ED"/>
    <w:rsid w:val="007A65F0"/>
    <w:rsid w:val="007A688A"/>
    <w:rsid w:val="007A7092"/>
    <w:rsid w:val="007A7134"/>
    <w:rsid w:val="007A71DA"/>
    <w:rsid w:val="007A72ED"/>
    <w:rsid w:val="007A7904"/>
    <w:rsid w:val="007A7D62"/>
    <w:rsid w:val="007A7D77"/>
    <w:rsid w:val="007B0416"/>
    <w:rsid w:val="007B0D92"/>
    <w:rsid w:val="007B0E0E"/>
    <w:rsid w:val="007B1113"/>
    <w:rsid w:val="007B1228"/>
    <w:rsid w:val="007B12C1"/>
    <w:rsid w:val="007B1800"/>
    <w:rsid w:val="007B1A66"/>
    <w:rsid w:val="007B23E4"/>
    <w:rsid w:val="007B24C5"/>
    <w:rsid w:val="007B2666"/>
    <w:rsid w:val="007B2816"/>
    <w:rsid w:val="007B28D4"/>
    <w:rsid w:val="007B2967"/>
    <w:rsid w:val="007B2995"/>
    <w:rsid w:val="007B3C27"/>
    <w:rsid w:val="007B3C3E"/>
    <w:rsid w:val="007B3F66"/>
    <w:rsid w:val="007B497E"/>
    <w:rsid w:val="007B4BDB"/>
    <w:rsid w:val="007B4E76"/>
    <w:rsid w:val="007B50A7"/>
    <w:rsid w:val="007B5C30"/>
    <w:rsid w:val="007B6385"/>
    <w:rsid w:val="007B6463"/>
    <w:rsid w:val="007B6715"/>
    <w:rsid w:val="007B69B6"/>
    <w:rsid w:val="007B6AE0"/>
    <w:rsid w:val="007B6C12"/>
    <w:rsid w:val="007B6FA8"/>
    <w:rsid w:val="007B73AA"/>
    <w:rsid w:val="007C0739"/>
    <w:rsid w:val="007C0A79"/>
    <w:rsid w:val="007C0E53"/>
    <w:rsid w:val="007C0EF3"/>
    <w:rsid w:val="007C1F08"/>
    <w:rsid w:val="007C231E"/>
    <w:rsid w:val="007C2522"/>
    <w:rsid w:val="007C2690"/>
    <w:rsid w:val="007C2A0D"/>
    <w:rsid w:val="007C3255"/>
    <w:rsid w:val="007C32B0"/>
    <w:rsid w:val="007C350E"/>
    <w:rsid w:val="007C36DA"/>
    <w:rsid w:val="007C3979"/>
    <w:rsid w:val="007C3A6F"/>
    <w:rsid w:val="007C3B03"/>
    <w:rsid w:val="007C3FDC"/>
    <w:rsid w:val="007C426D"/>
    <w:rsid w:val="007C4382"/>
    <w:rsid w:val="007C4BCE"/>
    <w:rsid w:val="007C5809"/>
    <w:rsid w:val="007C5A11"/>
    <w:rsid w:val="007C5B53"/>
    <w:rsid w:val="007C643B"/>
    <w:rsid w:val="007C67D2"/>
    <w:rsid w:val="007C6F77"/>
    <w:rsid w:val="007C703F"/>
    <w:rsid w:val="007C7AF9"/>
    <w:rsid w:val="007D070D"/>
    <w:rsid w:val="007D085A"/>
    <w:rsid w:val="007D089E"/>
    <w:rsid w:val="007D0BB6"/>
    <w:rsid w:val="007D0DE9"/>
    <w:rsid w:val="007D0E29"/>
    <w:rsid w:val="007D0F51"/>
    <w:rsid w:val="007D109B"/>
    <w:rsid w:val="007D110E"/>
    <w:rsid w:val="007D16A3"/>
    <w:rsid w:val="007D1A66"/>
    <w:rsid w:val="007D25AF"/>
    <w:rsid w:val="007D272C"/>
    <w:rsid w:val="007D2802"/>
    <w:rsid w:val="007D2CBA"/>
    <w:rsid w:val="007D2EFA"/>
    <w:rsid w:val="007D309E"/>
    <w:rsid w:val="007D3284"/>
    <w:rsid w:val="007D3B36"/>
    <w:rsid w:val="007D3E43"/>
    <w:rsid w:val="007D3E6D"/>
    <w:rsid w:val="007D52D4"/>
    <w:rsid w:val="007D56F6"/>
    <w:rsid w:val="007D635F"/>
    <w:rsid w:val="007D6A04"/>
    <w:rsid w:val="007D6C58"/>
    <w:rsid w:val="007D6D37"/>
    <w:rsid w:val="007D6D7B"/>
    <w:rsid w:val="007D700C"/>
    <w:rsid w:val="007D7138"/>
    <w:rsid w:val="007D714F"/>
    <w:rsid w:val="007D78E8"/>
    <w:rsid w:val="007D7BB6"/>
    <w:rsid w:val="007E0219"/>
    <w:rsid w:val="007E0333"/>
    <w:rsid w:val="007E067C"/>
    <w:rsid w:val="007E097D"/>
    <w:rsid w:val="007E0BEF"/>
    <w:rsid w:val="007E1557"/>
    <w:rsid w:val="007E19F3"/>
    <w:rsid w:val="007E1AF0"/>
    <w:rsid w:val="007E21C3"/>
    <w:rsid w:val="007E2AB7"/>
    <w:rsid w:val="007E2C10"/>
    <w:rsid w:val="007E2E84"/>
    <w:rsid w:val="007E3614"/>
    <w:rsid w:val="007E3750"/>
    <w:rsid w:val="007E3A84"/>
    <w:rsid w:val="007E3EE9"/>
    <w:rsid w:val="007E4305"/>
    <w:rsid w:val="007E44C9"/>
    <w:rsid w:val="007E463A"/>
    <w:rsid w:val="007E4A33"/>
    <w:rsid w:val="007E4A48"/>
    <w:rsid w:val="007E4DE5"/>
    <w:rsid w:val="007E4E46"/>
    <w:rsid w:val="007E5033"/>
    <w:rsid w:val="007E5264"/>
    <w:rsid w:val="007E5503"/>
    <w:rsid w:val="007E5568"/>
    <w:rsid w:val="007E563A"/>
    <w:rsid w:val="007E6250"/>
    <w:rsid w:val="007E658E"/>
    <w:rsid w:val="007E687E"/>
    <w:rsid w:val="007E777D"/>
    <w:rsid w:val="007E79AD"/>
    <w:rsid w:val="007E7B65"/>
    <w:rsid w:val="007E7CAC"/>
    <w:rsid w:val="007F0253"/>
    <w:rsid w:val="007F04DF"/>
    <w:rsid w:val="007F093B"/>
    <w:rsid w:val="007F0ABE"/>
    <w:rsid w:val="007F15F4"/>
    <w:rsid w:val="007F161F"/>
    <w:rsid w:val="007F1772"/>
    <w:rsid w:val="007F219C"/>
    <w:rsid w:val="007F2A73"/>
    <w:rsid w:val="007F2AA9"/>
    <w:rsid w:val="007F2EB8"/>
    <w:rsid w:val="007F31D0"/>
    <w:rsid w:val="007F3786"/>
    <w:rsid w:val="007F391E"/>
    <w:rsid w:val="007F3A34"/>
    <w:rsid w:val="007F40DA"/>
    <w:rsid w:val="007F431F"/>
    <w:rsid w:val="007F4BDC"/>
    <w:rsid w:val="007F4EC2"/>
    <w:rsid w:val="007F51B4"/>
    <w:rsid w:val="007F5208"/>
    <w:rsid w:val="007F53BC"/>
    <w:rsid w:val="007F5623"/>
    <w:rsid w:val="007F58E9"/>
    <w:rsid w:val="007F5AA4"/>
    <w:rsid w:val="007F5BC7"/>
    <w:rsid w:val="007F62ED"/>
    <w:rsid w:val="007F67CD"/>
    <w:rsid w:val="007F6AE3"/>
    <w:rsid w:val="007F6DC9"/>
    <w:rsid w:val="007F6E18"/>
    <w:rsid w:val="007F6F53"/>
    <w:rsid w:val="007F7483"/>
    <w:rsid w:val="007F758C"/>
    <w:rsid w:val="007F7CAE"/>
    <w:rsid w:val="008003F1"/>
    <w:rsid w:val="008007AF"/>
    <w:rsid w:val="00800BD2"/>
    <w:rsid w:val="00800D11"/>
    <w:rsid w:val="008014F4"/>
    <w:rsid w:val="0080183D"/>
    <w:rsid w:val="00801DEB"/>
    <w:rsid w:val="00801E6F"/>
    <w:rsid w:val="0080214A"/>
    <w:rsid w:val="00802656"/>
    <w:rsid w:val="00802975"/>
    <w:rsid w:val="00802D01"/>
    <w:rsid w:val="00802D61"/>
    <w:rsid w:val="00802F3D"/>
    <w:rsid w:val="008031D4"/>
    <w:rsid w:val="00803264"/>
    <w:rsid w:val="00803791"/>
    <w:rsid w:val="00803B74"/>
    <w:rsid w:val="008040AC"/>
    <w:rsid w:val="00804663"/>
    <w:rsid w:val="00804977"/>
    <w:rsid w:val="008049FF"/>
    <w:rsid w:val="00804E3D"/>
    <w:rsid w:val="0080535E"/>
    <w:rsid w:val="00805680"/>
    <w:rsid w:val="00805A73"/>
    <w:rsid w:val="00806105"/>
    <w:rsid w:val="00806355"/>
    <w:rsid w:val="00806A42"/>
    <w:rsid w:val="00806AB0"/>
    <w:rsid w:val="00807045"/>
    <w:rsid w:val="0080731A"/>
    <w:rsid w:val="00807519"/>
    <w:rsid w:val="0080792D"/>
    <w:rsid w:val="00807995"/>
    <w:rsid w:val="00810317"/>
    <w:rsid w:val="00810BF5"/>
    <w:rsid w:val="00810C41"/>
    <w:rsid w:val="00811530"/>
    <w:rsid w:val="00811F50"/>
    <w:rsid w:val="008121E5"/>
    <w:rsid w:val="00812DAC"/>
    <w:rsid w:val="00812EC6"/>
    <w:rsid w:val="00812F1D"/>
    <w:rsid w:val="0081353E"/>
    <w:rsid w:val="0081356F"/>
    <w:rsid w:val="008140E6"/>
    <w:rsid w:val="0081426A"/>
    <w:rsid w:val="0081457A"/>
    <w:rsid w:val="008146A8"/>
    <w:rsid w:val="00814A46"/>
    <w:rsid w:val="00815922"/>
    <w:rsid w:val="00815C1F"/>
    <w:rsid w:val="00815D23"/>
    <w:rsid w:val="0081607F"/>
    <w:rsid w:val="00816623"/>
    <w:rsid w:val="008169D5"/>
    <w:rsid w:val="00816B44"/>
    <w:rsid w:val="00816D44"/>
    <w:rsid w:val="00817427"/>
    <w:rsid w:val="00817540"/>
    <w:rsid w:val="008201C0"/>
    <w:rsid w:val="00820500"/>
    <w:rsid w:val="00820652"/>
    <w:rsid w:val="00820A14"/>
    <w:rsid w:val="00820C85"/>
    <w:rsid w:val="00821EAA"/>
    <w:rsid w:val="0082252A"/>
    <w:rsid w:val="0082280F"/>
    <w:rsid w:val="00822B79"/>
    <w:rsid w:val="008234D2"/>
    <w:rsid w:val="008245A4"/>
    <w:rsid w:val="00824788"/>
    <w:rsid w:val="008247E6"/>
    <w:rsid w:val="008249CA"/>
    <w:rsid w:val="00825374"/>
    <w:rsid w:val="00825B44"/>
    <w:rsid w:val="00825BC3"/>
    <w:rsid w:val="008260EC"/>
    <w:rsid w:val="00826C3D"/>
    <w:rsid w:val="00826F02"/>
    <w:rsid w:val="00826FEF"/>
    <w:rsid w:val="00827757"/>
    <w:rsid w:val="00827CBF"/>
    <w:rsid w:val="00827E37"/>
    <w:rsid w:val="00830055"/>
    <w:rsid w:val="008300E0"/>
    <w:rsid w:val="0083117B"/>
    <w:rsid w:val="00831949"/>
    <w:rsid w:val="00832642"/>
    <w:rsid w:val="00832721"/>
    <w:rsid w:val="0083279D"/>
    <w:rsid w:val="008328A7"/>
    <w:rsid w:val="00833008"/>
    <w:rsid w:val="00834BA7"/>
    <w:rsid w:val="00834DC3"/>
    <w:rsid w:val="00834E7C"/>
    <w:rsid w:val="00835890"/>
    <w:rsid w:val="00835AE8"/>
    <w:rsid w:val="00835FAB"/>
    <w:rsid w:val="00836194"/>
    <w:rsid w:val="008362DA"/>
    <w:rsid w:val="00836369"/>
    <w:rsid w:val="008364B6"/>
    <w:rsid w:val="00836B20"/>
    <w:rsid w:val="0083744B"/>
    <w:rsid w:val="00837813"/>
    <w:rsid w:val="00837D20"/>
    <w:rsid w:val="00840AB0"/>
    <w:rsid w:val="008411A8"/>
    <w:rsid w:val="008414A4"/>
    <w:rsid w:val="0084234B"/>
    <w:rsid w:val="008425BA"/>
    <w:rsid w:val="0084293F"/>
    <w:rsid w:val="00842AC0"/>
    <w:rsid w:val="00842FA4"/>
    <w:rsid w:val="0084353E"/>
    <w:rsid w:val="00843B38"/>
    <w:rsid w:val="008445BC"/>
    <w:rsid w:val="0084475B"/>
    <w:rsid w:val="00845322"/>
    <w:rsid w:val="00845604"/>
    <w:rsid w:val="00845659"/>
    <w:rsid w:val="00845B55"/>
    <w:rsid w:val="00845C2D"/>
    <w:rsid w:val="00846CCD"/>
    <w:rsid w:val="0084711D"/>
    <w:rsid w:val="008472B9"/>
    <w:rsid w:val="0084739C"/>
    <w:rsid w:val="0084776B"/>
    <w:rsid w:val="00847D08"/>
    <w:rsid w:val="00847D98"/>
    <w:rsid w:val="0085046B"/>
    <w:rsid w:val="008504D8"/>
    <w:rsid w:val="00850732"/>
    <w:rsid w:val="0085076E"/>
    <w:rsid w:val="00850D83"/>
    <w:rsid w:val="00850EF7"/>
    <w:rsid w:val="0085106B"/>
    <w:rsid w:val="0085112E"/>
    <w:rsid w:val="00851FE6"/>
    <w:rsid w:val="008521C6"/>
    <w:rsid w:val="008521FD"/>
    <w:rsid w:val="00852687"/>
    <w:rsid w:val="008536FB"/>
    <w:rsid w:val="00853943"/>
    <w:rsid w:val="00853C1F"/>
    <w:rsid w:val="00853C42"/>
    <w:rsid w:val="00853F2F"/>
    <w:rsid w:val="0085413F"/>
    <w:rsid w:val="0085430F"/>
    <w:rsid w:val="008549F6"/>
    <w:rsid w:val="00854DBA"/>
    <w:rsid w:val="0085527B"/>
    <w:rsid w:val="00855316"/>
    <w:rsid w:val="0085546C"/>
    <w:rsid w:val="00855470"/>
    <w:rsid w:val="00855E11"/>
    <w:rsid w:val="00856A98"/>
    <w:rsid w:val="00856E9E"/>
    <w:rsid w:val="00856F15"/>
    <w:rsid w:val="00856FA0"/>
    <w:rsid w:val="00857186"/>
    <w:rsid w:val="00857434"/>
    <w:rsid w:val="0085749A"/>
    <w:rsid w:val="0085797E"/>
    <w:rsid w:val="008606DF"/>
    <w:rsid w:val="0086273C"/>
    <w:rsid w:val="0086294A"/>
    <w:rsid w:val="00862F3D"/>
    <w:rsid w:val="00862FE4"/>
    <w:rsid w:val="0086379E"/>
    <w:rsid w:val="00863857"/>
    <w:rsid w:val="00863AA5"/>
    <w:rsid w:val="00863AFB"/>
    <w:rsid w:val="00864163"/>
    <w:rsid w:val="00864437"/>
    <w:rsid w:val="0086443B"/>
    <w:rsid w:val="008644F0"/>
    <w:rsid w:val="00864856"/>
    <w:rsid w:val="0086506B"/>
    <w:rsid w:val="00866474"/>
    <w:rsid w:val="008664AB"/>
    <w:rsid w:val="008664CC"/>
    <w:rsid w:val="0086654B"/>
    <w:rsid w:val="008666A2"/>
    <w:rsid w:val="0086689B"/>
    <w:rsid w:val="00866AB9"/>
    <w:rsid w:val="00867138"/>
    <w:rsid w:val="0086745F"/>
    <w:rsid w:val="00867741"/>
    <w:rsid w:val="00867748"/>
    <w:rsid w:val="008677A6"/>
    <w:rsid w:val="00867A28"/>
    <w:rsid w:val="00867F89"/>
    <w:rsid w:val="008701AC"/>
    <w:rsid w:val="008701CA"/>
    <w:rsid w:val="00870FA7"/>
    <w:rsid w:val="00871C23"/>
    <w:rsid w:val="00871E7D"/>
    <w:rsid w:val="008722CA"/>
    <w:rsid w:val="00872D1E"/>
    <w:rsid w:val="0087325B"/>
    <w:rsid w:val="00873680"/>
    <w:rsid w:val="00874414"/>
    <w:rsid w:val="00874988"/>
    <w:rsid w:val="00874D4B"/>
    <w:rsid w:val="008752B5"/>
    <w:rsid w:val="0087593E"/>
    <w:rsid w:val="00875D12"/>
    <w:rsid w:val="00876B48"/>
    <w:rsid w:val="00876EFA"/>
    <w:rsid w:val="008775E7"/>
    <w:rsid w:val="00877799"/>
    <w:rsid w:val="0087784B"/>
    <w:rsid w:val="00877AA0"/>
    <w:rsid w:val="00877E13"/>
    <w:rsid w:val="008800ED"/>
    <w:rsid w:val="00880237"/>
    <w:rsid w:val="0088062B"/>
    <w:rsid w:val="00880F9C"/>
    <w:rsid w:val="008812D5"/>
    <w:rsid w:val="008812F5"/>
    <w:rsid w:val="008813AA"/>
    <w:rsid w:val="00881778"/>
    <w:rsid w:val="00881801"/>
    <w:rsid w:val="0088187D"/>
    <w:rsid w:val="008819D0"/>
    <w:rsid w:val="00881D26"/>
    <w:rsid w:val="00882DFD"/>
    <w:rsid w:val="0088302D"/>
    <w:rsid w:val="0088314A"/>
    <w:rsid w:val="00883378"/>
    <w:rsid w:val="008834DD"/>
    <w:rsid w:val="00883E0E"/>
    <w:rsid w:val="00883FA2"/>
    <w:rsid w:val="00883FA5"/>
    <w:rsid w:val="00884650"/>
    <w:rsid w:val="00884E28"/>
    <w:rsid w:val="00884FB8"/>
    <w:rsid w:val="008857E5"/>
    <w:rsid w:val="00886039"/>
    <w:rsid w:val="00886276"/>
    <w:rsid w:val="0088629D"/>
    <w:rsid w:val="00886612"/>
    <w:rsid w:val="00886774"/>
    <w:rsid w:val="008868F3"/>
    <w:rsid w:val="00886DEB"/>
    <w:rsid w:val="0088791A"/>
    <w:rsid w:val="00887AB9"/>
    <w:rsid w:val="00887F72"/>
    <w:rsid w:val="00890CB7"/>
    <w:rsid w:val="00890E54"/>
    <w:rsid w:val="00891024"/>
    <w:rsid w:val="0089130D"/>
    <w:rsid w:val="00891B01"/>
    <w:rsid w:val="00891E58"/>
    <w:rsid w:val="00891FA5"/>
    <w:rsid w:val="0089211E"/>
    <w:rsid w:val="00892272"/>
    <w:rsid w:val="0089285C"/>
    <w:rsid w:val="008930E7"/>
    <w:rsid w:val="00893121"/>
    <w:rsid w:val="008933A6"/>
    <w:rsid w:val="0089377A"/>
    <w:rsid w:val="00893B63"/>
    <w:rsid w:val="0089477A"/>
    <w:rsid w:val="00894863"/>
    <w:rsid w:val="00894BC5"/>
    <w:rsid w:val="0089511D"/>
    <w:rsid w:val="0089544B"/>
    <w:rsid w:val="0089545A"/>
    <w:rsid w:val="008957F5"/>
    <w:rsid w:val="0089604D"/>
    <w:rsid w:val="00896A46"/>
    <w:rsid w:val="00896B36"/>
    <w:rsid w:val="008A00B7"/>
    <w:rsid w:val="008A042F"/>
    <w:rsid w:val="008A1121"/>
    <w:rsid w:val="008A1318"/>
    <w:rsid w:val="008A13E2"/>
    <w:rsid w:val="008A19C6"/>
    <w:rsid w:val="008A237C"/>
    <w:rsid w:val="008A252F"/>
    <w:rsid w:val="008A25BA"/>
    <w:rsid w:val="008A288D"/>
    <w:rsid w:val="008A28C9"/>
    <w:rsid w:val="008A2911"/>
    <w:rsid w:val="008A2BA3"/>
    <w:rsid w:val="008A2F58"/>
    <w:rsid w:val="008A30CC"/>
    <w:rsid w:val="008A3A93"/>
    <w:rsid w:val="008A3BC4"/>
    <w:rsid w:val="008A3F72"/>
    <w:rsid w:val="008A40F1"/>
    <w:rsid w:val="008A41AF"/>
    <w:rsid w:val="008A4276"/>
    <w:rsid w:val="008A42E2"/>
    <w:rsid w:val="008A45FC"/>
    <w:rsid w:val="008A5098"/>
    <w:rsid w:val="008A57C9"/>
    <w:rsid w:val="008A58FF"/>
    <w:rsid w:val="008A62EA"/>
    <w:rsid w:val="008A669F"/>
    <w:rsid w:val="008A6A12"/>
    <w:rsid w:val="008A6C12"/>
    <w:rsid w:val="008A6C5F"/>
    <w:rsid w:val="008A6C7F"/>
    <w:rsid w:val="008A6D64"/>
    <w:rsid w:val="008A79D3"/>
    <w:rsid w:val="008B026A"/>
    <w:rsid w:val="008B02FE"/>
    <w:rsid w:val="008B0A4B"/>
    <w:rsid w:val="008B0BFC"/>
    <w:rsid w:val="008B1488"/>
    <w:rsid w:val="008B1F82"/>
    <w:rsid w:val="008B25D0"/>
    <w:rsid w:val="008B277B"/>
    <w:rsid w:val="008B3072"/>
    <w:rsid w:val="008B33C6"/>
    <w:rsid w:val="008B372F"/>
    <w:rsid w:val="008B379D"/>
    <w:rsid w:val="008B380A"/>
    <w:rsid w:val="008B3D8D"/>
    <w:rsid w:val="008B3F0F"/>
    <w:rsid w:val="008B432E"/>
    <w:rsid w:val="008B47F6"/>
    <w:rsid w:val="008B4AD1"/>
    <w:rsid w:val="008B504F"/>
    <w:rsid w:val="008B52FE"/>
    <w:rsid w:val="008B5393"/>
    <w:rsid w:val="008B54C1"/>
    <w:rsid w:val="008B555B"/>
    <w:rsid w:val="008B6307"/>
    <w:rsid w:val="008B6C2A"/>
    <w:rsid w:val="008B6F45"/>
    <w:rsid w:val="008B7040"/>
    <w:rsid w:val="008B7465"/>
    <w:rsid w:val="008B748B"/>
    <w:rsid w:val="008C05D8"/>
    <w:rsid w:val="008C0A0C"/>
    <w:rsid w:val="008C0AE4"/>
    <w:rsid w:val="008C1433"/>
    <w:rsid w:val="008C1902"/>
    <w:rsid w:val="008C273C"/>
    <w:rsid w:val="008C2DB5"/>
    <w:rsid w:val="008C2F05"/>
    <w:rsid w:val="008C31D6"/>
    <w:rsid w:val="008C34FA"/>
    <w:rsid w:val="008C3537"/>
    <w:rsid w:val="008C3674"/>
    <w:rsid w:val="008C3797"/>
    <w:rsid w:val="008C3C24"/>
    <w:rsid w:val="008C4347"/>
    <w:rsid w:val="008C46F7"/>
    <w:rsid w:val="008C4AD2"/>
    <w:rsid w:val="008C4FCC"/>
    <w:rsid w:val="008C50E8"/>
    <w:rsid w:val="008C59A0"/>
    <w:rsid w:val="008C5E28"/>
    <w:rsid w:val="008C5FBC"/>
    <w:rsid w:val="008C628E"/>
    <w:rsid w:val="008C65AC"/>
    <w:rsid w:val="008C6FDC"/>
    <w:rsid w:val="008C707E"/>
    <w:rsid w:val="008C74D1"/>
    <w:rsid w:val="008C7F05"/>
    <w:rsid w:val="008D048C"/>
    <w:rsid w:val="008D0755"/>
    <w:rsid w:val="008D0F02"/>
    <w:rsid w:val="008D1159"/>
    <w:rsid w:val="008D158D"/>
    <w:rsid w:val="008D19FE"/>
    <w:rsid w:val="008D1B82"/>
    <w:rsid w:val="008D1E5E"/>
    <w:rsid w:val="008D34FC"/>
    <w:rsid w:val="008D3DB1"/>
    <w:rsid w:val="008D3FAD"/>
    <w:rsid w:val="008D4765"/>
    <w:rsid w:val="008D477F"/>
    <w:rsid w:val="008D5626"/>
    <w:rsid w:val="008D594F"/>
    <w:rsid w:val="008D5FF1"/>
    <w:rsid w:val="008D6177"/>
    <w:rsid w:val="008D631D"/>
    <w:rsid w:val="008D6715"/>
    <w:rsid w:val="008D68BF"/>
    <w:rsid w:val="008D79ED"/>
    <w:rsid w:val="008D7ACC"/>
    <w:rsid w:val="008D7ACE"/>
    <w:rsid w:val="008E02EE"/>
    <w:rsid w:val="008E077C"/>
    <w:rsid w:val="008E0F90"/>
    <w:rsid w:val="008E11E4"/>
    <w:rsid w:val="008E1AF8"/>
    <w:rsid w:val="008E1BA5"/>
    <w:rsid w:val="008E1DCC"/>
    <w:rsid w:val="008E1FA6"/>
    <w:rsid w:val="008E1FCE"/>
    <w:rsid w:val="008E20C9"/>
    <w:rsid w:val="008E2725"/>
    <w:rsid w:val="008E2BC2"/>
    <w:rsid w:val="008E2CEA"/>
    <w:rsid w:val="008E35B4"/>
    <w:rsid w:val="008E3B36"/>
    <w:rsid w:val="008E4222"/>
    <w:rsid w:val="008E4324"/>
    <w:rsid w:val="008E4404"/>
    <w:rsid w:val="008E497F"/>
    <w:rsid w:val="008E4EC7"/>
    <w:rsid w:val="008E4EC8"/>
    <w:rsid w:val="008E51BF"/>
    <w:rsid w:val="008E57E2"/>
    <w:rsid w:val="008E59A7"/>
    <w:rsid w:val="008E5F1D"/>
    <w:rsid w:val="008E6644"/>
    <w:rsid w:val="008E69E8"/>
    <w:rsid w:val="008E6A84"/>
    <w:rsid w:val="008E6D36"/>
    <w:rsid w:val="008E6E66"/>
    <w:rsid w:val="008F01E2"/>
    <w:rsid w:val="008F02A8"/>
    <w:rsid w:val="008F0321"/>
    <w:rsid w:val="008F064F"/>
    <w:rsid w:val="008F0EAB"/>
    <w:rsid w:val="008F117B"/>
    <w:rsid w:val="008F1811"/>
    <w:rsid w:val="008F1833"/>
    <w:rsid w:val="008F263A"/>
    <w:rsid w:val="008F2C16"/>
    <w:rsid w:val="008F2E0E"/>
    <w:rsid w:val="008F3917"/>
    <w:rsid w:val="008F39E2"/>
    <w:rsid w:val="008F3C35"/>
    <w:rsid w:val="008F46F4"/>
    <w:rsid w:val="008F4876"/>
    <w:rsid w:val="008F48CA"/>
    <w:rsid w:val="008F4A3A"/>
    <w:rsid w:val="008F4F88"/>
    <w:rsid w:val="008F5258"/>
    <w:rsid w:val="008F5385"/>
    <w:rsid w:val="008F5917"/>
    <w:rsid w:val="008F651E"/>
    <w:rsid w:val="008F6723"/>
    <w:rsid w:val="008F6C6E"/>
    <w:rsid w:val="008F6D61"/>
    <w:rsid w:val="008F77C1"/>
    <w:rsid w:val="008F7A21"/>
    <w:rsid w:val="00900A57"/>
    <w:rsid w:val="00900EBD"/>
    <w:rsid w:val="00900F0F"/>
    <w:rsid w:val="00901234"/>
    <w:rsid w:val="009015B5"/>
    <w:rsid w:val="00901BD8"/>
    <w:rsid w:val="00901F92"/>
    <w:rsid w:val="0090200E"/>
    <w:rsid w:val="0090200F"/>
    <w:rsid w:val="009020DC"/>
    <w:rsid w:val="00902EAF"/>
    <w:rsid w:val="0090305C"/>
    <w:rsid w:val="009031BD"/>
    <w:rsid w:val="0090321B"/>
    <w:rsid w:val="009033B4"/>
    <w:rsid w:val="009036E4"/>
    <w:rsid w:val="009037CE"/>
    <w:rsid w:val="0090387D"/>
    <w:rsid w:val="00903D46"/>
    <w:rsid w:val="00903D78"/>
    <w:rsid w:val="00903F9C"/>
    <w:rsid w:val="00904417"/>
    <w:rsid w:val="0090481F"/>
    <w:rsid w:val="009051AD"/>
    <w:rsid w:val="0090690A"/>
    <w:rsid w:val="00906B0C"/>
    <w:rsid w:val="00906D5B"/>
    <w:rsid w:val="00906EE6"/>
    <w:rsid w:val="009070F8"/>
    <w:rsid w:val="00907390"/>
    <w:rsid w:val="009074A8"/>
    <w:rsid w:val="00907AE8"/>
    <w:rsid w:val="00907D8C"/>
    <w:rsid w:val="00907E10"/>
    <w:rsid w:val="009100D5"/>
    <w:rsid w:val="00910992"/>
    <w:rsid w:val="00910E84"/>
    <w:rsid w:val="00911371"/>
    <w:rsid w:val="00911432"/>
    <w:rsid w:val="00911A2D"/>
    <w:rsid w:val="00911F7D"/>
    <w:rsid w:val="00912098"/>
    <w:rsid w:val="009120AC"/>
    <w:rsid w:val="009120CE"/>
    <w:rsid w:val="009122E9"/>
    <w:rsid w:val="009126FF"/>
    <w:rsid w:val="0091297E"/>
    <w:rsid w:val="00912FE9"/>
    <w:rsid w:val="00913899"/>
    <w:rsid w:val="00913B13"/>
    <w:rsid w:val="00913B96"/>
    <w:rsid w:val="00913D67"/>
    <w:rsid w:val="00913E9E"/>
    <w:rsid w:val="00914151"/>
    <w:rsid w:val="009141B9"/>
    <w:rsid w:val="009146EA"/>
    <w:rsid w:val="009147A6"/>
    <w:rsid w:val="009147E3"/>
    <w:rsid w:val="00914AA5"/>
    <w:rsid w:val="00914B29"/>
    <w:rsid w:val="00914EFE"/>
    <w:rsid w:val="009158DD"/>
    <w:rsid w:val="00915A10"/>
    <w:rsid w:val="0091626D"/>
    <w:rsid w:val="00916817"/>
    <w:rsid w:val="00916D00"/>
    <w:rsid w:val="00916E75"/>
    <w:rsid w:val="009172D8"/>
    <w:rsid w:val="0091764F"/>
    <w:rsid w:val="0091788E"/>
    <w:rsid w:val="00917AD2"/>
    <w:rsid w:val="00917E88"/>
    <w:rsid w:val="009207FB"/>
    <w:rsid w:val="00920FAE"/>
    <w:rsid w:val="00921257"/>
    <w:rsid w:val="009216D7"/>
    <w:rsid w:val="009217E5"/>
    <w:rsid w:val="00921AAD"/>
    <w:rsid w:val="00921C64"/>
    <w:rsid w:val="00921D87"/>
    <w:rsid w:val="009220E6"/>
    <w:rsid w:val="009226E3"/>
    <w:rsid w:val="0092349A"/>
    <w:rsid w:val="0092367C"/>
    <w:rsid w:val="0092485F"/>
    <w:rsid w:val="00924A4A"/>
    <w:rsid w:val="00924D49"/>
    <w:rsid w:val="00924D78"/>
    <w:rsid w:val="009251EB"/>
    <w:rsid w:val="00925CF4"/>
    <w:rsid w:val="00925EE8"/>
    <w:rsid w:val="00925F9C"/>
    <w:rsid w:val="00926439"/>
    <w:rsid w:val="009266B1"/>
    <w:rsid w:val="00926747"/>
    <w:rsid w:val="00926867"/>
    <w:rsid w:val="009268A3"/>
    <w:rsid w:val="00926D0E"/>
    <w:rsid w:val="00926E17"/>
    <w:rsid w:val="00927271"/>
    <w:rsid w:val="00927356"/>
    <w:rsid w:val="00927C3F"/>
    <w:rsid w:val="00927C93"/>
    <w:rsid w:val="00927FC0"/>
    <w:rsid w:val="00930400"/>
    <w:rsid w:val="00930A19"/>
    <w:rsid w:val="00930A7E"/>
    <w:rsid w:val="00930AC3"/>
    <w:rsid w:val="00930AFD"/>
    <w:rsid w:val="00930C0F"/>
    <w:rsid w:val="00931075"/>
    <w:rsid w:val="00931771"/>
    <w:rsid w:val="00931AC1"/>
    <w:rsid w:val="00931AF6"/>
    <w:rsid w:val="00931CB5"/>
    <w:rsid w:val="0093215C"/>
    <w:rsid w:val="0093232C"/>
    <w:rsid w:val="009328ED"/>
    <w:rsid w:val="00932910"/>
    <w:rsid w:val="00932BB4"/>
    <w:rsid w:val="00932D8C"/>
    <w:rsid w:val="00932DAF"/>
    <w:rsid w:val="009337D2"/>
    <w:rsid w:val="009338D9"/>
    <w:rsid w:val="00933FA8"/>
    <w:rsid w:val="00933FCC"/>
    <w:rsid w:val="009341AF"/>
    <w:rsid w:val="00934600"/>
    <w:rsid w:val="00934C33"/>
    <w:rsid w:val="00934C70"/>
    <w:rsid w:val="00936417"/>
    <w:rsid w:val="009364CA"/>
    <w:rsid w:val="00936E93"/>
    <w:rsid w:val="00937868"/>
    <w:rsid w:val="00937A8E"/>
    <w:rsid w:val="00937ADD"/>
    <w:rsid w:val="00937E8F"/>
    <w:rsid w:val="0094016B"/>
    <w:rsid w:val="00940EAC"/>
    <w:rsid w:val="00940F91"/>
    <w:rsid w:val="00940FE7"/>
    <w:rsid w:val="0094163C"/>
    <w:rsid w:val="009416D4"/>
    <w:rsid w:val="009425FE"/>
    <w:rsid w:val="00942CD8"/>
    <w:rsid w:val="009437A2"/>
    <w:rsid w:val="0094451C"/>
    <w:rsid w:val="00944864"/>
    <w:rsid w:val="0094543D"/>
    <w:rsid w:val="009459A6"/>
    <w:rsid w:val="00945A2B"/>
    <w:rsid w:val="00945FF7"/>
    <w:rsid w:val="009469A5"/>
    <w:rsid w:val="009469F9"/>
    <w:rsid w:val="00946B1A"/>
    <w:rsid w:val="00946E75"/>
    <w:rsid w:val="00947823"/>
    <w:rsid w:val="00947B5A"/>
    <w:rsid w:val="00947BE0"/>
    <w:rsid w:val="00947D6E"/>
    <w:rsid w:val="00950A80"/>
    <w:rsid w:val="00950A9D"/>
    <w:rsid w:val="00950AD1"/>
    <w:rsid w:val="009512D3"/>
    <w:rsid w:val="00951435"/>
    <w:rsid w:val="009516B6"/>
    <w:rsid w:val="00951828"/>
    <w:rsid w:val="00951C72"/>
    <w:rsid w:val="00951D8B"/>
    <w:rsid w:val="00951E77"/>
    <w:rsid w:val="00951FF0"/>
    <w:rsid w:val="00952091"/>
    <w:rsid w:val="00953312"/>
    <w:rsid w:val="00953506"/>
    <w:rsid w:val="0095368E"/>
    <w:rsid w:val="009539D1"/>
    <w:rsid w:val="00953FC9"/>
    <w:rsid w:val="009540CC"/>
    <w:rsid w:val="00954217"/>
    <w:rsid w:val="009544B3"/>
    <w:rsid w:val="009551B6"/>
    <w:rsid w:val="00955B3B"/>
    <w:rsid w:val="00955CD4"/>
    <w:rsid w:val="00956482"/>
    <w:rsid w:val="0095694D"/>
    <w:rsid w:val="00957279"/>
    <w:rsid w:val="00957408"/>
    <w:rsid w:val="0095743D"/>
    <w:rsid w:val="0096019D"/>
    <w:rsid w:val="009601AF"/>
    <w:rsid w:val="009603FD"/>
    <w:rsid w:val="00960DC9"/>
    <w:rsid w:val="0096132F"/>
    <w:rsid w:val="00961673"/>
    <w:rsid w:val="00961752"/>
    <w:rsid w:val="00961B27"/>
    <w:rsid w:val="00961C6D"/>
    <w:rsid w:val="00962017"/>
    <w:rsid w:val="00962580"/>
    <w:rsid w:val="00962C6A"/>
    <w:rsid w:val="00963140"/>
    <w:rsid w:val="0096358B"/>
    <w:rsid w:val="009636E0"/>
    <w:rsid w:val="00963A6D"/>
    <w:rsid w:val="00963BA5"/>
    <w:rsid w:val="00964003"/>
    <w:rsid w:val="009641A7"/>
    <w:rsid w:val="00965590"/>
    <w:rsid w:val="0096567F"/>
    <w:rsid w:val="00965737"/>
    <w:rsid w:val="009657F9"/>
    <w:rsid w:val="0096623E"/>
    <w:rsid w:val="009676C6"/>
    <w:rsid w:val="00967851"/>
    <w:rsid w:val="009678D8"/>
    <w:rsid w:val="00967904"/>
    <w:rsid w:val="009679CD"/>
    <w:rsid w:val="00970028"/>
    <w:rsid w:val="0097038A"/>
    <w:rsid w:val="009712F0"/>
    <w:rsid w:val="00971A49"/>
    <w:rsid w:val="009720EB"/>
    <w:rsid w:val="0097223E"/>
    <w:rsid w:val="009726D9"/>
    <w:rsid w:val="00972B91"/>
    <w:rsid w:val="00972C1F"/>
    <w:rsid w:val="00972D84"/>
    <w:rsid w:val="00973284"/>
    <w:rsid w:val="009735EB"/>
    <w:rsid w:val="00973AD5"/>
    <w:rsid w:val="00973BA9"/>
    <w:rsid w:val="009744DC"/>
    <w:rsid w:val="0097459B"/>
    <w:rsid w:val="00974C3F"/>
    <w:rsid w:val="00974C55"/>
    <w:rsid w:val="0097503D"/>
    <w:rsid w:val="00975075"/>
    <w:rsid w:val="0097532A"/>
    <w:rsid w:val="00975346"/>
    <w:rsid w:val="009756D2"/>
    <w:rsid w:val="00975D27"/>
    <w:rsid w:val="00975E14"/>
    <w:rsid w:val="0097630E"/>
    <w:rsid w:val="009767CD"/>
    <w:rsid w:val="009767EA"/>
    <w:rsid w:val="00976868"/>
    <w:rsid w:val="00976A8B"/>
    <w:rsid w:val="00976DB4"/>
    <w:rsid w:val="00976FBB"/>
    <w:rsid w:val="00977406"/>
    <w:rsid w:val="009775F7"/>
    <w:rsid w:val="00977891"/>
    <w:rsid w:val="0098003C"/>
    <w:rsid w:val="0098035B"/>
    <w:rsid w:val="009803D6"/>
    <w:rsid w:val="009815F2"/>
    <w:rsid w:val="0098210B"/>
    <w:rsid w:val="00982606"/>
    <w:rsid w:val="00982AE5"/>
    <w:rsid w:val="00982CD8"/>
    <w:rsid w:val="00982D34"/>
    <w:rsid w:val="00982F50"/>
    <w:rsid w:val="00983152"/>
    <w:rsid w:val="00983337"/>
    <w:rsid w:val="009833A0"/>
    <w:rsid w:val="00983A82"/>
    <w:rsid w:val="00983FA3"/>
    <w:rsid w:val="009840AE"/>
    <w:rsid w:val="009842AC"/>
    <w:rsid w:val="00984630"/>
    <w:rsid w:val="00985308"/>
    <w:rsid w:val="009854FE"/>
    <w:rsid w:val="00985F54"/>
    <w:rsid w:val="00986DB1"/>
    <w:rsid w:val="009878A9"/>
    <w:rsid w:val="00987E09"/>
    <w:rsid w:val="00987F97"/>
    <w:rsid w:val="0099011C"/>
    <w:rsid w:val="009902A4"/>
    <w:rsid w:val="00990358"/>
    <w:rsid w:val="00990374"/>
    <w:rsid w:val="00990A4B"/>
    <w:rsid w:val="00990AC2"/>
    <w:rsid w:val="00990DC7"/>
    <w:rsid w:val="00991218"/>
    <w:rsid w:val="009920F4"/>
    <w:rsid w:val="009921CD"/>
    <w:rsid w:val="00992872"/>
    <w:rsid w:val="00992E0D"/>
    <w:rsid w:val="00992EB1"/>
    <w:rsid w:val="00993152"/>
    <w:rsid w:val="00993257"/>
    <w:rsid w:val="009932DA"/>
    <w:rsid w:val="009933CD"/>
    <w:rsid w:val="00993471"/>
    <w:rsid w:val="00993A50"/>
    <w:rsid w:val="00993E8B"/>
    <w:rsid w:val="009943A2"/>
    <w:rsid w:val="00994B0D"/>
    <w:rsid w:val="00994FC5"/>
    <w:rsid w:val="00995B9E"/>
    <w:rsid w:val="00995E23"/>
    <w:rsid w:val="00995E6E"/>
    <w:rsid w:val="009964C1"/>
    <w:rsid w:val="00996679"/>
    <w:rsid w:val="009966DC"/>
    <w:rsid w:val="009969A9"/>
    <w:rsid w:val="00996F9A"/>
    <w:rsid w:val="0099750E"/>
    <w:rsid w:val="00997561"/>
    <w:rsid w:val="00997872"/>
    <w:rsid w:val="00997C7C"/>
    <w:rsid w:val="009A0074"/>
    <w:rsid w:val="009A00FF"/>
    <w:rsid w:val="009A042F"/>
    <w:rsid w:val="009A06F3"/>
    <w:rsid w:val="009A08E2"/>
    <w:rsid w:val="009A12DC"/>
    <w:rsid w:val="009A1738"/>
    <w:rsid w:val="009A1B93"/>
    <w:rsid w:val="009A213D"/>
    <w:rsid w:val="009A2469"/>
    <w:rsid w:val="009A2DC5"/>
    <w:rsid w:val="009A33C6"/>
    <w:rsid w:val="009A3484"/>
    <w:rsid w:val="009A37CD"/>
    <w:rsid w:val="009A395C"/>
    <w:rsid w:val="009A3A51"/>
    <w:rsid w:val="009A3A89"/>
    <w:rsid w:val="009A42FC"/>
    <w:rsid w:val="009A4D2C"/>
    <w:rsid w:val="009A5B29"/>
    <w:rsid w:val="009A621F"/>
    <w:rsid w:val="009A6991"/>
    <w:rsid w:val="009A6AB2"/>
    <w:rsid w:val="009A6B1D"/>
    <w:rsid w:val="009A72E8"/>
    <w:rsid w:val="009A7308"/>
    <w:rsid w:val="009A7D82"/>
    <w:rsid w:val="009B00A7"/>
    <w:rsid w:val="009B04CA"/>
    <w:rsid w:val="009B04E8"/>
    <w:rsid w:val="009B05C2"/>
    <w:rsid w:val="009B0692"/>
    <w:rsid w:val="009B081C"/>
    <w:rsid w:val="009B099F"/>
    <w:rsid w:val="009B0A8D"/>
    <w:rsid w:val="009B0C35"/>
    <w:rsid w:val="009B10C9"/>
    <w:rsid w:val="009B12E2"/>
    <w:rsid w:val="009B1B2C"/>
    <w:rsid w:val="009B1D7F"/>
    <w:rsid w:val="009B20B0"/>
    <w:rsid w:val="009B244C"/>
    <w:rsid w:val="009B2653"/>
    <w:rsid w:val="009B33D5"/>
    <w:rsid w:val="009B3604"/>
    <w:rsid w:val="009B4220"/>
    <w:rsid w:val="009B47E4"/>
    <w:rsid w:val="009B5171"/>
    <w:rsid w:val="009B58A5"/>
    <w:rsid w:val="009B5A95"/>
    <w:rsid w:val="009B6551"/>
    <w:rsid w:val="009B6B55"/>
    <w:rsid w:val="009B7217"/>
    <w:rsid w:val="009B781E"/>
    <w:rsid w:val="009B7B52"/>
    <w:rsid w:val="009B7E2F"/>
    <w:rsid w:val="009C0342"/>
    <w:rsid w:val="009C14AA"/>
    <w:rsid w:val="009C1906"/>
    <w:rsid w:val="009C2103"/>
    <w:rsid w:val="009C2163"/>
    <w:rsid w:val="009C2552"/>
    <w:rsid w:val="009C25CA"/>
    <w:rsid w:val="009C2943"/>
    <w:rsid w:val="009C2A2B"/>
    <w:rsid w:val="009C3122"/>
    <w:rsid w:val="009C3C47"/>
    <w:rsid w:val="009C4630"/>
    <w:rsid w:val="009C534F"/>
    <w:rsid w:val="009C68F2"/>
    <w:rsid w:val="009C6B56"/>
    <w:rsid w:val="009C6BFB"/>
    <w:rsid w:val="009C752F"/>
    <w:rsid w:val="009C7654"/>
    <w:rsid w:val="009C7931"/>
    <w:rsid w:val="009D027B"/>
    <w:rsid w:val="009D07EC"/>
    <w:rsid w:val="009D0943"/>
    <w:rsid w:val="009D1B35"/>
    <w:rsid w:val="009D1D64"/>
    <w:rsid w:val="009D21DC"/>
    <w:rsid w:val="009D2BAC"/>
    <w:rsid w:val="009D2E7E"/>
    <w:rsid w:val="009D3050"/>
    <w:rsid w:val="009D342C"/>
    <w:rsid w:val="009D360B"/>
    <w:rsid w:val="009D3A37"/>
    <w:rsid w:val="009D3EC3"/>
    <w:rsid w:val="009D402D"/>
    <w:rsid w:val="009D413D"/>
    <w:rsid w:val="009D484D"/>
    <w:rsid w:val="009D4CFA"/>
    <w:rsid w:val="009D5A0C"/>
    <w:rsid w:val="009D5B0D"/>
    <w:rsid w:val="009D5D34"/>
    <w:rsid w:val="009D5ED5"/>
    <w:rsid w:val="009D6315"/>
    <w:rsid w:val="009D65BB"/>
    <w:rsid w:val="009D68CD"/>
    <w:rsid w:val="009D6DD9"/>
    <w:rsid w:val="009D7491"/>
    <w:rsid w:val="009E0F3F"/>
    <w:rsid w:val="009E1021"/>
    <w:rsid w:val="009E1250"/>
    <w:rsid w:val="009E1D38"/>
    <w:rsid w:val="009E1E5A"/>
    <w:rsid w:val="009E1F12"/>
    <w:rsid w:val="009E283E"/>
    <w:rsid w:val="009E2876"/>
    <w:rsid w:val="009E2892"/>
    <w:rsid w:val="009E2AF0"/>
    <w:rsid w:val="009E3285"/>
    <w:rsid w:val="009E33AE"/>
    <w:rsid w:val="009E3413"/>
    <w:rsid w:val="009E39FB"/>
    <w:rsid w:val="009E3B3D"/>
    <w:rsid w:val="009E435A"/>
    <w:rsid w:val="009E44C3"/>
    <w:rsid w:val="009E4533"/>
    <w:rsid w:val="009E4D01"/>
    <w:rsid w:val="009E5BD1"/>
    <w:rsid w:val="009E6000"/>
    <w:rsid w:val="009E6122"/>
    <w:rsid w:val="009E6A20"/>
    <w:rsid w:val="009E7184"/>
    <w:rsid w:val="009E7591"/>
    <w:rsid w:val="009E77CE"/>
    <w:rsid w:val="009E7BBA"/>
    <w:rsid w:val="009E7F8B"/>
    <w:rsid w:val="009F0A09"/>
    <w:rsid w:val="009F1303"/>
    <w:rsid w:val="009F16B7"/>
    <w:rsid w:val="009F1752"/>
    <w:rsid w:val="009F1B65"/>
    <w:rsid w:val="009F1C47"/>
    <w:rsid w:val="009F27D9"/>
    <w:rsid w:val="009F3792"/>
    <w:rsid w:val="009F3D23"/>
    <w:rsid w:val="009F3EA6"/>
    <w:rsid w:val="009F44B8"/>
    <w:rsid w:val="009F50E7"/>
    <w:rsid w:val="009F5D7A"/>
    <w:rsid w:val="009F6089"/>
    <w:rsid w:val="009F6581"/>
    <w:rsid w:val="009F6E2E"/>
    <w:rsid w:val="009F78F6"/>
    <w:rsid w:val="009F7B29"/>
    <w:rsid w:val="009F7F84"/>
    <w:rsid w:val="00A005E2"/>
    <w:rsid w:val="00A00620"/>
    <w:rsid w:val="00A01007"/>
    <w:rsid w:val="00A013AD"/>
    <w:rsid w:val="00A013C8"/>
    <w:rsid w:val="00A02277"/>
    <w:rsid w:val="00A024A2"/>
    <w:rsid w:val="00A02823"/>
    <w:rsid w:val="00A036E6"/>
    <w:rsid w:val="00A03F67"/>
    <w:rsid w:val="00A04A4E"/>
    <w:rsid w:val="00A04C69"/>
    <w:rsid w:val="00A04E99"/>
    <w:rsid w:val="00A04EAD"/>
    <w:rsid w:val="00A05684"/>
    <w:rsid w:val="00A05836"/>
    <w:rsid w:val="00A0596B"/>
    <w:rsid w:val="00A061F5"/>
    <w:rsid w:val="00A06340"/>
    <w:rsid w:val="00A0671E"/>
    <w:rsid w:val="00A0684C"/>
    <w:rsid w:val="00A075A6"/>
    <w:rsid w:val="00A075EF"/>
    <w:rsid w:val="00A07A72"/>
    <w:rsid w:val="00A07B02"/>
    <w:rsid w:val="00A07D57"/>
    <w:rsid w:val="00A102EA"/>
    <w:rsid w:val="00A1097C"/>
    <w:rsid w:val="00A10D24"/>
    <w:rsid w:val="00A11096"/>
    <w:rsid w:val="00A11211"/>
    <w:rsid w:val="00A1177B"/>
    <w:rsid w:val="00A1199D"/>
    <w:rsid w:val="00A12559"/>
    <w:rsid w:val="00A12740"/>
    <w:rsid w:val="00A12B2C"/>
    <w:rsid w:val="00A13170"/>
    <w:rsid w:val="00A13231"/>
    <w:rsid w:val="00A1353B"/>
    <w:rsid w:val="00A13FBF"/>
    <w:rsid w:val="00A140A3"/>
    <w:rsid w:val="00A14669"/>
    <w:rsid w:val="00A14AF9"/>
    <w:rsid w:val="00A14C47"/>
    <w:rsid w:val="00A15629"/>
    <w:rsid w:val="00A159FB"/>
    <w:rsid w:val="00A15DD6"/>
    <w:rsid w:val="00A15FB3"/>
    <w:rsid w:val="00A160DE"/>
    <w:rsid w:val="00A1705B"/>
    <w:rsid w:val="00A172CC"/>
    <w:rsid w:val="00A17E0B"/>
    <w:rsid w:val="00A17F5C"/>
    <w:rsid w:val="00A20688"/>
    <w:rsid w:val="00A20719"/>
    <w:rsid w:val="00A20737"/>
    <w:rsid w:val="00A20CDB"/>
    <w:rsid w:val="00A21449"/>
    <w:rsid w:val="00A215F7"/>
    <w:rsid w:val="00A21B6C"/>
    <w:rsid w:val="00A21EAD"/>
    <w:rsid w:val="00A22802"/>
    <w:rsid w:val="00A22943"/>
    <w:rsid w:val="00A22A6B"/>
    <w:rsid w:val="00A22B78"/>
    <w:rsid w:val="00A22E56"/>
    <w:rsid w:val="00A235B7"/>
    <w:rsid w:val="00A237A8"/>
    <w:rsid w:val="00A24A4B"/>
    <w:rsid w:val="00A24AA8"/>
    <w:rsid w:val="00A24D13"/>
    <w:rsid w:val="00A24F70"/>
    <w:rsid w:val="00A25056"/>
    <w:rsid w:val="00A25367"/>
    <w:rsid w:val="00A25940"/>
    <w:rsid w:val="00A261C0"/>
    <w:rsid w:val="00A27311"/>
    <w:rsid w:val="00A275B0"/>
    <w:rsid w:val="00A27A7B"/>
    <w:rsid w:val="00A302C5"/>
    <w:rsid w:val="00A30578"/>
    <w:rsid w:val="00A30601"/>
    <w:rsid w:val="00A312B9"/>
    <w:rsid w:val="00A31CED"/>
    <w:rsid w:val="00A31F27"/>
    <w:rsid w:val="00A322A7"/>
    <w:rsid w:val="00A32521"/>
    <w:rsid w:val="00A328D5"/>
    <w:rsid w:val="00A32A06"/>
    <w:rsid w:val="00A331C4"/>
    <w:rsid w:val="00A332B7"/>
    <w:rsid w:val="00A3356E"/>
    <w:rsid w:val="00A33C76"/>
    <w:rsid w:val="00A33E08"/>
    <w:rsid w:val="00A34A0E"/>
    <w:rsid w:val="00A34D45"/>
    <w:rsid w:val="00A34D47"/>
    <w:rsid w:val="00A34DCB"/>
    <w:rsid w:val="00A35719"/>
    <w:rsid w:val="00A359E6"/>
    <w:rsid w:val="00A360E9"/>
    <w:rsid w:val="00A36149"/>
    <w:rsid w:val="00A3631B"/>
    <w:rsid w:val="00A36BA8"/>
    <w:rsid w:val="00A36C14"/>
    <w:rsid w:val="00A37818"/>
    <w:rsid w:val="00A37A5A"/>
    <w:rsid w:val="00A37E70"/>
    <w:rsid w:val="00A37FD1"/>
    <w:rsid w:val="00A404DB"/>
    <w:rsid w:val="00A40572"/>
    <w:rsid w:val="00A40B62"/>
    <w:rsid w:val="00A40C8B"/>
    <w:rsid w:val="00A4114B"/>
    <w:rsid w:val="00A41231"/>
    <w:rsid w:val="00A41E8E"/>
    <w:rsid w:val="00A423C9"/>
    <w:rsid w:val="00A42C91"/>
    <w:rsid w:val="00A42E0E"/>
    <w:rsid w:val="00A42E82"/>
    <w:rsid w:val="00A44E3F"/>
    <w:rsid w:val="00A45718"/>
    <w:rsid w:val="00A45A47"/>
    <w:rsid w:val="00A46600"/>
    <w:rsid w:val="00A46781"/>
    <w:rsid w:val="00A46DFE"/>
    <w:rsid w:val="00A46F6F"/>
    <w:rsid w:val="00A476E7"/>
    <w:rsid w:val="00A478FD"/>
    <w:rsid w:val="00A47C08"/>
    <w:rsid w:val="00A47E15"/>
    <w:rsid w:val="00A504D1"/>
    <w:rsid w:val="00A50507"/>
    <w:rsid w:val="00A50A78"/>
    <w:rsid w:val="00A512A8"/>
    <w:rsid w:val="00A51AB6"/>
    <w:rsid w:val="00A51D79"/>
    <w:rsid w:val="00A51F6A"/>
    <w:rsid w:val="00A52052"/>
    <w:rsid w:val="00A529F7"/>
    <w:rsid w:val="00A52BE9"/>
    <w:rsid w:val="00A52F74"/>
    <w:rsid w:val="00A52FCB"/>
    <w:rsid w:val="00A53570"/>
    <w:rsid w:val="00A53F32"/>
    <w:rsid w:val="00A544AF"/>
    <w:rsid w:val="00A545B5"/>
    <w:rsid w:val="00A54643"/>
    <w:rsid w:val="00A55227"/>
    <w:rsid w:val="00A552FD"/>
    <w:rsid w:val="00A554B9"/>
    <w:rsid w:val="00A55769"/>
    <w:rsid w:val="00A5672F"/>
    <w:rsid w:val="00A56A57"/>
    <w:rsid w:val="00A56B19"/>
    <w:rsid w:val="00A573B3"/>
    <w:rsid w:val="00A57828"/>
    <w:rsid w:val="00A57831"/>
    <w:rsid w:val="00A57A33"/>
    <w:rsid w:val="00A60053"/>
    <w:rsid w:val="00A6010A"/>
    <w:rsid w:val="00A604AF"/>
    <w:rsid w:val="00A60676"/>
    <w:rsid w:val="00A607C4"/>
    <w:rsid w:val="00A60842"/>
    <w:rsid w:val="00A61788"/>
    <w:rsid w:val="00A618B2"/>
    <w:rsid w:val="00A61AA9"/>
    <w:rsid w:val="00A61B7B"/>
    <w:rsid w:val="00A61CDC"/>
    <w:rsid w:val="00A61EA6"/>
    <w:rsid w:val="00A61F8A"/>
    <w:rsid w:val="00A6206E"/>
    <w:rsid w:val="00A62128"/>
    <w:rsid w:val="00A6231B"/>
    <w:rsid w:val="00A62652"/>
    <w:rsid w:val="00A62AE7"/>
    <w:rsid w:val="00A6303D"/>
    <w:rsid w:val="00A63122"/>
    <w:rsid w:val="00A632B4"/>
    <w:rsid w:val="00A637DA"/>
    <w:rsid w:val="00A63D27"/>
    <w:rsid w:val="00A640D5"/>
    <w:rsid w:val="00A642E5"/>
    <w:rsid w:val="00A64571"/>
    <w:rsid w:val="00A64D47"/>
    <w:rsid w:val="00A65452"/>
    <w:rsid w:val="00A65588"/>
    <w:rsid w:val="00A655EF"/>
    <w:rsid w:val="00A656BF"/>
    <w:rsid w:val="00A65C8C"/>
    <w:rsid w:val="00A65EB3"/>
    <w:rsid w:val="00A65FC9"/>
    <w:rsid w:val="00A6621A"/>
    <w:rsid w:val="00A663B6"/>
    <w:rsid w:val="00A667FF"/>
    <w:rsid w:val="00A6683D"/>
    <w:rsid w:val="00A66857"/>
    <w:rsid w:val="00A66960"/>
    <w:rsid w:val="00A66ADA"/>
    <w:rsid w:val="00A66D39"/>
    <w:rsid w:val="00A66D74"/>
    <w:rsid w:val="00A704D8"/>
    <w:rsid w:val="00A70C2A"/>
    <w:rsid w:val="00A71705"/>
    <w:rsid w:val="00A718C2"/>
    <w:rsid w:val="00A718E0"/>
    <w:rsid w:val="00A71E3C"/>
    <w:rsid w:val="00A721D8"/>
    <w:rsid w:val="00A7240C"/>
    <w:rsid w:val="00A7312D"/>
    <w:rsid w:val="00A73200"/>
    <w:rsid w:val="00A736A1"/>
    <w:rsid w:val="00A73810"/>
    <w:rsid w:val="00A73DD1"/>
    <w:rsid w:val="00A73E59"/>
    <w:rsid w:val="00A7426B"/>
    <w:rsid w:val="00A74C7C"/>
    <w:rsid w:val="00A74E32"/>
    <w:rsid w:val="00A75237"/>
    <w:rsid w:val="00A755A7"/>
    <w:rsid w:val="00A75601"/>
    <w:rsid w:val="00A75AE2"/>
    <w:rsid w:val="00A760EB"/>
    <w:rsid w:val="00A768D5"/>
    <w:rsid w:val="00A76A45"/>
    <w:rsid w:val="00A770E3"/>
    <w:rsid w:val="00A77B59"/>
    <w:rsid w:val="00A77F0B"/>
    <w:rsid w:val="00A802A3"/>
    <w:rsid w:val="00A803CB"/>
    <w:rsid w:val="00A8057E"/>
    <w:rsid w:val="00A805A7"/>
    <w:rsid w:val="00A831B4"/>
    <w:rsid w:val="00A83756"/>
    <w:rsid w:val="00A841AC"/>
    <w:rsid w:val="00A852A1"/>
    <w:rsid w:val="00A8530B"/>
    <w:rsid w:val="00A8564B"/>
    <w:rsid w:val="00A85A26"/>
    <w:rsid w:val="00A85CED"/>
    <w:rsid w:val="00A85F84"/>
    <w:rsid w:val="00A863F6"/>
    <w:rsid w:val="00A86B96"/>
    <w:rsid w:val="00A86BDF"/>
    <w:rsid w:val="00A8700D"/>
    <w:rsid w:val="00A900A7"/>
    <w:rsid w:val="00A9042D"/>
    <w:rsid w:val="00A906C2"/>
    <w:rsid w:val="00A90F89"/>
    <w:rsid w:val="00A91575"/>
    <w:rsid w:val="00A9216F"/>
    <w:rsid w:val="00A924C7"/>
    <w:rsid w:val="00A92AC4"/>
    <w:rsid w:val="00A92CF3"/>
    <w:rsid w:val="00A92EA8"/>
    <w:rsid w:val="00A93432"/>
    <w:rsid w:val="00A93E2E"/>
    <w:rsid w:val="00A9408F"/>
    <w:rsid w:val="00A94B5D"/>
    <w:rsid w:val="00A95012"/>
    <w:rsid w:val="00A95392"/>
    <w:rsid w:val="00A95767"/>
    <w:rsid w:val="00A95A77"/>
    <w:rsid w:val="00A95A98"/>
    <w:rsid w:val="00A961E9"/>
    <w:rsid w:val="00A97036"/>
    <w:rsid w:val="00A97301"/>
    <w:rsid w:val="00A97A26"/>
    <w:rsid w:val="00A97F5C"/>
    <w:rsid w:val="00AA0638"/>
    <w:rsid w:val="00AA0A95"/>
    <w:rsid w:val="00AA0B54"/>
    <w:rsid w:val="00AA0C20"/>
    <w:rsid w:val="00AA0C67"/>
    <w:rsid w:val="00AA0E06"/>
    <w:rsid w:val="00AA1132"/>
    <w:rsid w:val="00AA19B1"/>
    <w:rsid w:val="00AA2A0C"/>
    <w:rsid w:val="00AA2A29"/>
    <w:rsid w:val="00AA2A4B"/>
    <w:rsid w:val="00AA2D32"/>
    <w:rsid w:val="00AA2DC6"/>
    <w:rsid w:val="00AA31D0"/>
    <w:rsid w:val="00AA31DC"/>
    <w:rsid w:val="00AA33A5"/>
    <w:rsid w:val="00AA3879"/>
    <w:rsid w:val="00AA389F"/>
    <w:rsid w:val="00AA3CEB"/>
    <w:rsid w:val="00AA3FA4"/>
    <w:rsid w:val="00AA4081"/>
    <w:rsid w:val="00AA425C"/>
    <w:rsid w:val="00AA475E"/>
    <w:rsid w:val="00AA4B9E"/>
    <w:rsid w:val="00AA4F42"/>
    <w:rsid w:val="00AA5AC9"/>
    <w:rsid w:val="00AA5C72"/>
    <w:rsid w:val="00AA5D64"/>
    <w:rsid w:val="00AA6248"/>
    <w:rsid w:val="00AA6A7E"/>
    <w:rsid w:val="00AA6D2E"/>
    <w:rsid w:val="00AA6ECA"/>
    <w:rsid w:val="00AA721A"/>
    <w:rsid w:val="00AA728A"/>
    <w:rsid w:val="00AA747A"/>
    <w:rsid w:val="00AA7613"/>
    <w:rsid w:val="00AA7699"/>
    <w:rsid w:val="00AA7D09"/>
    <w:rsid w:val="00AA7E42"/>
    <w:rsid w:val="00AA7F1D"/>
    <w:rsid w:val="00AA7F44"/>
    <w:rsid w:val="00AA7FA3"/>
    <w:rsid w:val="00AB0019"/>
    <w:rsid w:val="00AB01FF"/>
    <w:rsid w:val="00AB0AE3"/>
    <w:rsid w:val="00AB0BEC"/>
    <w:rsid w:val="00AB1208"/>
    <w:rsid w:val="00AB1538"/>
    <w:rsid w:val="00AB1612"/>
    <w:rsid w:val="00AB265B"/>
    <w:rsid w:val="00AB26C6"/>
    <w:rsid w:val="00AB2796"/>
    <w:rsid w:val="00AB27B4"/>
    <w:rsid w:val="00AB2CE7"/>
    <w:rsid w:val="00AB2D22"/>
    <w:rsid w:val="00AB33E7"/>
    <w:rsid w:val="00AB3567"/>
    <w:rsid w:val="00AB35A7"/>
    <w:rsid w:val="00AB3874"/>
    <w:rsid w:val="00AB39F9"/>
    <w:rsid w:val="00AB4620"/>
    <w:rsid w:val="00AB4951"/>
    <w:rsid w:val="00AB4EE6"/>
    <w:rsid w:val="00AB5194"/>
    <w:rsid w:val="00AB53B7"/>
    <w:rsid w:val="00AB5F62"/>
    <w:rsid w:val="00AB6338"/>
    <w:rsid w:val="00AB6A19"/>
    <w:rsid w:val="00AB6A1D"/>
    <w:rsid w:val="00AB6CDA"/>
    <w:rsid w:val="00AB706A"/>
    <w:rsid w:val="00AB708E"/>
    <w:rsid w:val="00AB70E3"/>
    <w:rsid w:val="00AB7301"/>
    <w:rsid w:val="00AB745D"/>
    <w:rsid w:val="00AB748E"/>
    <w:rsid w:val="00AB75A7"/>
    <w:rsid w:val="00AB7E34"/>
    <w:rsid w:val="00AB7F92"/>
    <w:rsid w:val="00AC0907"/>
    <w:rsid w:val="00AC0BFA"/>
    <w:rsid w:val="00AC0FF8"/>
    <w:rsid w:val="00AC11F7"/>
    <w:rsid w:val="00AC134E"/>
    <w:rsid w:val="00AC1493"/>
    <w:rsid w:val="00AC192D"/>
    <w:rsid w:val="00AC1B15"/>
    <w:rsid w:val="00AC2135"/>
    <w:rsid w:val="00AC2323"/>
    <w:rsid w:val="00AC2486"/>
    <w:rsid w:val="00AC251A"/>
    <w:rsid w:val="00AC2DCE"/>
    <w:rsid w:val="00AC3107"/>
    <w:rsid w:val="00AC33F5"/>
    <w:rsid w:val="00AC34C1"/>
    <w:rsid w:val="00AC3CCF"/>
    <w:rsid w:val="00AC3E91"/>
    <w:rsid w:val="00AC442C"/>
    <w:rsid w:val="00AC47EE"/>
    <w:rsid w:val="00AC48F3"/>
    <w:rsid w:val="00AC4B30"/>
    <w:rsid w:val="00AC4B6F"/>
    <w:rsid w:val="00AC5094"/>
    <w:rsid w:val="00AC580A"/>
    <w:rsid w:val="00AC59A4"/>
    <w:rsid w:val="00AC5B10"/>
    <w:rsid w:val="00AC5D56"/>
    <w:rsid w:val="00AC5F93"/>
    <w:rsid w:val="00AC671E"/>
    <w:rsid w:val="00AC6C06"/>
    <w:rsid w:val="00AC73AC"/>
    <w:rsid w:val="00AC7B76"/>
    <w:rsid w:val="00AD0D41"/>
    <w:rsid w:val="00AD1216"/>
    <w:rsid w:val="00AD1306"/>
    <w:rsid w:val="00AD1B7C"/>
    <w:rsid w:val="00AD2239"/>
    <w:rsid w:val="00AD2901"/>
    <w:rsid w:val="00AD2C08"/>
    <w:rsid w:val="00AD2EE2"/>
    <w:rsid w:val="00AD3047"/>
    <w:rsid w:val="00AD3293"/>
    <w:rsid w:val="00AD3A7E"/>
    <w:rsid w:val="00AD402C"/>
    <w:rsid w:val="00AD41A2"/>
    <w:rsid w:val="00AD4C95"/>
    <w:rsid w:val="00AD5220"/>
    <w:rsid w:val="00AD5775"/>
    <w:rsid w:val="00AD5879"/>
    <w:rsid w:val="00AD58FA"/>
    <w:rsid w:val="00AD5EEC"/>
    <w:rsid w:val="00AD6090"/>
    <w:rsid w:val="00AD60F4"/>
    <w:rsid w:val="00AD62CD"/>
    <w:rsid w:val="00AD7436"/>
    <w:rsid w:val="00AD78E4"/>
    <w:rsid w:val="00AD79B3"/>
    <w:rsid w:val="00AD7D8B"/>
    <w:rsid w:val="00AD7EA9"/>
    <w:rsid w:val="00AE002B"/>
    <w:rsid w:val="00AE0570"/>
    <w:rsid w:val="00AE098F"/>
    <w:rsid w:val="00AE09D4"/>
    <w:rsid w:val="00AE0EE5"/>
    <w:rsid w:val="00AE0F86"/>
    <w:rsid w:val="00AE1148"/>
    <w:rsid w:val="00AE13C2"/>
    <w:rsid w:val="00AE18F3"/>
    <w:rsid w:val="00AE1A18"/>
    <w:rsid w:val="00AE1C21"/>
    <w:rsid w:val="00AE1CF1"/>
    <w:rsid w:val="00AE1D9F"/>
    <w:rsid w:val="00AE26FF"/>
    <w:rsid w:val="00AE36C7"/>
    <w:rsid w:val="00AE386F"/>
    <w:rsid w:val="00AE40C2"/>
    <w:rsid w:val="00AE444C"/>
    <w:rsid w:val="00AE46A2"/>
    <w:rsid w:val="00AE46C8"/>
    <w:rsid w:val="00AE4B9A"/>
    <w:rsid w:val="00AE4DB5"/>
    <w:rsid w:val="00AE6832"/>
    <w:rsid w:val="00AE684D"/>
    <w:rsid w:val="00AE6B77"/>
    <w:rsid w:val="00AE6E43"/>
    <w:rsid w:val="00AE7193"/>
    <w:rsid w:val="00AE74F8"/>
    <w:rsid w:val="00AE7644"/>
    <w:rsid w:val="00AF011A"/>
    <w:rsid w:val="00AF0568"/>
    <w:rsid w:val="00AF0B6F"/>
    <w:rsid w:val="00AF0D27"/>
    <w:rsid w:val="00AF13E3"/>
    <w:rsid w:val="00AF16E1"/>
    <w:rsid w:val="00AF1D80"/>
    <w:rsid w:val="00AF2050"/>
    <w:rsid w:val="00AF230C"/>
    <w:rsid w:val="00AF2836"/>
    <w:rsid w:val="00AF2D7F"/>
    <w:rsid w:val="00AF2D9E"/>
    <w:rsid w:val="00AF30B9"/>
    <w:rsid w:val="00AF3259"/>
    <w:rsid w:val="00AF3433"/>
    <w:rsid w:val="00AF35B9"/>
    <w:rsid w:val="00AF39C7"/>
    <w:rsid w:val="00AF3A30"/>
    <w:rsid w:val="00AF3AA6"/>
    <w:rsid w:val="00AF40A8"/>
    <w:rsid w:val="00AF460E"/>
    <w:rsid w:val="00AF469C"/>
    <w:rsid w:val="00AF4E63"/>
    <w:rsid w:val="00AF52A8"/>
    <w:rsid w:val="00AF55DE"/>
    <w:rsid w:val="00AF57ED"/>
    <w:rsid w:val="00AF5819"/>
    <w:rsid w:val="00AF5DD5"/>
    <w:rsid w:val="00AF5E74"/>
    <w:rsid w:val="00AF5FCA"/>
    <w:rsid w:val="00AF60E0"/>
    <w:rsid w:val="00AF633C"/>
    <w:rsid w:val="00AF6926"/>
    <w:rsid w:val="00AF6A71"/>
    <w:rsid w:val="00AF6E63"/>
    <w:rsid w:val="00AF719E"/>
    <w:rsid w:val="00AF72E3"/>
    <w:rsid w:val="00AF7A54"/>
    <w:rsid w:val="00AF7AE5"/>
    <w:rsid w:val="00AF7D18"/>
    <w:rsid w:val="00AF7E6A"/>
    <w:rsid w:val="00B00029"/>
    <w:rsid w:val="00B00430"/>
    <w:rsid w:val="00B0173E"/>
    <w:rsid w:val="00B019DA"/>
    <w:rsid w:val="00B0209C"/>
    <w:rsid w:val="00B025A1"/>
    <w:rsid w:val="00B029F5"/>
    <w:rsid w:val="00B02F75"/>
    <w:rsid w:val="00B034A8"/>
    <w:rsid w:val="00B03651"/>
    <w:rsid w:val="00B03B09"/>
    <w:rsid w:val="00B03C9A"/>
    <w:rsid w:val="00B03E53"/>
    <w:rsid w:val="00B04641"/>
    <w:rsid w:val="00B0472B"/>
    <w:rsid w:val="00B04E28"/>
    <w:rsid w:val="00B052E5"/>
    <w:rsid w:val="00B05782"/>
    <w:rsid w:val="00B05FAB"/>
    <w:rsid w:val="00B06539"/>
    <w:rsid w:val="00B06D7C"/>
    <w:rsid w:val="00B06F5B"/>
    <w:rsid w:val="00B07190"/>
    <w:rsid w:val="00B0760F"/>
    <w:rsid w:val="00B077CF"/>
    <w:rsid w:val="00B10427"/>
    <w:rsid w:val="00B109EE"/>
    <w:rsid w:val="00B10CA2"/>
    <w:rsid w:val="00B10CFD"/>
    <w:rsid w:val="00B1122A"/>
    <w:rsid w:val="00B114CE"/>
    <w:rsid w:val="00B11509"/>
    <w:rsid w:val="00B1156A"/>
    <w:rsid w:val="00B11673"/>
    <w:rsid w:val="00B119A0"/>
    <w:rsid w:val="00B12161"/>
    <w:rsid w:val="00B122B3"/>
    <w:rsid w:val="00B12305"/>
    <w:rsid w:val="00B12711"/>
    <w:rsid w:val="00B12EAF"/>
    <w:rsid w:val="00B13079"/>
    <w:rsid w:val="00B13779"/>
    <w:rsid w:val="00B13833"/>
    <w:rsid w:val="00B1413C"/>
    <w:rsid w:val="00B14A7A"/>
    <w:rsid w:val="00B14C34"/>
    <w:rsid w:val="00B14E48"/>
    <w:rsid w:val="00B14FB3"/>
    <w:rsid w:val="00B15293"/>
    <w:rsid w:val="00B15463"/>
    <w:rsid w:val="00B155A9"/>
    <w:rsid w:val="00B159FE"/>
    <w:rsid w:val="00B15F28"/>
    <w:rsid w:val="00B164D0"/>
    <w:rsid w:val="00B1699C"/>
    <w:rsid w:val="00B16A8A"/>
    <w:rsid w:val="00B16D33"/>
    <w:rsid w:val="00B170F7"/>
    <w:rsid w:val="00B17139"/>
    <w:rsid w:val="00B17141"/>
    <w:rsid w:val="00B1724C"/>
    <w:rsid w:val="00B17454"/>
    <w:rsid w:val="00B17CD7"/>
    <w:rsid w:val="00B2064A"/>
    <w:rsid w:val="00B207C6"/>
    <w:rsid w:val="00B20A68"/>
    <w:rsid w:val="00B20E17"/>
    <w:rsid w:val="00B20F91"/>
    <w:rsid w:val="00B2112A"/>
    <w:rsid w:val="00B21A9B"/>
    <w:rsid w:val="00B21E7C"/>
    <w:rsid w:val="00B22205"/>
    <w:rsid w:val="00B22224"/>
    <w:rsid w:val="00B2222B"/>
    <w:rsid w:val="00B224AD"/>
    <w:rsid w:val="00B22585"/>
    <w:rsid w:val="00B226FE"/>
    <w:rsid w:val="00B2341C"/>
    <w:rsid w:val="00B23D19"/>
    <w:rsid w:val="00B24255"/>
    <w:rsid w:val="00B25099"/>
    <w:rsid w:val="00B25B2A"/>
    <w:rsid w:val="00B25FDD"/>
    <w:rsid w:val="00B266F4"/>
    <w:rsid w:val="00B26A4D"/>
    <w:rsid w:val="00B26E6D"/>
    <w:rsid w:val="00B301C0"/>
    <w:rsid w:val="00B3028E"/>
    <w:rsid w:val="00B30BFC"/>
    <w:rsid w:val="00B30E4C"/>
    <w:rsid w:val="00B3149D"/>
    <w:rsid w:val="00B3166B"/>
    <w:rsid w:val="00B318F5"/>
    <w:rsid w:val="00B31B7E"/>
    <w:rsid w:val="00B320F5"/>
    <w:rsid w:val="00B32159"/>
    <w:rsid w:val="00B3227D"/>
    <w:rsid w:val="00B324EC"/>
    <w:rsid w:val="00B326B7"/>
    <w:rsid w:val="00B333FE"/>
    <w:rsid w:val="00B33CAB"/>
    <w:rsid w:val="00B33E8E"/>
    <w:rsid w:val="00B342D5"/>
    <w:rsid w:val="00B347BB"/>
    <w:rsid w:val="00B34B0E"/>
    <w:rsid w:val="00B34C74"/>
    <w:rsid w:val="00B35CE7"/>
    <w:rsid w:val="00B36077"/>
    <w:rsid w:val="00B362DC"/>
    <w:rsid w:val="00B36936"/>
    <w:rsid w:val="00B37092"/>
    <w:rsid w:val="00B37723"/>
    <w:rsid w:val="00B40313"/>
    <w:rsid w:val="00B405C8"/>
    <w:rsid w:val="00B40663"/>
    <w:rsid w:val="00B4079A"/>
    <w:rsid w:val="00B40AFD"/>
    <w:rsid w:val="00B40E4E"/>
    <w:rsid w:val="00B40F54"/>
    <w:rsid w:val="00B41444"/>
    <w:rsid w:val="00B41836"/>
    <w:rsid w:val="00B41A24"/>
    <w:rsid w:val="00B420AE"/>
    <w:rsid w:val="00B42C74"/>
    <w:rsid w:val="00B43275"/>
    <w:rsid w:val="00B435DB"/>
    <w:rsid w:val="00B4454A"/>
    <w:rsid w:val="00B44582"/>
    <w:rsid w:val="00B44BCF"/>
    <w:rsid w:val="00B45189"/>
    <w:rsid w:val="00B45510"/>
    <w:rsid w:val="00B456C0"/>
    <w:rsid w:val="00B459FD"/>
    <w:rsid w:val="00B459FF"/>
    <w:rsid w:val="00B45F69"/>
    <w:rsid w:val="00B4608F"/>
    <w:rsid w:val="00B46900"/>
    <w:rsid w:val="00B469B2"/>
    <w:rsid w:val="00B469E7"/>
    <w:rsid w:val="00B46B89"/>
    <w:rsid w:val="00B46E91"/>
    <w:rsid w:val="00B471AA"/>
    <w:rsid w:val="00B4787B"/>
    <w:rsid w:val="00B47D74"/>
    <w:rsid w:val="00B5045E"/>
    <w:rsid w:val="00B50986"/>
    <w:rsid w:val="00B5102B"/>
    <w:rsid w:val="00B517E1"/>
    <w:rsid w:val="00B51F3C"/>
    <w:rsid w:val="00B52387"/>
    <w:rsid w:val="00B52850"/>
    <w:rsid w:val="00B52EDD"/>
    <w:rsid w:val="00B530C5"/>
    <w:rsid w:val="00B5374A"/>
    <w:rsid w:val="00B53C69"/>
    <w:rsid w:val="00B53E68"/>
    <w:rsid w:val="00B53FE5"/>
    <w:rsid w:val="00B5459A"/>
    <w:rsid w:val="00B5498D"/>
    <w:rsid w:val="00B54A7A"/>
    <w:rsid w:val="00B55555"/>
    <w:rsid w:val="00B557F9"/>
    <w:rsid w:val="00B55ABF"/>
    <w:rsid w:val="00B55BA9"/>
    <w:rsid w:val="00B55C58"/>
    <w:rsid w:val="00B55F20"/>
    <w:rsid w:val="00B560DA"/>
    <w:rsid w:val="00B56139"/>
    <w:rsid w:val="00B567C6"/>
    <w:rsid w:val="00B5699E"/>
    <w:rsid w:val="00B57397"/>
    <w:rsid w:val="00B57722"/>
    <w:rsid w:val="00B57895"/>
    <w:rsid w:val="00B57C4D"/>
    <w:rsid w:val="00B60393"/>
    <w:rsid w:val="00B6055D"/>
    <w:rsid w:val="00B6092A"/>
    <w:rsid w:val="00B60CEA"/>
    <w:rsid w:val="00B60F5E"/>
    <w:rsid w:val="00B62224"/>
    <w:rsid w:val="00B62308"/>
    <w:rsid w:val="00B626CE"/>
    <w:rsid w:val="00B62AD4"/>
    <w:rsid w:val="00B630BC"/>
    <w:rsid w:val="00B63149"/>
    <w:rsid w:val="00B63BF9"/>
    <w:rsid w:val="00B63EDB"/>
    <w:rsid w:val="00B63F7C"/>
    <w:rsid w:val="00B64385"/>
    <w:rsid w:val="00B644E6"/>
    <w:rsid w:val="00B65294"/>
    <w:rsid w:val="00B65396"/>
    <w:rsid w:val="00B65646"/>
    <w:rsid w:val="00B6582B"/>
    <w:rsid w:val="00B65CC5"/>
    <w:rsid w:val="00B66043"/>
    <w:rsid w:val="00B66088"/>
    <w:rsid w:val="00B66164"/>
    <w:rsid w:val="00B6618E"/>
    <w:rsid w:val="00B66238"/>
    <w:rsid w:val="00B66F15"/>
    <w:rsid w:val="00B6797B"/>
    <w:rsid w:val="00B67B9D"/>
    <w:rsid w:val="00B707E6"/>
    <w:rsid w:val="00B708A8"/>
    <w:rsid w:val="00B7104E"/>
    <w:rsid w:val="00B71067"/>
    <w:rsid w:val="00B7162B"/>
    <w:rsid w:val="00B71A67"/>
    <w:rsid w:val="00B71A71"/>
    <w:rsid w:val="00B71AF8"/>
    <w:rsid w:val="00B71F52"/>
    <w:rsid w:val="00B72094"/>
    <w:rsid w:val="00B72647"/>
    <w:rsid w:val="00B73436"/>
    <w:rsid w:val="00B73B23"/>
    <w:rsid w:val="00B73DE6"/>
    <w:rsid w:val="00B748B2"/>
    <w:rsid w:val="00B74AB9"/>
    <w:rsid w:val="00B74D96"/>
    <w:rsid w:val="00B759EE"/>
    <w:rsid w:val="00B75A5F"/>
    <w:rsid w:val="00B75FA4"/>
    <w:rsid w:val="00B76415"/>
    <w:rsid w:val="00B76578"/>
    <w:rsid w:val="00B76886"/>
    <w:rsid w:val="00B774AF"/>
    <w:rsid w:val="00B778A2"/>
    <w:rsid w:val="00B77C0D"/>
    <w:rsid w:val="00B77FF8"/>
    <w:rsid w:val="00B8027F"/>
    <w:rsid w:val="00B803CD"/>
    <w:rsid w:val="00B805F9"/>
    <w:rsid w:val="00B80DF0"/>
    <w:rsid w:val="00B8121C"/>
    <w:rsid w:val="00B81385"/>
    <w:rsid w:val="00B81CC4"/>
    <w:rsid w:val="00B82810"/>
    <w:rsid w:val="00B82A8D"/>
    <w:rsid w:val="00B82CB8"/>
    <w:rsid w:val="00B834E5"/>
    <w:rsid w:val="00B83660"/>
    <w:rsid w:val="00B836EE"/>
    <w:rsid w:val="00B839BB"/>
    <w:rsid w:val="00B83C36"/>
    <w:rsid w:val="00B83DE4"/>
    <w:rsid w:val="00B845C1"/>
    <w:rsid w:val="00B846EA"/>
    <w:rsid w:val="00B848B3"/>
    <w:rsid w:val="00B84EB1"/>
    <w:rsid w:val="00B85159"/>
    <w:rsid w:val="00B854E3"/>
    <w:rsid w:val="00B857E3"/>
    <w:rsid w:val="00B85BE3"/>
    <w:rsid w:val="00B85E3B"/>
    <w:rsid w:val="00B85EAF"/>
    <w:rsid w:val="00B86237"/>
    <w:rsid w:val="00B867BB"/>
    <w:rsid w:val="00B86821"/>
    <w:rsid w:val="00B86B62"/>
    <w:rsid w:val="00B86B78"/>
    <w:rsid w:val="00B87505"/>
    <w:rsid w:val="00B87763"/>
    <w:rsid w:val="00B8792D"/>
    <w:rsid w:val="00B87B41"/>
    <w:rsid w:val="00B9060D"/>
    <w:rsid w:val="00B90906"/>
    <w:rsid w:val="00B909D6"/>
    <w:rsid w:val="00B91710"/>
    <w:rsid w:val="00B91DDA"/>
    <w:rsid w:val="00B928F8"/>
    <w:rsid w:val="00B92D48"/>
    <w:rsid w:val="00B92D9C"/>
    <w:rsid w:val="00B93429"/>
    <w:rsid w:val="00B93897"/>
    <w:rsid w:val="00B938F9"/>
    <w:rsid w:val="00B93D90"/>
    <w:rsid w:val="00B93F84"/>
    <w:rsid w:val="00B94542"/>
    <w:rsid w:val="00B94640"/>
    <w:rsid w:val="00B94936"/>
    <w:rsid w:val="00B94B77"/>
    <w:rsid w:val="00B95787"/>
    <w:rsid w:val="00B95E3A"/>
    <w:rsid w:val="00B96765"/>
    <w:rsid w:val="00B967DD"/>
    <w:rsid w:val="00B96FAE"/>
    <w:rsid w:val="00B97632"/>
    <w:rsid w:val="00B9774C"/>
    <w:rsid w:val="00B97C65"/>
    <w:rsid w:val="00B97C71"/>
    <w:rsid w:val="00B97CB3"/>
    <w:rsid w:val="00BA03A6"/>
    <w:rsid w:val="00BA078D"/>
    <w:rsid w:val="00BA0DBB"/>
    <w:rsid w:val="00BA0FC9"/>
    <w:rsid w:val="00BA189E"/>
    <w:rsid w:val="00BA1A80"/>
    <w:rsid w:val="00BA2329"/>
    <w:rsid w:val="00BA2903"/>
    <w:rsid w:val="00BA2D06"/>
    <w:rsid w:val="00BA309E"/>
    <w:rsid w:val="00BA3261"/>
    <w:rsid w:val="00BA32D9"/>
    <w:rsid w:val="00BA35D1"/>
    <w:rsid w:val="00BA366C"/>
    <w:rsid w:val="00BA46DF"/>
    <w:rsid w:val="00BA4705"/>
    <w:rsid w:val="00BA4C1F"/>
    <w:rsid w:val="00BA4E60"/>
    <w:rsid w:val="00BA50CD"/>
    <w:rsid w:val="00BA52BA"/>
    <w:rsid w:val="00BA562F"/>
    <w:rsid w:val="00BA5739"/>
    <w:rsid w:val="00BA5B97"/>
    <w:rsid w:val="00BA5E8E"/>
    <w:rsid w:val="00BA6351"/>
    <w:rsid w:val="00BA6485"/>
    <w:rsid w:val="00BA6C2B"/>
    <w:rsid w:val="00BA7189"/>
    <w:rsid w:val="00BA7445"/>
    <w:rsid w:val="00BA7684"/>
    <w:rsid w:val="00BA7895"/>
    <w:rsid w:val="00BA7A1A"/>
    <w:rsid w:val="00BA7E4E"/>
    <w:rsid w:val="00BB0434"/>
    <w:rsid w:val="00BB0533"/>
    <w:rsid w:val="00BB0C16"/>
    <w:rsid w:val="00BB0D79"/>
    <w:rsid w:val="00BB0E7C"/>
    <w:rsid w:val="00BB1141"/>
    <w:rsid w:val="00BB1300"/>
    <w:rsid w:val="00BB16DF"/>
    <w:rsid w:val="00BB173E"/>
    <w:rsid w:val="00BB1CDB"/>
    <w:rsid w:val="00BB1EF6"/>
    <w:rsid w:val="00BB26AE"/>
    <w:rsid w:val="00BB2877"/>
    <w:rsid w:val="00BB2B23"/>
    <w:rsid w:val="00BB2E88"/>
    <w:rsid w:val="00BB2FB8"/>
    <w:rsid w:val="00BB43F6"/>
    <w:rsid w:val="00BB47E6"/>
    <w:rsid w:val="00BB48B5"/>
    <w:rsid w:val="00BB4EFE"/>
    <w:rsid w:val="00BB5022"/>
    <w:rsid w:val="00BB52E8"/>
    <w:rsid w:val="00BB5402"/>
    <w:rsid w:val="00BB5542"/>
    <w:rsid w:val="00BB5AC5"/>
    <w:rsid w:val="00BB5D02"/>
    <w:rsid w:val="00BB5D72"/>
    <w:rsid w:val="00BB5DAC"/>
    <w:rsid w:val="00BB6057"/>
    <w:rsid w:val="00BB60BA"/>
    <w:rsid w:val="00BB7744"/>
    <w:rsid w:val="00BB7791"/>
    <w:rsid w:val="00BB7800"/>
    <w:rsid w:val="00BB7A4A"/>
    <w:rsid w:val="00BB7D5B"/>
    <w:rsid w:val="00BC0A90"/>
    <w:rsid w:val="00BC1419"/>
    <w:rsid w:val="00BC1BC8"/>
    <w:rsid w:val="00BC1D71"/>
    <w:rsid w:val="00BC1ED2"/>
    <w:rsid w:val="00BC247D"/>
    <w:rsid w:val="00BC2EA5"/>
    <w:rsid w:val="00BC40F4"/>
    <w:rsid w:val="00BC45A2"/>
    <w:rsid w:val="00BC46DA"/>
    <w:rsid w:val="00BC4FD8"/>
    <w:rsid w:val="00BC558B"/>
    <w:rsid w:val="00BC5628"/>
    <w:rsid w:val="00BC5D7B"/>
    <w:rsid w:val="00BC60ED"/>
    <w:rsid w:val="00BC66A2"/>
    <w:rsid w:val="00BC699E"/>
    <w:rsid w:val="00BC6A4F"/>
    <w:rsid w:val="00BC6BE3"/>
    <w:rsid w:val="00BC6CBC"/>
    <w:rsid w:val="00BC7775"/>
    <w:rsid w:val="00BC799B"/>
    <w:rsid w:val="00BC7DDB"/>
    <w:rsid w:val="00BC7EBC"/>
    <w:rsid w:val="00BD0713"/>
    <w:rsid w:val="00BD08FD"/>
    <w:rsid w:val="00BD0DEA"/>
    <w:rsid w:val="00BD11EF"/>
    <w:rsid w:val="00BD1251"/>
    <w:rsid w:val="00BD19C7"/>
    <w:rsid w:val="00BD1A9E"/>
    <w:rsid w:val="00BD1CE3"/>
    <w:rsid w:val="00BD231A"/>
    <w:rsid w:val="00BD29D9"/>
    <w:rsid w:val="00BD2F61"/>
    <w:rsid w:val="00BD3561"/>
    <w:rsid w:val="00BD38C1"/>
    <w:rsid w:val="00BD3AD1"/>
    <w:rsid w:val="00BD3F52"/>
    <w:rsid w:val="00BD45F7"/>
    <w:rsid w:val="00BD49EE"/>
    <w:rsid w:val="00BD4A00"/>
    <w:rsid w:val="00BD4A0A"/>
    <w:rsid w:val="00BD578E"/>
    <w:rsid w:val="00BD6028"/>
    <w:rsid w:val="00BD7547"/>
    <w:rsid w:val="00BD7C2B"/>
    <w:rsid w:val="00BE04F2"/>
    <w:rsid w:val="00BE065C"/>
    <w:rsid w:val="00BE06DD"/>
    <w:rsid w:val="00BE0E1C"/>
    <w:rsid w:val="00BE1008"/>
    <w:rsid w:val="00BE120D"/>
    <w:rsid w:val="00BE1A98"/>
    <w:rsid w:val="00BE21C5"/>
    <w:rsid w:val="00BE2AD3"/>
    <w:rsid w:val="00BE2C76"/>
    <w:rsid w:val="00BE2ED5"/>
    <w:rsid w:val="00BE2F1B"/>
    <w:rsid w:val="00BE3733"/>
    <w:rsid w:val="00BE3A35"/>
    <w:rsid w:val="00BE3C66"/>
    <w:rsid w:val="00BE46D3"/>
    <w:rsid w:val="00BE47B0"/>
    <w:rsid w:val="00BE47DF"/>
    <w:rsid w:val="00BE4807"/>
    <w:rsid w:val="00BE481A"/>
    <w:rsid w:val="00BE5538"/>
    <w:rsid w:val="00BE56D0"/>
    <w:rsid w:val="00BE5BCE"/>
    <w:rsid w:val="00BE5C0A"/>
    <w:rsid w:val="00BE6AE3"/>
    <w:rsid w:val="00BE6BB9"/>
    <w:rsid w:val="00BE6F7C"/>
    <w:rsid w:val="00BE70FD"/>
    <w:rsid w:val="00BE71B5"/>
    <w:rsid w:val="00BF0228"/>
    <w:rsid w:val="00BF05CC"/>
    <w:rsid w:val="00BF060C"/>
    <w:rsid w:val="00BF06C1"/>
    <w:rsid w:val="00BF0866"/>
    <w:rsid w:val="00BF0A08"/>
    <w:rsid w:val="00BF0A7D"/>
    <w:rsid w:val="00BF109E"/>
    <w:rsid w:val="00BF1B76"/>
    <w:rsid w:val="00BF1FF8"/>
    <w:rsid w:val="00BF20D0"/>
    <w:rsid w:val="00BF35AC"/>
    <w:rsid w:val="00BF409C"/>
    <w:rsid w:val="00BF4385"/>
    <w:rsid w:val="00BF468C"/>
    <w:rsid w:val="00BF4742"/>
    <w:rsid w:val="00BF4BBA"/>
    <w:rsid w:val="00BF4FE8"/>
    <w:rsid w:val="00BF54AF"/>
    <w:rsid w:val="00BF5E2A"/>
    <w:rsid w:val="00BF69E7"/>
    <w:rsid w:val="00BF6B57"/>
    <w:rsid w:val="00BF6FDF"/>
    <w:rsid w:val="00BF6FF0"/>
    <w:rsid w:val="00BF7291"/>
    <w:rsid w:val="00BF7D10"/>
    <w:rsid w:val="00C00348"/>
    <w:rsid w:val="00C0089F"/>
    <w:rsid w:val="00C00ED3"/>
    <w:rsid w:val="00C01D4A"/>
    <w:rsid w:val="00C0215E"/>
    <w:rsid w:val="00C02CD4"/>
    <w:rsid w:val="00C0331F"/>
    <w:rsid w:val="00C03509"/>
    <w:rsid w:val="00C0369A"/>
    <w:rsid w:val="00C039E2"/>
    <w:rsid w:val="00C03A5A"/>
    <w:rsid w:val="00C04334"/>
    <w:rsid w:val="00C044D4"/>
    <w:rsid w:val="00C04569"/>
    <w:rsid w:val="00C04579"/>
    <w:rsid w:val="00C04981"/>
    <w:rsid w:val="00C04B91"/>
    <w:rsid w:val="00C04DCD"/>
    <w:rsid w:val="00C05257"/>
    <w:rsid w:val="00C05583"/>
    <w:rsid w:val="00C05908"/>
    <w:rsid w:val="00C06339"/>
    <w:rsid w:val="00C06500"/>
    <w:rsid w:val="00C0658C"/>
    <w:rsid w:val="00C067A5"/>
    <w:rsid w:val="00C06F5F"/>
    <w:rsid w:val="00C0702E"/>
    <w:rsid w:val="00C077C3"/>
    <w:rsid w:val="00C07CAE"/>
    <w:rsid w:val="00C07DA1"/>
    <w:rsid w:val="00C11024"/>
    <w:rsid w:val="00C12086"/>
    <w:rsid w:val="00C123F0"/>
    <w:rsid w:val="00C12B5F"/>
    <w:rsid w:val="00C12D69"/>
    <w:rsid w:val="00C12E5A"/>
    <w:rsid w:val="00C12F24"/>
    <w:rsid w:val="00C134FE"/>
    <w:rsid w:val="00C137A6"/>
    <w:rsid w:val="00C14FDD"/>
    <w:rsid w:val="00C15403"/>
    <w:rsid w:val="00C1597B"/>
    <w:rsid w:val="00C15A9E"/>
    <w:rsid w:val="00C1657E"/>
    <w:rsid w:val="00C167F2"/>
    <w:rsid w:val="00C169D5"/>
    <w:rsid w:val="00C16B68"/>
    <w:rsid w:val="00C16D46"/>
    <w:rsid w:val="00C16D97"/>
    <w:rsid w:val="00C179A2"/>
    <w:rsid w:val="00C179FD"/>
    <w:rsid w:val="00C2014A"/>
    <w:rsid w:val="00C202C4"/>
    <w:rsid w:val="00C20C23"/>
    <w:rsid w:val="00C213D1"/>
    <w:rsid w:val="00C21499"/>
    <w:rsid w:val="00C21573"/>
    <w:rsid w:val="00C2206C"/>
    <w:rsid w:val="00C223E0"/>
    <w:rsid w:val="00C2243A"/>
    <w:rsid w:val="00C233C8"/>
    <w:rsid w:val="00C23509"/>
    <w:rsid w:val="00C23D56"/>
    <w:rsid w:val="00C23F74"/>
    <w:rsid w:val="00C2412A"/>
    <w:rsid w:val="00C243BA"/>
    <w:rsid w:val="00C24509"/>
    <w:rsid w:val="00C247CF"/>
    <w:rsid w:val="00C248D9"/>
    <w:rsid w:val="00C24A71"/>
    <w:rsid w:val="00C24BF3"/>
    <w:rsid w:val="00C24D8C"/>
    <w:rsid w:val="00C250D7"/>
    <w:rsid w:val="00C251D7"/>
    <w:rsid w:val="00C2548A"/>
    <w:rsid w:val="00C2551D"/>
    <w:rsid w:val="00C257EC"/>
    <w:rsid w:val="00C25B03"/>
    <w:rsid w:val="00C26395"/>
    <w:rsid w:val="00C26B8D"/>
    <w:rsid w:val="00C26DBA"/>
    <w:rsid w:val="00C26F20"/>
    <w:rsid w:val="00C277DD"/>
    <w:rsid w:val="00C27884"/>
    <w:rsid w:val="00C279AF"/>
    <w:rsid w:val="00C27CF6"/>
    <w:rsid w:val="00C27E5E"/>
    <w:rsid w:val="00C27F4D"/>
    <w:rsid w:val="00C27F72"/>
    <w:rsid w:val="00C30471"/>
    <w:rsid w:val="00C31BC4"/>
    <w:rsid w:val="00C320CA"/>
    <w:rsid w:val="00C3210B"/>
    <w:rsid w:val="00C3242F"/>
    <w:rsid w:val="00C32959"/>
    <w:rsid w:val="00C32CA3"/>
    <w:rsid w:val="00C3314F"/>
    <w:rsid w:val="00C337B4"/>
    <w:rsid w:val="00C33814"/>
    <w:rsid w:val="00C33D2E"/>
    <w:rsid w:val="00C3408E"/>
    <w:rsid w:val="00C34232"/>
    <w:rsid w:val="00C34618"/>
    <w:rsid w:val="00C34F46"/>
    <w:rsid w:val="00C34F49"/>
    <w:rsid w:val="00C35160"/>
    <w:rsid w:val="00C358DF"/>
    <w:rsid w:val="00C36885"/>
    <w:rsid w:val="00C36B4C"/>
    <w:rsid w:val="00C377C5"/>
    <w:rsid w:val="00C378AF"/>
    <w:rsid w:val="00C37C39"/>
    <w:rsid w:val="00C404D9"/>
    <w:rsid w:val="00C405C4"/>
    <w:rsid w:val="00C40602"/>
    <w:rsid w:val="00C40B35"/>
    <w:rsid w:val="00C411B0"/>
    <w:rsid w:val="00C41A8D"/>
    <w:rsid w:val="00C41C86"/>
    <w:rsid w:val="00C41DE2"/>
    <w:rsid w:val="00C41EFD"/>
    <w:rsid w:val="00C423D5"/>
    <w:rsid w:val="00C4256E"/>
    <w:rsid w:val="00C427A2"/>
    <w:rsid w:val="00C43278"/>
    <w:rsid w:val="00C43391"/>
    <w:rsid w:val="00C439A8"/>
    <w:rsid w:val="00C43B6A"/>
    <w:rsid w:val="00C43FAE"/>
    <w:rsid w:val="00C4442E"/>
    <w:rsid w:val="00C449B5"/>
    <w:rsid w:val="00C44EDC"/>
    <w:rsid w:val="00C44FBA"/>
    <w:rsid w:val="00C464CC"/>
    <w:rsid w:val="00C4651B"/>
    <w:rsid w:val="00C46525"/>
    <w:rsid w:val="00C46BFC"/>
    <w:rsid w:val="00C46F43"/>
    <w:rsid w:val="00C47642"/>
    <w:rsid w:val="00C47874"/>
    <w:rsid w:val="00C47A74"/>
    <w:rsid w:val="00C47FE2"/>
    <w:rsid w:val="00C50522"/>
    <w:rsid w:val="00C509E1"/>
    <w:rsid w:val="00C50D26"/>
    <w:rsid w:val="00C50F8A"/>
    <w:rsid w:val="00C50FD9"/>
    <w:rsid w:val="00C51312"/>
    <w:rsid w:val="00C51395"/>
    <w:rsid w:val="00C522CF"/>
    <w:rsid w:val="00C52385"/>
    <w:rsid w:val="00C52888"/>
    <w:rsid w:val="00C5299E"/>
    <w:rsid w:val="00C538B7"/>
    <w:rsid w:val="00C5391F"/>
    <w:rsid w:val="00C53BB6"/>
    <w:rsid w:val="00C53BF0"/>
    <w:rsid w:val="00C53C0D"/>
    <w:rsid w:val="00C54594"/>
    <w:rsid w:val="00C54853"/>
    <w:rsid w:val="00C54F4F"/>
    <w:rsid w:val="00C54F54"/>
    <w:rsid w:val="00C554AB"/>
    <w:rsid w:val="00C558E8"/>
    <w:rsid w:val="00C55E21"/>
    <w:rsid w:val="00C562A5"/>
    <w:rsid w:val="00C562E7"/>
    <w:rsid w:val="00C5642E"/>
    <w:rsid w:val="00C56607"/>
    <w:rsid w:val="00C5704A"/>
    <w:rsid w:val="00C5705D"/>
    <w:rsid w:val="00C60A0A"/>
    <w:rsid w:val="00C613D0"/>
    <w:rsid w:val="00C61637"/>
    <w:rsid w:val="00C618F2"/>
    <w:rsid w:val="00C61A05"/>
    <w:rsid w:val="00C625FF"/>
    <w:rsid w:val="00C6288A"/>
    <w:rsid w:val="00C628AF"/>
    <w:rsid w:val="00C62FE8"/>
    <w:rsid w:val="00C63170"/>
    <w:rsid w:val="00C63715"/>
    <w:rsid w:val="00C63992"/>
    <w:rsid w:val="00C63C6D"/>
    <w:rsid w:val="00C63ED9"/>
    <w:rsid w:val="00C642E8"/>
    <w:rsid w:val="00C64390"/>
    <w:rsid w:val="00C644BF"/>
    <w:rsid w:val="00C64FEA"/>
    <w:rsid w:val="00C65747"/>
    <w:rsid w:val="00C65D7C"/>
    <w:rsid w:val="00C66051"/>
    <w:rsid w:val="00C66AB1"/>
    <w:rsid w:val="00C67246"/>
    <w:rsid w:val="00C67717"/>
    <w:rsid w:val="00C6775E"/>
    <w:rsid w:val="00C67CFB"/>
    <w:rsid w:val="00C67DDB"/>
    <w:rsid w:val="00C706B3"/>
    <w:rsid w:val="00C706F0"/>
    <w:rsid w:val="00C70A3E"/>
    <w:rsid w:val="00C70BF5"/>
    <w:rsid w:val="00C70C7E"/>
    <w:rsid w:val="00C710C0"/>
    <w:rsid w:val="00C71378"/>
    <w:rsid w:val="00C7188B"/>
    <w:rsid w:val="00C71C56"/>
    <w:rsid w:val="00C7205C"/>
    <w:rsid w:val="00C720FA"/>
    <w:rsid w:val="00C725A9"/>
    <w:rsid w:val="00C725EA"/>
    <w:rsid w:val="00C731E2"/>
    <w:rsid w:val="00C7351C"/>
    <w:rsid w:val="00C7382E"/>
    <w:rsid w:val="00C73A21"/>
    <w:rsid w:val="00C73C17"/>
    <w:rsid w:val="00C73DFC"/>
    <w:rsid w:val="00C740D7"/>
    <w:rsid w:val="00C742E7"/>
    <w:rsid w:val="00C74342"/>
    <w:rsid w:val="00C745D3"/>
    <w:rsid w:val="00C74831"/>
    <w:rsid w:val="00C748B9"/>
    <w:rsid w:val="00C7528A"/>
    <w:rsid w:val="00C7547F"/>
    <w:rsid w:val="00C7548F"/>
    <w:rsid w:val="00C75A9A"/>
    <w:rsid w:val="00C75D79"/>
    <w:rsid w:val="00C76599"/>
    <w:rsid w:val="00C767A2"/>
    <w:rsid w:val="00C767AD"/>
    <w:rsid w:val="00C76A9A"/>
    <w:rsid w:val="00C770A8"/>
    <w:rsid w:val="00C771D2"/>
    <w:rsid w:val="00C7772C"/>
    <w:rsid w:val="00C779CF"/>
    <w:rsid w:val="00C77EB6"/>
    <w:rsid w:val="00C81087"/>
    <w:rsid w:val="00C814CE"/>
    <w:rsid w:val="00C8169F"/>
    <w:rsid w:val="00C8170B"/>
    <w:rsid w:val="00C81879"/>
    <w:rsid w:val="00C81987"/>
    <w:rsid w:val="00C81D53"/>
    <w:rsid w:val="00C81D7A"/>
    <w:rsid w:val="00C826D8"/>
    <w:rsid w:val="00C828E9"/>
    <w:rsid w:val="00C82A96"/>
    <w:rsid w:val="00C82DF9"/>
    <w:rsid w:val="00C830AB"/>
    <w:rsid w:val="00C83139"/>
    <w:rsid w:val="00C8388D"/>
    <w:rsid w:val="00C83A4A"/>
    <w:rsid w:val="00C83EDA"/>
    <w:rsid w:val="00C83EFE"/>
    <w:rsid w:val="00C84A93"/>
    <w:rsid w:val="00C84AF3"/>
    <w:rsid w:val="00C84B41"/>
    <w:rsid w:val="00C84DAE"/>
    <w:rsid w:val="00C8513D"/>
    <w:rsid w:val="00C855F8"/>
    <w:rsid w:val="00C86060"/>
    <w:rsid w:val="00C862E5"/>
    <w:rsid w:val="00C867D3"/>
    <w:rsid w:val="00C87081"/>
    <w:rsid w:val="00C87864"/>
    <w:rsid w:val="00C87EA3"/>
    <w:rsid w:val="00C90182"/>
    <w:rsid w:val="00C9057A"/>
    <w:rsid w:val="00C906E6"/>
    <w:rsid w:val="00C90AAF"/>
    <w:rsid w:val="00C90CC4"/>
    <w:rsid w:val="00C9186C"/>
    <w:rsid w:val="00C92805"/>
    <w:rsid w:val="00C93106"/>
    <w:rsid w:val="00C936BD"/>
    <w:rsid w:val="00C937D8"/>
    <w:rsid w:val="00C93BC9"/>
    <w:rsid w:val="00C949F5"/>
    <w:rsid w:val="00C9529B"/>
    <w:rsid w:val="00C956B5"/>
    <w:rsid w:val="00C956F9"/>
    <w:rsid w:val="00C95914"/>
    <w:rsid w:val="00C95C97"/>
    <w:rsid w:val="00C95CCC"/>
    <w:rsid w:val="00C95CF3"/>
    <w:rsid w:val="00C96401"/>
    <w:rsid w:val="00C96CD0"/>
    <w:rsid w:val="00C96E03"/>
    <w:rsid w:val="00C97633"/>
    <w:rsid w:val="00C97BF0"/>
    <w:rsid w:val="00C97CB0"/>
    <w:rsid w:val="00C97EBA"/>
    <w:rsid w:val="00CA005E"/>
    <w:rsid w:val="00CA04CD"/>
    <w:rsid w:val="00CA0676"/>
    <w:rsid w:val="00CA11F3"/>
    <w:rsid w:val="00CA2885"/>
    <w:rsid w:val="00CA2A77"/>
    <w:rsid w:val="00CA2AE1"/>
    <w:rsid w:val="00CA2D47"/>
    <w:rsid w:val="00CA2FCD"/>
    <w:rsid w:val="00CA3069"/>
    <w:rsid w:val="00CA36A9"/>
    <w:rsid w:val="00CA3700"/>
    <w:rsid w:val="00CA427D"/>
    <w:rsid w:val="00CA4292"/>
    <w:rsid w:val="00CA4963"/>
    <w:rsid w:val="00CA4A7E"/>
    <w:rsid w:val="00CA50FB"/>
    <w:rsid w:val="00CA5F2D"/>
    <w:rsid w:val="00CA67A1"/>
    <w:rsid w:val="00CA712D"/>
    <w:rsid w:val="00CA71A7"/>
    <w:rsid w:val="00CA7401"/>
    <w:rsid w:val="00CA740F"/>
    <w:rsid w:val="00CA7D1A"/>
    <w:rsid w:val="00CA7E5E"/>
    <w:rsid w:val="00CA7F1B"/>
    <w:rsid w:val="00CB031C"/>
    <w:rsid w:val="00CB08CC"/>
    <w:rsid w:val="00CB0E17"/>
    <w:rsid w:val="00CB1099"/>
    <w:rsid w:val="00CB16A5"/>
    <w:rsid w:val="00CB1B14"/>
    <w:rsid w:val="00CB1F7F"/>
    <w:rsid w:val="00CB2333"/>
    <w:rsid w:val="00CB239E"/>
    <w:rsid w:val="00CB24FE"/>
    <w:rsid w:val="00CB2970"/>
    <w:rsid w:val="00CB2F3C"/>
    <w:rsid w:val="00CB326B"/>
    <w:rsid w:val="00CB365E"/>
    <w:rsid w:val="00CB3DC4"/>
    <w:rsid w:val="00CB458F"/>
    <w:rsid w:val="00CB45A8"/>
    <w:rsid w:val="00CB4C6F"/>
    <w:rsid w:val="00CB4C70"/>
    <w:rsid w:val="00CB4E1E"/>
    <w:rsid w:val="00CB4F72"/>
    <w:rsid w:val="00CB5CEC"/>
    <w:rsid w:val="00CB602E"/>
    <w:rsid w:val="00CB63B6"/>
    <w:rsid w:val="00CB66EC"/>
    <w:rsid w:val="00CB6A58"/>
    <w:rsid w:val="00CB7272"/>
    <w:rsid w:val="00CB73E2"/>
    <w:rsid w:val="00CB7AD9"/>
    <w:rsid w:val="00CC01F7"/>
    <w:rsid w:val="00CC0244"/>
    <w:rsid w:val="00CC046B"/>
    <w:rsid w:val="00CC06D4"/>
    <w:rsid w:val="00CC0768"/>
    <w:rsid w:val="00CC0918"/>
    <w:rsid w:val="00CC0E83"/>
    <w:rsid w:val="00CC1395"/>
    <w:rsid w:val="00CC1A6B"/>
    <w:rsid w:val="00CC21A5"/>
    <w:rsid w:val="00CC2493"/>
    <w:rsid w:val="00CC24BB"/>
    <w:rsid w:val="00CC250D"/>
    <w:rsid w:val="00CC298A"/>
    <w:rsid w:val="00CC2B11"/>
    <w:rsid w:val="00CC2E87"/>
    <w:rsid w:val="00CC39E3"/>
    <w:rsid w:val="00CC3C11"/>
    <w:rsid w:val="00CC474D"/>
    <w:rsid w:val="00CC4A74"/>
    <w:rsid w:val="00CC4A83"/>
    <w:rsid w:val="00CC5124"/>
    <w:rsid w:val="00CC5706"/>
    <w:rsid w:val="00CC5C13"/>
    <w:rsid w:val="00CC6FBC"/>
    <w:rsid w:val="00CC79BD"/>
    <w:rsid w:val="00CC79FE"/>
    <w:rsid w:val="00CC7AE0"/>
    <w:rsid w:val="00CC7BA0"/>
    <w:rsid w:val="00CD06E9"/>
    <w:rsid w:val="00CD07FD"/>
    <w:rsid w:val="00CD0926"/>
    <w:rsid w:val="00CD0BFF"/>
    <w:rsid w:val="00CD15A5"/>
    <w:rsid w:val="00CD1640"/>
    <w:rsid w:val="00CD2080"/>
    <w:rsid w:val="00CD2AD9"/>
    <w:rsid w:val="00CD2C5F"/>
    <w:rsid w:val="00CD33D8"/>
    <w:rsid w:val="00CD3732"/>
    <w:rsid w:val="00CD379D"/>
    <w:rsid w:val="00CD3E1A"/>
    <w:rsid w:val="00CD42C7"/>
    <w:rsid w:val="00CD4355"/>
    <w:rsid w:val="00CD463A"/>
    <w:rsid w:val="00CD597A"/>
    <w:rsid w:val="00CD59F5"/>
    <w:rsid w:val="00CD5B77"/>
    <w:rsid w:val="00CD5D4B"/>
    <w:rsid w:val="00CD5E3C"/>
    <w:rsid w:val="00CD5EE8"/>
    <w:rsid w:val="00CD61DB"/>
    <w:rsid w:val="00CD67EC"/>
    <w:rsid w:val="00CD6DB7"/>
    <w:rsid w:val="00CD6E63"/>
    <w:rsid w:val="00CD7004"/>
    <w:rsid w:val="00CD769E"/>
    <w:rsid w:val="00CD78EA"/>
    <w:rsid w:val="00CD7908"/>
    <w:rsid w:val="00CD7C2D"/>
    <w:rsid w:val="00CE0059"/>
    <w:rsid w:val="00CE0C0B"/>
    <w:rsid w:val="00CE1621"/>
    <w:rsid w:val="00CE1BDA"/>
    <w:rsid w:val="00CE2271"/>
    <w:rsid w:val="00CE26D5"/>
    <w:rsid w:val="00CE3145"/>
    <w:rsid w:val="00CE3434"/>
    <w:rsid w:val="00CE34DD"/>
    <w:rsid w:val="00CE35E2"/>
    <w:rsid w:val="00CE37FC"/>
    <w:rsid w:val="00CE3EAB"/>
    <w:rsid w:val="00CE4029"/>
    <w:rsid w:val="00CE4460"/>
    <w:rsid w:val="00CE4ABA"/>
    <w:rsid w:val="00CE5135"/>
    <w:rsid w:val="00CE5B70"/>
    <w:rsid w:val="00CE5B7A"/>
    <w:rsid w:val="00CE5BCA"/>
    <w:rsid w:val="00CE5D1F"/>
    <w:rsid w:val="00CE5F93"/>
    <w:rsid w:val="00CE6391"/>
    <w:rsid w:val="00CE64BF"/>
    <w:rsid w:val="00CE671E"/>
    <w:rsid w:val="00CE6816"/>
    <w:rsid w:val="00CE71A6"/>
    <w:rsid w:val="00CE7522"/>
    <w:rsid w:val="00CE774F"/>
    <w:rsid w:val="00CE7B14"/>
    <w:rsid w:val="00CE7D51"/>
    <w:rsid w:val="00CE7F7B"/>
    <w:rsid w:val="00CF0373"/>
    <w:rsid w:val="00CF0ECA"/>
    <w:rsid w:val="00CF0ED0"/>
    <w:rsid w:val="00CF103F"/>
    <w:rsid w:val="00CF11B3"/>
    <w:rsid w:val="00CF13B9"/>
    <w:rsid w:val="00CF1620"/>
    <w:rsid w:val="00CF1AF5"/>
    <w:rsid w:val="00CF2479"/>
    <w:rsid w:val="00CF2DEF"/>
    <w:rsid w:val="00CF2F48"/>
    <w:rsid w:val="00CF2FD0"/>
    <w:rsid w:val="00CF3D9F"/>
    <w:rsid w:val="00CF47C2"/>
    <w:rsid w:val="00CF487C"/>
    <w:rsid w:val="00CF493C"/>
    <w:rsid w:val="00CF4BE9"/>
    <w:rsid w:val="00CF4DF7"/>
    <w:rsid w:val="00CF52ED"/>
    <w:rsid w:val="00CF5AD5"/>
    <w:rsid w:val="00CF5EDF"/>
    <w:rsid w:val="00CF62BF"/>
    <w:rsid w:val="00CF6457"/>
    <w:rsid w:val="00CF6569"/>
    <w:rsid w:val="00CF6649"/>
    <w:rsid w:val="00CF68BC"/>
    <w:rsid w:val="00CF6BA4"/>
    <w:rsid w:val="00CF7034"/>
    <w:rsid w:val="00CF71F3"/>
    <w:rsid w:val="00CF7934"/>
    <w:rsid w:val="00CF7D33"/>
    <w:rsid w:val="00CF7F1A"/>
    <w:rsid w:val="00D00058"/>
    <w:rsid w:val="00D007C4"/>
    <w:rsid w:val="00D00EFF"/>
    <w:rsid w:val="00D027ED"/>
    <w:rsid w:val="00D02A14"/>
    <w:rsid w:val="00D02A9F"/>
    <w:rsid w:val="00D02C0A"/>
    <w:rsid w:val="00D0394B"/>
    <w:rsid w:val="00D039EB"/>
    <w:rsid w:val="00D03A81"/>
    <w:rsid w:val="00D03C8F"/>
    <w:rsid w:val="00D03D89"/>
    <w:rsid w:val="00D0481C"/>
    <w:rsid w:val="00D048AF"/>
    <w:rsid w:val="00D04F7A"/>
    <w:rsid w:val="00D05310"/>
    <w:rsid w:val="00D05D25"/>
    <w:rsid w:val="00D06BEB"/>
    <w:rsid w:val="00D0739B"/>
    <w:rsid w:val="00D07B8A"/>
    <w:rsid w:val="00D1035E"/>
    <w:rsid w:val="00D104C0"/>
    <w:rsid w:val="00D107C7"/>
    <w:rsid w:val="00D109BE"/>
    <w:rsid w:val="00D10A3B"/>
    <w:rsid w:val="00D10B6B"/>
    <w:rsid w:val="00D10EB2"/>
    <w:rsid w:val="00D116F6"/>
    <w:rsid w:val="00D1172A"/>
    <w:rsid w:val="00D11B6B"/>
    <w:rsid w:val="00D1213C"/>
    <w:rsid w:val="00D12148"/>
    <w:rsid w:val="00D122E0"/>
    <w:rsid w:val="00D12530"/>
    <w:rsid w:val="00D12582"/>
    <w:rsid w:val="00D13332"/>
    <w:rsid w:val="00D13FE9"/>
    <w:rsid w:val="00D14DFA"/>
    <w:rsid w:val="00D14F01"/>
    <w:rsid w:val="00D14FE8"/>
    <w:rsid w:val="00D155CD"/>
    <w:rsid w:val="00D15706"/>
    <w:rsid w:val="00D15ACD"/>
    <w:rsid w:val="00D15CC9"/>
    <w:rsid w:val="00D1624B"/>
    <w:rsid w:val="00D1674A"/>
    <w:rsid w:val="00D169C5"/>
    <w:rsid w:val="00D16A80"/>
    <w:rsid w:val="00D16C47"/>
    <w:rsid w:val="00D170B1"/>
    <w:rsid w:val="00D17193"/>
    <w:rsid w:val="00D20091"/>
    <w:rsid w:val="00D21263"/>
    <w:rsid w:val="00D213E8"/>
    <w:rsid w:val="00D2154F"/>
    <w:rsid w:val="00D2171C"/>
    <w:rsid w:val="00D2207B"/>
    <w:rsid w:val="00D22409"/>
    <w:rsid w:val="00D224E2"/>
    <w:rsid w:val="00D22845"/>
    <w:rsid w:val="00D22DF7"/>
    <w:rsid w:val="00D22F23"/>
    <w:rsid w:val="00D23384"/>
    <w:rsid w:val="00D24114"/>
    <w:rsid w:val="00D245A7"/>
    <w:rsid w:val="00D247CC"/>
    <w:rsid w:val="00D24856"/>
    <w:rsid w:val="00D24985"/>
    <w:rsid w:val="00D24A39"/>
    <w:rsid w:val="00D2594E"/>
    <w:rsid w:val="00D25953"/>
    <w:rsid w:val="00D2595E"/>
    <w:rsid w:val="00D25C60"/>
    <w:rsid w:val="00D25E9E"/>
    <w:rsid w:val="00D2602F"/>
    <w:rsid w:val="00D26541"/>
    <w:rsid w:val="00D2772F"/>
    <w:rsid w:val="00D27EA2"/>
    <w:rsid w:val="00D27F83"/>
    <w:rsid w:val="00D3006B"/>
    <w:rsid w:val="00D301DD"/>
    <w:rsid w:val="00D30227"/>
    <w:rsid w:val="00D30342"/>
    <w:rsid w:val="00D31272"/>
    <w:rsid w:val="00D313D0"/>
    <w:rsid w:val="00D32059"/>
    <w:rsid w:val="00D32418"/>
    <w:rsid w:val="00D326B2"/>
    <w:rsid w:val="00D3321D"/>
    <w:rsid w:val="00D333E7"/>
    <w:rsid w:val="00D33892"/>
    <w:rsid w:val="00D33E47"/>
    <w:rsid w:val="00D34423"/>
    <w:rsid w:val="00D350B9"/>
    <w:rsid w:val="00D35114"/>
    <w:rsid w:val="00D353AB"/>
    <w:rsid w:val="00D354DC"/>
    <w:rsid w:val="00D35672"/>
    <w:rsid w:val="00D35F3A"/>
    <w:rsid w:val="00D3602D"/>
    <w:rsid w:val="00D36124"/>
    <w:rsid w:val="00D3711D"/>
    <w:rsid w:val="00D373E8"/>
    <w:rsid w:val="00D37698"/>
    <w:rsid w:val="00D376E5"/>
    <w:rsid w:val="00D37C09"/>
    <w:rsid w:val="00D4052E"/>
    <w:rsid w:val="00D4095C"/>
    <w:rsid w:val="00D40A04"/>
    <w:rsid w:val="00D41D22"/>
    <w:rsid w:val="00D41EAC"/>
    <w:rsid w:val="00D41F45"/>
    <w:rsid w:val="00D42127"/>
    <w:rsid w:val="00D42578"/>
    <w:rsid w:val="00D436A2"/>
    <w:rsid w:val="00D44304"/>
    <w:rsid w:val="00D4457E"/>
    <w:rsid w:val="00D44D6B"/>
    <w:rsid w:val="00D44DA9"/>
    <w:rsid w:val="00D44DC8"/>
    <w:rsid w:val="00D45134"/>
    <w:rsid w:val="00D4556E"/>
    <w:rsid w:val="00D45869"/>
    <w:rsid w:val="00D458E4"/>
    <w:rsid w:val="00D45C2B"/>
    <w:rsid w:val="00D45E85"/>
    <w:rsid w:val="00D45F52"/>
    <w:rsid w:val="00D463F3"/>
    <w:rsid w:val="00D4687D"/>
    <w:rsid w:val="00D46E86"/>
    <w:rsid w:val="00D46F16"/>
    <w:rsid w:val="00D47314"/>
    <w:rsid w:val="00D47B4F"/>
    <w:rsid w:val="00D47BF7"/>
    <w:rsid w:val="00D47C32"/>
    <w:rsid w:val="00D5044D"/>
    <w:rsid w:val="00D50609"/>
    <w:rsid w:val="00D50797"/>
    <w:rsid w:val="00D50865"/>
    <w:rsid w:val="00D50B10"/>
    <w:rsid w:val="00D50FE0"/>
    <w:rsid w:val="00D5125A"/>
    <w:rsid w:val="00D512D5"/>
    <w:rsid w:val="00D516DB"/>
    <w:rsid w:val="00D51836"/>
    <w:rsid w:val="00D51E44"/>
    <w:rsid w:val="00D5254D"/>
    <w:rsid w:val="00D52570"/>
    <w:rsid w:val="00D53567"/>
    <w:rsid w:val="00D535CA"/>
    <w:rsid w:val="00D53CA9"/>
    <w:rsid w:val="00D5401D"/>
    <w:rsid w:val="00D542AE"/>
    <w:rsid w:val="00D545F5"/>
    <w:rsid w:val="00D548B8"/>
    <w:rsid w:val="00D54B6C"/>
    <w:rsid w:val="00D55049"/>
    <w:rsid w:val="00D5519E"/>
    <w:rsid w:val="00D5530A"/>
    <w:rsid w:val="00D55456"/>
    <w:rsid w:val="00D55744"/>
    <w:rsid w:val="00D558B4"/>
    <w:rsid w:val="00D575A3"/>
    <w:rsid w:val="00D57746"/>
    <w:rsid w:val="00D57DDA"/>
    <w:rsid w:val="00D6012F"/>
    <w:rsid w:val="00D60794"/>
    <w:rsid w:val="00D608F8"/>
    <w:rsid w:val="00D6096E"/>
    <w:rsid w:val="00D60A95"/>
    <w:rsid w:val="00D60D9B"/>
    <w:rsid w:val="00D6194F"/>
    <w:rsid w:val="00D61A66"/>
    <w:rsid w:val="00D62444"/>
    <w:rsid w:val="00D6250F"/>
    <w:rsid w:val="00D626F3"/>
    <w:rsid w:val="00D62965"/>
    <w:rsid w:val="00D62B3C"/>
    <w:rsid w:val="00D63100"/>
    <w:rsid w:val="00D631F3"/>
    <w:rsid w:val="00D63753"/>
    <w:rsid w:val="00D63A49"/>
    <w:rsid w:val="00D64949"/>
    <w:rsid w:val="00D64950"/>
    <w:rsid w:val="00D64B6E"/>
    <w:rsid w:val="00D64BC9"/>
    <w:rsid w:val="00D64D3C"/>
    <w:rsid w:val="00D64F14"/>
    <w:rsid w:val="00D656E3"/>
    <w:rsid w:val="00D65B0A"/>
    <w:rsid w:val="00D6659B"/>
    <w:rsid w:val="00D66687"/>
    <w:rsid w:val="00D66724"/>
    <w:rsid w:val="00D6699E"/>
    <w:rsid w:val="00D6723B"/>
    <w:rsid w:val="00D6791E"/>
    <w:rsid w:val="00D67D91"/>
    <w:rsid w:val="00D70194"/>
    <w:rsid w:val="00D703DD"/>
    <w:rsid w:val="00D70B3F"/>
    <w:rsid w:val="00D70DD9"/>
    <w:rsid w:val="00D70EF5"/>
    <w:rsid w:val="00D71EAC"/>
    <w:rsid w:val="00D720F6"/>
    <w:rsid w:val="00D724E4"/>
    <w:rsid w:val="00D7284A"/>
    <w:rsid w:val="00D728FE"/>
    <w:rsid w:val="00D729F0"/>
    <w:rsid w:val="00D72FDC"/>
    <w:rsid w:val="00D73645"/>
    <w:rsid w:val="00D736A7"/>
    <w:rsid w:val="00D736C5"/>
    <w:rsid w:val="00D738D8"/>
    <w:rsid w:val="00D73B6C"/>
    <w:rsid w:val="00D73BF5"/>
    <w:rsid w:val="00D73ECE"/>
    <w:rsid w:val="00D74E84"/>
    <w:rsid w:val="00D75317"/>
    <w:rsid w:val="00D75363"/>
    <w:rsid w:val="00D755F3"/>
    <w:rsid w:val="00D75A2A"/>
    <w:rsid w:val="00D75C6B"/>
    <w:rsid w:val="00D7631E"/>
    <w:rsid w:val="00D7689F"/>
    <w:rsid w:val="00D76FC0"/>
    <w:rsid w:val="00D77224"/>
    <w:rsid w:val="00D77875"/>
    <w:rsid w:val="00D77934"/>
    <w:rsid w:val="00D77BCE"/>
    <w:rsid w:val="00D77CEA"/>
    <w:rsid w:val="00D8060E"/>
    <w:rsid w:val="00D80628"/>
    <w:rsid w:val="00D80729"/>
    <w:rsid w:val="00D80A89"/>
    <w:rsid w:val="00D80C8F"/>
    <w:rsid w:val="00D80DE8"/>
    <w:rsid w:val="00D815B5"/>
    <w:rsid w:val="00D816BD"/>
    <w:rsid w:val="00D8190E"/>
    <w:rsid w:val="00D819DC"/>
    <w:rsid w:val="00D81C28"/>
    <w:rsid w:val="00D827C4"/>
    <w:rsid w:val="00D82C4A"/>
    <w:rsid w:val="00D82D13"/>
    <w:rsid w:val="00D82D48"/>
    <w:rsid w:val="00D833CD"/>
    <w:rsid w:val="00D834AD"/>
    <w:rsid w:val="00D83790"/>
    <w:rsid w:val="00D83CB3"/>
    <w:rsid w:val="00D83E75"/>
    <w:rsid w:val="00D841F5"/>
    <w:rsid w:val="00D84254"/>
    <w:rsid w:val="00D84A16"/>
    <w:rsid w:val="00D84A6E"/>
    <w:rsid w:val="00D84B78"/>
    <w:rsid w:val="00D84BB7"/>
    <w:rsid w:val="00D85243"/>
    <w:rsid w:val="00D85428"/>
    <w:rsid w:val="00D858A1"/>
    <w:rsid w:val="00D859B4"/>
    <w:rsid w:val="00D85A28"/>
    <w:rsid w:val="00D85A6F"/>
    <w:rsid w:val="00D87305"/>
    <w:rsid w:val="00D8742B"/>
    <w:rsid w:val="00D902A3"/>
    <w:rsid w:val="00D906B0"/>
    <w:rsid w:val="00D919EC"/>
    <w:rsid w:val="00D91A92"/>
    <w:rsid w:val="00D91C91"/>
    <w:rsid w:val="00D91CF7"/>
    <w:rsid w:val="00D91ECC"/>
    <w:rsid w:val="00D9212A"/>
    <w:rsid w:val="00D924AF"/>
    <w:rsid w:val="00D928BF"/>
    <w:rsid w:val="00D92A41"/>
    <w:rsid w:val="00D931E4"/>
    <w:rsid w:val="00D940C8"/>
    <w:rsid w:val="00D94121"/>
    <w:rsid w:val="00D9444F"/>
    <w:rsid w:val="00D94D19"/>
    <w:rsid w:val="00D954F2"/>
    <w:rsid w:val="00D95849"/>
    <w:rsid w:val="00D95A65"/>
    <w:rsid w:val="00D95A6D"/>
    <w:rsid w:val="00D95CA4"/>
    <w:rsid w:val="00D95E1B"/>
    <w:rsid w:val="00D95E4D"/>
    <w:rsid w:val="00D963E9"/>
    <w:rsid w:val="00D965AB"/>
    <w:rsid w:val="00D966E9"/>
    <w:rsid w:val="00D96896"/>
    <w:rsid w:val="00D96A6E"/>
    <w:rsid w:val="00D97498"/>
    <w:rsid w:val="00D97574"/>
    <w:rsid w:val="00D97813"/>
    <w:rsid w:val="00D978B4"/>
    <w:rsid w:val="00DA001E"/>
    <w:rsid w:val="00DA005B"/>
    <w:rsid w:val="00DA02E6"/>
    <w:rsid w:val="00DA0544"/>
    <w:rsid w:val="00DA0555"/>
    <w:rsid w:val="00DA055D"/>
    <w:rsid w:val="00DA06A1"/>
    <w:rsid w:val="00DA0C82"/>
    <w:rsid w:val="00DA0ED8"/>
    <w:rsid w:val="00DA11A0"/>
    <w:rsid w:val="00DA1BA2"/>
    <w:rsid w:val="00DA1CA4"/>
    <w:rsid w:val="00DA1FBA"/>
    <w:rsid w:val="00DA214A"/>
    <w:rsid w:val="00DA2276"/>
    <w:rsid w:val="00DA254C"/>
    <w:rsid w:val="00DA29FA"/>
    <w:rsid w:val="00DA2BE5"/>
    <w:rsid w:val="00DA2D1E"/>
    <w:rsid w:val="00DA3039"/>
    <w:rsid w:val="00DA340E"/>
    <w:rsid w:val="00DA3A8A"/>
    <w:rsid w:val="00DA3E5C"/>
    <w:rsid w:val="00DA40A5"/>
    <w:rsid w:val="00DA4261"/>
    <w:rsid w:val="00DA4501"/>
    <w:rsid w:val="00DA4A8A"/>
    <w:rsid w:val="00DA5165"/>
    <w:rsid w:val="00DA58A0"/>
    <w:rsid w:val="00DA5ADA"/>
    <w:rsid w:val="00DA5BD0"/>
    <w:rsid w:val="00DA618D"/>
    <w:rsid w:val="00DA6231"/>
    <w:rsid w:val="00DA6811"/>
    <w:rsid w:val="00DA69D8"/>
    <w:rsid w:val="00DA6A34"/>
    <w:rsid w:val="00DA6C81"/>
    <w:rsid w:val="00DA6CC1"/>
    <w:rsid w:val="00DA71BA"/>
    <w:rsid w:val="00DA7225"/>
    <w:rsid w:val="00DA7CD8"/>
    <w:rsid w:val="00DA7D9F"/>
    <w:rsid w:val="00DB05FA"/>
    <w:rsid w:val="00DB10A2"/>
    <w:rsid w:val="00DB134E"/>
    <w:rsid w:val="00DB1490"/>
    <w:rsid w:val="00DB1566"/>
    <w:rsid w:val="00DB19F1"/>
    <w:rsid w:val="00DB1E9E"/>
    <w:rsid w:val="00DB1F6B"/>
    <w:rsid w:val="00DB2764"/>
    <w:rsid w:val="00DB2E1B"/>
    <w:rsid w:val="00DB3BDC"/>
    <w:rsid w:val="00DB3C56"/>
    <w:rsid w:val="00DB477C"/>
    <w:rsid w:val="00DB4C81"/>
    <w:rsid w:val="00DB4EAF"/>
    <w:rsid w:val="00DB4FAB"/>
    <w:rsid w:val="00DB5437"/>
    <w:rsid w:val="00DB59B7"/>
    <w:rsid w:val="00DB5A8F"/>
    <w:rsid w:val="00DB6B70"/>
    <w:rsid w:val="00DB6BF2"/>
    <w:rsid w:val="00DB70BC"/>
    <w:rsid w:val="00DB79B9"/>
    <w:rsid w:val="00DB7BC8"/>
    <w:rsid w:val="00DB7C91"/>
    <w:rsid w:val="00DB7D7A"/>
    <w:rsid w:val="00DC0147"/>
    <w:rsid w:val="00DC0578"/>
    <w:rsid w:val="00DC0625"/>
    <w:rsid w:val="00DC0EA1"/>
    <w:rsid w:val="00DC0EA3"/>
    <w:rsid w:val="00DC112E"/>
    <w:rsid w:val="00DC1333"/>
    <w:rsid w:val="00DC155A"/>
    <w:rsid w:val="00DC1699"/>
    <w:rsid w:val="00DC1A79"/>
    <w:rsid w:val="00DC1B72"/>
    <w:rsid w:val="00DC1C3F"/>
    <w:rsid w:val="00DC1CBD"/>
    <w:rsid w:val="00DC1D8F"/>
    <w:rsid w:val="00DC1E6E"/>
    <w:rsid w:val="00DC201B"/>
    <w:rsid w:val="00DC20F9"/>
    <w:rsid w:val="00DC2AEF"/>
    <w:rsid w:val="00DC2C57"/>
    <w:rsid w:val="00DC3320"/>
    <w:rsid w:val="00DC3E06"/>
    <w:rsid w:val="00DC3F63"/>
    <w:rsid w:val="00DC4BB6"/>
    <w:rsid w:val="00DC6394"/>
    <w:rsid w:val="00DC6916"/>
    <w:rsid w:val="00DC6C7A"/>
    <w:rsid w:val="00DC71E7"/>
    <w:rsid w:val="00DC72DA"/>
    <w:rsid w:val="00DC72EA"/>
    <w:rsid w:val="00DC7A63"/>
    <w:rsid w:val="00DD0119"/>
    <w:rsid w:val="00DD03F1"/>
    <w:rsid w:val="00DD0C09"/>
    <w:rsid w:val="00DD0E26"/>
    <w:rsid w:val="00DD0EC8"/>
    <w:rsid w:val="00DD23A5"/>
    <w:rsid w:val="00DD2892"/>
    <w:rsid w:val="00DD29FD"/>
    <w:rsid w:val="00DD2C62"/>
    <w:rsid w:val="00DD35CE"/>
    <w:rsid w:val="00DD3BA8"/>
    <w:rsid w:val="00DD3C2E"/>
    <w:rsid w:val="00DD44F7"/>
    <w:rsid w:val="00DD45AD"/>
    <w:rsid w:val="00DD4758"/>
    <w:rsid w:val="00DD4FB9"/>
    <w:rsid w:val="00DD5075"/>
    <w:rsid w:val="00DD5100"/>
    <w:rsid w:val="00DD5433"/>
    <w:rsid w:val="00DD55E1"/>
    <w:rsid w:val="00DD564B"/>
    <w:rsid w:val="00DD57DA"/>
    <w:rsid w:val="00DD58F8"/>
    <w:rsid w:val="00DD5E70"/>
    <w:rsid w:val="00DD6509"/>
    <w:rsid w:val="00DD670D"/>
    <w:rsid w:val="00DD687C"/>
    <w:rsid w:val="00DD6CAE"/>
    <w:rsid w:val="00DD76E6"/>
    <w:rsid w:val="00DD7BE9"/>
    <w:rsid w:val="00DD7EC8"/>
    <w:rsid w:val="00DE0D6C"/>
    <w:rsid w:val="00DE1017"/>
    <w:rsid w:val="00DE1336"/>
    <w:rsid w:val="00DE1367"/>
    <w:rsid w:val="00DE1540"/>
    <w:rsid w:val="00DE19B0"/>
    <w:rsid w:val="00DE1DF0"/>
    <w:rsid w:val="00DE1F8A"/>
    <w:rsid w:val="00DE2190"/>
    <w:rsid w:val="00DE2671"/>
    <w:rsid w:val="00DE27B0"/>
    <w:rsid w:val="00DE29C6"/>
    <w:rsid w:val="00DE2B45"/>
    <w:rsid w:val="00DE2DFF"/>
    <w:rsid w:val="00DE3032"/>
    <w:rsid w:val="00DE32CB"/>
    <w:rsid w:val="00DE3332"/>
    <w:rsid w:val="00DE3483"/>
    <w:rsid w:val="00DE36FD"/>
    <w:rsid w:val="00DE3A15"/>
    <w:rsid w:val="00DE3AB5"/>
    <w:rsid w:val="00DE3C21"/>
    <w:rsid w:val="00DE3CDB"/>
    <w:rsid w:val="00DE3D14"/>
    <w:rsid w:val="00DE4B0B"/>
    <w:rsid w:val="00DE4EFC"/>
    <w:rsid w:val="00DE51B7"/>
    <w:rsid w:val="00DE5285"/>
    <w:rsid w:val="00DE5310"/>
    <w:rsid w:val="00DE546F"/>
    <w:rsid w:val="00DE5A7E"/>
    <w:rsid w:val="00DE65A1"/>
    <w:rsid w:val="00DE6D5D"/>
    <w:rsid w:val="00DE6FCD"/>
    <w:rsid w:val="00DE7A6F"/>
    <w:rsid w:val="00DE7B5D"/>
    <w:rsid w:val="00DF01CB"/>
    <w:rsid w:val="00DF0908"/>
    <w:rsid w:val="00DF0B3E"/>
    <w:rsid w:val="00DF0D11"/>
    <w:rsid w:val="00DF1B1A"/>
    <w:rsid w:val="00DF2065"/>
    <w:rsid w:val="00DF2B4C"/>
    <w:rsid w:val="00DF3031"/>
    <w:rsid w:val="00DF31AA"/>
    <w:rsid w:val="00DF31C8"/>
    <w:rsid w:val="00DF375E"/>
    <w:rsid w:val="00DF40AF"/>
    <w:rsid w:val="00DF432D"/>
    <w:rsid w:val="00DF470C"/>
    <w:rsid w:val="00DF4C7A"/>
    <w:rsid w:val="00DF4DB8"/>
    <w:rsid w:val="00DF5273"/>
    <w:rsid w:val="00DF5323"/>
    <w:rsid w:val="00DF5E16"/>
    <w:rsid w:val="00DF72CE"/>
    <w:rsid w:val="00DF75A5"/>
    <w:rsid w:val="00E003B6"/>
    <w:rsid w:val="00E005AA"/>
    <w:rsid w:val="00E00C26"/>
    <w:rsid w:val="00E01341"/>
    <w:rsid w:val="00E0163F"/>
    <w:rsid w:val="00E017B0"/>
    <w:rsid w:val="00E0191F"/>
    <w:rsid w:val="00E01C62"/>
    <w:rsid w:val="00E01E22"/>
    <w:rsid w:val="00E0345A"/>
    <w:rsid w:val="00E037B9"/>
    <w:rsid w:val="00E03D19"/>
    <w:rsid w:val="00E03E7A"/>
    <w:rsid w:val="00E04CB1"/>
    <w:rsid w:val="00E05124"/>
    <w:rsid w:val="00E05483"/>
    <w:rsid w:val="00E05D06"/>
    <w:rsid w:val="00E06152"/>
    <w:rsid w:val="00E0686B"/>
    <w:rsid w:val="00E06CF9"/>
    <w:rsid w:val="00E07139"/>
    <w:rsid w:val="00E0799B"/>
    <w:rsid w:val="00E07EE8"/>
    <w:rsid w:val="00E10203"/>
    <w:rsid w:val="00E102FE"/>
    <w:rsid w:val="00E10AC2"/>
    <w:rsid w:val="00E10D68"/>
    <w:rsid w:val="00E10EC8"/>
    <w:rsid w:val="00E114FD"/>
    <w:rsid w:val="00E11638"/>
    <w:rsid w:val="00E118A6"/>
    <w:rsid w:val="00E118ED"/>
    <w:rsid w:val="00E120E3"/>
    <w:rsid w:val="00E125AA"/>
    <w:rsid w:val="00E133FF"/>
    <w:rsid w:val="00E1343C"/>
    <w:rsid w:val="00E13888"/>
    <w:rsid w:val="00E139D4"/>
    <w:rsid w:val="00E13AA1"/>
    <w:rsid w:val="00E13BD2"/>
    <w:rsid w:val="00E1499A"/>
    <w:rsid w:val="00E14D27"/>
    <w:rsid w:val="00E14E5A"/>
    <w:rsid w:val="00E15071"/>
    <w:rsid w:val="00E15588"/>
    <w:rsid w:val="00E155C2"/>
    <w:rsid w:val="00E15668"/>
    <w:rsid w:val="00E15868"/>
    <w:rsid w:val="00E17B37"/>
    <w:rsid w:val="00E17FF9"/>
    <w:rsid w:val="00E20F5C"/>
    <w:rsid w:val="00E21A47"/>
    <w:rsid w:val="00E21AFB"/>
    <w:rsid w:val="00E221A8"/>
    <w:rsid w:val="00E223FE"/>
    <w:rsid w:val="00E22DFE"/>
    <w:rsid w:val="00E233BF"/>
    <w:rsid w:val="00E2357D"/>
    <w:rsid w:val="00E235D1"/>
    <w:rsid w:val="00E236DD"/>
    <w:rsid w:val="00E23739"/>
    <w:rsid w:val="00E23CD8"/>
    <w:rsid w:val="00E24AE0"/>
    <w:rsid w:val="00E24B41"/>
    <w:rsid w:val="00E24E0B"/>
    <w:rsid w:val="00E250F3"/>
    <w:rsid w:val="00E25602"/>
    <w:rsid w:val="00E25AEA"/>
    <w:rsid w:val="00E25BBE"/>
    <w:rsid w:val="00E26072"/>
    <w:rsid w:val="00E26276"/>
    <w:rsid w:val="00E2658A"/>
    <w:rsid w:val="00E270E2"/>
    <w:rsid w:val="00E272D3"/>
    <w:rsid w:val="00E27864"/>
    <w:rsid w:val="00E279A5"/>
    <w:rsid w:val="00E27CEB"/>
    <w:rsid w:val="00E30014"/>
    <w:rsid w:val="00E31102"/>
    <w:rsid w:val="00E311D2"/>
    <w:rsid w:val="00E31570"/>
    <w:rsid w:val="00E31CD5"/>
    <w:rsid w:val="00E32455"/>
    <w:rsid w:val="00E32482"/>
    <w:rsid w:val="00E32995"/>
    <w:rsid w:val="00E33457"/>
    <w:rsid w:val="00E33D69"/>
    <w:rsid w:val="00E3468B"/>
    <w:rsid w:val="00E34D87"/>
    <w:rsid w:val="00E35318"/>
    <w:rsid w:val="00E3542C"/>
    <w:rsid w:val="00E35677"/>
    <w:rsid w:val="00E35FCC"/>
    <w:rsid w:val="00E36276"/>
    <w:rsid w:val="00E36745"/>
    <w:rsid w:val="00E36B12"/>
    <w:rsid w:val="00E36ED1"/>
    <w:rsid w:val="00E37427"/>
    <w:rsid w:val="00E37C2B"/>
    <w:rsid w:val="00E37CCE"/>
    <w:rsid w:val="00E40199"/>
    <w:rsid w:val="00E4086F"/>
    <w:rsid w:val="00E40942"/>
    <w:rsid w:val="00E40A3D"/>
    <w:rsid w:val="00E40E20"/>
    <w:rsid w:val="00E40FA3"/>
    <w:rsid w:val="00E41303"/>
    <w:rsid w:val="00E413DC"/>
    <w:rsid w:val="00E41674"/>
    <w:rsid w:val="00E4234B"/>
    <w:rsid w:val="00E424C9"/>
    <w:rsid w:val="00E42EB5"/>
    <w:rsid w:val="00E4301D"/>
    <w:rsid w:val="00E44575"/>
    <w:rsid w:val="00E4464C"/>
    <w:rsid w:val="00E44654"/>
    <w:rsid w:val="00E44A16"/>
    <w:rsid w:val="00E44B07"/>
    <w:rsid w:val="00E44BCF"/>
    <w:rsid w:val="00E44E35"/>
    <w:rsid w:val="00E44F61"/>
    <w:rsid w:val="00E451F7"/>
    <w:rsid w:val="00E45C75"/>
    <w:rsid w:val="00E45D39"/>
    <w:rsid w:val="00E477C9"/>
    <w:rsid w:val="00E47A57"/>
    <w:rsid w:val="00E47A5A"/>
    <w:rsid w:val="00E5009F"/>
    <w:rsid w:val="00E503A1"/>
    <w:rsid w:val="00E505C9"/>
    <w:rsid w:val="00E5084F"/>
    <w:rsid w:val="00E508BF"/>
    <w:rsid w:val="00E51D1C"/>
    <w:rsid w:val="00E52696"/>
    <w:rsid w:val="00E52861"/>
    <w:rsid w:val="00E53096"/>
    <w:rsid w:val="00E5324C"/>
    <w:rsid w:val="00E532C4"/>
    <w:rsid w:val="00E5345F"/>
    <w:rsid w:val="00E538A1"/>
    <w:rsid w:val="00E538C1"/>
    <w:rsid w:val="00E53F55"/>
    <w:rsid w:val="00E54843"/>
    <w:rsid w:val="00E54C81"/>
    <w:rsid w:val="00E550C1"/>
    <w:rsid w:val="00E55193"/>
    <w:rsid w:val="00E555EB"/>
    <w:rsid w:val="00E55605"/>
    <w:rsid w:val="00E558BE"/>
    <w:rsid w:val="00E55C58"/>
    <w:rsid w:val="00E55F11"/>
    <w:rsid w:val="00E56178"/>
    <w:rsid w:val="00E562F5"/>
    <w:rsid w:val="00E563F4"/>
    <w:rsid w:val="00E565E6"/>
    <w:rsid w:val="00E56790"/>
    <w:rsid w:val="00E5698A"/>
    <w:rsid w:val="00E56C60"/>
    <w:rsid w:val="00E56CCB"/>
    <w:rsid w:val="00E572AC"/>
    <w:rsid w:val="00E5731F"/>
    <w:rsid w:val="00E57598"/>
    <w:rsid w:val="00E57646"/>
    <w:rsid w:val="00E577C2"/>
    <w:rsid w:val="00E57E4A"/>
    <w:rsid w:val="00E60B2C"/>
    <w:rsid w:val="00E61088"/>
    <w:rsid w:val="00E6133C"/>
    <w:rsid w:val="00E618DD"/>
    <w:rsid w:val="00E61984"/>
    <w:rsid w:val="00E61AAE"/>
    <w:rsid w:val="00E61B5C"/>
    <w:rsid w:val="00E61D77"/>
    <w:rsid w:val="00E61F1C"/>
    <w:rsid w:val="00E62076"/>
    <w:rsid w:val="00E622DD"/>
    <w:rsid w:val="00E635F9"/>
    <w:rsid w:val="00E64287"/>
    <w:rsid w:val="00E6467A"/>
    <w:rsid w:val="00E6502B"/>
    <w:rsid w:val="00E65286"/>
    <w:rsid w:val="00E65F5B"/>
    <w:rsid w:val="00E66539"/>
    <w:rsid w:val="00E66775"/>
    <w:rsid w:val="00E67017"/>
    <w:rsid w:val="00E6709F"/>
    <w:rsid w:val="00E6722C"/>
    <w:rsid w:val="00E67A5A"/>
    <w:rsid w:val="00E67C5E"/>
    <w:rsid w:val="00E67D07"/>
    <w:rsid w:val="00E700C6"/>
    <w:rsid w:val="00E702D1"/>
    <w:rsid w:val="00E709CE"/>
    <w:rsid w:val="00E70E57"/>
    <w:rsid w:val="00E7152B"/>
    <w:rsid w:val="00E71587"/>
    <w:rsid w:val="00E718FF"/>
    <w:rsid w:val="00E7221C"/>
    <w:rsid w:val="00E72451"/>
    <w:rsid w:val="00E72FC8"/>
    <w:rsid w:val="00E732A4"/>
    <w:rsid w:val="00E74269"/>
    <w:rsid w:val="00E74626"/>
    <w:rsid w:val="00E746FB"/>
    <w:rsid w:val="00E74A22"/>
    <w:rsid w:val="00E758F6"/>
    <w:rsid w:val="00E759CE"/>
    <w:rsid w:val="00E75C66"/>
    <w:rsid w:val="00E75D02"/>
    <w:rsid w:val="00E75E7F"/>
    <w:rsid w:val="00E76CA4"/>
    <w:rsid w:val="00E76E5F"/>
    <w:rsid w:val="00E77345"/>
    <w:rsid w:val="00E77C04"/>
    <w:rsid w:val="00E802BF"/>
    <w:rsid w:val="00E8045A"/>
    <w:rsid w:val="00E80C34"/>
    <w:rsid w:val="00E80F87"/>
    <w:rsid w:val="00E80FC8"/>
    <w:rsid w:val="00E81993"/>
    <w:rsid w:val="00E81F52"/>
    <w:rsid w:val="00E82A70"/>
    <w:rsid w:val="00E82E00"/>
    <w:rsid w:val="00E83377"/>
    <w:rsid w:val="00E834EB"/>
    <w:rsid w:val="00E83E85"/>
    <w:rsid w:val="00E84134"/>
    <w:rsid w:val="00E84A55"/>
    <w:rsid w:val="00E84AFE"/>
    <w:rsid w:val="00E85312"/>
    <w:rsid w:val="00E85664"/>
    <w:rsid w:val="00E85916"/>
    <w:rsid w:val="00E85936"/>
    <w:rsid w:val="00E85AEE"/>
    <w:rsid w:val="00E85CAD"/>
    <w:rsid w:val="00E85E37"/>
    <w:rsid w:val="00E8619D"/>
    <w:rsid w:val="00E861C2"/>
    <w:rsid w:val="00E864EA"/>
    <w:rsid w:val="00E87913"/>
    <w:rsid w:val="00E87A61"/>
    <w:rsid w:val="00E87F59"/>
    <w:rsid w:val="00E904B5"/>
    <w:rsid w:val="00E907A6"/>
    <w:rsid w:val="00E9095D"/>
    <w:rsid w:val="00E9098A"/>
    <w:rsid w:val="00E9126B"/>
    <w:rsid w:val="00E914F5"/>
    <w:rsid w:val="00E917E7"/>
    <w:rsid w:val="00E91806"/>
    <w:rsid w:val="00E91B4C"/>
    <w:rsid w:val="00E922C1"/>
    <w:rsid w:val="00E92B12"/>
    <w:rsid w:val="00E92B28"/>
    <w:rsid w:val="00E93324"/>
    <w:rsid w:val="00E93527"/>
    <w:rsid w:val="00E9363C"/>
    <w:rsid w:val="00E93A4E"/>
    <w:rsid w:val="00E93A71"/>
    <w:rsid w:val="00E93BB8"/>
    <w:rsid w:val="00E93C96"/>
    <w:rsid w:val="00E940A2"/>
    <w:rsid w:val="00E94506"/>
    <w:rsid w:val="00E94796"/>
    <w:rsid w:val="00E94A40"/>
    <w:rsid w:val="00E94C65"/>
    <w:rsid w:val="00E94CB0"/>
    <w:rsid w:val="00E94E86"/>
    <w:rsid w:val="00E9524A"/>
    <w:rsid w:val="00E9537C"/>
    <w:rsid w:val="00E95388"/>
    <w:rsid w:val="00E959DE"/>
    <w:rsid w:val="00E9621E"/>
    <w:rsid w:val="00E96B6C"/>
    <w:rsid w:val="00E96E7B"/>
    <w:rsid w:val="00E97021"/>
    <w:rsid w:val="00E9734D"/>
    <w:rsid w:val="00E9751F"/>
    <w:rsid w:val="00E97600"/>
    <w:rsid w:val="00E97AFD"/>
    <w:rsid w:val="00EA062D"/>
    <w:rsid w:val="00EA0F14"/>
    <w:rsid w:val="00EA1153"/>
    <w:rsid w:val="00EA1380"/>
    <w:rsid w:val="00EA1401"/>
    <w:rsid w:val="00EA17A1"/>
    <w:rsid w:val="00EA24F8"/>
    <w:rsid w:val="00EA2675"/>
    <w:rsid w:val="00EA29CC"/>
    <w:rsid w:val="00EA2A27"/>
    <w:rsid w:val="00EA2F6E"/>
    <w:rsid w:val="00EA30D5"/>
    <w:rsid w:val="00EA31CF"/>
    <w:rsid w:val="00EA3342"/>
    <w:rsid w:val="00EA3C43"/>
    <w:rsid w:val="00EA3E4A"/>
    <w:rsid w:val="00EA427B"/>
    <w:rsid w:val="00EA440E"/>
    <w:rsid w:val="00EA459B"/>
    <w:rsid w:val="00EA4C43"/>
    <w:rsid w:val="00EA5893"/>
    <w:rsid w:val="00EA6659"/>
    <w:rsid w:val="00EA6D7C"/>
    <w:rsid w:val="00EA7881"/>
    <w:rsid w:val="00EA7B5B"/>
    <w:rsid w:val="00EB0553"/>
    <w:rsid w:val="00EB0CAC"/>
    <w:rsid w:val="00EB0D0F"/>
    <w:rsid w:val="00EB0E03"/>
    <w:rsid w:val="00EB2086"/>
    <w:rsid w:val="00EB2738"/>
    <w:rsid w:val="00EB28B8"/>
    <w:rsid w:val="00EB2ADE"/>
    <w:rsid w:val="00EB342E"/>
    <w:rsid w:val="00EB3999"/>
    <w:rsid w:val="00EB3AA6"/>
    <w:rsid w:val="00EB4026"/>
    <w:rsid w:val="00EB4E82"/>
    <w:rsid w:val="00EB4E8A"/>
    <w:rsid w:val="00EB5239"/>
    <w:rsid w:val="00EB54CE"/>
    <w:rsid w:val="00EB55E1"/>
    <w:rsid w:val="00EB573A"/>
    <w:rsid w:val="00EB579C"/>
    <w:rsid w:val="00EB594A"/>
    <w:rsid w:val="00EB6729"/>
    <w:rsid w:val="00EB6865"/>
    <w:rsid w:val="00EB6AB7"/>
    <w:rsid w:val="00EB7658"/>
    <w:rsid w:val="00EB7BBD"/>
    <w:rsid w:val="00EB7E9D"/>
    <w:rsid w:val="00EC06B4"/>
    <w:rsid w:val="00EC1448"/>
    <w:rsid w:val="00EC1A5E"/>
    <w:rsid w:val="00EC1E45"/>
    <w:rsid w:val="00EC2890"/>
    <w:rsid w:val="00EC2968"/>
    <w:rsid w:val="00EC2A33"/>
    <w:rsid w:val="00EC311C"/>
    <w:rsid w:val="00EC33BC"/>
    <w:rsid w:val="00EC34E3"/>
    <w:rsid w:val="00EC38D8"/>
    <w:rsid w:val="00EC3B75"/>
    <w:rsid w:val="00EC3D42"/>
    <w:rsid w:val="00EC40F6"/>
    <w:rsid w:val="00EC41F3"/>
    <w:rsid w:val="00EC468B"/>
    <w:rsid w:val="00EC4BC2"/>
    <w:rsid w:val="00EC4CAC"/>
    <w:rsid w:val="00EC4D3C"/>
    <w:rsid w:val="00EC4F4F"/>
    <w:rsid w:val="00EC4F8D"/>
    <w:rsid w:val="00EC50FA"/>
    <w:rsid w:val="00EC6309"/>
    <w:rsid w:val="00EC6583"/>
    <w:rsid w:val="00EC6843"/>
    <w:rsid w:val="00EC6E65"/>
    <w:rsid w:val="00EC6FED"/>
    <w:rsid w:val="00EC71BF"/>
    <w:rsid w:val="00EC7492"/>
    <w:rsid w:val="00EC7A56"/>
    <w:rsid w:val="00EC7C97"/>
    <w:rsid w:val="00EC7EA8"/>
    <w:rsid w:val="00EC7F6A"/>
    <w:rsid w:val="00ED016C"/>
    <w:rsid w:val="00ED0D35"/>
    <w:rsid w:val="00ED0F97"/>
    <w:rsid w:val="00ED10DA"/>
    <w:rsid w:val="00ED1654"/>
    <w:rsid w:val="00ED17DC"/>
    <w:rsid w:val="00ED19F5"/>
    <w:rsid w:val="00ED214D"/>
    <w:rsid w:val="00ED21AF"/>
    <w:rsid w:val="00ED2C81"/>
    <w:rsid w:val="00ED3368"/>
    <w:rsid w:val="00ED36A2"/>
    <w:rsid w:val="00ED37E2"/>
    <w:rsid w:val="00ED39A7"/>
    <w:rsid w:val="00ED3AA8"/>
    <w:rsid w:val="00ED4222"/>
    <w:rsid w:val="00ED4FFC"/>
    <w:rsid w:val="00ED52D6"/>
    <w:rsid w:val="00ED53AD"/>
    <w:rsid w:val="00ED56F4"/>
    <w:rsid w:val="00ED5CA1"/>
    <w:rsid w:val="00ED5D0F"/>
    <w:rsid w:val="00ED5F1B"/>
    <w:rsid w:val="00ED6115"/>
    <w:rsid w:val="00ED61D9"/>
    <w:rsid w:val="00ED69B7"/>
    <w:rsid w:val="00ED6E85"/>
    <w:rsid w:val="00ED70D0"/>
    <w:rsid w:val="00ED7B7C"/>
    <w:rsid w:val="00ED7D74"/>
    <w:rsid w:val="00ED7EA0"/>
    <w:rsid w:val="00EE0E11"/>
    <w:rsid w:val="00EE0F50"/>
    <w:rsid w:val="00EE0FE1"/>
    <w:rsid w:val="00EE126E"/>
    <w:rsid w:val="00EE1865"/>
    <w:rsid w:val="00EE18B9"/>
    <w:rsid w:val="00EE1E7E"/>
    <w:rsid w:val="00EE2022"/>
    <w:rsid w:val="00EE2164"/>
    <w:rsid w:val="00EE2239"/>
    <w:rsid w:val="00EE2268"/>
    <w:rsid w:val="00EE2978"/>
    <w:rsid w:val="00EE2A74"/>
    <w:rsid w:val="00EE2BDD"/>
    <w:rsid w:val="00EE35EC"/>
    <w:rsid w:val="00EE3DFB"/>
    <w:rsid w:val="00EE4007"/>
    <w:rsid w:val="00EE488B"/>
    <w:rsid w:val="00EE4CD9"/>
    <w:rsid w:val="00EE5135"/>
    <w:rsid w:val="00EE56F4"/>
    <w:rsid w:val="00EE5D3B"/>
    <w:rsid w:val="00EE5EBE"/>
    <w:rsid w:val="00EE615D"/>
    <w:rsid w:val="00EE6475"/>
    <w:rsid w:val="00EE6DEB"/>
    <w:rsid w:val="00EE7AA1"/>
    <w:rsid w:val="00EE7BC6"/>
    <w:rsid w:val="00EE7F95"/>
    <w:rsid w:val="00EF03E3"/>
    <w:rsid w:val="00EF074B"/>
    <w:rsid w:val="00EF08E2"/>
    <w:rsid w:val="00EF0D52"/>
    <w:rsid w:val="00EF1BD0"/>
    <w:rsid w:val="00EF1DE2"/>
    <w:rsid w:val="00EF2321"/>
    <w:rsid w:val="00EF27A6"/>
    <w:rsid w:val="00EF2A74"/>
    <w:rsid w:val="00EF3572"/>
    <w:rsid w:val="00EF3678"/>
    <w:rsid w:val="00EF3B55"/>
    <w:rsid w:val="00EF3C80"/>
    <w:rsid w:val="00EF4194"/>
    <w:rsid w:val="00EF43E6"/>
    <w:rsid w:val="00EF47B2"/>
    <w:rsid w:val="00EF4A14"/>
    <w:rsid w:val="00EF4FD3"/>
    <w:rsid w:val="00EF5245"/>
    <w:rsid w:val="00EF55D3"/>
    <w:rsid w:val="00EF5614"/>
    <w:rsid w:val="00EF5690"/>
    <w:rsid w:val="00EF5B88"/>
    <w:rsid w:val="00EF6417"/>
    <w:rsid w:val="00EF6701"/>
    <w:rsid w:val="00EF6899"/>
    <w:rsid w:val="00EF6AC0"/>
    <w:rsid w:val="00EF7435"/>
    <w:rsid w:val="00EF771E"/>
    <w:rsid w:val="00EF7935"/>
    <w:rsid w:val="00EF793E"/>
    <w:rsid w:val="00EF7CF1"/>
    <w:rsid w:val="00F0049F"/>
    <w:rsid w:val="00F0099F"/>
    <w:rsid w:val="00F00ABE"/>
    <w:rsid w:val="00F00FCB"/>
    <w:rsid w:val="00F01181"/>
    <w:rsid w:val="00F0133C"/>
    <w:rsid w:val="00F01603"/>
    <w:rsid w:val="00F01616"/>
    <w:rsid w:val="00F01AC5"/>
    <w:rsid w:val="00F01AE6"/>
    <w:rsid w:val="00F02308"/>
    <w:rsid w:val="00F02A16"/>
    <w:rsid w:val="00F02ED0"/>
    <w:rsid w:val="00F0317A"/>
    <w:rsid w:val="00F03298"/>
    <w:rsid w:val="00F03786"/>
    <w:rsid w:val="00F03B27"/>
    <w:rsid w:val="00F03B81"/>
    <w:rsid w:val="00F03D37"/>
    <w:rsid w:val="00F03DBD"/>
    <w:rsid w:val="00F04062"/>
    <w:rsid w:val="00F0435F"/>
    <w:rsid w:val="00F043C3"/>
    <w:rsid w:val="00F04404"/>
    <w:rsid w:val="00F04507"/>
    <w:rsid w:val="00F04B91"/>
    <w:rsid w:val="00F055A4"/>
    <w:rsid w:val="00F05B37"/>
    <w:rsid w:val="00F05C57"/>
    <w:rsid w:val="00F06A4B"/>
    <w:rsid w:val="00F06A64"/>
    <w:rsid w:val="00F06B68"/>
    <w:rsid w:val="00F06EEA"/>
    <w:rsid w:val="00F06F72"/>
    <w:rsid w:val="00F07016"/>
    <w:rsid w:val="00F07491"/>
    <w:rsid w:val="00F075BF"/>
    <w:rsid w:val="00F0764F"/>
    <w:rsid w:val="00F07B4B"/>
    <w:rsid w:val="00F07BDD"/>
    <w:rsid w:val="00F1000A"/>
    <w:rsid w:val="00F1177D"/>
    <w:rsid w:val="00F11C2D"/>
    <w:rsid w:val="00F11D42"/>
    <w:rsid w:val="00F12AFD"/>
    <w:rsid w:val="00F12D56"/>
    <w:rsid w:val="00F130F8"/>
    <w:rsid w:val="00F133BC"/>
    <w:rsid w:val="00F13431"/>
    <w:rsid w:val="00F137CD"/>
    <w:rsid w:val="00F13923"/>
    <w:rsid w:val="00F13A4D"/>
    <w:rsid w:val="00F14493"/>
    <w:rsid w:val="00F14790"/>
    <w:rsid w:val="00F149F7"/>
    <w:rsid w:val="00F14A52"/>
    <w:rsid w:val="00F151DD"/>
    <w:rsid w:val="00F15455"/>
    <w:rsid w:val="00F1548C"/>
    <w:rsid w:val="00F16256"/>
    <w:rsid w:val="00F1637C"/>
    <w:rsid w:val="00F16A7E"/>
    <w:rsid w:val="00F175BD"/>
    <w:rsid w:val="00F175FC"/>
    <w:rsid w:val="00F17B02"/>
    <w:rsid w:val="00F20395"/>
    <w:rsid w:val="00F207EF"/>
    <w:rsid w:val="00F2087B"/>
    <w:rsid w:val="00F21D6A"/>
    <w:rsid w:val="00F22410"/>
    <w:rsid w:val="00F230C0"/>
    <w:rsid w:val="00F2310B"/>
    <w:rsid w:val="00F231AD"/>
    <w:rsid w:val="00F23A24"/>
    <w:rsid w:val="00F24141"/>
    <w:rsid w:val="00F24387"/>
    <w:rsid w:val="00F24567"/>
    <w:rsid w:val="00F25174"/>
    <w:rsid w:val="00F25603"/>
    <w:rsid w:val="00F25637"/>
    <w:rsid w:val="00F25A54"/>
    <w:rsid w:val="00F25C95"/>
    <w:rsid w:val="00F25D62"/>
    <w:rsid w:val="00F25E0A"/>
    <w:rsid w:val="00F25E57"/>
    <w:rsid w:val="00F26172"/>
    <w:rsid w:val="00F26901"/>
    <w:rsid w:val="00F26A27"/>
    <w:rsid w:val="00F2788A"/>
    <w:rsid w:val="00F3012D"/>
    <w:rsid w:val="00F304F9"/>
    <w:rsid w:val="00F30578"/>
    <w:rsid w:val="00F30A8D"/>
    <w:rsid w:val="00F30D1F"/>
    <w:rsid w:val="00F31238"/>
    <w:rsid w:val="00F31DB2"/>
    <w:rsid w:val="00F31F9D"/>
    <w:rsid w:val="00F31FE5"/>
    <w:rsid w:val="00F320E4"/>
    <w:rsid w:val="00F32BBD"/>
    <w:rsid w:val="00F332A6"/>
    <w:rsid w:val="00F333E3"/>
    <w:rsid w:val="00F335EA"/>
    <w:rsid w:val="00F343D0"/>
    <w:rsid w:val="00F34546"/>
    <w:rsid w:val="00F3454D"/>
    <w:rsid w:val="00F347F0"/>
    <w:rsid w:val="00F354CE"/>
    <w:rsid w:val="00F35818"/>
    <w:rsid w:val="00F36390"/>
    <w:rsid w:val="00F363A3"/>
    <w:rsid w:val="00F36834"/>
    <w:rsid w:val="00F369C0"/>
    <w:rsid w:val="00F36E42"/>
    <w:rsid w:val="00F3736E"/>
    <w:rsid w:val="00F374EC"/>
    <w:rsid w:val="00F3766C"/>
    <w:rsid w:val="00F37757"/>
    <w:rsid w:val="00F37FCB"/>
    <w:rsid w:val="00F403B2"/>
    <w:rsid w:val="00F40689"/>
    <w:rsid w:val="00F40F45"/>
    <w:rsid w:val="00F41114"/>
    <w:rsid w:val="00F412E3"/>
    <w:rsid w:val="00F414A4"/>
    <w:rsid w:val="00F41F44"/>
    <w:rsid w:val="00F42EDF"/>
    <w:rsid w:val="00F436BC"/>
    <w:rsid w:val="00F43E98"/>
    <w:rsid w:val="00F440CB"/>
    <w:rsid w:val="00F44356"/>
    <w:rsid w:val="00F4438F"/>
    <w:rsid w:val="00F44A41"/>
    <w:rsid w:val="00F44BC6"/>
    <w:rsid w:val="00F451C8"/>
    <w:rsid w:val="00F45538"/>
    <w:rsid w:val="00F45548"/>
    <w:rsid w:val="00F4583A"/>
    <w:rsid w:val="00F45972"/>
    <w:rsid w:val="00F45BE0"/>
    <w:rsid w:val="00F46248"/>
    <w:rsid w:val="00F464F6"/>
    <w:rsid w:val="00F4654D"/>
    <w:rsid w:val="00F46597"/>
    <w:rsid w:val="00F46B6C"/>
    <w:rsid w:val="00F46DAE"/>
    <w:rsid w:val="00F4714B"/>
    <w:rsid w:val="00F47260"/>
    <w:rsid w:val="00F4736E"/>
    <w:rsid w:val="00F47644"/>
    <w:rsid w:val="00F47F26"/>
    <w:rsid w:val="00F50AF7"/>
    <w:rsid w:val="00F50D60"/>
    <w:rsid w:val="00F50F8A"/>
    <w:rsid w:val="00F5100E"/>
    <w:rsid w:val="00F51985"/>
    <w:rsid w:val="00F519F1"/>
    <w:rsid w:val="00F51F36"/>
    <w:rsid w:val="00F52320"/>
    <w:rsid w:val="00F52643"/>
    <w:rsid w:val="00F526B6"/>
    <w:rsid w:val="00F5273A"/>
    <w:rsid w:val="00F52F3F"/>
    <w:rsid w:val="00F53236"/>
    <w:rsid w:val="00F534F0"/>
    <w:rsid w:val="00F53EBB"/>
    <w:rsid w:val="00F53FA9"/>
    <w:rsid w:val="00F543B5"/>
    <w:rsid w:val="00F54571"/>
    <w:rsid w:val="00F5473A"/>
    <w:rsid w:val="00F547F5"/>
    <w:rsid w:val="00F54939"/>
    <w:rsid w:val="00F54ABB"/>
    <w:rsid w:val="00F54AE3"/>
    <w:rsid w:val="00F54BDD"/>
    <w:rsid w:val="00F55319"/>
    <w:rsid w:val="00F5637C"/>
    <w:rsid w:val="00F564E1"/>
    <w:rsid w:val="00F56866"/>
    <w:rsid w:val="00F56B50"/>
    <w:rsid w:val="00F56CC3"/>
    <w:rsid w:val="00F572AC"/>
    <w:rsid w:val="00F57BF4"/>
    <w:rsid w:val="00F608DD"/>
    <w:rsid w:val="00F612D4"/>
    <w:rsid w:val="00F61C20"/>
    <w:rsid w:val="00F61DCE"/>
    <w:rsid w:val="00F61E88"/>
    <w:rsid w:val="00F624A1"/>
    <w:rsid w:val="00F624CD"/>
    <w:rsid w:val="00F62D4B"/>
    <w:rsid w:val="00F63591"/>
    <w:rsid w:val="00F63853"/>
    <w:rsid w:val="00F6398F"/>
    <w:rsid w:val="00F63A83"/>
    <w:rsid w:val="00F6438E"/>
    <w:rsid w:val="00F645A4"/>
    <w:rsid w:val="00F646B6"/>
    <w:rsid w:val="00F64A87"/>
    <w:rsid w:val="00F654A9"/>
    <w:rsid w:val="00F65546"/>
    <w:rsid w:val="00F65579"/>
    <w:rsid w:val="00F6566C"/>
    <w:rsid w:val="00F65AA6"/>
    <w:rsid w:val="00F6610E"/>
    <w:rsid w:val="00F666B4"/>
    <w:rsid w:val="00F66E4B"/>
    <w:rsid w:val="00F67099"/>
    <w:rsid w:val="00F675C8"/>
    <w:rsid w:val="00F67F68"/>
    <w:rsid w:val="00F700FC"/>
    <w:rsid w:val="00F702C5"/>
    <w:rsid w:val="00F704D9"/>
    <w:rsid w:val="00F70838"/>
    <w:rsid w:val="00F713D4"/>
    <w:rsid w:val="00F716F3"/>
    <w:rsid w:val="00F71B80"/>
    <w:rsid w:val="00F7201E"/>
    <w:rsid w:val="00F7215F"/>
    <w:rsid w:val="00F7219F"/>
    <w:rsid w:val="00F72665"/>
    <w:rsid w:val="00F73329"/>
    <w:rsid w:val="00F7403C"/>
    <w:rsid w:val="00F741C0"/>
    <w:rsid w:val="00F7425E"/>
    <w:rsid w:val="00F743E0"/>
    <w:rsid w:val="00F747C6"/>
    <w:rsid w:val="00F74B4B"/>
    <w:rsid w:val="00F752E0"/>
    <w:rsid w:val="00F75302"/>
    <w:rsid w:val="00F757AF"/>
    <w:rsid w:val="00F75AED"/>
    <w:rsid w:val="00F7625B"/>
    <w:rsid w:val="00F7632C"/>
    <w:rsid w:val="00F76336"/>
    <w:rsid w:val="00F76B4F"/>
    <w:rsid w:val="00F80669"/>
    <w:rsid w:val="00F80899"/>
    <w:rsid w:val="00F81092"/>
    <w:rsid w:val="00F81657"/>
    <w:rsid w:val="00F81697"/>
    <w:rsid w:val="00F81ED6"/>
    <w:rsid w:val="00F82138"/>
    <w:rsid w:val="00F826A9"/>
    <w:rsid w:val="00F827F3"/>
    <w:rsid w:val="00F82C74"/>
    <w:rsid w:val="00F83395"/>
    <w:rsid w:val="00F83436"/>
    <w:rsid w:val="00F839B6"/>
    <w:rsid w:val="00F84BE6"/>
    <w:rsid w:val="00F85989"/>
    <w:rsid w:val="00F85A44"/>
    <w:rsid w:val="00F86053"/>
    <w:rsid w:val="00F860C7"/>
    <w:rsid w:val="00F862BC"/>
    <w:rsid w:val="00F86557"/>
    <w:rsid w:val="00F86AB2"/>
    <w:rsid w:val="00F87706"/>
    <w:rsid w:val="00F87805"/>
    <w:rsid w:val="00F90024"/>
    <w:rsid w:val="00F902F8"/>
    <w:rsid w:val="00F9078B"/>
    <w:rsid w:val="00F90EA2"/>
    <w:rsid w:val="00F9105B"/>
    <w:rsid w:val="00F9160B"/>
    <w:rsid w:val="00F916BE"/>
    <w:rsid w:val="00F9186B"/>
    <w:rsid w:val="00F919C0"/>
    <w:rsid w:val="00F92160"/>
    <w:rsid w:val="00F92A3F"/>
    <w:rsid w:val="00F92BF6"/>
    <w:rsid w:val="00F9332E"/>
    <w:rsid w:val="00F9334C"/>
    <w:rsid w:val="00F93A56"/>
    <w:rsid w:val="00F9489A"/>
    <w:rsid w:val="00F94AF3"/>
    <w:rsid w:val="00F9500D"/>
    <w:rsid w:val="00F957D9"/>
    <w:rsid w:val="00F95BB8"/>
    <w:rsid w:val="00F9629C"/>
    <w:rsid w:val="00F9676F"/>
    <w:rsid w:val="00F968E4"/>
    <w:rsid w:val="00F96D30"/>
    <w:rsid w:val="00F96EBB"/>
    <w:rsid w:val="00F974EA"/>
    <w:rsid w:val="00F9769D"/>
    <w:rsid w:val="00F97879"/>
    <w:rsid w:val="00F9796C"/>
    <w:rsid w:val="00F97A4E"/>
    <w:rsid w:val="00FA07C1"/>
    <w:rsid w:val="00FA0D03"/>
    <w:rsid w:val="00FA11A4"/>
    <w:rsid w:val="00FA145C"/>
    <w:rsid w:val="00FA182E"/>
    <w:rsid w:val="00FA1FA6"/>
    <w:rsid w:val="00FA228D"/>
    <w:rsid w:val="00FA229B"/>
    <w:rsid w:val="00FA2493"/>
    <w:rsid w:val="00FA2610"/>
    <w:rsid w:val="00FA2E88"/>
    <w:rsid w:val="00FA3245"/>
    <w:rsid w:val="00FA3831"/>
    <w:rsid w:val="00FA38F3"/>
    <w:rsid w:val="00FA3CB6"/>
    <w:rsid w:val="00FA43DC"/>
    <w:rsid w:val="00FA4B76"/>
    <w:rsid w:val="00FA4BE9"/>
    <w:rsid w:val="00FA4D7A"/>
    <w:rsid w:val="00FA513E"/>
    <w:rsid w:val="00FA6628"/>
    <w:rsid w:val="00FA6D1B"/>
    <w:rsid w:val="00FA6D99"/>
    <w:rsid w:val="00FA6DF7"/>
    <w:rsid w:val="00FA712B"/>
    <w:rsid w:val="00FB0F0F"/>
    <w:rsid w:val="00FB1129"/>
    <w:rsid w:val="00FB11F3"/>
    <w:rsid w:val="00FB20F7"/>
    <w:rsid w:val="00FB258B"/>
    <w:rsid w:val="00FB2A3A"/>
    <w:rsid w:val="00FB2C55"/>
    <w:rsid w:val="00FB2C7A"/>
    <w:rsid w:val="00FB33DB"/>
    <w:rsid w:val="00FB37C9"/>
    <w:rsid w:val="00FB3A13"/>
    <w:rsid w:val="00FB3B74"/>
    <w:rsid w:val="00FB42A6"/>
    <w:rsid w:val="00FB48DB"/>
    <w:rsid w:val="00FB49B1"/>
    <w:rsid w:val="00FB4B87"/>
    <w:rsid w:val="00FB4E0D"/>
    <w:rsid w:val="00FB4ED9"/>
    <w:rsid w:val="00FB547B"/>
    <w:rsid w:val="00FB596D"/>
    <w:rsid w:val="00FB6467"/>
    <w:rsid w:val="00FB66B4"/>
    <w:rsid w:val="00FB680A"/>
    <w:rsid w:val="00FB6C3B"/>
    <w:rsid w:val="00FB7285"/>
    <w:rsid w:val="00FB7306"/>
    <w:rsid w:val="00FB7625"/>
    <w:rsid w:val="00FB76E4"/>
    <w:rsid w:val="00FB7979"/>
    <w:rsid w:val="00FB7D40"/>
    <w:rsid w:val="00FC006F"/>
    <w:rsid w:val="00FC083E"/>
    <w:rsid w:val="00FC147E"/>
    <w:rsid w:val="00FC1698"/>
    <w:rsid w:val="00FC1B0E"/>
    <w:rsid w:val="00FC1C8D"/>
    <w:rsid w:val="00FC22F7"/>
    <w:rsid w:val="00FC2ADF"/>
    <w:rsid w:val="00FC2BF6"/>
    <w:rsid w:val="00FC311F"/>
    <w:rsid w:val="00FC3C9F"/>
    <w:rsid w:val="00FC3D7A"/>
    <w:rsid w:val="00FC449E"/>
    <w:rsid w:val="00FC4AB4"/>
    <w:rsid w:val="00FC520B"/>
    <w:rsid w:val="00FC5489"/>
    <w:rsid w:val="00FC5938"/>
    <w:rsid w:val="00FC5D58"/>
    <w:rsid w:val="00FC5EB8"/>
    <w:rsid w:val="00FC666D"/>
    <w:rsid w:val="00FC6AA6"/>
    <w:rsid w:val="00FC6B23"/>
    <w:rsid w:val="00FC6DA4"/>
    <w:rsid w:val="00FD0301"/>
    <w:rsid w:val="00FD07D2"/>
    <w:rsid w:val="00FD0967"/>
    <w:rsid w:val="00FD0997"/>
    <w:rsid w:val="00FD0F6C"/>
    <w:rsid w:val="00FD1199"/>
    <w:rsid w:val="00FD13E1"/>
    <w:rsid w:val="00FD19CF"/>
    <w:rsid w:val="00FD2309"/>
    <w:rsid w:val="00FD250D"/>
    <w:rsid w:val="00FD294F"/>
    <w:rsid w:val="00FD298A"/>
    <w:rsid w:val="00FD2D1B"/>
    <w:rsid w:val="00FD2F2C"/>
    <w:rsid w:val="00FD33E6"/>
    <w:rsid w:val="00FD3C5B"/>
    <w:rsid w:val="00FD40A9"/>
    <w:rsid w:val="00FD492E"/>
    <w:rsid w:val="00FD4946"/>
    <w:rsid w:val="00FD5AE0"/>
    <w:rsid w:val="00FD5BF7"/>
    <w:rsid w:val="00FD5D12"/>
    <w:rsid w:val="00FD6525"/>
    <w:rsid w:val="00FD7137"/>
    <w:rsid w:val="00FD7874"/>
    <w:rsid w:val="00FD7D77"/>
    <w:rsid w:val="00FD7F81"/>
    <w:rsid w:val="00FE01FD"/>
    <w:rsid w:val="00FE07E1"/>
    <w:rsid w:val="00FE099D"/>
    <w:rsid w:val="00FE114A"/>
    <w:rsid w:val="00FE12E9"/>
    <w:rsid w:val="00FE1BA5"/>
    <w:rsid w:val="00FE1FC5"/>
    <w:rsid w:val="00FE2081"/>
    <w:rsid w:val="00FE2944"/>
    <w:rsid w:val="00FE2B28"/>
    <w:rsid w:val="00FE2B8C"/>
    <w:rsid w:val="00FE2FBC"/>
    <w:rsid w:val="00FE348F"/>
    <w:rsid w:val="00FE35D7"/>
    <w:rsid w:val="00FE38AE"/>
    <w:rsid w:val="00FE391D"/>
    <w:rsid w:val="00FE398E"/>
    <w:rsid w:val="00FE3A54"/>
    <w:rsid w:val="00FE3B0A"/>
    <w:rsid w:val="00FE3D58"/>
    <w:rsid w:val="00FE3DF9"/>
    <w:rsid w:val="00FE4372"/>
    <w:rsid w:val="00FE46AD"/>
    <w:rsid w:val="00FE46E7"/>
    <w:rsid w:val="00FE5777"/>
    <w:rsid w:val="00FE57DA"/>
    <w:rsid w:val="00FE5977"/>
    <w:rsid w:val="00FE613F"/>
    <w:rsid w:val="00FE6F7A"/>
    <w:rsid w:val="00FF0423"/>
    <w:rsid w:val="00FF0E53"/>
    <w:rsid w:val="00FF143C"/>
    <w:rsid w:val="00FF1CE1"/>
    <w:rsid w:val="00FF1E34"/>
    <w:rsid w:val="00FF1F74"/>
    <w:rsid w:val="00FF2064"/>
    <w:rsid w:val="00FF23B2"/>
    <w:rsid w:val="00FF24CA"/>
    <w:rsid w:val="00FF28BE"/>
    <w:rsid w:val="00FF2BCF"/>
    <w:rsid w:val="00FF2BE9"/>
    <w:rsid w:val="00FF2D0E"/>
    <w:rsid w:val="00FF36AC"/>
    <w:rsid w:val="00FF3B05"/>
    <w:rsid w:val="00FF436D"/>
    <w:rsid w:val="00FF4526"/>
    <w:rsid w:val="00FF4555"/>
    <w:rsid w:val="00FF46F6"/>
    <w:rsid w:val="00FF4CEA"/>
    <w:rsid w:val="00FF5F87"/>
    <w:rsid w:val="00FF604F"/>
    <w:rsid w:val="00FF626C"/>
    <w:rsid w:val="00FF6720"/>
    <w:rsid w:val="00FF6CF7"/>
    <w:rsid w:val="00FF6EC9"/>
    <w:rsid w:val="00FF6F4B"/>
    <w:rsid w:val="00FF733F"/>
    <w:rsid w:val="00FF779F"/>
    <w:rsid w:val="00FF7CFF"/>
    <w:rsid w:val="00FF7E86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F68FC4"/>
  <w15:chartTrackingRefBased/>
  <w15:docId w15:val="{73003E73-39CF-4112-BE36-4BD898596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B2A"/>
    <w:rPr>
      <w:lang w:val="en-GB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1E6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Quadrculadelataulaclara">
    <w:name w:val="Grid Table Light"/>
    <w:basedOn w:val="Taulanormal"/>
    <w:uiPriority w:val="40"/>
    <w:rsid w:val="00B1122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concuadrculaclara1">
    <w:name w:val="Tabla con cuadrícula clara1"/>
    <w:basedOn w:val="Taulanormal"/>
    <w:next w:val="Quadrculadelataulaclara"/>
    <w:uiPriority w:val="40"/>
    <w:rsid w:val="003163D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ulasenzilla1">
    <w:name w:val="Plain Table 1"/>
    <w:basedOn w:val="Taulanormal"/>
    <w:uiPriority w:val="41"/>
    <w:rsid w:val="004E427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ernciadecomentari">
    <w:name w:val="annotation reference"/>
    <w:basedOn w:val="Lletraperdefectedelpargraf"/>
    <w:uiPriority w:val="99"/>
    <w:semiHidden/>
    <w:unhideWhenUsed/>
    <w:rsid w:val="005D4307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5D4307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5D4307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5D4307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5D4307"/>
    <w:rPr>
      <w:b/>
      <w:bCs/>
      <w:sz w:val="20"/>
      <w:szCs w:val="20"/>
    </w:rPr>
  </w:style>
  <w:style w:type="character" w:styleId="Enlla">
    <w:name w:val="Hyperlink"/>
    <w:basedOn w:val="Lletraperdefectedelpargraf"/>
    <w:uiPriority w:val="99"/>
    <w:unhideWhenUsed/>
    <w:rsid w:val="004367DA"/>
    <w:rPr>
      <w:color w:val="0563C1" w:themeColor="hyperlink"/>
      <w:u w:val="single"/>
    </w:rPr>
  </w:style>
  <w:style w:type="character" w:styleId="Mencisenseresoldre">
    <w:name w:val="Unresolved Mention"/>
    <w:basedOn w:val="Lletraperdefectedelpargraf"/>
    <w:uiPriority w:val="99"/>
    <w:semiHidden/>
    <w:unhideWhenUsed/>
    <w:rsid w:val="004367DA"/>
    <w:rPr>
      <w:color w:val="605E5C"/>
      <w:shd w:val="clear" w:color="auto" w:fill="E1DFDD"/>
    </w:rPr>
  </w:style>
  <w:style w:type="paragraph" w:styleId="Pargrafdellista">
    <w:name w:val="List Paragraph"/>
    <w:basedOn w:val="Normal"/>
    <w:uiPriority w:val="34"/>
    <w:qFormat/>
    <w:rsid w:val="001C710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D3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">
    <w:name w:val="Revision"/>
    <w:hidden/>
    <w:uiPriority w:val="99"/>
    <w:semiHidden/>
    <w:rsid w:val="00266DC2"/>
    <w:pPr>
      <w:spacing w:after="0" w:line="240" w:lineRule="auto"/>
    </w:pPr>
  </w:style>
  <w:style w:type="paragraph" w:styleId="Capalera">
    <w:name w:val="header"/>
    <w:basedOn w:val="Normal"/>
    <w:link w:val="CapaleraCar"/>
    <w:uiPriority w:val="99"/>
    <w:unhideWhenUsed/>
    <w:rsid w:val="00EC6E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EC6E65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EC6E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EC6E65"/>
    <w:rPr>
      <w:lang w:val="en-GB"/>
    </w:rPr>
  </w:style>
  <w:style w:type="paragraph" w:customStyle="1" w:styleId="ittol4">
    <w:name w:val="i títol 4"/>
    <w:basedOn w:val="Normal"/>
    <w:next w:val="Normal"/>
    <w:rsid w:val="00BF35AC"/>
    <w:pPr>
      <w:spacing w:after="0" w:line="360" w:lineRule="auto"/>
      <w:jc w:val="both"/>
    </w:pPr>
    <w:rPr>
      <w:rFonts w:ascii="Arial" w:eastAsia="Times New Roman" w:hAnsi="Arial" w:cs="Times New Roman"/>
      <w:i/>
      <w:szCs w:val="24"/>
      <w:lang w:val="ca-ES" w:eastAsia="ca-ES"/>
    </w:rPr>
  </w:style>
  <w:style w:type="paragraph" w:customStyle="1" w:styleId="iredactat">
    <w:name w:val="i redactat"/>
    <w:basedOn w:val="Normal"/>
    <w:link w:val="iredactatCar"/>
    <w:rsid w:val="00C5705D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ca-ES" w:eastAsia="ca-ES"/>
    </w:rPr>
  </w:style>
  <w:style w:type="character" w:customStyle="1" w:styleId="iredactatCar">
    <w:name w:val="i redactat Car"/>
    <w:link w:val="iredactat"/>
    <w:rsid w:val="00C5705D"/>
    <w:rPr>
      <w:rFonts w:ascii="Arial" w:eastAsia="Times New Roman" w:hAnsi="Arial" w:cs="Times New Roman"/>
      <w:szCs w:val="24"/>
      <w:lang w:val="ca-ES" w:eastAsia="ca-ES"/>
    </w:rPr>
  </w:style>
  <w:style w:type="paragraph" w:customStyle="1" w:styleId="normalarial">
    <w:name w:val="normal_arial"/>
    <w:basedOn w:val="Normal"/>
    <w:uiPriority w:val="99"/>
    <w:rsid w:val="00E9734D"/>
    <w:pPr>
      <w:spacing w:after="0" w:line="300" w:lineRule="exact"/>
      <w:jc w:val="both"/>
    </w:pPr>
    <w:rPr>
      <w:rFonts w:ascii="Arial" w:eastAsia="Times New Roman" w:hAnsi="Arial" w:cs="Times New Roman"/>
      <w:sz w:val="20"/>
      <w:szCs w:val="24"/>
      <w:lang w:val="es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1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6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9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5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1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377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3ea03929-fffa-4420-b641-51a467d71321">464DZQEW6WJR-1871218560-273304</_dlc_DocId>
    <_dlc_DocIdUrl xmlns="3ea03929-fffa-4420-b641-51a467d71321">
      <Url>https://consorciorg.sharepoint.com/sites/ARXIU/_layouts/15/DocIdRedir.aspx?ID=464DZQEW6WJR-1871218560-273304</Url>
      <Description>464DZQEW6WJR-1871218560-273304</Description>
    </_dlc_DocIdUrl>
    <lcf76f155ced4ddcb4097134ff3c332f xmlns="13624166-e117-41f7-a945-cbb79c47ce00">
      <Terms xmlns="http://schemas.microsoft.com/office/infopath/2007/PartnerControls"/>
    </lcf76f155ced4ddcb4097134ff3c332f>
    <TaxCatchAll xmlns="3ea03929-fffa-4420-b641-51a467d7132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421A649FA8FA429BDDF8010FD86306" ma:contentTypeVersion="18" ma:contentTypeDescription="Crea un document nou" ma:contentTypeScope="" ma:versionID="cc3ed94d55493529bc8b672c51b40d0e">
  <xsd:schema xmlns:xsd="http://www.w3.org/2001/XMLSchema" xmlns:xs="http://www.w3.org/2001/XMLSchema" xmlns:p="http://schemas.microsoft.com/office/2006/metadata/properties" xmlns:ns2="3ea03929-fffa-4420-b641-51a467d71321" xmlns:ns3="13624166-e117-41f7-a945-cbb79c47ce00" targetNamespace="http://schemas.microsoft.com/office/2006/metadata/properties" ma:root="true" ma:fieldsID="0a8ba1d28bbb22c987886505aa9520d2" ns2:_="" ns3:_="">
    <xsd:import namespace="3ea03929-fffa-4420-b641-51a467d71321"/>
    <xsd:import namespace="13624166-e117-41f7-a945-cbb79c47ce0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2:SharedWithUsers" minOccurs="0"/>
                <xsd:element ref="ns2:SharedWithDetails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03929-fffa-4420-b641-51a467d7132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alor de l'ID de document" ma:description="Valor de l'ID de document assignat a aquest element." ma:indexed="true" ma:internalName="_dlc_DocId" ma:readOnly="true">
      <xsd:simpleType>
        <xsd:restriction base="dms:Text"/>
      </xsd:simpleType>
    </xsd:element>
    <xsd:element name="_dlc_DocIdUrl" ma:index="9" nillable="true" ma:displayName="ID de document" ma:description="Enllaç permanent a aquest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3" nillable="true" ma:displayName="Taxonomy Catch All Column" ma:hidden="true" ma:list="{bb5c0a35-47df-44b1-9964-b07d66a02aa2}" ma:internalName="TaxCatchAll" ma:showField="CatchAllData" ma:web="3ea03929-fffa-4420-b641-51a467d713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24166-e117-41f7-a945-cbb79c47ce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Etiquetes de la imatge" ma:readOnly="false" ma:fieldId="{5cf76f15-5ced-4ddc-b409-7134ff3c332f}" ma:taxonomyMulti="true" ma:sspId="a67d2854-f0f2-452a-88a0-6ce111ece4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1B7566-24AC-40A9-826E-D3197A8BD741}">
  <ds:schemaRefs>
    <ds:schemaRef ds:uri="http://schemas.microsoft.com/office/2006/metadata/properties"/>
    <ds:schemaRef ds:uri="http://schemas.microsoft.com/office/infopath/2007/PartnerControls"/>
    <ds:schemaRef ds:uri="3ea03929-fffa-4420-b641-51a467d71321"/>
    <ds:schemaRef ds:uri="13624166-e117-41f7-a945-cbb79c47ce00"/>
  </ds:schemaRefs>
</ds:datastoreItem>
</file>

<file path=customXml/itemProps2.xml><?xml version="1.0" encoding="utf-8"?>
<ds:datastoreItem xmlns:ds="http://schemas.openxmlformats.org/officeDocument/2006/customXml" ds:itemID="{3186C239-64C0-419E-8A92-D4DA992C28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03929-fffa-4420-b641-51a467d71321"/>
    <ds:schemaRef ds:uri="13624166-e117-41f7-a945-cbb79c47c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6242E4-980F-450F-BE0F-86DBBCB6720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AD5635F-D49B-449B-9D90-4D8C2B5213ED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A6B4213-EA30-4F6F-93FF-1F8B87AF32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97</Words>
  <Characters>10247</Characters>
  <Application>Microsoft Office Word</Application>
  <DocSecurity>0</DocSecurity>
  <Lines>85</Lines>
  <Paragraphs>24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ónica Espinel Flores</dc:creator>
  <cp:keywords/>
  <dc:description/>
  <cp:lastModifiedBy>Íngrid Vargas</cp:lastModifiedBy>
  <cp:revision>3</cp:revision>
  <cp:lastPrinted>2025-10-01T14:19:00Z</cp:lastPrinted>
  <dcterms:created xsi:type="dcterms:W3CDTF">2026-01-21T14:56:00Z</dcterms:created>
  <dcterms:modified xsi:type="dcterms:W3CDTF">2026-01-21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421A649FA8FA429BDDF8010FD86306</vt:lpwstr>
  </property>
  <property fmtid="{D5CDD505-2E9C-101B-9397-08002B2CF9AE}" pid="3" name="_dlc_DocIdItemGuid">
    <vt:lpwstr>5069fddb-10c6-4406-a802-99ea9f6d87fb</vt:lpwstr>
  </property>
  <property fmtid="{D5CDD505-2E9C-101B-9397-08002B2CF9AE}" pid="4" name="MediaServiceImageTags">
    <vt:lpwstr/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j-open</vt:lpwstr>
  </property>
  <property fmtid="{D5CDD505-2E9C-101B-9397-08002B2CF9AE}" pid="10" name="Mendeley Recent Style Name 2_1">
    <vt:lpwstr>BMJ Ope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csl.mendeley.com/styles/553141261/elsevier-harvard</vt:lpwstr>
  </property>
  <property fmtid="{D5CDD505-2E9C-101B-9397-08002B2CF9AE}" pid="16" name="Mendeley Recent Style Name 5_1">
    <vt:lpwstr>Elsevier - Harvard (with titles) - Zahara Lucena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social-science-and-medicine</vt:lpwstr>
  </property>
  <property fmtid="{D5CDD505-2E9C-101B-9397-08002B2CF9AE}" pid="22" name="Mendeley Recent Style Name 8_1">
    <vt:lpwstr>Social Science &amp; Medicine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a655392f-dfa4-3b0a-8d8e-f566d65442a2</vt:lpwstr>
  </property>
  <property fmtid="{D5CDD505-2E9C-101B-9397-08002B2CF9AE}" pid="27" name="Mendeley Citation Style_1">
    <vt:lpwstr>http://www.zotero.org/styles/vancouver-superscript</vt:lpwstr>
  </property>
</Properties>
</file>